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99DCA4" w14:textId="77777777" w:rsidR="00C644AA" w:rsidRPr="00391299" w:rsidRDefault="00C644AA" w:rsidP="00391299">
      <w:pPr>
        <w:pStyle w:val="NormalWeb"/>
        <w:spacing w:before="0" w:beforeAutospacing="0" w:after="0" w:afterAutospacing="0" w:line="276" w:lineRule="auto"/>
        <w:jc w:val="both"/>
        <w:rPr>
          <w:rFonts w:eastAsiaTheme="majorEastAsia"/>
          <w:b/>
          <w:bCs/>
        </w:rPr>
      </w:pPr>
      <w:bookmarkStart w:id="0" w:name="_Hlk170146465"/>
    </w:p>
    <w:p w14:paraId="1C9B5FD0" w14:textId="23AA0628" w:rsidR="00B5616E" w:rsidRDefault="00C54511" w:rsidP="00B235E3">
      <w:pPr>
        <w:pStyle w:val="NormalWeb"/>
        <w:spacing w:before="0" w:beforeAutospacing="0" w:after="0" w:afterAutospacing="0" w:line="276" w:lineRule="auto"/>
        <w:jc w:val="both"/>
        <w:rPr>
          <w:rFonts w:eastAsiaTheme="majorEastAsia"/>
          <w:b/>
          <w:bCs/>
          <w:i/>
          <w:iCs/>
          <w:sz w:val="28"/>
          <w:szCs w:val="28"/>
        </w:rPr>
      </w:pPr>
      <w:r>
        <w:rPr>
          <w:rFonts w:eastAsiaTheme="majorEastAsia"/>
          <w:b/>
          <w:bCs/>
          <w:i/>
          <w:iCs/>
          <w:sz w:val="28"/>
          <w:szCs w:val="28"/>
        </w:rPr>
        <w:t>S</w:t>
      </w:r>
      <w:r w:rsidR="00165799">
        <w:rPr>
          <w:rFonts w:eastAsiaTheme="majorEastAsia"/>
          <w:b/>
          <w:bCs/>
          <w:i/>
          <w:iCs/>
          <w:sz w:val="28"/>
          <w:szCs w:val="28"/>
        </w:rPr>
        <w:t>2</w:t>
      </w:r>
      <w:r>
        <w:rPr>
          <w:rFonts w:eastAsiaTheme="majorEastAsia"/>
          <w:b/>
          <w:bCs/>
          <w:i/>
          <w:iCs/>
          <w:sz w:val="28"/>
          <w:szCs w:val="28"/>
        </w:rPr>
        <w:t xml:space="preserve"> </w:t>
      </w:r>
      <w:r w:rsidR="009D75FC">
        <w:rPr>
          <w:rFonts w:eastAsiaTheme="majorEastAsia"/>
          <w:b/>
          <w:bCs/>
          <w:i/>
          <w:iCs/>
          <w:sz w:val="28"/>
          <w:szCs w:val="28"/>
        </w:rPr>
        <w:t>Dataset</w:t>
      </w:r>
      <w:r w:rsidR="00B06A7D">
        <w:rPr>
          <w:rFonts w:eastAsiaTheme="majorEastAsia"/>
          <w:b/>
          <w:bCs/>
          <w:i/>
          <w:iCs/>
          <w:sz w:val="28"/>
          <w:szCs w:val="28"/>
        </w:rPr>
        <w:t xml:space="preserve"> of Experimental</w:t>
      </w:r>
      <w:r w:rsidR="00C76FD2">
        <w:rPr>
          <w:rFonts w:eastAsiaTheme="majorEastAsia"/>
          <w:b/>
          <w:bCs/>
          <w:i/>
          <w:iCs/>
          <w:sz w:val="28"/>
          <w:szCs w:val="28"/>
        </w:rPr>
        <w:t xml:space="preserve"> Study</w:t>
      </w:r>
    </w:p>
    <w:p w14:paraId="1C80DBF8" w14:textId="77777777" w:rsidR="00E85DEE" w:rsidRDefault="00E85DEE" w:rsidP="00083D0F">
      <w:pPr>
        <w:pStyle w:val="NormalWeb"/>
        <w:spacing w:before="0" w:beforeAutospacing="0" w:after="0" w:afterAutospacing="0" w:line="276" w:lineRule="auto"/>
        <w:jc w:val="both"/>
        <w:rPr>
          <w:rFonts w:eastAsiaTheme="majorEastAsia"/>
          <w:b/>
          <w:bCs/>
          <w:sz w:val="28"/>
          <w:szCs w:val="28"/>
        </w:rPr>
      </w:pPr>
    </w:p>
    <w:p w14:paraId="7BB28DCE" w14:textId="0CC5D4C9" w:rsidR="00254887" w:rsidRPr="003469D4" w:rsidRDefault="00F950ED" w:rsidP="00083D0F">
      <w:pPr>
        <w:pStyle w:val="NormalWeb"/>
        <w:spacing w:before="0" w:beforeAutospacing="0" w:after="0" w:afterAutospacing="0" w:line="276" w:lineRule="auto"/>
        <w:jc w:val="both"/>
        <w:rPr>
          <w:color w:val="0E101A"/>
        </w:rPr>
      </w:pPr>
      <w:r w:rsidRPr="003469D4">
        <w:rPr>
          <w:rFonts w:eastAsiaTheme="majorEastAsia"/>
          <w:b/>
          <w:bCs/>
          <w:sz w:val="28"/>
          <w:szCs w:val="28"/>
        </w:rPr>
        <w:t xml:space="preserve">Shrimp </w:t>
      </w:r>
      <w:r w:rsidR="00873F97" w:rsidRPr="003469D4">
        <w:rPr>
          <w:rFonts w:eastAsiaTheme="majorEastAsia"/>
          <w:b/>
          <w:bCs/>
          <w:sz w:val="28"/>
          <w:szCs w:val="28"/>
        </w:rPr>
        <w:t>allergen extract immunotherapy induce</w:t>
      </w:r>
      <w:r w:rsidR="002804C5" w:rsidRPr="003469D4">
        <w:rPr>
          <w:rFonts w:eastAsiaTheme="majorEastAsia"/>
          <w:b/>
          <w:bCs/>
          <w:sz w:val="28"/>
          <w:szCs w:val="28"/>
        </w:rPr>
        <w:t>s</w:t>
      </w:r>
      <w:r w:rsidR="00873F97" w:rsidRPr="003469D4">
        <w:rPr>
          <w:rFonts w:eastAsiaTheme="majorEastAsia"/>
          <w:b/>
          <w:bCs/>
          <w:sz w:val="28"/>
          <w:szCs w:val="28"/>
        </w:rPr>
        <w:t xml:space="preserve"> prolonged immune tolerance </w:t>
      </w:r>
      <w:r w:rsidRPr="003469D4">
        <w:rPr>
          <w:rFonts w:eastAsiaTheme="majorEastAsia"/>
          <w:b/>
          <w:bCs/>
          <w:sz w:val="28"/>
          <w:szCs w:val="28"/>
        </w:rPr>
        <w:t xml:space="preserve">in a </w:t>
      </w:r>
      <w:r w:rsidR="00873F97" w:rsidRPr="003469D4">
        <w:rPr>
          <w:rFonts w:eastAsiaTheme="majorEastAsia"/>
          <w:b/>
          <w:bCs/>
          <w:sz w:val="28"/>
          <w:szCs w:val="28"/>
        </w:rPr>
        <w:t>gastro</w:t>
      </w:r>
      <w:r w:rsidRPr="003469D4">
        <w:rPr>
          <w:rFonts w:eastAsiaTheme="majorEastAsia"/>
          <w:b/>
          <w:bCs/>
          <w:sz w:val="28"/>
          <w:szCs w:val="28"/>
        </w:rPr>
        <w:t>-</w:t>
      </w:r>
      <w:r w:rsidR="00873F97" w:rsidRPr="003469D4">
        <w:rPr>
          <w:rFonts w:eastAsiaTheme="majorEastAsia"/>
          <w:b/>
          <w:bCs/>
          <w:sz w:val="28"/>
          <w:szCs w:val="28"/>
        </w:rPr>
        <w:t>food allergy mouse model</w:t>
      </w:r>
    </w:p>
    <w:p w14:paraId="27871828" w14:textId="23EBBF4C" w:rsidR="006828A6" w:rsidRPr="008F77C6" w:rsidRDefault="006828A6" w:rsidP="00083D0F">
      <w:pPr>
        <w:pStyle w:val="NormalWeb"/>
        <w:spacing w:before="0" w:beforeAutospacing="0" w:after="0" w:afterAutospacing="0" w:line="276" w:lineRule="auto"/>
        <w:jc w:val="both"/>
        <w:rPr>
          <w:color w:val="0E101A"/>
          <w:sz w:val="22"/>
          <w:szCs w:val="22"/>
        </w:rPr>
      </w:pPr>
      <w:r w:rsidRPr="008F77C6">
        <w:rPr>
          <w:color w:val="0E101A"/>
          <w:sz w:val="22"/>
          <w:szCs w:val="22"/>
        </w:rPr>
        <w:t>Honey Dzikri Marhaeny</w:t>
      </w:r>
      <w:r w:rsidRPr="008F77C6">
        <w:rPr>
          <w:color w:val="0E101A"/>
          <w:sz w:val="22"/>
          <w:szCs w:val="22"/>
          <w:vertAlign w:val="superscript"/>
        </w:rPr>
        <w:t>1</w:t>
      </w:r>
      <w:r w:rsidRPr="008F77C6">
        <w:rPr>
          <w:color w:val="0E101A"/>
          <w:sz w:val="22"/>
          <w:szCs w:val="22"/>
        </w:rPr>
        <w:t>, Lutfiatur Rohmah</w:t>
      </w:r>
      <w:r w:rsidRPr="008F77C6">
        <w:rPr>
          <w:color w:val="0E101A"/>
          <w:sz w:val="22"/>
          <w:szCs w:val="22"/>
          <w:vertAlign w:val="superscript"/>
        </w:rPr>
        <w:t>1</w:t>
      </w:r>
      <w:r w:rsidRPr="008F77C6">
        <w:rPr>
          <w:color w:val="0E101A"/>
          <w:sz w:val="22"/>
          <w:szCs w:val="22"/>
        </w:rPr>
        <w:t>, Yusuf Alif Pratama</w:t>
      </w:r>
      <w:r w:rsidRPr="008F77C6">
        <w:rPr>
          <w:color w:val="0E101A"/>
          <w:sz w:val="22"/>
          <w:szCs w:val="22"/>
          <w:vertAlign w:val="superscript"/>
        </w:rPr>
        <w:t>1</w:t>
      </w:r>
      <w:r w:rsidRPr="008F77C6">
        <w:rPr>
          <w:color w:val="0E101A"/>
          <w:sz w:val="22"/>
          <w:szCs w:val="22"/>
        </w:rPr>
        <w:t>, Salsabilla Madudari Kasatu</w:t>
      </w:r>
      <w:r w:rsidRPr="008F77C6">
        <w:rPr>
          <w:color w:val="0E101A"/>
          <w:sz w:val="22"/>
          <w:szCs w:val="22"/>
          <w:vertAlign w:val="superscript"/>
        </w:rPr>
        <w:t>1</w:t>
      </w:r>
      <w:r w:rsidRPr="008F77C6">
        <w:rPr>
          <w:color w:val="0E101A"/>
          <w:sz w:val="22"/>
          <w:szCs w:val="22"/>
        </w:rPr>
        <w:t>, Andang Miatmoko</w:t>
      </w:r>
      <w:r w:rsidRPr="008F77C6">
        <w:rPr>
          <w:color w:val="0E101A"/>
          <w:sz w:val="22"/>
          <w:szCs w:val="22"/>
          <w:vertAlign w:val="superscript"/>
        </w:rPr>
        <w:t>2</w:t>
      </w:r>
      <w:r w:rsidRPr="008F77C6">
        <w:rPr>
          <w:color w:val="0E101A"/>
          <w:sz w:val="22"/>
          <w:szCs w:val="22"/>
        </w:rPr>
        <w:t>, Rafi Addimaysqi</w:t>
      </w:r>
      <w:r w:rsidRPr="008F77C6">
        <w:rPr>
          <w:color w:val="0E101A"/>
          <w:sz w:val="22"/>
          <w:szCs w:val="22"/>
          <w:vertAlign w:val="superscript"/>
        </w:rPr>
        <w:t>3</w:t>
      </w:r>
      <w:r w:rsidRPr="008F77C6">
        <w:rPr>
          <w:color w:val="0E101A"/>
          <w:sz w:val="22"/>
          <w:szCs w:val="22"/>
        </w:rPr>
        <w:t>, Geert van den Bogaart</w:t>
      </w:r>
      <w:r w:rsidRPr="008F77C6">
        <w:rPr>
          <w:color w:val="0E101A"/>
          <w:sz w:val="22"/>
          <w:szCs w:val="22"/>
          <w:vertAlign w:val="superscript"/>
        </w:rPr>
        <w:t>4</w:t>
      </w:r>
      <w:r w:rsidRPr="008F77C6">
        <w:rPr>
          <w:color w:val="0E101A"/>
          <w:sz w:val="22"/>
          <w:szCs w:val="22"/>
        </w:rPr>
        <w:t>, Franz Y. Ho</w:t>
      </w:r>
      <w:r w:rsidRPr="008F77C6">
        <w:rPr>
          <w:color w:val="0E101A"/>
          <w:sz w:val="22"/>
          <w:szCs w:val="22"/>
          <w:vertAlign w:val="superscript"/>
        </w:rPr>
        <w:t>5</w:t>
      </w:r>
      <w:r w:rsidRPr="008F77C6">
        <w:rPr>
          <w:color w:val="0E101A"/>
          <w:sz w:val="22"/>
          <w:szCs w:val="22"/>
        </w:rPr>
        <w:t xml:space="preserve">, </w:t>
      </w:r>
      <w:r w:rsidR="00C6594D" w:rsidRPr="008F77C6">
        <w:rPr>
          <w:color w:val="0E101A"/>
          <w:sz w:val="22"/>
          <w:szCs w:val="22"/>
        </w:rPr>
        <w:t>Muhammad Taher</w:t>
      </w:r>
      <w:r w:rsidRPr="008F77C6">
        <w:rPr>
          <w:color w:val="0E101A"/>
          <w:sz w:val="22"/>
          <w:szCs w:val="22"/>
          <w:vertAlign w:val="superscript"/>
        </w:rPr>
        <w:t>6</w:t>
      </w:r>
      <w:r w:rsidRPr="008F77C6">
        <w:rPr>
          <w:color w:val="0E101A"/>
          <w:sz w:val="22"/>
          <w:szCs w:val="22"/>
        </w:rPr>
        <w:t>, Junaidi Khotib</w:t>
      </w:r>
      <w:r w:rsidRPr="008F77C6">
        <w:rPr>
          <w:color w:val="0E101A"/>
          <w:sz w:val="22"/>
          <w:szCs w:val="22"/>
          <w:vertAlign w:val="superscript"/>
        </w:rPr>
        <w:t>1*</w:t>
      </w:r>
    </w:p>
    <w:p w14:paraId="04B675C6" w14:textId="77777777" w:rsidR="006828A6" w:rsidRPr="00255BE8" w:rsidRDefault="006828A6" w:rsidP="006828A6">
      <w:pPr>
        <w:pStyle w:val="NormalWeb"/>
        <w:spacing w:before="0" w:beforeAutospacing="0" w:after="0" w:afterAutospacing="0" w:line="480" w:lineRule="auto"/>
        <w:jc w:val="both"/>
        <w:rPr>
          <w:color w:val="0E101A"/>
        </w:rPr>
      </w:pPr>
    </w:p>
    <w:p w14:paraId="66D0EC18" w14:textId="11759DEB" w:rsidR="006828A6" w:rsidRPr="00083D0F" w:rsidRDefault="006828A6" w:rsidP="00083D0F">
      <w:pPr>
        <w:pStyle w:val="NormalWeb"/>
        <w:spacing w:before="0" w:beforeAutospacing="0" w:after="0" w:afterAutospacing="0" w:line="276" w:lineRule="auto"/>
        <w:jc w:val="both"/>
        <w:rPr>
          <w:color w:val="0E101A"/>
          <w:sz w:val="22"/>
          <w:szCs w:val="22"/>
        </w:rPr>
      </w:pPr>
      <w:r w:rsidRPr="00083D0F">
        <w:rPr>
          <w:color w:val="0E101A"/>
          <w:sz w:val="22"/>
          <w:szCs w:val="22"/>
          <w:vertAlign w:val="superscript"/>
        </w:rPr>
        <w:t>1</w:t>
      </w:r>
      <w:r w:rsidRPr="00083D0F">
        <w:rPr>
          <w:color w:val="0E101A"/>
          <w:sz w:val="22"/>
          <w:szCs w:val="22"/>
        </w:rPr>
        <w:t xml:space="preserve">Department of Pharmacy Practice, Faculty of Pharmacy, </w:t>
      </w:r>
      <w:r w:rsidR="009D75FC">
        <w:rPr>
          <w:color w:val="0E101A"/>
          <w:sz w:val="22"/>
          <w:szCs w:val="22"/>
        </w:rPr>
        <w:t>Airlangga University</w:t>
      </w:r>
      <w:r w:rsidRPr="00083D0F">
        <w:rPr>
          <w:color w:val="0E101A"/>
          <w:sz w:val="22"/>
          <w:szCs w:val="22"/>
        </w:rPr>
        <w:t>, Surabaya, Indonesia</w:t>
      </w:r>
    </w:p>
    <w:p w14:paraId="77FE3346" w14:textId="44EBE501" w:rsidR="006828A6" w:rsidRPr="00083D0F" w:rsidRDefault="006828A6" w:rsidP="00083D0F">
      <w:pPr>
        <w:pStyle w:val="NormalWeb"/>
        <w:spacing w:before="0" w:beforeAutospacing="0" w:after="0" w:afterAutospacing="0" w:line="276" w:lineRule="auto"/>
        <w:jc w:val="both"/>
        <w:rPr>
          <w:color w:val="0E101A"/>
          <w:sz w:val="22"/>
          <w:szCs w:val="22"/>
        </w:rPr>
      </w:pPr>
      <w:r w:rsidRPr="00083D0F">
        <w:rPr>
          <w:color w:val="0E101A"/>
          <w:sz w:val="22"/>
          <w:szCs w:val="22"/>
          <w:vertAlign w:val="superscript"/>
        </w:rPr>
        <w:t>2</w:t>
      </w:r>
      <w:r w:rsidRPr="00083D0F">
        <w:rPr>
          <w:color w:val="0E101A"/>
          <w:sz w:val="22"/>
          <w:szCs w:val="22"/>
        </w:rPr>
        <w:t xml:space="preserve">Department of Pharmaceutical Science, Faculty of Pharmacy, </w:t>
      </w:r>
      <w:r w:rsidR="009D75FC">
        <w:rPr>
          <w:color w:val="0E101A"/>
          <w:sz w:val="22"/>
          <w:szCs w:val="22"/>
        </w:rPr>
        <w:t>Airlangga University</w:t>
      </w:r>
      <w:r w:rsidRPr="00083D0F">
        <w:rPr>
          <w:color w:val="0E101A"/>
          <w:sz w:val="22"/>
          <w:szCs w:val="22"/>
        </w:rPr>
        <w:t>, Surabaya, Indonesia</w:t>
      </w:r>
    </w:p>
    <w:p w14:paraId="6E020D79" w14:textId="7E575B13" w:rsidR="006828A6" w:rsidRPr="00083D0F" w:rsidRDefault="006828A6" w:rsidP="00083D0F">
      <w:pPr>
        <w:pStyle w:val="NormalWeb"/>
        <w:spacing w:before="0" w:beforeAutospacing="0" w:after="0" w:afterAutospacing="0" w:line="276" w:lineRule="auto"/>
        <w:jc w:val="both"/>
        <w:rPr>
          <w:color w:val="0E101A"/>
          <w:sz w:val="22"/>
          <w:szCs w:val="22"/>
        </w:rPr>
      </w:pPr>
      <w:r w:rsidRPr="00083D0F">
        <w:rPr>
          <w:color w:val="0E101A"/>
          <w:sz w:val="22"/>
          <w:szCs w:val="22"/>
          <w:vertAlign w:val="superscript"/>
        </w:rPr>
        <w:t>3</w:t>
      </w:r>
      <w:r w:rsidRPr="00083D0F">
        <w:rPr>
          <w:color w:val="0E101A"/>
          <w:sz w:val="22"/>
          <w:szCs w:val="22"/>
        </w:rPr>
        <w:t xml:space="preserve">Faculty of Medicine, </w:t>
      </w:r>
      <w:r w:rsidR="009D75FC">
        <w:rPr>
          <w:color w:val="0E101A"/>
          <w:sz w:val="22"/>
          <w:szCs w:val="22"/>
        </w:rPr>
        <w:t>Airlangga University</w:t>
      </w:r>
      <w:r w:rsidRPr="00083D0F">
        <w:rPr>
          <w:color w:val="0E101A"/>
          <w:sz w:val="22"/>
          <w:szCs w:val="22"/>
        </w:rPr>
        <w:t>, Surabaya, Indonesia</w:t>
      </w:r>
    </w:p>
    <w:p w14:paraId="5FCBBD56" w14:textId="77777777" w:rsidR="006828A6" w:rsidRPr="00083D0F" w:rsidRDefault="006828A6" w:rsidP="00083D0F">
      <w:pPr>
        <w:pStyle w:val="NormalWeb"/>
        <w:spacing w:before="0" w:beforeAutospacing="0" w:after="0" w:afterAutospacing="0" w:line="276" w:lineRule="auto"/>
        <w:jc w:val="both"/>
        <w:rPr>
          <w:color w:val="0E101A"/>
          <w:sz w:val="22"/>
          <w:szCs w:val="22"/>
        </w:rPr>
      </w:pPr>
      <w:r w:rsidRPr="00083D0F">
        <w:rPr>
          <w:color w:val="0E101A"/>
          <w:sz w:val="22"/>
          <w:szCs w:val="22"/>
          <w:vertAlign w:val="superscript"/>
        </w:rPr>
        <w:t>4</w:t>
      </w:r>
      <w:r w:rsidRPr="00083D0F">
        <w:rPr>
          <w:color w:val="0E101A"/>
          <w:sz w:val="22"/>
          <w:szCs w:val="22"/>
        </w:rPr>
        <w:t>Department of Molecular Immunology and Microbiology, Groningen Biomolecular Sciences and Biotechnology Institute, Faculty of Science Engineering, University of Groningen, Groningen, The Netherlands</w:t>
      </w:r>
    </w:p>
    <w:p w14:paraId="262B791D" w14:textId="77777777" w:rsidR="006828A6" w:rsidRPr="00083D0F" w:rsidRDefault="006828A6" w:rsidP="00083D0F">
      <w:pPr>
        <w:pStyle w:val="NormalWeb"/>
        <w:spacing w:before="0" w:beforeAutospacing="0" w:after="0" w:afterAutospacing="0" w:line="276" w:lineRule="auto"/>
        <w:jc w:val="both"/>
        <w:rPr>
          <w:color w:val="0E101A"/>
          <w:sz w:val="22"/>
          <w:szCs w:val="22"/>
        </w:rPr>
      </w:pPr>
      <w:r w:rsidRPr="00083D0F">
        <w:rPr>
          <w:color w:val="0E101A"/>
          <w:sz w:val="22"/>
          <w:szCs w:val="22"/>
          <w:vertAlign w:val="superscript"/>
        </w:rPr>
        <w:t>5</w:t>
      </w:r>
      <w:r w:rsidRPr="00083D0F">
        <w:rPr>
          <w:color w:val="0E101A"/>
          <w:sz w:val="22"/>
          <w:szCs w:val="22"/>
        </w:rPr>
        <w:t>GBB Proteomics, Groningen Biomolecular Sciences and Biotechnology Institute, Faculty of Science Engineering, University of Groningen, Groningen, The Netherlands</w:t>
      </w:r>
    </w:p>
    <w:p w14:paraId="6CD22473" w14:textId="77777777" w:rsidR="006828A6" w:rsidRPr="00083D0F" w:rsidRDefault="006828A6" w:rsidP="00083D0F">
      <w:pPr>
        <w:pStyle w:val="NormalWeb"/>
        <w:spacing w:before="0" w:beforeAutospacing="0" w:after="0" w:afterAutospacing="0" w:line="276" w:lineRule="auto"/>
        <w:jc w:val="both"/>
        <w:rPr>
          <w:b/>
          <w:bCs/>
          <w:color w:val="0E101A"/>
          <w:sz w:val="22"/>
          <w:szCs w:val="22"/>
        </w:rPr>
      </w:pPr>
      <w:r w:rsidRPr="00083D0F">
        <w:rPr>
          <w:color w:val="0E101A"/>
          <w:sz w:val="22"/>
          <w:szCs w:val="22"/>
          <w:vertAlign w:val="superscript"/>
        </w:rPr>
        <w:t>6</w:t>
      </w:r>
      <w:r w:rsidRPr="00083D0F">
        <w:rPr>
          <w:color w:val="0E101A"/>
          <w:sz w:val="22"/>
          <w:szCs w:val="22"/>
        </w:rPr>
        <w:t>Department of Pharmaceutical Technology, Kulliyyah of Pharmacy, International Islamic University Malaysia, Kuantan, Pahang, Malaysia</w:t>
      </w:r>
    </w:p>
    <w:p w14:paraId="7F8A7E7C" w14:textId="74670F1D" w:rsidR="00D765E3" w:rsidRDefault="00D765E3">
      <w:pP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</w:pPr>
    </w:p>
    <w:p w14:paraId="6852B6CD" w14:textId="32EADC57" w:rsidR="00431B80" w:rsidRPr="003469D4" w:rsidRDefault="00F950ED" w:rsidP="008E29C7">
      <w:pPr>
        <w:pStyle w:val="NormalWeb"/>
        <w:spacing w:before="0" w:beforeAutospacing="0" w:after="0" w:afterAutospacing="0" w:line="276" w:lineRule="auto"/>
        <w:jc w:val="both"/>
        <w:rPr>
          <w:color w:val="0E101A"/>
        </w:rPr>
      </w:pPr>
      <w:r w:rsidRPr="003469D4">
        <w:rPr>
          <w:rStyle w:val="Strong"/>
          <w:color w:val="0E101A"/>
        </w:rPr>
        <w:t>*Corresponding Author:</w:t>
      </w:r>
    </w:p>
    <w:p w14:paraId="6658B1B1" w14:textId="237E6B7B" w:rsidR="00830CF8" w:rsidRDefault="00F950ED" w:rsidP="004A10B2">
      <w:pPr>
        <w:pStyle w:val="NormalWeb"/>
        <w:spacing w:before="0" w:beforeAutospacing="0" w:after="0" w:afterAutospacing="0" w:line="276" w:lineRule="auto"/>
        <w:jc w:val="both"/>
        <w:rPr>
          <w:b/>
          <w:bCs/>
        </w:rPr>
      </w:pPr>
      <w:r w:rsidRPr="003469D4">
        <w:rPr>
          <w:color w:val="0E101A"/>
        </w:rPr>
        <w:t xml:space="preserve">Email: </w:t>
      </w:r>
      <w:hyperlink r:id="rId8" w:tgtFrame="_blank" w:history="1">
        <w:r w:rsidR="001818D4" w:rsidRPr="003469D4">
          <w:rPr>
            <w:rStyle w:val="Hyperlink"/>
            <w:color w:val="4A6EE0"/>
          </w:rPr>
          <w:t>junaidi-k@ff.unair.ac.id</w:t>
        </w:r>
      </w:hyperlink>
      <w:r w:rsidR="004A10B2">
        <w:rPr>
          <w:rFonts w:eastAsiaTheme="minorHAnsi"/>
        </w:rPr>
        <w:t xml:space="preserve"> (JK)</w:t>
      </w:r>
      <w:r w:rsidRPr="003469D4">
        <w:rPr>
          <w:b/>
          <w:bCs/>
        </w:rPr>
        <w:br w:type="page"/>
      </w:r>
    </w:p>
    <w:p w14:paraId="687A7FE2" w14:textId="77777777" w:rsidR="00B5616E" w:rsidRPr="00F4508D" w:rsidRDefault="00B5616E" w:rsidP="00F4508D">
      <w:pPr>
        <w:outlineLvl w:val="0"/>
        <w:rPr>
          <w:b/>
          <w:bCs/>
        </w:rPr>
        <w:sectPr w:rsidR="00B5616E" w:rsidRPr="00F4508D" w:rsidSect="00F50F11">
          <w:headerReference w:type="default" r:id="rId9"/>
          <w:type w:val="continuous"/>
          <w:pgSz w:w="11909" w:h="16834" w:code="9"/>
          <w:pgMar w:top="1440" w:right="1440" w:bottom="1440" w:left="1440" w:header="720" w:footer="720" w:gutter="0"/>
          <w:cols w:space="720"/>
          <w:docGrid w:linePitch="360"/>
        </w:sectPr>
      </w:pPr>
    </w:p>
    <w:p w14:paraId="5D899D33" w14:textId="00B8CCC4" w:rsidR="00AE4A55" w:rsidRPr="007F57B2" w:rsidRDefault="00AE4A55" w:rsidP="006454E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F57B2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A93A98" w:rsidRPr="007F57B2">
        <w:rPr>
          <w:rFonts w:ascii="Times New Roman" w:hAnsi="Times New Roman" w:cs="Times New Roman"/>
          <w:b/>
          <w:bCs/>
          <w:sz w:val="24"/>
          <w:szCs w:val="24"/>
        </w:rPr>
        <w:t>2A</w:t>
      </w:r>
      <w:r w:rsidRPr="007F57B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12503" w:rsidRPr="007F57B2">
        <w:rPr>
          <w:rFonts w:ascii="Times New Roman" w:hAnsi="Times New Roman" w:cs="Times New Roman"/>
          <w:b/>
          <w:bCs/>
          <w:sz w:val="24"/>
          <w:szCs w:val="24"/>
        </w:rPr>
        <w:t>Dataset</w:t>
      </w:r>
      <w:r w:rsidRPr="007F57B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F57B2">
        <w:rPr>
          <w:rFonts w:ascii="Times New Roman" w:hAnsi="Times New Roman" w:cs="Times New Roman"/>
          <w:sz w:val="24"/>
          <w:szCs w:val="24"/>
        </w:rPr>
        <w:t xml:space="preserve"> </w:t>
      </w:r>
      <w:r w:rsidR="009118CE" w:rsidRPr="007F57B2">
        <w:rPr>
          <w:rFonts w:ascii="Times New Roman" w:hAnsi="Times New Roman" w:cs="Times New Roman"/>
          <w:sz w:val="24"/>
          <w:szCs w:val="24"/>
        </w:rPr>
        <w:t>Systemic Allergy Scores</w:t>
      </w:r>
    </w:p>
    <w:tbl>
      <w:tblPr>
        <w:tblW w:w="10485" w:type="dxa"/>
        <w:tblLook w:val="04A0" w:firstRow="1" w:lastRow="0" w:firstColumn="1" w:lastColumn="0" w:noHBand="0" w:noVBand="1"/>
      </w:tblPr>
      <w:tblGrid>
        <w:gridCol w:w="2695"/>
        <w:gridCol w:w="1567"/>
        <w:gridCol w:w="1567"/>
        <w:gridCol w:w="1567"/>
        <w:gridCol w:w="1540"/>
        <w:gridCol w:w="1540"/>
        <w:gridCol w:w="9"/>
      </w:tblGrid>
      <w:tr w:rsidR="008F57A0" w:rsidRPr="008F57A0" w14:paraId="06EA8B0D" w14:textId="77777777" w:rsidTr="00C47D34">
        <w:trPr>
          <w:gridAfter w:val="1"/>
          <w:wAfter w:w="9" w:type="dxa"/>
          <w:trHeight w:val="259"/>
        </w:trPr>
        <w:tc>
          <w:tcPr>
            <w:tcW w:w="26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6FA428F9" w14:textId="2824FA85" w:rsidR="008F57A0" w:rsidRPr="008F57A0" w:rsidRDefault="008B3F7D" w:rsidP="008F5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4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bottom"/>
            <w:hideMark/>
          </w:tcPr>
          <w:p w14:paraId="07C4D73D" w14:textId="4FE40930" w:rsidR="008F57A0" w:rsidRPr="008F57A0" w:rsidRDefault="00F4508D" w:rsidP="008F5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1E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A31E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st</w:t>
            </w:r>
            <w:r w:rsidRPr="00A31E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8F57A0" w:rsidRPr="008F5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llenge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2581FF87" w14:textId="512F0791" w:rsidR="008F57A0" w:rsidRPr="008F57A0" w:rsidRDefault="00F4508D" w:rsidP="008F5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1E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  <w:r w:rsidRPr="00A31E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nd</w:t>
            </w:r>
            <w:r w:rsidRPr="00A31E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8F57A0" w:rsidRPr="008F5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llenge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073492A5" w14:textId="69AE2B72" w:rsidR="008F57A0" w:rsidRPr="008F57A0" w:rsidRDefault="00F4508D" w:rsidP="008F5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1E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  <w:r w:rsidRPr="00A31E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rd</w:t>
            </w:r>
            <w:r w:rsidRPr="00A31E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8F57A0" w:rsidRPr="008F5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llenge</w:t>
            </w:r>
          </w:p>
        </w:tc>
      </w:tr>
      <w:tr w:rsidR="008F57A0" w:rsidRPr="008F57A0" w14:paraId="53BEA330" w14:textId="77777777" w:rsidTr="00C47D34">
        <w:trPr>
          <w:gridAfter w:val="1"/>
          <w:wAfter w:w="9" w:type="dxa"/>
          <w:trHeight w:val="259"/>
        </w:trPr>
        <w:tc>
          <w:tcPr>
            <w:tcW w:w="2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533A8" w14:textId="77777777" w:rsidR="008F57A0" w:rsidRPr="008F57A0" w:rsidRDefault="008F57A0" w:rsidP="008F57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bottom"/>
            <w:hideMark/>
          </w:tcPr>
          <w:p w14:paraId="69FBAE3D" w14:textId="77777777" w:rsidR="008F57A0" w:rsidRPr="008F57A0" w:rsidRDefault="008F57A0" w:rsidP="008F5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F5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bottom"/>
            <w:hideMark/>
          </w:tcPr>
          <w:p w14:paraId="77583DE3" w14:textId="77777777" w:rsidR="008F57A0" w:rsidRPr="008F57A0" w:rsidRDefault="008F57A0" w:rsidP="008F5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F5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bottom"/>
            <w:hideMark/>
          </w:tcPr>
          <w:p w14:paraId="0F4B249B" w14:textId="77777777" w:rsidR="008F57A0" w:rsidRPr="008F57A0" w:rsidRDefault="008F57A0" w:rsidP="008F5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F5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7FA97" w14:textId="77777777" w:rsidR="008F57A0" w:rsidRPr="008F57A0" w:rsidRDefault="008F57A0" w:rsidP="008F57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55A1C" w14:textId="77777777" w:rsidR="008F57A0" w:rsidRPr="008F57A0" w:rsidRDefault="008F57A0" w:rsidP="008F57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F57A0" w:rsidRPr="008F57A0" w14:paraId="05A4DF60" w14:textId="77777777" w:rsidTr="00C47D34">
        <w:trPr>
          <w:trHeight w:val="259"/>
        </w:trPr>
        <w:tc>
          <w:tcPr>
            <w:tcW w:w="1048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5387390F" w14:textId="216389D7" w:rsidR="008F57A0" w:rsidRPr="008F57A0" w:rsidRDefault="00C65FF3" w:rsidP="008F5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E6C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treated Group</w:t>
            </w:r>
          </w:p>
        </w:tc>
      </w:tr>
      <w:tr w:rsidR="009315F6" w:rsidRPr="008F57A0" w14:paraId="4384EE61" w14:textId="77777777" w:rsidTr="00C47D34">
        <w:trPr>
          <w:gridAfter w:val="1"/>
          <w:wAfter w:w="9" w:type="dxa"/>
          <w:trHeight w:val="259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A2112" w14:textId="02ABB1DC" w:rsidR="009315F6" w:rsidRPr="008F57A0" w:rsidRDefault="009315F6" w:rsidP="00931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 1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73760D" w14:textId="0328CAD4" w:rsidR="009315F6" w:rsidRPr="008F57A0" w:rsidRDefault="009315F6" w:rsidP="00931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848147" w14:textId="4EF9C68F" w:rsidR="009315F6" w:rsidRPr="008F57A0" w:rsidRDefault="009315F6" w:rsidP="00931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604F3F" w14:textId="5F4347D9" w:rsidR="009315F6" w:rsidRPr="008F57A0" w:rsidRDefault="009315F6" w:rsidP="00931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CCF530" w14:textId="33282FE4" w:rsidR="009315F6" w:rsidRPr="008F57A0" w:rsidRDefault="009315F6" w:rsidP="00931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E6E8FC" w14:textId="27C2126D" w:rsidR="009315F6" w:rsidRPr="008F57A0" w:rsidRDefault="009315F6" w:rsidP="00931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315F6" w:rsidRPr="008F57A0" w14:paraId="227F5A1E" w14:textId="77777777" w:rsidTr="00C47D34">
        <w:trPr>
          <w:gridAfter w:val="1"/>
          <w:wAfter w:w="9" w:type="dxa"/>
          <w:trHeight w:val="259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9C91E" w14:textId="23F0669B" w:rsidR="009315F6" w:rsidRPr="008F57A0" w:rsidRDefault="009315F6" w:rsidP="00931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 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65617C" w14:textId="5B4995D8" w:rsidR="009315F6" w:rsidRPr="008F57A0" w:rsidRDefault="009315F6" w:rsidP="00931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59A6DE" w14:textId="31066CCA" w:rsidR="009315F6" w:rsidRPr="008F57A0" w:rsidRDefault="009315F6" w:rsidP="00931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635DCC" w14:textId="5E885BBF" w:rsidR="009315F6" w:rsidRPr="008F57A0" w:rsidRDefault="009315F6" w:rsidP="00931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12626D" w14:textId="30348A7A" w:rsidR="009315F6" w:rsidRPr="008F57A0" w:rsidRDefault="009315F6" w:rsidP="00931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56F19A" w14:textId="6AB126DC" w:rsidR="009315F6" w:rsidRPr="008F57A0" w:rsidRDefault="009315F6" w:rsidP="00931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315F6" w:rsidRPr="008F57A0" w14:paraId="10C8F276" w14:textId="77777777" w:rsidTr="00C47D34">
        <w:trPr>
          <w:gridAfter w:val="1"/>
          <w:wAfter w:w="9" w:type="dxa"/>
          <w:trHeight w:val="259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0FB15" w14:textId="589D08F8" w:rsidR="009315F6" w:rsidRPr="008F57A0" w:rsidRDefault="009315F6" w:rsidP="00931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 3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9D0FBF" w14:textId="292CBD22" w:rsidR="009315F6" w:rsidRPr="008F57A0" w:rsidRDefault="009315F6" w:rsidP="00931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71F84B" w14:textId="34609AD1" w:rsidR="009315F6" w:rsidRPr="008F57A0" w:rsidRDefault="009315F6" w:rsidP="00931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4F09EC" w14:textId="7920191E" w:rsidR="009315F6" w:rsidRPr="008F57A0" w:rsidRDefault="009315F6" w:rsidP="00931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3C70D0" w14:textId="5F7081E4" w:rsidR="009315F6" w:rsidRPr="008F57A0" w:rsidRDefault="009315F6" w:rsidP="00931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C09960" w14:textId="7A33FA8A" w:rsidR="009315F6" w:rsidRPr="008F57A0" w:rsidRDefault="009315F6" w:rsidP="00931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15F6" w:rsidRPr="008F57A0" w14:paraId="7F6309F6" w14:textId="77777777" w:rsidTr="00C47D34">
        <w:trPr>
          <w:gridAfter w:val="1"/>
          <w:wAfter w:w="9" w:type="dxa"/>
          <w:trHeight w:val="259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A52A4" w14:textId="1B6E08EF" w:rsidR="009315F6" w:rsidRPr="008F57A0" w:rsidRDefault="009315F6" w:rsidP="00931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 4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1112C8" w14:textId="371F83DC" w:rsidR="009315F6" w:rsidRPr="008F57A0" w:rsidRDefault="009315F6" w:rsidP="00931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0A34C9" w14:textId="4F124EFC" w:rsidR="009315F6" w:rsidRPr="008F57A0" w:rsidRDefault="009315F6" w:rsidP="00931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97CA5A" w14:textId="0C6CFF01" w:rsidR="009315F6" w:rsidRPr="008F57A0" w:rsidRDefault="009315F6" w:rsidP="00931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3AB589" w14:textId="4C7F7A97" w:rsidR="009315F6" w:rsidRPr="008F57A0" w:rsidRDefault="009315F6" w:rsidP="00931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53369D" w14:textId="518ED9A8" w:rsidR="009315F6" w:rsidRPr="008F57A0" w:rsidRDefault="009315F6" w:rsidP="00931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315F6" w:rsidRPr="008F57A0" w14:paraId="1F92B44A" w14:textId="77777777" w:rsidTr="00C47D34">
        <w:trPr>
          <w:gridAfter w:val="1"/>
          <w:wAfter w:w="9" w:type="dxa"/>
          <w:trHeight w:val="259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215E9" w14:textId="67596F72" w:rsidR="009315F6" w:rsidRPr="008F57A0" w:rsidRDefault="009315F6" w:rsidP="00931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 5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8F42B8" w14:textId="7040E3F6" w:rsidR="009315F6" w:rsidRPr="008F57A0" w:rsidRDefault="009315F6" w:rsidP="00931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FF53BA" w14:textId="04763DB8" w:rsidR="009315F6" w:rsidRPr="008F57A0" w:rsidRDefault="009315F6" w:rsidP="00931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3BD9F6" w14:textId="472A7E4E" w:rsidR="009315F6" w:rsidRPr="008F57A0" w:rsidRDefault="009315F6" w:rsidP="00931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25B8EF" w14:textId="443C5499" w:rsidR="009315F6" w:rsidRPr="008F57A0" w:rsidRDefault="009315F6" w:rsidP="00931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34B1B8" w14:textId="59863863" w:rsidR="009315F6" w:rsidRPr="008F57A0" w:rsidRDefault="009315F6" w:rsidP="00931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315F6" w:rsidRPr="008F57A0" w14:paraId="7A5DC74B" w14:textId="77777777" w:rsidTr="00C47D34">
        <w:trPr>
          <w:gridAfter w:val="1"/>
          <w:wAfter w:w="9" w:type="dxa"/>
          <w:trHeight w:val="259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B498E" w14:textId="6D155236" w:rsidR="009315F6" w:rsidRPr="008F57A0" w:rsidRDefault="009315F6" w:rsidP="00931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 6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E1C226" w14:textId="0D2E20C2" w:rsidR="009315F6" w:rsidRPr="008F57A0" w:rsidRDefault="009315F6" w:rsidP="00931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E2056B" w14:textId="3DAB7071" w:rsidR="009315F6" w:rsidRPr="008F57A0" w:rsidRDefault="009315F6" w:rsidP="00931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F6BD01" w14:textId="75058134" w:rsidR="009315F6" w:rsidRPr="008F57A0" w:rsidRDefault="009315F6" w:rsidP="00931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BD8EC1" w14:textId="6F3AA624" w:rsidR="009315F6" w:rsidRPr="008F57A0" w:rsidRDefault="009315F6" w:rsidP="00931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1A4F37" w14:textId="3804B5D4" w:rsidR="009315F6" w:rsidRPr="008F57A0" w:rsidRDefault="009315F6" w:rsidP="00931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315F6" w:rsidRPr="008F57A0" w14:paraId="63425229" w14:textId="77777777" w:rsidTr="00C47D34">
        <w:trPr>
          <w:gridAfter w:val="1"/>
          <w:wAfter w:w="9" w:type="dxa"/>
          <w:trHeight w:val="259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A62F3" w14:textId="77777777" w:rsidR="009315F6" w:rsidRPr="008F57A0" w:rsidRDefault="009315F6" w:rsidP="00931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F5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M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B2F9D8" w14:textId="27C05E82" w:rsidR="009315F6" w:rsidRPr="008F57A0" w:rsidRDefault="009315F6" w:rsidP="00931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71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67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2786B8" w14:textId="19F66890" w:rsidR="009315F6" w:rsidRPr="008F57A0" w:rsidRDefault="009315F6" w:rsidP="00931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71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67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6823FA" w14:textId="1D160CCB" w:rsidR="009315F6" w:rsidRPr="008F57A0" w:rsidRDefault="009315F6" w:rsidP="00931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71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6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38ED36" w14:textId="71F58F3A" w:rsidR="009315F6" w:rsidRPr="008F57A0" w:rsidRDefault="009315F6" w:rsidP="00931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71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6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F0FDB8" w14:textId="748488D9" w:rsidR="009315F6" w:rsidRPr="008F57A0" w:rsidRDefault="009315F6" w:rsidP="00931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71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67</w:t>
            </w:r>
          </w:p>
        </w:tc>
      </w:tr>
      <w:tr w:rsidR="008F57A0" w:rsidRPr="008F57A0" w14:paraId="57CF956A" w14:textId="77777777" w:rsidTr="00C47D34">
        <w:trPr>
          <w:trHeight w:val="259"/>
        </w:trPr>
        <w:tc>
          <w:tcPr>
            <w:tcW w:w="1048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0256D254" w14:textId="07262EED" w:rsidR="008F57A0" w:rsidRPr="008F57A0" w:rsidRDefault="00F35249" w:rsidP="008F5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E6C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gative Control Group</w:t>
            </w:r>
          </w:p>
        </w:tc>
      </w:tr>
      <w:tr w:rsidR="00744B26" w:rsidRPr="008F57A0" w14:paraId="2E6EC510" w14:textId="77777777" w:rsidTr="00C47D34">
        <w:trPr>
          <w:gridAfter w:val="1"/>
          <w:wAfter w:w="9" w:type="dxa"/>
          <w:trHeight w:val="259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3E67D" w14:textId="57AF4BF2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 1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E383B" w14:textId="239F6187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4FFBB6" w14:textId="346D3D81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84B82" w14:textId="5DDD3FF3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5A4A1" w14:textId="0BEB2F10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96544" w14:textId="58792DDC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44B26" w:rsidRPr="008F57A0" w14:paraId="340EAD76" w14:textId="77777777" w:rsidTr="00C47D34">
        <w:trPr>
          <w:gridAfter w:val="1"/>
          <w:wAfter w:w="9" w:type="dxa"/>
          <w:trHeight w:val="259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ABBBF" w14:textId="7E250BB9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 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16C6B" w14:textId="3BE141D7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94380" w14:textId="4BA7A4AE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F5E4B" w14:textId="79657D4D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12016" w14:textId="4584E7DC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8D8B7" w14:textId="16BFCA8D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44B26" w:rsidRPr="008F57A0" w14:paraId="7E1A1C6E" w14:textId="77777777" w:rsidTr="00C47D34">
        <w:trPr>
          <w:gridAfter w:val="1"/>
          <w:wAfter w:w="9" w:type="dxa"/>
          <w:trHeight w:val="259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15E8F" w14:textId="1B480047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 3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573DC" w14:textId="56CA3EB7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A8595" w14:textId="27D4D4DD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3639E" w14:textId="2AF6E8B8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190F8" w14:textId="5D4AAACA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35B80" w14:textId="14870052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44B26" w:rsidRPr="008F57A0" w14:paraId="19324182" w14:textId="77777777" w:rsidTr="00C47D34">
        <w:trPr>
          <w:gridAfter w:val="1"/>
          <w:wAfter w:w="9" w:type="dxa"/>
          <w:trHeight w:val="259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1AD7C" w14:textId="7D823E0B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 4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93BE7" w14:textId="1A2403B6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EBB5D4" w14:textId="72AF2040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AB6699" w14:textId="43752DDD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BF197" w14:textId="016D3F72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0315A" w14:textId="5727A8D1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44B26" w:rsidRPr="008F57A0" w14:paraId="62028FE2" w14:textId="77777777" w:rsidTr="00C47D34">
        <w:trPr>
          <w:gridAfter w:val="1"/>
          <w:wAfter w:w="9" w:type="dxa"/>
          <w:trHeight w:val="259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7DCB6" w14:textId="1294A0F3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 5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AB0CB5" w14:textId="278440CE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134662" w14:textId="17B6ECD7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FF425" w14:textId="5FA8AAF4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6016B" w14:textId="64B32AFB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10E68" w14:textId="4884BEF1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44B26" w:rsidRPr="008F57A0" w14:paraId="20910F1E" w14:textId="77777777" w:rsidTr="00C47D34">
        <w:trPr>
          <w:gridAfter w:val="1"/>
          <w:wAfter w:w="9" w:type="dxa"/>
          <w:trHeight w:val="259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6C4B8" w14:textId="75D655A8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 6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584BB" w14:textId="279E02A3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1FB7D" w14:textId="73D7EDF2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9A023" w14:textId="3DD048BD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11B41" w14:textId="7A833CD2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F83D3" w14:textId="17C12D0B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44B26" w:rsidRPr="008F57A0" w14:paraId="6CF4DA74" w14:textId="77777777" w:rsidTr="00C47D34">
        <w:trPr>
          <w:gridAfter w:val="1"/>
          <w:wAfter w:w="9" w:type="dxa"/>
          <w:trHeight w:val="259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F8C52" w14:textId="77777777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F5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M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66D811" w14:textId="68E9B012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71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1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7BD972" w14:textId="6814A1C4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71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6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51B904" w14:textId="7A8EC660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71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3396B0" w14:textId="525D3979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71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28954F" w14:textId="5D72C6AC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71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</w:tr>
      <w:tr w:rsidR="008F57A0" w:rsidRPr="008F57A0" w14:paraId="6B712D49" w14:textId="77777777" w:rsidTr="00C47D34">
        <w:trPr>
          <w:trHeight w:val="259"/>
        </w:trPr>
        <w:tc>
          <w:tcPr>
            <w:tcW w:w="10485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86D7D6B" w14:textId="643E5AB1" w:rsidR="008F57A0" w:rsidRPr="008F57A0" w:rsidRDefault="00B349F0" w:rsidP="008F5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E6C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igh-dose Immunotherapy Group</w:t>
            </w:r>
          </w:p>
        </w:tc>
      </w:tr>
      <w:tr w:rsidR="00744B26" w:rsidRPr="008F57A0" w14:paraId="20A97621" w14:textId="77777777" w:rsidTr="00C47D34">
        <w:trPr>
          <w:gridAfter w:val="1"/>
          <w:wAfter w:w="9" w:type="dxa"/>
          <w:trHeight w:val="259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34B4B" w14:textId="533EB40F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 1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C6D29" w14:textId="34E2D1E9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4B3E9" w14:textId="7C9BA917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6A86B" w14:textId="7AB2C233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A7E23E" w14:textId="36D11FA1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F4867" w14:textId="0FB73C22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44B26" w:rsidRPr="008F57A0" w14:paraId="13C4BDD3" w14:textId="77777777" w:rsidTr="00C47D34">
        <w:trPr>
          <w:gridAfter w:val="1"/>
          <w:wAfter w:w="9" w:type="dxa"/>
          <w:trHeight w:val="259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59A3F" w14:textId="232991DF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 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B1696" w14:textId="038A9343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E5F12" w14:textId="76401993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20291" w14:textId="14220B00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394407" w14:textId="790CB65E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381BB" w14:textId="77BD3D44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44B26" w:rsidRPr="008F57A0" w14:paraId="465DE3B9" w14:textId="77777777" w:rsidTr="00C47D34">
        <w:trPr>
          <w:gridAfter w:val="1"/>
          <w:wAfter w:w="9" w:type="dxa"/>
          <w:trHeight w:val="259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307CA" w14:textId="51DE3FB9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 3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EBCCE" w14:textId="31E44321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DFE61" w14:textId="1CF01258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4BD62" w14:textId="40FC8D24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2330B" w14:textId="33BF6962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CE9B1" w14:textId="513A9D22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44B26" w:rsidRPr="008F57A0" w14:paraId="33ED71A8" w14:textId="77777777" w:rsidTr="00C47D34">
        <w:trPr>
          <w:gridAfter w:val="1"/>
          <w:wAfter w:w="9" w:type="dxa"/>
          <w:trHeight w:val="259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6016F" w14:textId="5C725297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 4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1AEE7" w14:textId="50AAF499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FBADE" w14:textId="497663DA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0C684" w14:textId="5DE18CF7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C9710" w14:textId="30E9D9B7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C03DF" w14:textId="1652103C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44B26" w:rsidRPr="008F57A0" w14:paraId="77254701" w14:textId="77777777" w:rsidTr="00C47D34">
        <w:trPr>
          <w:gridAfter w:val="1"/>
          <w:wAfter w:w="9" w:type="dxa"/>
          <w:trHeight w:val="259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E063C" w14:textId="664AC8A2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 5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1FB38" w14:textId="65457D99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F81DC" w14:textId="35F05270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5D220" w14:textId="5F977631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B038B" w14:textId="509E1808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3D73E" w14:textId="5C0CC9C4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44B26" w:rsidRPr="008F57A0" w14:paraId="20EBD090" w14:textId="77777777" w:rsidTr="00C47D34">
        <w:trPr>
          <w:gridAfter w:val="1"/>
          <w:wAfter w:w="9" w:type="dxa"/>
          <w:trHeight w:val="259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1D743" w14:textId="3E1E2249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 6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C26BD" w14:textId="71A53C64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7152D" w14:textId="6B0AC083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42421" w14:textId="168848EB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AFC72" w14:textId="0562256F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3A849" w14:textId="2142C06F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44B26" w:rsidRPr="008F57A0" w14:paraId="18046964" w14:textId="77777777" w:rsidTr="00C47D34">
        <w:trPr>
          <w:gridAfter w:val="1"/>
          <w:wAfter w:w="9" w:type="dxa"/>
          <w:trHeight w:val="259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591BB" w14:textId="77777777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F5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M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4ABF2" w14:textId="18DD2324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71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67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523CE" w14:textId="7699D41F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71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67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B54DA" w14:textId="066BA45F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71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2FFD2" w14:textId="6A8D94C5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71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CDFD9" w14:textId="5491359D" w:rsidR="00744B26" w:rsidRPr="008F57A0" w:rsidRDefault="00744B26" w:rsidP="00744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71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67</w:t>
            </w:r>
          </w:p>
        </w:tc>
      </w:tr>
      <w:tr w:rsidR="008F57A0" w:rsidRPr="008F57A0" w14:paraId="0709D3AA" w14:textId="77777777" w:rsidTr="00C47D34">
        <w:trPr>
          <w:trHeight w:val="259"/>
        </w:trPr>
        <w:tc>
          <w:tcPr>
            <w:tcW w:w="1048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C4BE7D5" w14:textId="3510DA50" w:rsidR="008F57A0" w:rsidRPr="008F57A0" w:rsidRDefault="009F6F2E" w:rsidP="008F5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E6C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rate-dose</w:t>
            </w:r>
            <w:r w:rsidR="000C36DD" w:rsidRPr="002E6C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Immunotherapy Group</w:t>
            </w:r>
          </w:p>
        </w:tc>
      </w:tr>
      <w:tr w:rsidR="00071C69" w:rsidRPr="008F57A0" w14:paraId="30CB36D8" w14:textId="77777777" w:rsidTr="00C47D34">
        <w:trPr>
          <w:gridAfter w:val="1"/>
          <w:wAfter w:w="9" w:type="dxa"/>
          <w:trHeight w:val="259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9C8D9" w14:textId="79EAA725" w:rsidR="00071C69" w:rsidRPr="008F57A0" w:rsidRDefault="00071C69" w:rsidP="00071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 1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AE720" w14:textId="7B43BA8D" w:rsidR="00071C69" w:rsidRPr="008F57A0" w:rsidRDefault="00071C69" w:rsidP="00071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19C9B" w14:textId="7058B213" w:rsidR="00071C69" w:rsidRPr="008F57A0" w:rsidRDefault="00071C69" w:rsidP="00071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1A1F3" w14:textId="15B470AD" w:rsidR="00071C69" w:rsidRPr="008F57A0" w:rsidRDefault="00071C69" w:rsidP="00071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ED799" w14:textId="4653545F" w:rsidR="00071C69" w:rsidRPr="008F57A0" w:rsidRDefault="00071C69" w:rsidP="00071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61D23C" w14:textId="05D88AD8" w:rsidR="00071C69" w:rsidRPr="008F57A0" w:rsidRDefault="00071C69" w:rsidP="00071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71C69" w:rsidRPr="008F57A0" w14:paraId="4D5C39F2" w14:textId="77777777" w:rsidTr="00C47D34">
        <w:trPr>
          <w:gridAfter w:val="1"/>
          <w:wAfter w:w="9" w:type="dxa"/>
          <w:trHeight w:val="259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3B749" w14:textId="429BB7C9" w:rsidR="00071C69" w:rsidRPr="008F57A0" w:rsidRDefault="00071C69" w:rsidP="00071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 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B5BE9" w14:textId="5F533B23" w:rsidR="00071C69" w:rsidRPr="008F57A0" w:rsidRDefault="00071C69" w:rsidP="00071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21E52A" w14:textId="1710902C" w:rsidR="00071C69" w:rsidRPr="008F57A0" w:rsidRDefault="00071C69" w:rsidP="00071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16F32" w14:textId="7177B562" w:rsidR="00071C69" w:rsidRPr="008F57A0" w:rsidRDefault="00071C69" w:rsidP="00071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3C393" w14:textId="187662CC" w:rsidR="00071C69" w:rsidRPr="008F57A0" w:rsidRDefault="00071C69" w:rsidP="00071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2EC9D" w14:textId="10B8D8B2" w:rsidR="00071C69" w:rsidRPr="008F57A0" w:rsidRDefault="00071C69" w:rsidP="00071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71C69" w:rsidRPr="008F57A0" w14:paraId="332F81B0" w14:textId="77777777" w:rsidTr="00C47D34">
        <w:trPr>
          <w:gridAfter w:val="1"/>
          <w:wAfter w:w="9" w:type="dxa"/>
          <w:trHeight w:val="259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7DCDE" w14:textId="286194CA" w:rsidR="00071C69" w:rsidRPr="008F57A0" w:rsidRDefault="00071C69" w:rsidP="00071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 3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11654" w14:textId="1E5DDB10" w:rsidR="00071C69" w:rsidRPr="008F57A0" w:rsidRDefault="00071C69" w:rsidP="00071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25AA7" w14:textId="11A9C9B6" w:rsidR="00071C69" w:rsidRPr="008F57A0" w:rsidRDefault="00071C69" w:rsidP="00071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C6CBE" w14:textId="39ABF6E0" w:rsidR="00071C69" w:rsidRPr="008F57A0" w:rsidRDefault="00071C69" w:rsidP="00071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49814" w14:textId="152ACC37" w:rsidR="00071C69" w:rsidRPr="008F57A0" w:rsidRDefault="00071C69" w:rsidP="00071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B1634" w14:textId="25E90F7B" w:rsidR="00071C69" w:rsidRPr="008F57A0" w:rsidRDefault="00071C69" w:rsidP="00071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71C69" w:rsidRPr="008F57A0" w14:paraId="428F58A8" w14:textId="77777777" w:rsidTr="00C47D34">
        <w:trPr>
          <w:gridAfter w:val="1"/>
          <w:wAfter w:w="9" w:type="dxa"/>
          <w:trHeight w:val="259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F0AA3" w14:textId="0A9F9A5E" w:rsidR="00071C69" w:rsidRPr="008F57A0" w:rsidRDefault="00071C69" w:rsidP="00071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 4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7F6EA" w14:textId="7903AFAE" w:rsidR="00071C69" w:rsidRPr="008F57A0" w:rsidRDefault="00071C69" w:rsidP="00071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857D5" w14:textId="1D77A9CA" w:rsidR="00071C69" w:rsidRPr="008F57A0" w:rsidRDefault="00071C69" w:rsidP="00071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7E64A3" w14:textId="12B95C5D" w:rsidR="00071C69" w:rsidRPr="008F57A0" w:rsidRDefault="00071C69" w:rsidP="00071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7AE63" w14:textId="6C19152E" w:rsidR="00071C69" w:rsidRPr="008F57A0" w:rsidRDefault="00071C69" w:rsidP="00071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9D864" w14:textId="194E64CC" w:rsidR="00071C69" w:rsidRPr="008F57A0" w:rsidRDefault="00071C69" w:rsidP="00071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71C69" w:rsidRPr="008F57A0" w14:paraId="0DE36D2C" w14:textId="77777777" w:rsidTr="00C47D34">
        <w:trPr>
          <w:gridAfter w:val="1"/>
          <w:wAfter w:w="9" w:type="dxa"/>
          <w:trHeight w:val="259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90731" w14:textId="7E8148C3" w:rsidR="00071C69" w:rsidRPr="008F57A0" w:rsidRDefault="00071C69" w:rsidP="00071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 5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59454" w14:textId="6F7DACEA" w:rsidR="00071C69" w:rsidRPr="008F57A0" w:rsidRDefault="00071C69" w:rsidP="00071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836D4" w14:textId="435F7FCC" w:rsidR="00071C69" w:rsidRPr="008F57A0" w:rsidRDefault="00071C69" w:rsidP="00071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C3477" w14:textId="41B69970" w:rsidR="00071C69" w:rsidRPr="008F57A0" w:rsidRDefault="00071C69" w:rsidP="00071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57DB7" w14:textId="15293FD9" w:rsidR="00071C69" w:rsidRPr="008F57A0" w:rsidRDefault="00071C69" w:rsidP="00071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4B012" w14:textId="6A83195B" w:rsidR="00071C69" w:rsidRPr="008F57A0" w:rsidRDefault="00071C69" w:rsidP="00071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71C69" w:rsidRPr="008F57A0" w14:paraId="6859812C" w14:textId="77777777" w:rsidTr="00C47D34">
        <w:trPr>
          <w:gridAfter w:val="1"/>
          <w:wAfter w:w="9" w:type="dxa"/>
          <w:trHeight w:val="259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FE129" w14:textId="39290FE7" w:rsidR="00071C69" w:rsidRPr="008F57A0" w:rsidRDefault="00071C69" w:rsidP="00071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 6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DDA3A" w14:textId="4270BABC" w:rsidR="00071C69" w:rsidRPr="008F57A0" w:rsidRDefault="00071C69" w:rsidP="00071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39D855" w14:textId="79B88FBE" w:rsidR="00071C69" w:rsidRPr="008F57A0" w:rsidRDefault="00071C69" w:rsidP="00071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D1910" w14:textId="386F56DF" w:rsidR="00071C69" w:rsidRPr="008F57A0" w:rsidRDefault="00071C69" w:rsidP="00071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728AC" w14:textId="226483C1" w:rsidR="00071C69" w:rsidRPr="008F57A0" w:rsidRDefault="00071C69" w:rsidP="00071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00842" w14:textId="051F3552" w:rsidR="00071C69" w:rsidRPr="008F57A0" w:rsidRDefault="00071C69" w:rsidP="00071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71C69" w:rsidRPr="008F57A0" w14:paraId="2158E8A7" w14:textId="77777777" w:rsidTr="00C47D34">
        <w:trPr>
          <w:gridAfter w:val="1"/>
          <w:wAfter w:w="9" w:type="dxa"/>
          <w:trHeight w:val="259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540CC" w14:textId="77777777" w:rsidR="00071C69" w:rsidRPr="008F57A0" w:rsidRDefault="00071C69" w:rsidP="00071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F5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M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C3BD7A" w14:textId="194D32BB" w:rsidR="00071C69" w:rsidRPr="008F57A0" w:rsidRDefault="00071C69" w:rsidP="00071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71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67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8FCC4" w14:textId="419FDC4B" w:rsidR="00071C69" w:rsidRPr="008F57A0" w:rsidRDefault="00071C69" w:rsidP="00071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71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5A006" w14:textId="2CD2F11B" w:rsidR="00071C69" w:rsidRPr="008F57A0" w:rsidRDefault="00071C69" w:rsidP="00071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71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9088E" w14:textId="337853B4" w:rsidR="00071C69" w:rsidRPr="008F57A0" w:rsidRDefault="00071C69" w:rsidP="00071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71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2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A0B85" w14:textId="2A2FF164" w:rsidR="00071C69" w:rsidRPr="008F57A0" w:rsidRDefault="00071C69" w:rsidP="00071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71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11</w:t>
            </w:r>
          </w:p>
        </w:tc>
      </w:tr>
      <w:tr w:rsidR="008F57A0" w:rsidRPr="008F57A0" w14:paraId="7B5C5867" w14:textId="77777777" w:rsidTr="00C47D34">
        <w:trPr>
          <w:trHeight w:val="259"/>
        </w:trPr>
        <w:tc>
          <w:tcPr>
            <w:tcW w:w="1048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AE20164" w14:textId="54200314" w:rsidR="008F57A0" w:rsidRPr="008F57A0" w:rsidRDefault="000C36DD" w:rsidP="008F5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E6C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w-dose Immunotherapy Group</w:t>
            </w:r>
          </w:p>
        </w:tc>
      </w:tr>
      <w:tr w:rsidR="000B5810" w:rsidRPr="008F57A0" w14:paraId="669F9E9F" w14:textId="77777777" w:rsidTr="00C47D34">
        <w:trPr>
          <w:gridAfter w:val="1"/>
          <w:wAfter w:w="9" w:type="dxa"/>
          <w:trHeight w:val="259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86A05" w14:textId="56DDF3EF" w:rsidR="000B5810" w:rsidRPr="008F57A0" w:rsidRDefault="000B5810" w:rsidP="000B5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 1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C80C5E" w14:textId="624A4D46" w:rsidR="000B5810" w:rsidRPr="008F57A0" w:rsidRDefault="000B5810" w:rsidP="000B5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8F6816" w14:textId="57835DAE" w:rsidR="000B5810" w:rsidRPr="008F57A0" w:rsidRDefault="000B5810" w:rsidP="000B5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98EA16" w14:textId="65ADC196" w:rsidR="000B5810" w:rsidRPr="008F57A0" w:rsidRDefault="000B5810" w:rsidP="000B5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591C85" w14:textId="55E88E7A" w:rsidR="000B5810" w:rsidRPr="008F57A0" w:rsidRDefault="000B5810" w:rsidP="000B5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A7DB93" w14:textId="55AEC93E" w:rsidR="000B5810" w:rsidRPr="008F57A0" w:rsidRDefault="000B5810" w:rsidP="000B5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B5810" w:rsidRPr="008F57A0" w14:paraId="7AB82433" w14:textId="77777777" w:rsidTr="00C47D34">
        <w:trPr>
          <w:gridAfter w:val="1"/>
          <w:wAfter w:w="9" w:type="dxa"/>
          <w:trHeight w:val="259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51C4C" w14:textId="16AEAAE9" w:rsidR="000B5810" w:rsidRPr="008F57A0" w:rsidRDefault="000B5810" w:rsidP="000B5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 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6B3D9E" w14:textId="2D6B3115" w:rsidR="000B5810" w:rsidRPr="008F57A0" w:rsidRDefault="000B5810" w:rsidP="000B5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279E1B" w14:textId="0446B924" w:rsidR="000B5810" w:rsidRPr="008F57A0" w:rsidRDefault="000B5810" w:rsidP="000B5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E94522" w14:textId="28394AA2" w:rsidR="000B5810" w:rsidRPr="008F57A0" w:rsidRDefault="000B5810" w:rsidP="000B5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0DDC3B" w14:textId="38F0F74D" w:rsidR="000B5810" w:rsidRPr="008F57A0" w:rsidRDefault="000B5810" w:rsidP="000B5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C683B9" w14:textId="0F4C25A2" w:rsidR="000B5810" w:rsidRPr="008F57A0" w:rsidRDefault="000B5810" w:rsidP="000B5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B5810" w:rsidRPr="008F57A0" w14:paraId="533EA463" w14:textId="77777777" w:rsidTr="00C47D34">
        <w:trPr>
          <w:gridAfter w:val="1"/>
          <w:wAfter w:w="9" w:type="dxa"/>
          <w:trHeight w:val="259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1AA1F" w14:textId="267A0B4C" w:rsidR="000B5810" w:rsidRPr="008F57A0" w:rsidRDefault="000B5810" w:rsidP="000B5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 3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F828D3" w14:textId="774C7776" w:rsidR="000B5810" w:rsidRPr="008F57A0" w:rsidRDefault="000B5810" w:rsidP="000B5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42FE05" w14:textId="4B8FF23C" w:rsidR="000B5810" w:rsidRPr="008F57A0" w:rsidRDefault="000B5810" w:rsidP="000B5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17D7B6" w14:textId="6C4CD81D" w:rsidR="000B5810" w:rsidRPr="008F57A0" w:rsidRDefault="000B5810" w:rsidP="000B5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BB4F69" w14:textId="5B0BB516" w:rsidR="000B5810" w:rsidRPr="008F57A0" w:rsidRDefault="000B5810" w:rsidP="000B5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E2575F" w14:textId="6B2F0433" w:rsidR="000B5810" w:rsidRPr="008F57A0" w:rsidRDefault="000B5810" w:rsidP="000B5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B5810" w:rsidRPr="008F57A0" w14:paraId="6437A417" w14:textId="77777777" w:rsidTr="00C47D34">
        <w:trPr>
          <w:gridAfter w:val="1"/>
          <w:wAfter w:w="9" w:type="dxa"/>
          <w:trHeight w:val="259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551BE" w14:textId="0D038675" w:rsidR="000B5810" w:rsidRPr="008F57A0" w:rsidRDefault="000B5810" w:rsidP="000B5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 4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8DAF75" w14:textId="05C1185C" w:rsidR="000B5810" w:rsidRPr="008F57A0" w:rsidRDefault="000B5810" w:rsidP="000B5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90CF48" w14:textId="5BD03067" w:rsidR="000B5810" w:rsidRPr="008F57A0" w:rsidRDefault="000B5810" w:rsidP="000B5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6CC457" w14:textId="5CDDB4FC" w:rsidR="000B5810" w:rsidRPr="008F57A0" w:rsidRDefault="000B5810" w:rsidP="000B5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B50682" w14:textId="40751205" w:rsidR="000B5810" w:rsidRPr="008F57A0" w:rsidRDefault="000B5810" w:rsidP="000B5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C79F50" w14:textId="664127ED" w:rsidR="000B5810" w:rsidRPr="008F57A0" w:rsidRDefault="000B5810" w:rsidP="000B5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B5810" w:rsidRPr="008F57A0" w14:paraId="0C330442" w14:textId="77777777" w:rsidTr="00C47D34">
        <w:trPr>
          <w:gridAfter w:val="1"/>
          <w:wAfter w:w="9" w:type="dxa"/>
          <w:trHeight w:val="259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EF314" w14:textId="3FC43B49" w:rsidR="000B5810" w:rsidRPr="008F57A0" w:rsidRDefault="000B5810" w:rsidP="000B5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 5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E00F3E" w14:textId="6CA58E54" w:rsidR="000B5810" w:rsidRPr="008F57A0" w:rsidRDefault="000B5810" w:rsidP="000B5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B5BA95" w14:textId="2652278D" w:rsidR="000B5810" w:rsidRPr="008F57A0" w:rsidRDefault="000B5810" w:rsidP="000B5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C39FC0" w14:textId="38C40997" w:rsidR="000B5810" w:rsidRPr="008F57A0" w:rsidRDefault="000B5810" w:rsidP="000B5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D45660" w14:textId="53B0B6A1" w:rsidR="000B5810" w:rsidRPr="008F57A0" w:rsidRDefault="000B5810" w:rsidP="000B5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02819C" w14:textId="3D5B10FC" w:rsidR="000B5810" w:rsidRPr="008F57A0" w:rsidRDefault="000B5810" w:rsidP="000B5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B5810" w:rsidRPr="008F57A0" w14:paraId="0028CECA" w14:textId="77777777" w:rsidTr="00C47D34">
        <w:trPr>
          <w:gridAfter w:val="1"/>
          <w:wAfter w:w="9" w:type="dxa"/>
          <w:trHeight w:val="259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70F80" w14:textId="6DEF6C07" w:rsidR="000B5810" w:rsidRPr="008F57A0" w:rsidRDefault="000B5810" w:rsidP="000B5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 6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5A6BD5" w14:textId="69A76CDC" w:rsidR="000B5810" w:rsidRPr="008F57A0" w:rsidRDefault="000B5810" w:rsidP="000B5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E7850D" w14:textId="5708218A" w:rsidR="000B5810" w:rsidRPr="008F57A0" w:rsidRDefault="000B5810" w:rsidP="000B5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E7FFD0" w14:textId="6DFBA15E" w:rsidR="000B5810" w:rsidRPr="008F57A0" w:rsidRDefault="000B5810" w:rsidP="000B5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4DC254" w14:textId="696A851D" w:rsidR="000B5810" w:rsidRPr="008F57A0" w:rsidRDefault="000B5810" w:rsidP="000B5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24DC6A" w14:textId="36818E04" w:rsidR="000B5810" w:rsidRPr="008F57A0" w:rsidRDefault="000B5810" w:rsidP="000B5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E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B5810" w:rsidRPr="008F57A0" w14:paraId="3D5E702E" w14:textId="77777777" w:rsidTr="00C47D34">
        <w:trPr>
          <w:gridAfter w:val="1"/>
          <w:wAfter w:w="9" w:type="dxa"/>
          <w:trHeight w:val="259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66985" w14:textId="77777777" w:rsidR="000B5810" w:rsidRPr="008F57A0" w:rsidRDefault="000B5810" w:rsidP="000B5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F5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M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3AC299" w14:textId="2331F92F" w:rsidR="000B5810" w:rsidRPr="008F57A0" w:rsidRDefault="000B5810" w:rsidP="000B5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71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24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4832AA" w14:textId="4F314FB9" w:rsidR="000B5810" w:rsidRPr="008F57A0" w:rsidRDefault="000B5810" w:rsidP="000B5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71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CC5763" w14:textId="31CC4945" w:rsidR="000B5810" w:rsidRPr="008F57A0" w:rsidRDefault="000B5810" w:rsidP="000B5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71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412A36" w14:textId="0523A679" w:rsidR="000B5810" w:rsidRPr="008F57A0" w:rsidRDefault="000B5810" w:rsidP="000B5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71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11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FD2AC3" w14:textId="43B63198" w:rsidR="000B5810" w:rsidRPr="008F57A0" w:rsidRDefault="000B5810" w:rsidP="000B5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71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11</w:t>
            </w:r>
          </w:p>
        </w:tc>
      </w:tr>
    </w:tbl>
    <w:p w14:paraId="14FB0061" w14:textId="406D7252" w:rsidR="00F4508D" w:rsidRPr="00D83683" w:rsidRDefault="00C65FF3">
      <w:pPr>
        <w:rPr>
          <w:rFonts w:ascii="Times New Roman" w:hAnsi="Times New Roman" w:cs="Times New Roman"/>
          <w:sz w:val="24"/>
          <w:szCs w:val="24"/>
        </w:rPr>
      </w:pPr>
      <w:r w:rsidRPr="008070B5">
        <w:rPr>
          <w:rFonts w:ascii="Times New Roman" w:hAnsi="Times New Roman" w:cs="Times New Roman"/>
          <w:sz w:val="20"/>
          <w:szCs w:val="20"/>
        </w:rPr>
        <w:t xml:space="preserve">Systemic allergy symptom assessment data (ordinal data) were analyzed using the Kruskal-Wallis Test. </w:t>
      </w:r>
      <w:r w:rsidR="00F4508D" w:rsidRPr="00D83683">
        <w:rPr>
          <w:rFonts w:ascii="Times New Roman" w:hAnsi="Times New Roman" w:cs="Times New Roman"/>
          <w:sz w:val="24"/>
          <w:szCs w:val="24"/>
        </w:rPr>
        <w:br w:type="page"/>
      </w:r>
    </w:p>
    <w:p w14:paraId="609B2FB0" w14:textId="21004D3B" w:rsidR="00C4161D" w:rsidRPr="007F57B2" w:rsidRDefault="00C4161D" w:rsidP="00C420E2">
      <w:pPr>
        <w:spacing w:line="276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  <w:r w:rsidRPr="007F57B2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C508E0" w:rsidRPr="007F57B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B12503" w:rsidRPr="007F57B2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7F57B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12503" w:rsidRPr="007F57B2">
        <w:rPr>
          <w:rFonts w:ascii="Times New Roman" w:hAnsi="Times New Roman" w:cs="Times New Roman"/>
          <w:b/>
          <w:bCs/>
          <w:sz w:val="24"/>
          <w:szCs w:val="24"/>
        </w:rPr>
        <w:t>Dataset</w:t>
      </w:r>
      <w:r w:rsidRPr="007F57B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F57B2">
        <w:rPr>
          <w:rFonts w:ascii="Times New Roman" w:hAnsi="Times New Roman" w:cs="Times New Roman"/>
          <w:sz w:val="24"/>
          <w:szCs w:val="24"/>
        </w:rPr>
        <w:t xml:space="preserve"> </w:t>
      </w:r>
      <w:r w:rsidR="009B595A" w:rsidRPr="007F57B2">
        <w:rPr>
          <w:rFonts w:ascii="Times New Roman" w:hAnsi="Times New Roman" w:cs="Times New Roman"/>
          <w:sz w:val="24"/>
          <w:szCs w:val="24"/>
        </w:rPr>
        <w:t xml:space="preserve">Evaluation of </w:t>
      </w:r>
      <w:r w:rsidR="009B595A" w:rsidRPr="007F57B2">
        <w:rPr>
          <w:rFonts w:ascii="Times New Roman" w:eastAsia="Times New Roman" w:hAnsi="Times New Roman" w:cs="Times New Roman"/>
          <w:color w:val="000000"/>
          <w:sz w:val="24"/>
          <w:szCs w:val="24"/>
        </w:rPr>
        <w:t>FcεR1α mRN</w:t>
      </w:r>
      <w:r w:rsidR="002E6C30" w:rsidRPr="007F57B2">
        <w:rPr>
          <w:rFonts w:ascii="Times New Roman" w:eastAsia="Times New Roman" w:hAnsi="Times New Roman" w:cs="Times New Roman"/>
          <w:color w:val="000000"/>
          <w:sz w:val="24"/>
          <w:szCs w:val="24"/>
        </w:rPr>
        <w:t>A Relative Expression</w:t>
      </w:r>
    </w:p>
    <w:tbl>
      <w:tblPr>
        <w:tblW w:w="8100" w:type="dxa"/>
        <w:tblInd w:w="1075" w:type="dxa"/>
        <w:tblLook w:val="04A0" w:firstRow="1" w:lastRow="0" w:firstColumn="1" w:lastColumn="0" w:noHBand="0" w:noVBand="1"/>
      </w:tblPr>
      <w:tblGrid>
        <w:gridCol w:w="960"/>
        <w:gridCol w:w="3720"/>
        <w:gridCol w:w="1767"/>
        <w:gridCol w:w="1653"/>
      </w:tblGrid>
      <w:tr w:rsidR="00AB5F18" w:rsidRPr="006443DF" w14:paraId="676CD368" w14:textId="77777777" w:rsidTr="007B679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378B19AC" w14:textId="06044542" w:rsidR="00AB5F18" w:rsidRPr="006443DF" w:rsidRDefault="008B3F7D" w:rsidP="009E7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443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2470F229" w14:textId="342D1BA4" w:rsidR="00AB5F18" w:rsidRPr="006443DF" w:rsidRDefault="003D6D08" w:rsidP="009E7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443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ld Change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</w:tcPr>
          <w:p w14:paraId="1C06CE10" w14:textId="77777777" w:rsidR="00AB5F18" w:rsidRPr="006443DF" w:rsidRDefault="00AB5F18" w:rsidP="009E7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443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</w:tcPr>
          <w:p w14:paraId="4C1BF402" w14:textId="77777777" w:rsidR="00AB5F18" w:rsidRPr="006443DF" w:rsidRDefault="00AB5F18" w:rsidP="009E7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443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M</w:t>
            </w:r>
          </w:p>
        </w:tc>
      </w:tr>
      <w:tr w:rsidR="00351D9E" w:rsidRPr="006443DF" w14:paraId="3BDF4763" w14:textId="77777777" w:rsidTr="007B6795">
        <w:trPr>
          <w:trHeight w:val="300"/>
        </w:trPr>
        <w:tc>
          <w:tcPr>
            <w:tcW w:w="81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6ABEFC3B" w14:textId="1523BFE3" w:rsidR="00351D9E" w:rsidRPr="006443DF" w:rsidRDefault="002E6C30" w:rsidP="009E7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43DF">
              <w:rPr>
                <w:rFonts w:ascii="Times New Roman" w:eastAsia="Times New Roman" w:hAnsi="Times New Roman" w:cs="Times New Roman"/>
                <w:b/>
                <w:bCs/>
              </w:rPr>
              <w:t>Untreated Group</w:t>
            </w:r>
          </w:p>
        </w:tc>
      </w:tr>
      <w:tr w:rsidR="00695A9A" w:rsidRPr="006443DF" w14:paraId="7A9B6DC2" w14:textId="77777777" w:rsidTr="007B679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E705C" w14:textId="77777777" w:rsidR="00695A9A" w:rsidRPr="006443DF" w:rsidRDefault="00695A9A" w:rsidP="0069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hAnsi="Times New Roman" w:cs="Times New Roman"/>
              </w:rPr>
              <w:t>Un 1</w:t>
            </w:r>
          </w:p>
        </w:tc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86D034" w14:textId="27067990" w:rsidR="00695A9A" w:rsidRPr="006443DF" w:rsidRDefault="00695A9A" w:rsidP="0069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17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EEE32A2" w14:textId="12B657F8" w:rsidR="00695A9A" w:rsidRPr="006443DF" w:rsidRDefault="0040391A" w:rsidP="0069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eastAsia="Times New Roman" w:hAnsi="Times New Roman" w:cs="Times New Roman"/>
                <w:color w:val="000000"/>
              </w:rPr>
              <w:t>0.085</w:t>
            </w:r>
          </w:p>
        </w:tc>
        <w:tc>
          <w:tcPr>
            <w:tcW w:w="165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3193F3B" w14:textId="16ABB615" w:rsidR="00695A9A" w:rsidRPr="006443DF" w:rsidRDefault="00A162E1" w:rsidP="0069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</w:tr>
      <w:tr w:rsidR="00695A9A" w:rsidRPr="006443DF" w14:paraId="37B4B158" w14:textId="77777777" w:rsidTr="007B679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E9594" w14:textId="77777777" w:rsidR="00695A9A" w:rsidRPr="006443DF" w:rsidRDefault="00695A9A" w:rsidP="0069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hAnsi="Times New Roman" w:cs="Times New Roman"/>
              </w:rPr>
              <w:t>Un 2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FC20EA" w14:textId="42926086" w:rsidR="00695A9A" w:rsidRPr="006443DF" w:rsidRDefault="00695A9A" w:rsidP="0069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B878081" w14:textId="77777777" w:rsidR="00695A9A" w:rsidRPr="006443DF" w:rsidRDefault="00695A9A" w:rsidP="0069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859CA5A" w14:textId="77777777" w:rsidR="00695A9A" w:rsidRPr="006443DF" w:rsidRDefault="00695A9A" w:rsidP="0069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95A9A" w:rsidRPr="006443DF" w14:paraId="55CD4ECC" w14:textId="77777777" w:rsidTr="007B679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43DDC" w14:textId="77777777" w:rsidR="00695A9A" w:rsidRPr="006443DF" w:rsidRDefault="00695A9A" w:rsidP="0069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hAnsi="Times New Roman" w:cs="Times New Roman"/>
              </w:rPr>
              <w:t>Un 3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2CCACF" w14:textId="50FBE1AF" w:rsidR="00695A9A" w:rsidRPr="006443DF" w:rsidRDefault="00695A9A" w:rsidP="0069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26D5220" w14:textId="77777777" w:rsidR="00695A9A" w:rsidRPr="006443DF" w:rsidRDefault="00695A9A" w:rsidP="0069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6F450D2" w14:textId="77777777" w:rsidR="00695A9A" w:rsidRPr="006443DF" w:rsidRDefault="00695A9A" w:rsidP="0069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95A9A" w:rsidRPr="006443DF" w14:paraId="7B7A01E5" w14:textId="77777777" w:rsidTr="007B679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4D608" w14:textId="77777777" w:rsidR="00695A9A" w:rsidRPr="006443DF" w:rsidRDefault="00695A9A" w:rsidP="0069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hAnsi="Times New Roman" w:cs="Times New Roman"/>
              </w:rPr>
              <w:t>Un 4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95165D" w14:textId="2FB65C09" w:rsidR="00695A9A" w:rsidRPr="006443DF" w:rsidRDefault="00695A9A" w:rsidP="0069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287D3B1" w14:textId="77777777" w:rsidR="00695A9A" w:rsidRPr="006443DF" w:rsidRDefault="00695A9A" w:rsidP="0069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FD0E1FA" w14:textId="77777777" w:rsidR="00695A9A" w:rsidRPr="006443DF" w:rsidRDefault="00695A9A" w:rsidP="0069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95A9A" w:rsidRPr="006443DF" w14:paraId="018D1D3F" w14:textId="77777777" w:rsidTr="007B679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7A960" w14:textId="77777777" w:rsidR="00695A9A" w:rsidRPr="006443DF" w:rsidRDefault="00695A9A" w:rsidP="0069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hAnsi="Times New Roman" w:cs="Times New Roman"/>
              </w:rPr>
              <w:t>Un 5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2A5481" w14:textId="426ADA72" w:rsidR="00695A9A" w:rsidRPr="006443DF" w:rsidRDefault="00695A9A" w:rsidP="0069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FF88DFD" w14:textId="77777777" w:rsidR="00695A9A" w:rsidRPr="006443DF" w:rsidRDefault="00695A9A" w:rsidP="0069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D6BF470" w14:textId="77777777" w:rsidR="00695A9A" w:rsidRPr="006443DF" w:rsidRDefault="00695A9A" w:rsidP="0069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95A9A" w:rsidRPr="006443DF" w14:paraId="5BCB5264" w14:textId="77777777" w:rsidTr="007B679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7A1FA" w14:textId="77777777" w:rsidR="00695A9A" w:rsidRPr="006443DF" w:rsidRDefault="00695A9A" w:rsidP="0069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hAnsi="Times New Roman" w:cs="Times New Roman"/>
              </w:rPr>
              <w:t>Un 6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0D8004" w14:textId="146A4D40" w:rsidR="00695A9A" w:rsidRPr="006443DF" w:rsidRDefault="00695A9A" w:rsidP="0069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1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F4E3C8" w14:textId="77777777" w:rsidR="00695A9A" w:rsidRPr="006443DF" w:rsidRDefault="00695A9A" w:rsidP="0069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350B1" w14:textId="77777777" w:rsidR="00695A9A" w:rsidRPr="006443DF" w:rsidRDefault="00695A9A" w:rsidP="0069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51D9E" w:rsidRPr="006443DF" w14:paraId="6B0143ED" w14:textId="77777777" w:rsidTr="007B6795">
        <w:trPr>
          <w:trHeight w:val="300"/>
        </w:trPr>
        <w:tc>
          <w:tcPr>
            <w:tcW w:w="81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4349384A" w14:textId="0295E941" w:rsidR="00351D9E" w:rsidRPr="006443DF" w:rsidRDefault="002E6C30" w:rsidP="009E7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43DF">
              <w:rPr>
                <w:rFonts w:ascii="Times New Roman" w:eastAsia="Times New Roman" w:hAnsi="Times New Roman" w:cs="Times New Roman"/>
                <w:b/>
                <w:bCs/>
              </w:rPr>
              <w:t>Negative Control Group</w:t>
            </w:r>
          </w:p>
        </w:tc>
      </w:tr>
      <w:tr w:rsidR="003D6D08" w:rsidRPr="006443DF" w14:paraId="66AF24B2" w14:textId="77777777" w:rsidTr="007B679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62BCF" w14:textId="77777777" w:rsidR="003D6D08" w:rsidRPr="006443DF" w:rsidRDefault="003D6D08" w:rsidP="003D6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hAnsi="Times New Roman" w:cs="Times New Roman"/>
                <w:color w:val="000000"/>
              </w:rPr>
              <w:t>NC 1</w:t>
            </w:r>
          </w:p>
        </w:tc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F25458" w14:textId="31A370B8" w:rsidR="003D6D08" w:rsidRPr="006443DF" w:rsidRDefault="003D6D08" w:rsidP="003D6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hAnsi="Times New Roman" w:cs="Times New Roman"/>
              </w:rPr>
              <w:t>0.409</w:t>
            </w:r>
          </w:p>
        </w:tc>
        <w:tc>
          <w:tcPr>
            <w:tcW w:w="17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F9AA854" w14:textId="1FA9C3F0" w:rsidR="003D6D08" w:rsidRPr="006443DF" w:rsidRDefault="0040391A" w:rsidP="003D6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  <w:r w:rsidR="00FB112B" w:rsidRPr="00FB112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###</w:t>
            </w:r>
          </w:p>
        </w:tc>
        <w:tc>
          <w:tcPr>
            <w:tcW w:w="165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B38A218" w14:textId="302D8059" w:rsidR="003D6D08" w:rsidRPr="006443DF" w:rsidRDefault="00A162E1" w:rsidP="003D6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eastAsia="Times New Roman" w:hAnsi="Times New Roman" w:cs="Times New Roman"/>
                <w:color w:val="000000"/>
              </w:rPr>
              <w:t>0.280</w:t>
            </w:r>
          </w:p>
        </w:tc>
      </w:tr>
      <w:tr w:rsidR="003D6D08" w:rsidRPr="006443DF" w14:paraId="14516031" w14:textId="77777777" w:rsidTr="007B679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FA06C" w14:textId="77777777" w:rsidR="003D6D08" w:rsidRPr="006443DF" w:rsidRDefault="003D6D08" w:rsidP="003D6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hAnsi="Times New Roman" w:cs="Times New Roman"/>
                <w:color w:val="000000"/>
              </w:rPr>
              <w:t>NC 2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AFC686" w14:textId="276EEA76" w:rsidR="003D6D08" w:rsidRPr="006443DF" w:rsidRDefault="003D6D08" w:rsidP="003D6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hAnsi="Times New Roman" w:cs="Times New Roman"/>
              </w:rPr>
              <w:t>0.351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85FC823" w14:textId="77777777" w:rsidR="003D6D08" w:rsidRPr="006443DF" w:rsidRDefault="003D6D08" w:rsidP="003D6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D8DCF2B" w14:textId="77777777" w:rsidR="003D6D08" w:rsidRPr="006443DF" w:rsidRDefault="003D6D08" w:rsidP="003D6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6D08" w:rsidRPr="006443DF" w14:paraId="5D19E33D" w14:textId="77777777" w:rsidTr="007B679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3FACA" w14:textId="77777777" w:rsidR="003D6D08" w:rsidRPr="006443DF" w:rsidRDefault="003D6D08" w:rsidP="003D6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hAnsi="Times New Roman" w:cs="Times New Roman"/>
                <w:color w:val="000000"/>
              </w:rPr>
              <w:t>NC 3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6451FC" w14:textId="698F72B8" w:rsidR="003D6D08" w:rsidRPr="006443DF" w:rsidRDefault="003D6D08" w:rsidP="003D6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hAnsi="Times New Roman" w:cs="Times New Roman"/>
              </w:rPr>
              <w:t>1.063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4AA25F6" w14:textId="77777777" w:rsidR="003D6D08" w:rsidRPr="006443DF" w:rsidRDefault="003D6D08" w:rsidP="003D6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E7F1A1F" w14:textId="77777777" w:rsidR="003D6D08" w:rsidRPr="006443DF" w:rsidRDefault="003D6D08" w:rsidP="003D6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6D08" w:rsidRPr="006443DF" w14:paraId="5FC996F3" w14:textId="77777777" w:rsidTr="007B679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F7C0B" w14:textId="77777777" w:rsidR="003D6D08" w:rsidRPr="006443DF" w:rsidRDefault="003D6D08" w:rsidP="003D6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hAnsi="Times New Roman" w:cs="Times New Roman"/>
                <w:color w:val="000000"/>
              </w:rPr>
              <w:t>NC 4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534B98" w14:textId="55518811" w:rsidR="003D6D08" w:rsidRPr="006443DF" w:rsidRDefault="003D6D08" w:rsidP="003D6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hAnsi="Times New Roman" w:cs="Times New Roman"/>
              </w:rPr>
              <w:t>1.514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887F7A8" w14:textId="77777777" w:rsidR="003D6D08" w:rsidRPr="006443DF" w:rsidRDefault="003D6D08" w:rsidP="003D6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334E889" w14:textId="77777777" w:rsidR="003D6D08" w:rsidRPr="006443DF" w:rsidRDefault="003D6D08" w:rsidP="003D6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6D08" w:rsidRPr="006443DF" w14:paraId="17307206" w14:textId="77777777" w:rsidTr="007B679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0D78C" w14:textId="77777777" w:rsidR="003D6D08" w:rsidRPr="006443DF" w:rsidRDefault="003D6D08" w:rsidP="003D6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hAnsi="Times New Roman" w:cs="Times New Roman"/>
                <w:color w:val="000000"/>
              </w:rPr>
              <w:t>NC 5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F96929" w14:textId="5E550B36" w:rsidR="003D6D08" w:rsidRPr="006443DF" w:rsidRDefault="003D6D08" w:rsidP="003D6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hAnsi="Times New Roman" w:cs="Times New Roman"/>
              </w:rPr>
              <w:t>2.069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644102E" w14:textId="77777777" w:rsidR="003D6D08" w:rsidRPr="006443DF" w:rsidRDefault="003D6D08" w:rsidP="003D6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C2D76BA" w14:textId="77777777" w:rsidR="003D6D08" w:rsidRPr="006443DF" w:rsidRDefault="003D6D08" w:rsidP="003D6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6D08" w:rsidRPr="006443DF" w14:paraId="44F7FE51" w14:textId="77777777" w:rsidTr="007B679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3095A" w14:textId="77777777" w:rsidR="003D6D08" w:rsidRPr="006443DF" w:rsidRDefault="003D6D08" w:rsidP="003D6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hAnsi="Times New Roman" w:cs="Times New Roman"/>
                <w:color w:val="000000"/>
              </w:rPr>
              <w:t>NC 6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34E379" w14:textId="1E80F1DD" w:rsidR="003D6D08" w:rsidRPr="006443DF" w:rsidRDefault="003D6D08" w:rsidP="003D6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hAnsi="Times New Roman" w:cs="Times New Roman"/>
              </w:rPr>
              <w:t>0.594</w:t>
            </w:r>
          </w:p>
        </w:tc>
        <w:tc>
          <w:tcPr>
            <w:tcW w:w="1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075D5E" w14:textId="77777777" w:rsidR="003D6D08" w:rsidRPr="006443DF" w:rsidRDefault="003D6D08" w:rsidP="003D6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95B2C4" w14:textId="77777777" w:rsidR="003D6D08" w:rsidRPr="006443DF" w:rsidRDefault="003D6D08" w:rsidP="003D6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51D9E" w:rsidRPr="006443DF" w14:paraId="4F172B7B" w14:textId="77777777" w:rsidTr="007B6795">
        <w:trPr>
          <w:trHeight w:val="300"/>
        </w:trPr>
        <w:tc>
          <w:tcPr>
            <w:tcW w:w="81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61532DF6" w14:textId="24FF0AAE" w:rsidR="00351D9E" w:rsidRPr="006443DF" w:rsidRDefault="002E6C30" w:rsidP="009E7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43DF">
              <w:rPr>
                <w:rFonts w:ascii="Times New Roman" w:eastAsia="Times New Roman" w:hAnsi="Times New Roman" w:cs="Times New Roman"/>
                <w:b/>
                <w:bCs/>
              </w:rPr>
              <w:t>High-dose Immunotherapy Group</w:t>
            </w:r>
          </w:p>
        </w:tc>
      </w:tr>
      <w:tr w:rsidR="003D6D08" w:rsidRPr="006443DF" w14:paraId="3947C77D" w14:textId="77777777" w:rsidTr="007B679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EB6AA" w14:textId="77777777" w:rsidR="003D6D08" w:rsidRPr="006443DF" w:rsidRDefault="003D6D08" w:rsidP="003D6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hAnsi="Times New Roman" w:cs="Times New Roman"/>
              </w:rPr>
              <w:t>HI 1</w:t>
            </w:r>
          </w:p>
        </w:tc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A40749" w14:textId="620F4E34" w:rsidR="003D6D08" w:rsidRPr="006443DF" w:rsidRDefault="003D6D08" w:rsidP="003D6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17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9B83FDA" w14:textId="663A4280" w:rsidR="003D6D08" w:rsidRPr="006443DF" w:rsidRDefault="0040391A" w:rsidP="003D6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eastAsia="Times New Roman" w:hAnsi="Times New Roman" w:cs="Times New Roman"/>
                <w:color w:val="000000"/>
              </w:rPr>
              <w:t>0.103</w:t>
            </w:r>
            <w:r w:rsidR="00FB112B" w:rsidRPr="00FB112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165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C768137" w14:textId="574468CB" w:rsidR="003D6D08" w:rsidRPr="006443DF" w:rsidRDefault="00A162E1" w:rsidP="003D6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</w:tr>
      <w:tr w:rsidR="003D6D08" w:rsidRPr="006443DF" w14:paraId="63D47EC5" w14:textId="77777777" w:rsidTr="007B679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CDC35" w14:textId="77777777" w:rsidR="003D6D08" w:rsidRPr="006443DF" w:rsidRDefault="003D6D08" w:rsidP="003D6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hAnsi="Times New Roman" w:cs="Times New Roman"/>
              </w:rPr>
              <w:t>HI 2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958908" w14:textId="0177B705" w:rsidR="003D6D08" w:rsidRPr="006443DF" w:rsidRDefault="003D6D08" w:rsidP="003D6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0B6B1E6" w14:textId="77777777" w:rsidR="003D6D08" w:rsidRPr="006443DF" w:rsidRDefault="003D6D08" w:rsidP="003D6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BD3B506" w14:textId="77777777" w:rsidR="003D6D08" w:rsidRPr="006443DF" w:rsidRDefault="003D6D08" w:rsidP="003D6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6D08" w:rsidRPr="006443DF" w14:paraId="2B950D0C" w14:textId="77777777" w:rsidTr="007B679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0325E" w14:textId="77777777" w:rsidR="003D6D08" w:rsidRPr="006443DF" w:rsidRDefault="003D6D08" w:rsidP="003D6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hAnsi="Times New Roman" w:cs="Times New Roman"/>
              </w:rPr>
              <w:t>HI 3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4D429C" w14:textId="7D1B9656" w:rsidR="003D6D08" w:rsidRPr="006443DF" w:rsidRDefault="003D6D08" w:rsidP="003D6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50169B5" w14:textId="77777777" w:rsidR="003D6D08" w:rsidRPr="006443DF" w:rsidRDefault="003D6D08" w:rsidP="003D6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2413B84" w14:textId="77777777" w:rsidR="003D6D08" w:rsidRPr="006443DF" w:rsidRDefault="003D6D08" w:rsidP="003D6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6D08" w:rsidRPr="006443DF" w14:paraId="7E701458" w14:textId="77777777" w:rsidTr="007B679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253E3" w14:textId="77777777" w:rsidR="003D6D08" w:rsidRPr="006443DF" w:rsidRDefault="003D6D08" w:rsidP="003D6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hAnsi="Times New Roman" w:cs="Times New Roman"/>
              </w:rPr>
              <w:t>HI 4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9E7D6D" w14:textId="4BC3D993" w:rsidR="003D6D08" w:rsidRPr="006443DF" w:rsidRDefault="003D6D08" w:rsidP="003D6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A3EA0FA" w14:textId="77777777" w:rsidR="003D6D08" w:rsidRPr="006443DF" w:rsidRDefault="003D6D08" w:rsidP="003D6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FB2839D" w14:textId="77777777" w:rsidR="003D6D08" w:rsidRPr="006443DF" w:rsidRDefault="003D6D08" w:rsidP="003D6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6D08" w:rsidRPr="006443DF" w14:paraId="475C9217" w14:textId="77777777" w:rsidTr="007B679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96CFB" w14:textId="77777777" w:rsidR="003D6D08" w:rsidRPr="006443DF" w:rsidRDefault="003D6D08" w:rsidP="003D6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hAnsi="Times New Roman" w:cs="Times New Roman"/>
              </w:rPr>
              <w:t>HI 5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3469C9" w14:textId="1F925527" w:rsidR="003D6D08" w:rsidRPr="006443DF" w:rsidRDefault="003D6D08" w:rsidP="003D6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hAnsi="Times New Roman" w:cs="Times New Roman"/>
              </w:rPr>
              <w:t>0.262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ACB36E3" w14:textId="77777777" w:rsidR="003D6D08" w:rsidRPr="006443DF" w:rsidRDefault="003D6D08" w:rsidP="003D6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1056767" w14:textId="77777777" w:rsidR="003D6D08" w:rsidRPr="006443DF" w:rsidRDefault="003D6D08" w:rsidP="003D6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6D08" w:rsidRPr="006443DF" w14:paraId="6DCAB3B6" w14:textId="77777777" w:rsidTr="007B679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D549F" w14:textId="77777777" w:rsidR="003D6D08" w:rsidRPr="006443DF" w:rsidRDefault="003D6D08" w:rsidP="003D6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hAnsi="Times New Roman" w:cs="Times New Roman"/>
              </w:rPr>
              <w:t>HI 6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FF40A3" w14:textId="73C172B7" w:rsidR="003D6D08" w:rsidRPr="006443DF" w:rsidRDefault="003D6D08" w:rsidP="003D6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1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5FAF98" w14:textId="77777777" w:rsidR="003D6D08" w:rsidRPr="006443DF" w:rsidRDefault="003D6D08" w:rsidP="003D6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E00FCB" w14:textId="77777777" w:rsidR="003D6D08" w:rsidRPr="006443DF" w:rsidRDefault="003D6D08" w:rsidP="003D6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E6C30" w:rsidRPr="006443DF" w14:paraId="7B6A21D5" w14:textId="77777777" w:rsidTr="007B6795">
        <w:trPr>
          <w:trHeight w:val="300"/>
        </w:trPr>
        <w:tc>
          <w:tcPr>
            <w:tcW w:w="81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2F08B08F" w14:textId="446FBFDD" w:rsidR="002E6C30" w:rsidRPr="006443DF" w:rsidRDefault="002E6C30" w:rsidP="002E6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43DF">
              <w:rPr>
                <w:rFonts w:ascii="Times New Roman" w:eastAsia="Times New Roman" w:hAnsi="Times New Roman" w:cs="Times New Roman"/>
                <w:b/>
                <w:bCs/>
              </w:rPr>
              <w:t>Moderate-dose Immunotherapy Group</w:t>
            </w:r>
          </w:p>
        </w:tc>
      </w:tr>
      <w:tr w:rsidR="00EC7CEE" w:rsidRPr="006443DF" w14:paraId="2A130147" w14:textId="77777777" w:rsidTr="007B679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C8939" w14:textId="77777777" w:rsidR="00EC7CEE" w:rsidRPr="006443DF" w:rsidRDefault="00EC7CEE" w:rsidP="00EC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hAnsi="Times New Roman" w:cs="Times New Roman"/>
              </w:rPr>
              <w:t>MI 1</w:t>
            </w:r>
          </w:p>
        </w:tc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E05329" w14:textId="0236141E" w:rsidR="00EC7CEE" w:rsidRPr="006443DF" w:rsidRDefault="00EC7CEE" w:rsidP="00EC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hAnsi="Times New Roman" w:cs="Times New Roman"/>
              </w:rPr>
              <w:t>0.607</w:t>
            </w:r>
          </w:p>
        </w:tc>
        <w:tc>
          <w:tcPr>
            <w:tcW w:w="17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EE2FC39" w14:textId="0E4E904D" w:rsidR="00EC7CEE" w:rsidRPr="006443DF" w:rsidRDefault="00912663" w:rsidP="00EC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eastAsia="Times New Roman" w:hAnsi="Times New Roman" w:cs="Times New Roman"/>
                <w:color w:val="000000"/>
              </w:rPr>
              <w:t>0.221</w:t>
            </w:r>
            <w:r w:rsidR="001E593B" w:rsidRPr="00FB112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165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4F304FB" w14:textId="3A7E01B4" w:rsidR="00EC7CEE" w:rsidRPr="006443DF" w:rsidRDefault="00C420E2" w:rsidP="00EC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eastAsia="Times New Roman" w:hAnsi="Times New Roman" w:cs="Times New Roman"/>
                <w:color w:val="000000"/>
              </w:rPr>
              <w:t>0.085</w:t>
            </w:r>
          </w:p>
        </w:tc>
      </w:tr>
      <w:tr w:rsidR="00EC7CEE" w:rsidRPr="006443DF" w14:paraId="53D1C9B4" w14:textId="77777777" w:rsidTr="007B679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4D071" w14:textId="77777777" w:rsidR="00EC7CEE" w:rsidRPr="006443DF" w:rsidRDefault="00EC7CEE" w:rsidP="00EC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hAnsi="Times New Roman" w:cs="Times New Roman"/>
              </w:rPr>
              <w:t>MI 2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A38EF0" w14:textId="140E4665" w:rsidR="00EC7CEE" w:rsidRPr="006443DF" w:rsidRDefault="00EC7CEE" w:rsidP="00EC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hAnsi="Times New Roman" w:cs="Times New Roman"/>
              </w:rPr>
              <w:t>0.220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AAF7530" w14:textId="77777777" w:rsidR="00EC7CEE" w:rsidRPr="006443DF" w:rsidRDefault="00EC7CEE" w:rsidP="00EC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82F90C5" w14:textId="77777777" w:rsidR="00EC7CEE" w:rsidRPr="006443DF" w:rsidRDefault="00EC7CEE" w:rsidP="00EC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C7CEE" w:rsidRPr="006443DF" w14:paraId="0D19A56F" w14:textId="77777777" w:rsidTr="007B679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3ED36" w14:textId="77777777" w:rsidR="00EC7CEE" w:rsidRPr="006443DF" w:rsidRDefault="00EC7CEE" w:rsidP="00EC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hAnsi="Times New Roman" w:cs="Times New Roman"/>
              </w:rPr>
              <w:t>MI 3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35B396" w14:textId="1BAB56B5" w:rsidR="00EC7CEE" w:rsidRPr="006443DF" w:rsidRDefault="00EC7CEE" w:rsidP="00EC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hAnsi="Times New Roman" w:cs="Times New Roman"/>
              </w:rPr>
              <w:t>0.150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A374586" w14:textId="77777777" w:rsidR="00EC7CEE" w:rsidRPr="006443DF" w:rsidRDefault="00EC7CEE" w:rsidP="00EC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573232F" w14:textId="77777777" w:rsidR="00EC7CEE" w:rsidRPr="006443DF" w:rsidRDefault="00EC7CEE" w:rsidP="00EC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C7CEE" w:rsidRPr="006443DF" w14:paraId="49DEB5B7" w14:textId="77777777" w:rsidTr="007B679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C4142" w14:textId="77777777" w:rsidR="00EC7CEE" w:rsidRPr="006443DF" w:rsidRDefault="00EC7CEE" w:rsidP="00EC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hAnsi="Times New Roman" w:cs="Times New Roman"/>
              </w:rPr>
              <w:t>MI 4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35E0EC" w14:textId="436B328A" w:rsidR="00EC7CEE" w:rsidRPr="006443DF" w:rsidRDefault="00EC7CEE" w:rsidP="00EC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C029699" w14:textId="77777777" w:rsidR="00EC7CEE" w:rsidRPr="006443DF" w:rsidRDefault="00EC7CEE" w:rsidP="00EC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A5855C2" w14:textId="77777777" w:rsidR="00EC7CEE" w:rsidRPr="006443DF" w:rsidRDefault="00EC7CEE" w:rsidP="00EC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C7CEE" w:rsidRPr="006443DF" w14:paraId="348C14E9" w14:textId="77777777" w:rsidTr="007B679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DF6D5" w14:textId="77777777" w:rsidR="00EC7CEE" w:rsidRPr="006443DF" w:rsidRDefault="00EC7CEE" w:rsidP="00EC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hAnsi="Times New Roman" w:cs="Times New Roman"/>
              </w:rPr>
              <w:t>MI 5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CAD676" w14:textId="53027DAB" w:rsidR="00EC7CEE" w:rsidRPr="006443DF" w:rsidRDefault="00EC7CEE" w:rsidP="00EC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6924355" w14:textId="77777777" w:rsidR="00EC7CEE" w:rsidRPr="006443DF" w:rsidRDefault="00EC7CEE" w:rsidP="00EC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42E053F" w14:textId="77777777" w:rsidR="00EC7CEE" w:rsidRPr="006443DF" w:rsidRDefault="00EC7CEE" w:rsidP="00EC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C7CEE" w:rsidRPr="006443DF" w14:paraId="09E32FC3" w14:textId="77777777" w:rsidTr="007B679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AEC02" w14:textId="77777777" w:rsidR="00EC7CEE" w:rsidRPr="006443DF" w:rsidRDefault="00EC7CEE" w:rsidP="00EC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hAnsi="Times New Roman" w:cs="Times New Roman"/>
              </w:rPr>
              <w:t>MI 6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C093EF" w14:textId="772A9FD6" w:rsidR="00EC7CEE" w:rsidRPr="006443DF" w:rsidRDefault="00EC7CEE" w:rsidP="00EC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hAnsi="Times New Roman" w:cs="Times New Roman"/>
              </w:rPr>
              <w:t>0.255</w:t>
            </w:r>
          </w:p>
        </w:tc>
        <w:tc>
          <w:tcPr>
            <w:tcW w:w="1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F7F8B6" w14:textId="77777777" w:rsidR="00EC7CEE" w:rsidRPr="006443DF" w:rsidRDefault="00EC7CEE" w:rsidP="00EC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0D437F" w14:textId="77777777" w:rsidR="00EC7CEE" w:rsidRPr="006443DF" w:rsidRDefault="00EC7CEE" w:rsidP="00EC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E6C30" w:rsidRPr="006443DF" w14:paraId="67FF82D1" w14:textId="77777777" w:rsidTr="007B6795">
        <w:trPr>
          <w:trHeight w:val="300"/>
        </w:trPr>
        <w:tc>
          <w:tcPr>
            <w:tcW w:w="810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5FEED21D" w14:textId="65460A85" w:rsidR="002E6C30" w:rsidRPr="006443DF" w:rsidRDefault="002E6C30" w:rsidP="002E6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bookmarkStart w:id="1" w:name="OLE_LINK2"/>
            <w:r w:rsidRPr="006443DF">
              <w:rPr>
                <w:rFonts w:ascii="Times New Roman" w:eastAsia="Times New Roman" w:hAnsi="Times New Roman" w:cs="Times New Roman"/>
                <w:b/>
                <w:bCs/>
              </w:rPr>
              <w:t>Low-dose Immunotherapy Group</w:t>
            </w:r>
            <w:bookmarkEnd w:id="1"/>
          </w:p>
        </w:tc>
      </w:tr>
      <w:tr w:rsidR="00EC7CEE" w:rsidRPr="006443DF" w14:paraId="3D5F1039" w14:textId="77777777" w:rsidTr="007B679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41FB2" w14:textId="77777777" w:rsidR="00EC7CEE" w:rsidRPr="006443DF" w:rsidRDefault="00EC7CEE" w:rsidP="00EC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hAnsi="Times New Roman" w:cs="Times New Roman"/>
              </w:rPr>
              <w:t>LI 1</w:t>
            </w:r>
          </w:p>
        </w:tc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E5FABE" w14:textId="466DBE6A" w:rsidR="00EC7CEE" w:rsidRPr="006443DF" w:rsidRDefault="00EC7CEE" w:rsidP="00EC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17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6D10624" w14:textId="1011EFDA" w:rsidR="00EC7CEE" w:rsidRPr="006443DF" w:rsidRDefault="00912663" w:rsidP="00EC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eastAsia="Times New Roman" w:hAnsi="Times New Roman" w:cs="Times New Roman"/>
                <w:color w:val="000000"/>
              </w:rPr>
              <w:t>0.300</w:t>
            </w:r>
            <w:r w:rsidR="001E593B" w:rsidRPr="00FB112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65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BE578FB" w14:textId="009C5386" w:rsidR="00EC7CEE" w:rsidRPr="006443DF" w:rsidRDefault="00C420E2" w:rsidP="00EC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eastAsia="Times New Roman" w:hAnsi="Times New Roman" w:cs="Times New Roman"/>
                <w:color w:val="000000"/>
              </w:rPr>
              <w:t>0.131</w:t>
            </w:r>
          </w:p>
        </w:tc>
      </w:tr>
      <w:tr w:rsidR="00EC7CEE" w:rsidRPr="006443DF" w14:paraId="5A71C8A0" w14:textId="77777777" w:rsidTr="007B679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E28C9" w14:textId="77777777" w:rsidR="00EC7CEE" w:rsidRPr="006443DF" w:rsidRDefault="00EC7CEE" w:rsidP="00EC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hAnsi="Times New Roman" w:cs="Times New Roman"/>
              </w:rPr>
              <w:t>LI 2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7C39F7" w14:textId="4A1F564F" w:rsidR="00EC7CEE" w:rsidRPr="006443DF" w:rsidRDefault="00EC7CEE" w:rsidP="00EC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hAnsi="Times New Roman" w:cs="Times New Roman"/>
              </w:rPr>
              <w:t>0.846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7C88994" w14:textId="77777777" w:rsidR="00EC7CEE" w:rsidRPr="006443DF" w:rsidRDefault="00EC7CEE" w:rsidP="00EC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352CC3B" w14:textId="77777777" w:rsidR="00EC7CEE" w:rsidRPr="006443DF" w:rsidRDefault="00EC7CEE" w:rsidP="00EC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C7CEE" w:rsidRPr="006443DF" w14:paraId="16106A82" w14:textId="77777777" w:rsidTr="007B679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A901E" w14:textId="77777777" w:rsidR="00EC7CEE" w:rsidRPr="006443DF" w:rsidRDefault="00EC7CEE" w:rsidP="00EC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hAnsi="Times New Roman" w:cs="Times New Roman"/>
              </w:rPr>
              <w:t>LI 3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FB8166" w14:textId="1B7D3F61" w:rsidR="00EC7CEE" w:rsidRPr="006443DF" w:rsidRDefault="00EC7CEE" w:rsidP="00EC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19FE5F9" w14:textId="77777777" w:rsidR="00EC7CEE" w:rsidRPr="006443DF" w:rsidRDefault="00EC7CEE" w:rsidP="00EC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E46329C" w14:textId="77777777" w:rsidR="00EC7CEE" w:rsidRPr="006443DF" w:rsidRDefault="00EC7CEE" w:rsidP="00EC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C7CEE" w:rsidRPr="006443DF" w14:paraId="0D8CD7E6" w14:textId="77777777" w:rsidTr="007B679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2C888" w14:textId="77777777" w:rsidR="00EC7CEE" w:rsidRPr="006443DF" w:rsidRDefault="00EC7CEE" w:rsidP="00EC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hAnsi="Times New Roman" w:cs="Times New Roman"/>
              </w:rPr>
              <w:t>LI 4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79B76E" w14:textId="0C72854B" w:rsidR="00EC7CEE" w:rsidRPr="006443DF" w:rsidRDefault="00EC7CEE" w:rsidP="00EC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hAnsi="Times New Roman" w:cs="Times New Roman"/>
              </w:rPr>
              <w:t>0.351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77EEF98" w14:textId="77777777" w:rsidR="00EC7CEE" w:rsidRPr="006443DF" w:rsidRDefault="00EC7CEE" w:rsidP="00EC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BBA84FF" w14:textId="77777777" w:rsidR="00EC7CEE" w:rsidRPr="006443DF" w:rsidRDefault="00EC7CEE" w:rsidP="00EC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C7CEE" w:rsidRPr="006443DF" w14:paraId="14B4AAD9" w14:textId="77777777" w:rsidTr="007B679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33AF0" w14:textId="77777777" w:rsidR="00EC7CEE" w:rsidRPr="006443DF" w:rsidRDefault="00EC7CEE" w:rsidP="00EC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hAnsi="Times New Roman" w:cs="Times New Roman"/>
              </w:rPr>
              <w:t>LI 5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9D397E" w14:textId="1008CBB0" w:rsidR="00EC7CEE" w:rsidRPr="006443DF" w:rsidRDefault="00EC7CEE" w:rsidP="00EC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1B33B7D" w14:textId="77777777" w:rsidR="00EC7CEE" w:rsidRPr="006443DF" w:rsidRDefault="00EC7CEE" w:rsidP="00EC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3FE0FE6" w14:textId="77777777" w:rsidR="00EC7CEE" w:rsidRPr="006443DF" w:rsidRDefault="00EC7CEE" w:rsidP="00EC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C7CEE" w:rsidRPr="006443DF" w14:paraId="22E15171" w14:textId="77777777" w:rsidTr="007B679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AF476" w14:textId="77777777" w:rsidR="00EC7CEE" w:rsidRPr="006443DF" w:rsidRDefault="00EC7CEE" w:rsidP="00EC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hAnsi="Times New Roman" w:cs="Times New Roman"/>
              </w:rPr>
              <w:t>LI 6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BC246E" w14:textId="522E586A" w:rsidR="00EC7CEE" w:rsidRPr="006443DF" w:rsidRDefault="00EC7CEE" w:rsidP="00EC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43DF">
              <w:rPr>
                <w:rFonts w:ascii="Times New Roman" w:hAnsi="Times New Roman" w:cs="Times New Roman"/>
              </w:rPr>
              <w:t>0.453</w:t>
            </w:r>
          </w:p>
        </w:tc>
        <w:tc>
          <w:tcPr>
            <w:tcW w:w="1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CE6754" w14:textId="77777777" w:rsidR="00EC7CEE" w:rsidRPr="006443DF" w:rsidRDefault="00EC7CEE" w:rsidP="00EC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5ED369" w14:textId="77777777" w:rsidR="00EC7CEE" w:rsidRPr="006443DF" w:rsidRDefault="00EC7CEE" w:rsidP="00EC7C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7ADE2700" w14:textId="77BD5255" w:rsidR="00B167A7" w:rsidRPr="00FC67C6" w:rsidRDefault="00FC67C6" w:rsidP="00FC67C6">
      <w:pPr>
        <w:spacing w:line="276" w:lineRule="auto"/>
        <w:ind w:left="1080"/>
        <w:jc w:val="both"/>
        <w:rPr>
          <w:rFonts w:ascii="Times New Roman" w:hAnsi="Times New Roman" w:cs="Times New Roman"/>
          <w:sz w:val="20"/>
          <w:szCs w:val="20"/>
        </w:rPr>
      </w:pPr>
      <w:r w:rsidRPr="00FC67C6">
        <w:rPr>
          <w:rFonts w:ascii="Times New Roman" w:hAnsi="Times New Roman" w:cs="Times New Roman"/>
          <w:sz w:val="20"/>
          <w:szCs w:val="20"/>
        </w:rPr>
        <w:t xml:space="preserve">p-values of </w:t>
      </w:r>
      <w:r w:rsidRPr="00FC67C6">
        <w:rPr>
          <w:rFonts w:ascii="Times New Roman" w:hAnsi="Times New Roman" w:cs="Times New Roman"/>
          <w:i/>
          <w:iCs/>
          <w:sz w:val="20"/>
          <w:szCs w:val="20"/>
        </w:rPr>
        <w:t>Fc</w:t>
      </w:r>
      <w:r w:rsidRPr="00FC67C6">
        <w:rPr>
          <w:rFonts w:ascii="Times New Roman" w:eastAsia="Times New Roman" w:hAnsi="Times New Roman" w:cs="Times New Roman"/>
          <w:i/>
          <w:iCs/>
          <w:sz w:val="20"/>
          <w:szCs w:val="20"/>
        </w:rPr>
        <w:t>ε</w:t>
      </w:r>
      <w:r w:rsidRPr="00FC67C6">
        <w:rPr>
          <w:rFonts w:ascii="Times New Roman" w:hAnsi="Times New Roman" w:cs="Times New Roman"/>
          <w:i/>
          <w:iCs/>
          <w:sz w:val="20"/>
          <w:szCs w:val="20"/>
        </w:rPr>
        <w:t>R1α</w:t>
      </w:r>
      <w:r w:rsidRPr="00FC67C6">
        <w:rPr>
          <w:rFonts w:ascii="Times New Roman" w:hAnsi="Times New Roman" w:cs="Times New Roman"/>
          <w:sz w:val="20"/>
          <w:szCs w:val="20"/>
        </w:rPr>
        <w:t xml:space="preserve"> expression were derived from one-way ANOVA test (</w:t>
      </w:r>
      <w:r w:rsidRPr="00FC67C6">
        <w:rPr>
          <w:rFonts w:ascii="Times New Roman" w:hAnsi="Times New Roman" w:cs="Times New Roman"/>
          <w:sz w:val="20"/>
          <w:szCs w:val="20"/>
          <w:vertAlign w:val="superscript"/>
        </w:rPr>
        <w:t>###</w:t>
      </w:r>
      <w:r w:rsidRPr="00FC67C6">
        <w:rPr>
          <w:rFonts w:ascii="Times New Roman" w:hAnsi="Times New Roman" w:cs="Times New Roman"/>
          <w:sz w:val="20"/>
          <w:szCs w:val="20"/>
        </w:rPr>
        <w:t xml:space="preserve">, p≤0.001 were significant against Untreated and </w:t>
      </w:r>
      <w:r w:rsidRPr="00FC67C6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Pr="00FC67C6">
        <w:rPr>
          <w:rFonts w:ascii="Times New Roman" w:hAnsi="Times New Roman" w:cs="Times New Roman"/>
          <w:sz w:val="20"/>
          <w:szCs w:val="20"/>
        </w:rPr>
        <w:t xml:space="preserve">, p≤0.001; </w:t>
      </w:r>
      <w:r w:rsidRPr="00FC67C6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FC67C6">
        <w:rPr>
          <w:rFonts w:ascii="Times New Roman" w:hAnsi="Times New Roman" w:cs="Times New Roman"/>
          <w:sz w:val="20"/>
          <w:szCs w:val="20"/>
        </w:rPr>
        <w:t>, p≤0.01</w:t>
      </w:r>
      <w:r w:rsidR="002D0D47">
        <w:rPr>
          <w:rFonts w:ascii="Times New Roman" w:hAnsi="Times New Roman" w:cs="Times New Roman"/>
          <w:sz w:val="20"/>
          <w:szCs w:val="20"/>
        </w:rPr>
        <w:t xml:space="preserve"> </w:t>
      </w:r>
      <w:r w:rsidRPr="00FC67C6">
        <w:rPr>
          <w:rFonts w:ascii="Times New Roman" w:hAnsi="Times New Roman" w:cs="Times New Roman"/>
          <w:sz w:val="20"/>
          <w:szCs w:val="20"/>
        </w:rPr>
        <w:t>were significant against NC)</w:t>
      </w:r>
      <w:r w:rsidR="005F7499">
        <w:rPr>
          <w:rFonts w:ascii="Times New Roman" w:hAnsi="Times New Roman" w:cs="Times New Roman"/>
          <w:sz w:val="20"/>
          <w:szCs w:val="20"/>
        </w:rPr>
        <w:t>.</w:t>
      </w:r>
    </w:p>
    <w:p w14:paraId="08C6282C" w14:textId="2A6194A8" w:rsidR="00AD6B07" w:rsidRDefault="00B167A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71AC396" w14:textId="68638456" w:rsidR="00C4161D" w:rsidRPr="007F57B2" w:rsidRDefault="00C4161D" w:rsidP="00146503">
      <w:pPr>
        <w:spacing w:line="276" w:lineRule="auto"/>
        <w:ind w:left="1620"/>
        <w:rPr>
          <w:rFonts w:ascii="Times New Roman" w:hAnsi="Times New Roman" w:cs="Times New Roman"/>
          <w:sz w:val="24"/>
          <w:szCs w:val="24"/>
        </w:rPr>
      </w:pPr>
      <w:bookmarkStart w:id="2" w:name="OLE_LINK3"/>
      <w:r w:rsidRPr="007F57B2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B12503" w:rsidRPr="007F57B2">
        <w:rPr>
          <w:rFonts w:ascii="Times New Roman" w:hAnsi="Times New Roman" w:cs="Times New Roman"/>
          <w:b/>
          <w:bCs/>
          <w:sz w:val="24"/>
          <w:szCs w:val="24"/>
        </w:rPr>
        <w:t>2C</w:t>
      </w:r>
      <w:r w:rsidRPr="007F57B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12503" w:rsidRPr="007F57B2">
        <w:rPr>
          <w:rFonts w:ascii="Times New Roman" w:hAnsi="Times New Roman" w:cs="Times New Roman"/>
          <w:b/>
          <w:bCs/>
          <w:sz w:val="24"/>
          <w:szCs w:val="24"/>
        </w:rPr>
        <w:t>Dataset</w:t>
      </w:r>
      <w:r w:rsidRPr="007F57B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F57B2">
        <w:rPr>
          <w:rFonts w:ascii="Times New Roman" w:hAnsi="Times New Roman" w:cs="Times New Roman"/>
          <w:sz w:val="24"/>
          <w:szCs w:val="24"/>
        </w:rPr>
        <w:t xml:space="preserve"> </w:t>
      </w:r>
      <w:r w:rsidR="00C508E0" w:rsidRPr="007F57B2">
        <w:rPr>
          <w:rFonts w:ascii="Times New Roman" w:hAnsi="Times New Roman" w:cs="Times New Roman"/>
          <w:sz w:val="24"/>
          <w:szCs w:val="24"/>
        </w:rPr>
        <w:t>Degranulated Mast Cells Analysis</w:t>
      </w:r>
    </w:p>
    <w:tbl>
      <w:tblPr>
        <w:tblW w:w="7560" w:type="dxa"/>
        <w:tblInd w:w="1615" w:type="dxa"/>
        <w:tblLook w:val="04A0" w:firstRow="1" w:lastRow="0" w:firstColumn="1" w:lastColumn="0" w:noHBand="0" w:noVBand="1"/>
      </w:tblPr>
      <w:tblGrid>
        <w:gridCol w:w="960"/>
        <w:gridCol w:w="2880"/>
        <w:gridCol w:w="2010"/>
        <w:gridCol w:w="1710"/>
      </w:tblGrid>
      <w:tr w:rsidR="00906AE5" w:rsidRPr="00EB0194" w14:paraId="1F81C659" w14:textId="0B5AB09D" w:rsidTr="0065343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697BAAAC" w14:textId="05283199" w:rsidR="00906AE5" w:rsidRPr="00C42382" w:rsidRDefault="008B3F7D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50EC97A0" w14:textId="125FA1E9" w:rsidR="00906AE5" w:rsidRPr="00C42382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23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% </w:t>
            </w:r>
            <w:r w:rsidRPr="00EB01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granulated Mast Cells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</w:tcPr>
          <w:p w14:paraId="4071797F" w14:textId="3264FD75" w:rsidR="00906AE5" w:rsidRPr="00EB0194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1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</w:tcPr>
          <w:p w14:paraId="31361C5A" w14:textId="50871F00" w:rsidR="00906AE5" w:rsidRPr="00EB0194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1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M</w:t>
            </w:r>
          </w:p>
        </w:tc>
      </w:tr>
      <w:tr w:rsidR="00F41F78" w:rsidRPr="00EB0194" w14:paraId="23D55C48" w14:textId="77777777" w:rsidTr="0065343A">
        <w:trPr>
          <w:trHeight w:val="300"/>
        </w:trPr>
        <w:tc>
          <w:tcPr>
            <w:tcW w:w="75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0DE1A075" w14:textId="1DF9D04C" w:rsidR="00F41F78" w:rsidRPr="00480108" w:rsidRDefault="001C6631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6C30">
              <w:rPr>
                <w:rFonts w:ascii="Times New Roman" w:eastAsia="Times New Roman" w:hAnsi="Times New Roman" w:cs="Times New Roman"/>
                <w:b/>
                <w:bCs/>
              </w:rPr>
              <w:t>Untreated Group</w:t>
            </w:r>
          </w:p>
        </w:tc>
      </w:tr>
      <w:tr w:rsidR="00906AE5" w:rsidRPr="00EB0194" w14:paraId="39D518CA" w14:textId="6C6D6CAF" w:rsidTr="0065343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EF019" w14:textId="2137E2D5" w:rsidR="00906AE5" w:rsidRPr="00C42382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194">
              <w:rPr>
                <w:rFonts w:ascii="Times New Roman" w:hAnsi="Times New Roman" w:cs="Times New Roman"/>
              </w:rPr>
              <w:t>Un 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0D9EC" w14:textId="77777777" w:rsidR="00906AE5" w:rsidRPr="00C42382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382">
              <w:rPr>
                <w:rFonts w:ascii="Times New Roman" w:eastAsia="Times New Roman" w:hAnsi="Times New Roman" w:cs="Times New Roman"/>
                <w:color w:val="000000"/>
              </w:rPr>
              <w:t>35.20%</w:t>
            </w:r>
          </w:p>
        </w:tc>
        <w:tc>
          <w:tcPr>
            <w:tcW w:w="201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37873EF" w14:textId="180AB31D" w:rsidR="00906AE5" w:rsidRPr="00EB0194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7E93">
              <w:rPr>
                <w:rFonts w:ascii="Times New Roman" w:eastAsia="Times New Roman" w:hAnsi="Times New Roman" w:cs="Times New Roman"/>
                <w:color w:val="000000"/>
              </w:rPr>
              <w:t>35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F77E93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="00FB1E7B" w:rsidRPr="00FB1E7B">
              <w:rPr>
                <w:rFonts w:ascii="Times New Roman" w:eastAsia="Times New Roman" w:hAnsi="Times New Roman" w:cs="Times New Roman"/>
                <w:color w:val="FFFFFF" w:themeColor="background1"/>
                <w:vertAlign w:val="superscript"/>
              </w:rPr>
              <w:t>#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CEF6106" w14:textId="5EB83490" w:rsidR="00906AE5" w:rsidRPr="00EB0194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108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</w:tr>
      <w:tr w:rsidR="00906AE5" w:rsidRPr="00EB0194" w14:paraId="64B475D1" w14:textId="4CDD0C1A" w:rsidTr="0065343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4BFFF" w14:textId="1040A7D6" w:rsidR="00906AE5" w:rsidRPr="00C42382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194">
              <w:rPr>
                <w:rFonts w:ascii="Times New Roman" w:hAnsi="Times New Roman" w:cs="Times New Roman"/>
              </w:rPr>
              <w:t>Un 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E06B7" w14:textId="77777777" w:rsidR="00906AE5" w:rsidRPr="00C42382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382">
              <w:rPr>
                <w:rFonts w:ascii="Times New Roman" w:eastAsia="Times New Roman" w:hAnsi="Times New Roman" w:cs="Times New Roman"/>
                <w:color w:val="000000"/>
              </w:rPr>
              <w:t>35.51%</w:t>
            </w:r>
          </w:p>
        </w:tc>
        <w:tc>
          <w:tcPr>
            <w:tcW w:w="20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D392A0A" w14:textId="77777777" w:rsidR="00906AE5" w:rsidRPr="00EB0194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7261E5B" w14:textId="77777777" w:rsidR="00906AE5" w:rsidRPr="00EB0194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06AE5" w:rsidRPr="00EB0194" w14:paraId="077A578D" w14:textId="3FA0A47D" w:rsidTr="0065343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8BCDF" w14:textId="35ECEE4B" w:rsidR="00906AE5" w:rsidRPr="00C42382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194">
              <w:rPr>
                <w:rFonts w:ascii="Times New Roman" w:hAnsi="Times New Roman" w:cs="Times New Roman"/>
              </w:rPr>
              <w:t>Un 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780F1" w14:textId="77777777" w:rsidR="00906AE5" w:rsidRPr="00C42382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382">
              <w:rPr>
                <w:rFonts w:ascii="Times New Roman" w:eastAsia="Times New Roman" w:hAnsi="Times New Roman" w:cs="Times New Roman"/>
                <w:color w:val="000000"/>
              </w:rPr>
              <w:t>33.87%</w:t>
            </w:r>
          </w:p>
        </w:tc>
        <w:tc>
          <w:tcPr>
            <w:tcW w:w="20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12A5DEF" w14:textId="77777777" w:rsidR="00906AE5" w:rsidRPr="00EB0194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0D3322B" w14:textId="77777777" w:rsidR="00906AE5" w:rsidRPr="00EB0194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06AE5" w:rsidRPr="00EB0194" w14:paraId="494AEF71" w14:textId="2AC051FB" w:rsidTr="0065343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D5FF6" w14:textId="5A2E1FB7" w:rsidR="00906AE5" w:rsidRPr="00C42382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194">
              <w:rPr>
                <w:rFonts w:ascii="Times New Roman" w:hAnsi="Times New Roman" w:cs="Times New Roman"/>
              </w:rPr>
              <w:t>Un 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CD959" w14:textId="77777777" w:rsidR="00906AE5" w:rsidRPr="00C42382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382">
              <w:rPr>
                <w:rFonts w:ascii="Times New Roman" w:eastAsia="Times New Roman" w:hAnsi="Times New Roman" w:cs="Times New Roman"/>
                <w:color w:val="000000"/>
              </w:rPr>
              <w:t>33.77%</w:t>
            </w:r>
          </w:p>
        </w:tc>
        <w:tc>
          <w:tcPr>
            <w:tcW w:w="20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7B56577" w14:textId="77777777" w:rsidR="00906AE5" w:rsidRPr="00EB0194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F15D8DC" w14:textId="77777777" w:rsidR="00906AE5" w:rsidRPr="00EB0194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06AE5" w:rsidRPr="00EB0194" w14:paraId="1AB77CB3" w14:textId="2946B182" w:rsidTr="0065343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0A029" w14:textId="72233ED5" w:rsidR="00906AE5" w:rsidRPr="00C42382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194">
              <w:rPr>
                <w:rFonts w:ascii="Times New Roman" w:hAnsi="Times New Roman" w:cs="Times New Roman"/>
              </w:rPr>
              <w:t>Un 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C43F1" w14:textId="77777777" w:rsidR="00906AE5" w:rsidRPr="00C42382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382">
              <w:rPr>
                <w:rFonts w:ascii="Times New Roman" w:eastAsia="Times New Roman" w:hAnsi="Times New Roman" w:cs="Times New Roman"/>
                <w:color w:val="000000"/>
              </w:rPr>
              <w:t>39.13%</w:t>
            </w:r>
          </w:p>
        </w:tc>
        <w:tc>
          <w:tcPr>
            <w:tcW w:w="20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4A5D85C" w14:textId="77777777" w:rsidR="00906AE5" w:rsidRPr="00EB0194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814879E" w14:textId="77777777" w:rsidR="00906AE5" w:rsidRPr="00EB0194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06AE5" w:rsidRPr="00EB0194" w14:paraId="09DD1260" w14:textId="40FA165B" w:rsidTr="0065343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79428" w14:textId="0A1E6F00" w:rsidR="00906AE5" w:rsidRPr="00C42382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194">
              <w:rPr>
                <w:rFonts w:ascii="Times New Roman" w:hAnsi="Times New Roman" w:cs="Times New Roman"/>
              </w:rPr>
              <w:t>Un 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75322" w14:textId="77777777" w:rsidR="00906AE5" w:rsidRPr="00C42382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382">
              <w:rPr>
                <w:rFonts w:ascii="Times New Roman" w:eastAsia="Times New Roman" w:hAnsi="Times New Roman" w:cs="Times New Roman"/>
                <w:color w:val="000000"/>
              </w:rPr>
              <w:t>35.20%</w:t>
            </w:r>
          </w:p>
        </w:tc>
        <w:tc>
          <w:tcPr>
            <w:tcW w:w="20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0A39CA" w14:textId="77777777" w:rsidR="00906AE5" w:rsidRPr="00EB0194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87C52" w14:textId="77777777" w:rsidR="00906AE5" w:rsidRPr="00EB0194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41F78" w:rsidRPr="00EB0194" w14:paraId="3E617836" w14:textId="77777777" w:rsidTr="0065343A">
        <w:trPr>
          <w:trHeight w:val="300"/>
        </w:trPr>
        <w:tc>
          <w:tcPr>
            <w:tcW w:w="75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3D8BFC79" w14:textId="3AF3D505" w:rsidR="00F41F78" w:rsidRPr="00480108" w:rsidRDefault="00D374E8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6C30">
              <w:rPr>
                <w:rFonts w:ascii="Times New Roman" w:eastAsia="Times New Roman" w:hAnsi="Times New Roman" w:cs="Times New Roman"/>
                <w:b/>
                <w:bCs/>
              </w:rPr>
              <w:t>Negative Control Group</w:t>
            </w:r>
          </w:p>
        </w:tc>
      </w:tr>
      <w:tr w:rsidR="00906AE5" w:rsidRPr="00EB0194" w14:paraId="6768BBCB" w14:textId="7D35E597" w:rsidTr="0065343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C4940" w14:textId="53238BC5" w:rsidR="00906AE5" w:rsidRPr="00C42382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194">
              <w:rPr>
                <w:rFonts w:ascii="Times New Roman" w:hAnsi="Times New Roman" w:cs="Times New Roman"/>
                <w:color w:val="000000"/>
              </w:rPr>
              <w:t>NC 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A5701" w14:textId="77777777" w:rsidR="00906AE5" w:rsidRPr="00C42382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382">
              <w:rPr>
                <w:rFonts w:ascii="Times New Roman" w:eastAsia="Times New Roman" w:hAnsi="Times New Roman" w:cs="Times New Roman"/>
                <w:color w:val="000000"/>
              </w:rPr>
              <w:t>43.38%</w:t>
            </w:r>
          </w:p>
        </w:tc>
        <w:tc>
          <w:tcPr>
            <w:tcW w:w="201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4A2A40C" w14:textId="3C39BE73" w:rsidR="00906AE5" w:rsidRPr="00EB0194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26E">
              <w:rPr>
                <w:rFonts w:ascii="Times New Roman" w:eastAsia="Times New Roman" w:hAnsi="Times New Roman" w:cs="Times New Roman"/>
                <w:color w:val="000000"/>
              </w:rPr>
              <w:t>44.43%</w:t>
            </w:r>
            <w:r w:rsidR="00FB1E7B" w:rsidRPr="00FB1E7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####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7B5CDA4" w14:textId="6069DCA7" w:rsidR="00906AE5" w:rsidRPr="00EB0194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108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  <w:tr w:rsidR="00906AE5" w:rsidRPr="00EB0194" w14:paraId="67B15D67" w14:textId="6C9C91ED" w:rsidTr="0065343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9534E" w14:textId="7EA61BFE" w:rsidR="00906AE5" w:rsidRPr="00C42382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194">
              <w:rPr>
                <w:rFonts w:ascii="Times New Roman" w:hAnsi="Times New Roman" w:cs="Times New Roman"/>
                <w:color w:val="000000"/>
              </w:rPr>
              <w:t>NC 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C6452" w14:textId="77777777" w:rsidR="00906AE5" w:rsidRPr="00C42382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382">
              <w:rPr>
                <w:rFonts w:ascii="Times New Roman" w:eastAsia="Times New Roman" w:hAnsi="Times New Roman" w:cs="Times New Roman"/>
                <w:color w:val="000000"/>
              </w:rPr>
              <w:t>46.22%</w:t>
            </w:r>
          </w:p>
        </w:tc>
        <w:tc>
          <w:tcPr>
            <w:tcW w:w="20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4673561" w14:textId="77777777" w:rsidR="00906AE5" w:rsidRPr="00EB0194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D97332C" w14:textId="77777777" w:rsidR="00906AE5" w:rsidRPr="00EB0194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06AE5" w:rsidRPr="00EB0194" w14:paraId="29A0D0E9" w14:textId="09902F2D" w:rsidTr="0065343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91A6D" w14:textId="45721F01" w:rsidR="00906AE5" w:rsidRPr="00C42382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194">
              <w:rPr>
                <w:rFonts w:ascii="Times New Roman" w:hAnsi="Times New Roman" w:cs="Times New Roman"/>
                <w:color w:val="000000"/>
              </w:rPr>
              <w:t>NC 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077CD" w14:textId="77777777" w:rsidR="00906AE5" w:rsidRPr="00C42382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382">
              <w:rPr>
                <w:rFonts w:ascii="Times New Roman" w:eastAsia="Times New Roman" w:hAnsi="Times New Roman" w:cs="Times New Roman"/>
                <w:color w:val="000000"/>
              </w:rPr>
              <w:t>42.97%</w:t>
            </w:r>
          </w:p>
        </w:tc>
        <w:tc>
          <w:tcPr>
            <w:tcW w:w="20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D91C186" w14:textId="77777777" w:rsidR="00906AE5" w:rsidRPr="00EB0194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B6E91DC" w14:textId="77777777" w:rsidR="00906AE5" w:rsidRPr="00EB0194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06AE5" w:rsidRPr="00EB0194" w14:paraId="61CC1C78" w14:textId="32E22F01" w:rsidTr="0065343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B4188" w14:textId="46AC83A8" w:rsidR="00906AE5" w:rsidRPr="00C42382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194">
              <w:rPr>
                <w:rFonts w:ascii="Times New Roman" w:hAnsi="Times New Roman" w:cs="Times New Roman"/>
                <w:color w:val="000000"/>
              </w:rPr>
              <w:t>NC 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D5393" w14:textId="77777777" w:rsidR="00906AE5" w:rsidRPr="00C42382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382">
              <w:rPr>
                <w:rFonts w:ascii="Times New Roman" w:eastAsia="Times New Roman" w:hAnsi="Times New Roman" w:cs="Times New Roman"/>
                <w:color w:val="000000"/>
              </w:rPr>
              <w:t>44.30%</w:t>
            </w:r>
          </w:p>
        </w:tc>
        <w:tc>
          <w:tcPr>
            <w:tcW w:w="20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7230744" w14:textId="77777777" w:rsidR="00906AE5" w:rsidRPr="00EB0194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A32062B" w14:textId="77777777" w:rsidR="00906AE5" w:rsidRPr="00EB0194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06AE5" w:rsidRPr="00EB0194" w14:paraId="36378CCD" w14:textId="4E25B855" w:rsidTr="0065343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D215A" w14:textId="32C1B48F" w:rsidR="00906AE5" w:rsidRPr="00C42382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194">
              <w:rPr>
                <w:rFonts w:ascii="Times New Roman" w:hAnsi="Times New Roman" w:cs="Times New Roman"/>
                <w:color w:val="000000"/>
              </w:rPr>
              <w:t>NC 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F6661" w14:textId="77777777" w:rsidR="00906AE5" w:rsidRPr="00C42382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382">
              <w:rPr>
                <w:rFonts w:ascii="Times New Roman" w:eastAsia="Times New Roman" w:hAnsi="Times New Roman" w:cs="Times New Roman"/>
                <w:color w:val="000000"/>
              </w:rPr>
              <w:t>43.06%</w:t>
            </w:r>
          </w:p>
        </w:tc>
        <w:tc>
          <w:tcPr>
            <w:tcW w:w="20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AF77CC6" w14:textId="77777777" w:rsidR="00906AE5" w:rsidRPr="00EB0194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81D85F3" w14:textId="77777777" w:rsidR="00906AE5" w:rsidRPr="00EB0194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06AE5" w:rsidRPr="00EB0194" w14:paraId="4D2BB925" w14:textId="2D51440E" w:rsidTr="0065343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16E2A" w14:textId="315A81A4" w:rsidR="00906AE5" w:rsidRPr="00C42382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194">
              <w:rPr>
                <w:rFonts w:ascii="Times New Roman" w:hAnsi="Times New Roman" w:cs="Times New Roman"/>
                <w:color w:val="000000"/>
              </w:rPr>
              <w:t>NC 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2BF24" w14:textId="77777777" w:rsidR="00906AE5" w:rsidRPr="00C42382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382">
              <w:rPr>
                <w:rFonts w:ascii="Times New Roman" w:eastAsia="Times New Roman" w:hAnsi="Times New Roman" w:cs="Times New Roman"/>
                <w:color w:val="000000"/>
              </w:rPr>
              <w:t>46.67%</w:t>
            </w:r>
          </w:p>
        </w:tc>
        <w:tc>
          <w:tcPr>
            <w:tcW w:w="20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20E2E" w14:textId="77777777" w:rsidR="00906AE5" w:rsidRPr="00EB0194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C874F" w14:textId="77777777" w:rsidR="00906AE5" w:rsidRPr="00EB0194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41F78" w:rsidRPr="00EB0194" w14:paraId="07FF18B3" w14:textId="77777777" w:rsidTr="0065343A">
        <w:trPr>
          <w:trHeight w:val="300"/>
        </w:trPr>
        <w:tc>
          <w:tcPr>
            <w:tcW w:w="75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1266ACC7" w14:textId="56DF50A9" w:rsidR="00F41F78" w:rsidRPr="00480108" w:rsidRDefault="00D374E8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6C30">
              <w:rPr>
                <w:rFonts w:ascii="Times New Roman" w:eastAsia="Times New Roman" w:hAnsi="Times New Roman" w:cs="Times New Roman"/>
                <w:b/>
                <w:bCs/>
              </w:rPr>
              <w:t>High-dose Immunotherapy Group</w:t>
            </w:r>
          </w:p>
        </w:tc>
      </w:tr>
      <w:tr w:rsidR="00906AE5" w:rsidRPr="00EB0194" w14:paraId="5562F3AB" w14:textId="1AE6CBAB" w:rsidTr="0065343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C7814" w14:textId="0FB0C875" w:rsidR="00906AE5" w:rsidRPr="00C42382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194">
              <w:rPr>
                <w:rFonts w:ascii="Times New Roman" w:hAnsi="Times New Roman" w:cs="Times New Roman"/>
              </w:rPr>
              <w:t>HI 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08D22" w14:textId="77777777" w:rsidR="00906AE5" w:rsidRPr="00C42382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382">
              <w:rPr>
                <w:rFonts w:ascii="Times New Roman" w:eastAsia="Times New Roman" w:hAnsi="Times New Roman" w:cs="Times New Roman"/>
                <w:color w:val="000000"/>
              </w:rPr>
              <w:t>32.39%</w:t>
            </w:r>
          </w:p>
        </w:tc>
        <w:tc>
          <w:tcPr>
            <w:tcW w:w="201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2CC175B" w14:textId="73DC70D6" w:rsidR="00906AE5" w:rsidRPr="00EB0194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26E">
              <w:rPr>
                <w:rFonts w:ascii="Times New Roman" w:eastAsia="Times New Roman" w:hAnsi="Times New Roman" w:cs="Times New Roman"/>
                <w:color w:val="000000"/>
              </w:rPr>
              <w:t>32.57%</w:t>
            </w:r>
            <w:r w:rsidR="00FB1E7B" w:rsidRPr="00FB1E7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*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3202BC6" w14:textId="1CCE6D0E" w:rsidR="00906AE5" w:rsidRPr="00EB0194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108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</w:tr>
      <w:tr w:rsidR="00906AE5" w:rsidRPr="00EB0194" w14:paraId="4EFEDD94" w14:textId="689964B7" w:rsidTr="0065343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AC84D" w14:textId="01C08AB3" w:rsidR="00906AE5" w:rsidRPr="00C42382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194">
              <w:rPr>
                <w:rFonts w:ascii="Times New Roman" w:hAnsi="Times New Roman" w:cs="Times New Roman"/>
              </w:rPr>
              <w:t>HI 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143B1" w14:textId="77777777" w:rsidR="00906AE5" w:rsidRPr="00C42382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382">
              <w:rPr>
                <w:rFonts w:ascii="Times New Roman" w:eastAsia="Times New Roman" w:hAnsi="Times New Roman" w:cs="Times New Roman"/>
                <w:color w:val="000000"/>
              </w:rPr>
              <w:t>29.38%</w:t>
            </w:r>
          </w:p>
        </w:tc>
        <w:tc>
          <w:tcPr>
            <w:tcW w:w="20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CC17F51" w14:textId="77777777" w:rsidR="00906AE5" w:rsidRPr="00EB0194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FB9B897" w14:textId="77777777" w:rsidR="00906AE5" w:rsidRPr="00EB0194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06AE5" w:rsidRPr="00EB0194" w14:paraId="51C939FF" w14:textId="7361E131" w:rsidTr="0065343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74F68" w14:textId="54E69216" w:rsidR="00906AE5" w:rsidRPr="00C42382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194">
              <w:rPr>
                <w:rFonts w:ascii="Times New Roman" w:hAnsi="Times New Roman" w:cs="Times New Roman"/>
              </w:rPr>
              <w:t>HI 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E0456" w14:textId="77777777" w:rsidR="00906AE5" w:rsidRPr="00C42382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382">
              <w:rPr>
                <w:rFonts w:ascii="Times New Roman" w:eastAsia="Times New Roman" w:hAnsi="Times New Roman" w:cs="Times New Roman"/>
                <w:color w:val="000000"/>
              </w:rPr>
              <w:t>32.38%</w:t>
            </w:r>
          </w:p>
        </w:tc>
        <w:tc>
          <w:tcPr>
            <w:tcW w:w="20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8E08ED9" w14:textId="77777777" w:rsidR="00906AE5" w:rsidRPr="00EB0194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D090A97" w14:textId="77777777" w:rsidR="00906AE5" w:rsidRPr="00EB0194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06AE5" w:rsidRPr="00EB0194" w14:paraId="12E835AE" w14:textId="4126E06F" w:rsidTr="0065343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2D4EA" w14:textId="2618B307" w:rsidR="00906AE5" w:rsidRPr="00C42382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194">
              <w:rPr>
                <w:rFonts w:ascii="Times New Roman" w:hAnsi="Times New Roman" w:cs="Times New Roman"/>
              </w:rPr>
              <w:t>HI 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8EB50" w14:textId="77777777" w:rsidR="00906AE5" w:rsidRPr="00C42382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382">
              <w:rPr>
                <w:rFonts w:ascii="Times New Roman" w:eastAsia="Times New Roman" w:hAnsi="Times New Roman" w:cs="Times New Roman"/>
                <w:color w:val="000000"/>
              </w:rPr>
              <w:t>35.20%</w:t>
            </w:r>
          </w:p>
        </w:tc>
        <w:tc>
          <w:tcPr>
            <w:tcW w:w="20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3021796" w14:textId="77777777" w:rsidR="00906AE5" w:rsidRPr="00EB0194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B7CEB3A" w14:textId="77777777" w:rsidR="00906AE5" w:rsidRPr="00EB0194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06AE5" w:rsidRPr="00EB0194" w14:paraId="5AA95BBF" w14:textId="2127512E" w:rsidTr="0065343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010FA" w14:textId="2EBB5E19" w:rsidR="00906AE5" w:rsidRPr="00C42382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194">
              <w:rPr>
                <w:rFonts w:ascii="Times New Roman" w:hAnsi="Times New Roman" w:cs="Times New Roman"/>
              </w:rPr>
              <w:t>HI 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78AEC" w14:textId="2CF44FAA" w:rsidR="00906AE5" w:rsidRPr="00C42382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382">
              <w:rPr>
                <w:rFonts w:ascii="Times New Roman" w:eastAsia="Times New Roman" w:hAnsi="Times New Roman" w:cs="Times New Roman"/>
                <w:color w:val="000000"/>
              </w:rPr>
              <w:t>37.38%</w:t>
            </w:r>
          </w:p>
        </w:tc>
        <w:tc>
          <w:tcPr>
            <w:tcW w:w="20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CA522E6" w14:textId="3640ADEE" w:rsidR="00906AE5" w:rsidRPr="00EB0194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C620C27" w14:textId="5C39F389" w:rsidR="00906AE5" w:rsidRPr="00EB0194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06AE5" w:rsidRPr="00EB0194" w14:paraId="3DDD078B" w14:textId="1170D845" w:rsidTr="0065343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18A53" w14:textId="0CD1A65A" w:rsidR="00906AE5" w:rsidRPr="00C42382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194">
              <w:rPr>
                <w:rFonts w:ascii="Times New Roman" w:hAnsi="Times New Roman" w:cs="Times New Roman"/>
              </w:rPr>
              <w:t>HI 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B6A63" w14:textId="5C9F1BBE" w:rsidR="00906AE5" w:rsidRPr="00C42382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382">
              <w:rPr>
                <w:rFonts w:ascii="Times New Roman" w:eastAsia="Times New Roman" w:hAnsi="Times New Roman" w:cs="Times New Roman"/>
                <w:color w:val="000000"/>
              </w:rPr>
              <w:t>28.70%</w:t>
            </w:r>
          </w:p>
        </w:tc>
        <w:tc>
          <w:tcPr>
            <w:tcW w:w="20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E09260" w14:textId="77777777" w:rsidR="00906AE5" w:rsidRPr="00EB0194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258218" w14:textId="77777777" w:rsidR="00906AE5" w:rsidRPr="00EB0194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41F78" w:rsidRPr="00EB0194" w14:paraId="1FA09358" w14:textId="77777777" w:rsidTr="0065343A">
        <w:trPr>
          <w:trHeight w:val="300"/>
        </w:trPr>
        <w:tc>
          <w:tcPr>
            <w:tcW w:w="75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3670C775" w14:textId="67A38B56" w:rsidR="00F41F78" w:rsidRPr="00C4161D" w:rsidRDefault="00D374E8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6C30">
              <w:rPr>
                <w:rFonts w:ascii="Times New Roman" w:eastAsia="Times New Roman" w:hAnsi="Times New Roman" w:cs="Times New Roman"/>
                <w:b/>
                <w:bCs/>
              </w:rPr>
              <w:t>Moderate-dose Immunotherapy Group</w:t>
            </w:r>
          </w:p>
        </w:tc>
      </w:tr>
      <w:tr w:rsidR="00906AE5" w:rsidRPr="00EB0194" w14:paraId="35ECCF00" w14:textId="3B6EBA45" w:rsidTr="0065343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2EE66" w14:textId="06A11D63" w:rsidR="00906AE5" w:rsidRPr="00C42382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194">
              <w:rPr>
                <w:rFonts w:ascii="Times New Roman" w:hAnsi="Times New Roman" w:cs="Times New Roman"/>
              </w:rPr>
              <w:t>MI 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4D99B" w14:textId="77777777" w:rsidR="00906AE5" w:rsidRPr="00C42382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382">
              <w:rPr>
                <w:rFonts w:ascii="Times New Roman" w:eastAsia="Times New Roman" w:hAnsi="Times New Roman" w:cs="Times New Roman"/>
                <w:color w:val="000000"/>
              </w:rPr>
              <w:t>39.29%</w:t>
            </w:r>
          </w:p>
        </w:tc>
        <w:tc>
          <w:tcPr>
            <w:tcW w:w="201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5390511" w14:textId="4C60A9A0" w:rsidR="00906AE5" w:rsidRPr="00EB0194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26E">
              <w:rPr>
                <w:rFonts w:ascii="Times New Roman" w:eastAsia="Times New Roman" w:hAnsi="Times New Roman" w:cs="Times New Roman"/>
                <w:color w:val="000000"/>
              </w:rPr>
              <w:t>38.43%</w:t>
            </w:r>
            <w:r w:rsidR="00FB1E7B" w:rsidRPr="00FB1E7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1ECC30F" w14:textId="255697CE" w:rsidR="00906AE5" w:rsidRPr="00EB0194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61D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</w:tr>
      <w:tr w:rsidR="00906AE5" w:rsidRPr="00EB0194" w14:paraId="792200CF" w14:textId="03E2EA8A" w:rsidTr="0065343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DF59C" w14:textId="53A55300" w:rsidR="00906AE5" w:rsidRPr="00C42382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194">
              <w:rPr>
                <w:rFonts w:ascii="Times New Roman" w:hAnsi="Times New Roman" w:cs="Times New Roman"/>
              </w:rPr>
              <w:t>MI 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55EC9" w14:textId="77777777" w:rsidR="00906AE5" w:rsidRPr="00C42382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382">
              <w:rPr>
                <w:rFonts w:ascii="Times New Roman" w:eastAsia="Times New Roman" w:hAnsi="Times New Roman" w:cs="Times New Roman"/>
                <w:color w:val="000000"/>
              </w:rPr>
              <w:t>35.77%</w:t>
            </w:r>
          </w:p>
        </w:tc>
        <w:tc>
          <w:tcPr>
            <w:tcW w:w="20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0B8CC06" w14:textId="77777777" w:rsidR="00906AE5" w:rsidRPr="00EB0194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34C74D8" w14:textId="77777777" w:rsidR="00906AE5" w:rsidRPr="00EB0194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06AE5" w:rsidRPr="00EB0194" w14:paraId="4CA98508" w14:textId="64A11C48" w:rsidTr="0065343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60375" w14:textId="7E5F9291" w:rsidR="00906AE5" w:rsidRPr="00C42382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194">
              <w:rPr>
                <w:rFonts w:ascii="Times New Roman" w:hAnsi="Times New Roman" w:cs="Times New Roman"/>
              </w:rPr>
              <w:t>MI 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1997A" w14:textId="77777777" w:rsidR="00906AE5" w:rsidRPr="00C42382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382">
              <w:rPr>
                <w:rFonts w:ascii="Times New Roman" w:eastAsia="Times New Roman" w:hAnsi="Times New Roman" w:cs="Times New Roman"/>
                <w:color w:val="000000"/>
              </w:rPr>
              <w:t>37.50%</w:t>
            </w:r>
          </w:p>
        </w:tc>
        <w:tc>
          <w:tcPr>
            <w:tcW w:w="20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D3D4404" w14:textId="77777777" w:rsidR="00906AE5" w:rsidRPr="00EB0194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3C6E414" w14:textId="77777777" w:rsidR="00906AE5" w:rsidRPr="00EB0194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06AE5" w:rsidRPr="00EB0194" w14:paraId="326ACB60" w14:textId="629F79EC" w:rsidTr="0065343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16817" w14:textId="55EAEA16" w:rsidR="00906AE5" w:rsidRPr="00C42382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194">
              <w:rPr>
                <w:rFonts w:ascii="Times New Roman" w:hAnsi="Times New Roman" w:cs="Times New Roman"/>
              </w:rPr>
              <w:t>MI 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9B894" w14:textId="77777777" w:rsidR="00906AE5" w:rsidRPr="00C42382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382">
              <w:rPr>
                <w:rFonts w:ascii="Times New Roman" w:eastAsia="Times New Roman" w:hAnsi="Times New Roman" w:cs="Times New Roman"/>
                <w:color w:val="000000"/>
              </w:rPr>
              <w:t>38.79%</w:t>
            </w:r>
          </w:p>
        </w:tc>
        <w:tc>
          <w:tcPr>
            <w:tcW w:w="20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13E85A6" w14:textId="77777777" w:rsidR="00906AE5" w:rsidRPr="00EB0194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B152DC6" w14:textId="77777777" w:rsidR="00906AE5" w:rsidRPr="00EB0194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06AE5" w:rsidRPr="00EB0194" w14:paraId="4D9524AE" w14:textId="3E57F5B7" w:rsidTr="0065343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8F1E6" w14:textId="500F444D" w:rsidR="00906AE5" w:rsidRPr="00C42382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194">
              <w:rPr>
                <w:rFonts w:ascii="Times New Roman" w:hAnsi="Times New Roman" w:cs="Times New Roman"/>
              </w:rPr>
              <w:t>MI 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23AC4" w14:textId="77777777" w:rsidR="00906AE5" w:rsidRPr="00C42382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382">
              <w:rPr>
                <w:rFonts w:ascii="Times New Roman" w:eastAsia="Times New Roman" w:hAnsi="Times New Roman" w:cs="Times New Roman"/>
                <w:color w:val="000000"/>
              </w:rPr>
              <w:t>39.44%</w:t>
            </w:r>
          </w:p>
        </w:tc>
        <w:tc>
          <w:tcPr>
            <w:tcW w:w="20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EE7EEC1" w14:textId="77777777" w:rsidR="00906AE5" w:rsidRPr="00EB0194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F7A4D9D" w14:textId="77777777" w:rsidR="00906AE5" w:rsidRPr="00EB0194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06AE5" w:rsidRPr="00EB0194" w14:paraId="2050551A" w14:textId="20E9013C" w:rsidTr="0065343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CF8E2" w14:textId="6E2F80A3" w:rsidR="00906AE5" w:rsidRPr="00C42382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194">
              <w:rPr>
                <w:rFonts w:ascii="Times New Roman" w:hAnsi="Times New Roman" w:cs="Times New Roman"/>
              </w:rPr>
              <w:t>MI 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B74E6" w14:textId="77777777" w:rsidR="00906AE5" w:rsidRPr="00C42382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382">
              <w:rPr>
                <w:rFonts w:ascii="Times New Roman" w:eastAsia="Times New Roman" w:hAnsi="Times New Roman" w:cs="Times New Roman"/>
                <w:color w:val="000000"/>
              </w:rPr>
              <w:t>39.78%</w:t>
            </w:r>
          </w:p>
        </w:tc>
        <w:tc>
          <w:tcPr>
            <w:tcW w:w="20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7A134" w14:textId="77777777" w:rsidR="00906AE5" w:rsidRPr="00EB0194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E131A5" w14:textId="77777777" w:rsidR="00906AE5" w:rsidRPr="00EB0194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41F78" w:rsidRPr="00EB0194" w14:paraId="6306BE3C" w14:textId="77777777" w:rsidTr="0065343A">
        <w:trPr>
          <w:trHeight w:val="300"/>
        </w:trPr>
        <w:tc>
          <w:tcPr>
            <w:tcW w:w="756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19440F2C" w14:textId="6F3C9C3F" w:rsidR="00F41F78" w:rsidRPr="00C4161D" w:rsidRDefault="00D374E8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6C30">
              <w:rPr>
                <w:rFonts w:ascii="Times New Roman" w:eastAsia="Times New Roman" w:hAnsi="Times New Roman" w:cs="Times New Roman"/>
                <w:b/>
                <w:bCs/>
              </w:rPr>
              <w:t>Low-dose Immunotherapy Group</w:t>
            </w:r>
          </w:p>
        </w:tc>
      </w:tr>
      <w:tr w:rsidR="00906AE5" w:rsidRPr="00EB0194" w14:paraId="3B90C1A0" w14:textId="40973645" w:rsidTr="0065343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C84D5" w14:textId="1F697818" w:rsidR="00906AE5" w:rsidRPr="00C42382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194">
              <w:rPr>
                <w:rFonts w:ascii="Times New Roman" w:hAnsi="Times New Roman" w:cs="Times New Roman"/>
              </w:rPr>
              <w:t>LI 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9B2E5" w14:textId="0B0B19A5" w:rsidR="00906AE5" w:rsidRPr="00C42382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382">
              <w:rPr>
                <w:rFonts w:ascii="Times New Roman" w:eastAsia="Times New Roman" w:hAnsi="Times New Roman" w:cs="Times New Roman"/>
                <w:color w:val="000000"/>
              </w:rPr>
              <w:t>35.04%</w:t>
            </w:r>
          </w:p>
        </w:tc>
        <w:tc>
          <w:tcPr>
            <w:tcW w:w="201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4E34A23" w14:textId="63D3B8AD" w:rsidR="00906AE5" w:rsidRPr="00EB0194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26E">
              <w:rPr>
                <w:rFonts w:ascii="Times New Roman" w:eastAsia="Times New Roman" w:hAnsi="Times New Roman" w:cs="Times New Roman"/>
                <w:color w:val="000000"/>
              </w:rPr>
              <w:t>39.49%</w:t>
            </w:r>
            <w:r w:rsidR="00FB1E7B" w:rsidRPr="00FB1E7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409DE6B" w14:textId="087DE1F9" w:rsidR="00906AE5" w:rsidRPr="00EB0194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61D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</w:tr>
      <w:tr w:rsidR="00906AE5" w:rsidRPr="00EB0194" w14:paraId="3137EE06" w14:textId="27F0601B" w:rsidTr="0065343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0E713" w14:textId="6D4A05D4" w:rsidR="00906AE5" w:rsidRPr="00C42382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194">
              <w:rPr>
                <w:rFonts w:ascii="Times New Roman" w:hAnsi="Times New Roman" w:cs="Times New Roman"/>
              </w:rPr>
              <w:t>LI 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DD5CA4" w14:textId="786B8F81" w:rsidR="00906AE5" w:rsidRPr="00C42382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382">
              <w:rPr>
                <w:rFonts w:ascii="Times New Roman" w:eastAsia="Times New Roman" w:hAnsi="Times New Roman" w:cs="Times New Roman"/>
                <w:color w:val="000000"/>
              </w:rPr>
              <w:t>40.00%</w:t>
            </w:r>
          </w:p>
        </w:tc>
        <w:tc>
          <w:tcPr>
            <w:tcW w:w="20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166A976" w14:textId="06938346" w:rsidR="00906AE5" w:rsidRPr="00EB0194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BA3B77C" w14:textId="252138FA" w:rsidR="00906AE5" w:rsidRPr="00EB0194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06AE5" w:rsidRPr="00EB0194" w14:paraId="49E28DE0" w14:textId="03449186" w:rsidTr="0065343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32C21" w14:textId="4FC76FB1" w:rsidR="00906AE5" w:rsidRPr="00C42382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194">
              <w:rPr>
                <w:rFonts w:ascii="Times New Roman" w:hAnsi="Times New Roman" w:cs="Times New Roman"/>
              </w:rPr>
              <w:t>LI 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33EF2" w14:textId="77777777" w:rsidR="00906AE5" w:rsidRPr="00C42382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382">
              <w:rPr>
                <w:rFonts w:ascii="Times New Roman" w:eastAsia="Times New Roman" w:hAnsi="Times New Roman" w:cs="Times New Roman"/>
                <w:color w:val="000000"/>
              </w:rPr>
              <w:t>43.23%</w:t>
            </w:r>
          </w:p>
        </w:tc>
        <w:tc>
          <w:tcPr>
            <w:tcW w:w="20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1C288F2" w14:textId="77777777" w:rsidR="00906AE5" w:rsidRPr="00EB0194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88F748E" w14:textId="77777777" w:rsidR="00906AE5" w:rsidRPr="00EB0194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06AE5" w:rsidRPr="00EB0194" w14:paraId="039BA8FF" w14:textId="1D8C9BEE" w:rsidTr="0065343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99A8D" w14:textId="0522FB7C" w:rsidR="00906AE5" w:rsidRPr="00C42382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194">
              <w:rPr>
                <w:rFonts w:ascii="Times New Roman" w:hAnsi="Times New Roman" w:cs="Times New Roman"/>
              </w:rPr>
              <w:t>LI 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8F9FF" w14:textId="04E14B22" w:rsidR="00906AE5" w:rsidRPr="00C42382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382">
              <w:rPr>
                <w:rFonts w:ascii="Times New Roman" w:eastAsia="Times New Roman" w:hAnsi="Times New Roman" w:cs="Times New Roman"/>
                <w:color w:val="000000"/>
              </w:rPr>
              <w:t>37.61%</w:t>
            </w:r>
          </w:p>
        </w:tc>
        <w:tc>
          <w:tcPr>
            <w:tcW w:w="20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2F93861" w14:textId="77777777" w:rsidR="00906AE5" w:rsidRPr="00EB0194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646B7BA" w14:textId="77777777" w:rsidR="00906AE5" w:rsidRPr="00EB0194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06AE5" w:rsidRPr="00EB0194" w14:paraId="1FAA3D48" w14:textId="4167397C" w:rsidTr="0065343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EEDC5" w14:textId="3833E10A" w:rsidR="00906AE5" w:rsidRPr="00C42382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194">
              <w:rPr>
                <w:rFonts w:ascii="Times New Roman" w:hAnsi="Times New Roman" w:cs="Times New Roman"/>
              </w:rPr>
              <w:t>LI 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0D7F9" w14:textId="77777777" w:rsidR="00906AE5" w:rsidRPr="00C42382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382">
              <w:rPr>
                <w:rFonts w:ascii="Times New Roman" w:eastAsia="Times New Roman" w:hAnsi="Times New Roman" w:cs="Times New Roman"/>
                <w:color w:val="000000"/>
              </w:rPr>
              <w:t>38.57%</w:t>
            </w:r>
          </w:p>
        </w:tc>
        <w:tc>
          <w:tcPr>
            <w:tcW w:w="20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6F40232" w14:textId="77777777" w:rsidR="00906AE5" w:rsidRPr="00EB0194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01533C6" w14:textId="77777777" w:rsidR="00906AE5" w:rsidRPr="00EB0194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06AE5" w:rsidRPr="00EB0194" w14:paraId="28D7A608" w14:textId="3DEBB205" w:rsidTr="0065343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DB41E" w14:textId="59677F8A" w:rsidR="00906AE5" w:rsidRPr="00C42382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194">
              <w:rPr>
                <w:rFonts w:ascii="Times New Roman" w:hAnsi="Times New Roman" w:cs="Times New Roman"/>
              </w:rPr>
              <w:t>LI 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ED53F" w14:textId="77777777" w:rsidR="00906AE5" w:rsidRPr="00C42382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2382">
              <w:rPr>
                <w:rFonts w:ascii="Times New Roman" w:eastAsia="Times New Roman" w:hAnsi="Times New Roman" w:cs="Times New Roman"/>
                <w:color w:val="000000"/>
              </w:rPr>
              <w:t>42.47%</w:t>
            </w:r>
          </w:p>
        </w:tc>
        <w:tc>
          <w:tcPr>
            <w:tcW w:w="20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A2AB7C" w14:textId="77777777" w:rsidR="00906AE5" w:rsidRPr="00EB0194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194A41" w14:textId="77777777" w:rsidR="00906AE5" w:rsidRPr="00EB0194" w:rsidRDefault="00906AE5" w:rsidP="00EB0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1E57E6ED" w14:textId="2A4C5DF3" w:rsidR="00AD6B07" w:rsidRPr="005F7499" w:rsidRDefault="005F7499" w:rsidP="005F7499">
      <w:pPr>
        <w:spacing w:line="276" w:lineRule="auto"/>
        <w:ind w:left="1620"/>
        <w:jc w:val="both"/>
        <w:rPr>
          <w:rFonts w:ascii="Times New Roman" w:hAnsi="Times New Roman" w:cs="Times New Roman"/>
          <w:sz w:val="20"/>
          <w:szCs w:val="20"/>
        </w:rPr>
      </w:pPr>
      <w:r w:rsidRPr="005F7499">
        <w:rPr>
          <w:rFonts w:ascii="Times New Roman" w:hAnsi="Times New Roman" w:cs="Times New Roman"/>
          <w:sz w:val="20"/>
          <w:szCs w:val="20"/>
        </w:rPr>
        <w:t>p-values were derived from one-way ANOVA test (</w:t>
      </w:r>
      <w:r w:rsidRPr="005F7499">
        <w:rPr>
          <w:rFonts w:ascii="Times New Roman" w:hAnsi="Times New Roman" w:cs="Times New Roman"/>
          <w:sz w:val="20"/>
          <w:szCs w:val="20"/>
          <w:vertAlign w:val="superscript"/>
        </w:rPr>
        <w:t>####</w:t>
      </w:r>
      <w:r w:rsidRPr="005F7499">
        <w:rPr>
          <w:rFonts w:ascii="Times New Roman" w:hAnsi="Times New Roman" w:cs="Times New Roman"/>
          <w:sz w:val="20"/>
          <w:szCs w:val="20"/>
        </w:rPr>
        <w:t xml:space="preserve">, p≤0.0001 were significant against Untreated and </w:t>
      </w:r>
      <w:bookmarkStart w:id="3" w:name="_Hlk171538056"/>
      <w:r w:rsidRPr="005F7499">
        <w:rPr>
          <w:rFonts w:ascii="Times New Roman" w:hAnsi="Times New Roman" w:cs="Times New Roman"/>
          <w:sz w:val="20"/>
          <w:szCs w:val="20"/>
          <w:vertAlign w:val="superscript"/>
        </w:rPr>
        <w:t>****</w:t>
      </w:r>
      <w:r w:rsidRPr="005F7499">
        <w:rPr>
          <w:rFonts w:ascii="Times New Roman" w:hAnsi="Times New Roman" w:cs="Times New Roman"/>
          <w:sz w:val="20"/>
          <w:szCs w:val="20"/>
        </w:rPr>
        <w:t>, p≤0.0001</w:t>
      </w:r>
      <w:bookmarkEnd w:id="3"/>
      <w:r w:rsidRPr="005F7499">
        <w:rPr>
          <w:rFonts w:ascii="Times New Roman" w:hAnsi="Times New Roman" w:cs="Times New Roman"/>
          <w:sz w:val="20"/>
          <w:szCs w:val="20"/>
        </w:rPr>
        <w:t xml:space="preserve">; </w:t>
      </w:r>
      <w:r w:rsidRPr="005F7499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Pr="005F7499">
        <w:rPr>
          <w:rFonts w:ascii="Times New Roman" w:hAnsi="Times New Roman" w:cs="Times New Roman"/>
          <w:sz w:val="20"/>
          <w:szCs w:val="20"/>
        </w:rPr>
        <w:t xml:space="preserve">, p≤0.001; </w:t>
      </w:r>
      <w:r w:rsidRPr="005F7499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5F7499">
        <w:rPr>
          <w:rFonts w:ascii="Times New Roman" w:hAnsi="Times New Roman" w:cs="Times New Roman"/>
          <w:sz w:val="20"/>
          <w:szCs w:val="20"/>
        </w:rPr>
        <w:t>, p≤0.01; were significant against NC).</w:t>
      </w:r>
    </w:p>
    <w:p w14:paraId="14D8BE6E" w14:textId="77777777" w:rsidR="00AD6B07" w:rsidRDefault="00AD6B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bookmarkEnd w:id="0"/>
    <w:bookmarkEnd w:id="2"/>
    <w:p w14:paraId="3E77289F" w14:textId="335914EA" w:rsidR="00146503" w:rsidRPr="007F57B2" w:rsidRDefault="00146503" w:rsidP="00146503">
      <w:pPr>
        <w:spacing w:line="276" w:lineRule="auto"/>
        <w:ind w:left="1620"/>
        <w:rPr>
          <w:rFonts w:ascii="Times New Roman" w:hAnsi="Times New Roman" w:cs="Times New Roman"/>
          <w:sz w:val="24"/>
          <w:szCs w:val="24"/>
        </w:rPr>
      </w:pPr>
      <w:r w:rsidRPr="007F57B2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B12503" w:rsidRPr="007F57B2">
        <w:rPr>
          <w:rFonts w:ascii="Times New Roman" w:hAnsi="Times New Roman" w:cs="Times New Roman"/>
          <w:b/>
          <w:bCs/>
          <w:sz w:val="24"/>
          <w:szCs w:val="24"/>
        </w:rPr>
        <w:t>2D</w:t>
      </w:r>
      <w:r w:rsidRPr="007F57B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12503" w:rsidRPr="007F57B2">
        <w:rPr>
          <w:rFonts w:ascii="Times New Roman" w:hAnsi="Times New Roman" w:cs="Times New Roman"/>
          <w:b/>
          <w:bCs/>
          <w:sz w:val="24"/>
          <w:szCs w:val="24"/>
        </w:rPr>
        <w:t>Dataset</w:t>
      </w:r>
      <w:r w:rsidRPr="007F57B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F57B2">
        <w:rPr>
          <w:rFonts w:ascii="Times New Roman" w:hAnsi="Times New Roman" w:cs="Times New Roman"/>
          <w:sz w:val="24"/>
          <w:szCs w:val="24"/>
        </w:rPr>
        <w:t xml:space="preserve"> </w:t>
      </w:r>
      <w:r w:rsidR="008B3F7D" w:rsidRPr="007F57B2">
        <w:rPr>
          <w:rFonts w:ascii="Times New Roman" w:hAnsi="Times New Roman" w:cs="Times New Roman"/>
          <w:sz w:val="24"/>
          <w:szCs w:val="24"/>
        </w:rPr>
        <w:t xml:space="preserve">Evaluation of </w:t>
      </w:r>
      <w:r w:rsidR="008B3F7D" w:rsidRPr="007F57B2">
        <w:rPr>
          <w:rFonts w:ascii="Times New Roman" w:eastAsia="Times New Roman" w:hAnsi="Times New Roman" w:cs="Times New Roman"/>
          <w:color w:val="000000"/>
          <w:sz w:val="24"/>
          <w:szCs w:val="24"/>
        </w:rPr>
        <w:t>IL-4 mRNA Relative Expression</w:t>
      </w:r>
    </w:p>
    <w:tbl>
      <w:tblPr>
        <w:tblW w:w="7533" w:type="dxa"/>
        <w:tblInd w:w="1615" w:type="dxa"/>
        <w:tblLook w:val="04A0" w:firstRow="1" w:lastRow="0" w:firstColumn="1" w:lastColumn="0" w:noHBand="0" w:noVBand="1"/>
      </w:tblPr>
      <w:tblGrid>
        <w:gridCol w:w="960"/>
        <w:gridCol w:w="2880"/>
        <w:gridCol w:w="1920"/>
        <w:gridCol w:w="1751"/>
        <w:gridCol w:w="16"/>
        <w:gridCol w:w="6"/>
      </w:tblGrid>
      <w:tr w:rsidR="00146503" w:rsidRPr="00031651" w14:paraId="622CAE95" w14:textId="77777777" w:rsidTr="007A08C4">
        <w:trPr>
          <w:gridAfter w:val="1"/>
          <w:wAfter w:w="6" w:type="dxa"/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7C5E3719" w14:textId="4EBD60F1" w:rsidR="00146503" w:rsidRPr="00C42382" w:rsidRDefault="008B3F7D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16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4574A408" w14:textId="7E76F847" w:rsidR="00146503" w:rsidRPr="00C42382" w:rsidRDefault="001C6631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16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ld Change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</w:tcPr>
          <w:p w14:paraId="26C59AC1" w14:textId="77777777" w:rsidR="00146503" w:rsidRPr="00031651" w:rsidRDefault="00146503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16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17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</w:tcPr>
          <w:p w14:paraId="05CE9B69" w14:textId="77777777" w:rsidR="00146503" w:rsidRPr="00031651" w:rsidRDefault="00146503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16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M</w:t>
            </w:r>
          </w:p>
        </w:tc>
      </w:tr>
      <w:tr w:rsidR="00F41F78" w:rsidRPr="00031651" w14:paraId="055B57FC" w14:textId="77777777" w:rsidTr="007A08C4">
        <w:trPr>
          <w:trHeight w:val="300"/>
        </w:trPr>
        <w:tc>
          <w:tcPr>
            <w:tcW w:w="753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3835DC90" w14:textId="13B8C74F" w:rsidR="00F41F78" w:rsidRPr="00031651" w:rsidRDefault="001C6631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1651">
              <w:rPr>
                <w:rFonts w:ascii="Times New Roman" w:eastAsia="Times New Roman" w:hAnsi="Times New Roman" w:cs="Times New Roman"/>
                <w:b/>
                <w:bCs/>
              </w:rPr>
              <w:t>Untreated Group</w:t>
            </w:r>
          </w:p>
        </w:tc>
      </w:tr>
      <w:tr w:rsidR="000864F2" w:rsidRPr="00031651" w14:paraId="065B443B" w14:textId="77777777" w:rsidTr="007A08C4">
        <w:trPr>
          <w:gridAfter w:val="1"/>
          <w:wAfter w:w="6" w:type="dxa"/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2871B" w14:textId="77777777" w:rsidR="000864F2" w:rsidRPr="00C42382" w:rsidRDefault="000864F2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1651">
              <w:rPr>
                <w:rFonts w:ascii="Times New Roman" w:hAnsi="Times New Roman" w:cs="Times New Roman"/>
              </w:rPr>
              <w:t>Un 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76161D" w14:textId="7FC8905A" w:rsidR="000864F2" w:rsidRPr="00C42382" w:rsidRDefault="000864F2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1651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19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3B2151" w14:textId="54DC03EA" w:rsidR="000864F2" w:rsidRPr="00031651" w:rsidRDefault="000864F2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1651">
              <w:rPr>
                <w:rFonts w:ascii="Times New Roman" w:eastAsia="Times New Roman" w:hAnsi="Times New Roman" w:cs="Times New Roman"/>
                <w:color w:val="000000"/>
              </w:rPr>
              <w:t>0.128</w:t>
            </w:r>
          </w:p>
        </w:tc>
        <w:tc>
          <w:tcPr>
            <w:tcW w:w="176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79DE8B" w14:textId="7F9DCA75" w:rsidR="000864F2" w:rsidRPr="00031651" w:rsidRDefault="00D140BB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1651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</w:tr>
      <w:tr w:rsidR="000864F2" w:rsidRPr="00031651" w14:paraId="08F6D386" w14:textId="77777777" w:rsidTr="007A08C4">
        <w:trPr>
          <w:gridAfter w:val="1"/>
          <w:wAfter w:w="6" w:type="dxa"/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534B7" w14:textId="77777777" w:rsidR="000864F2" w:rsidRPr="00C42382" w:rsidRDefault="000864F2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1651">
              <w:rPr>
                <w:rFonts w:ascii="Times New Roman" w:hAnsi="Times New Roman" w:cs="Times New Roman"/>
              </w:rPr>
              <w:t>Un 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453E8" w14:textId="4C56C39B" w:rsidR="000864F2" w:rsidRPr="00C42382" w:rsidRDefault="000864F2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1651">
              <w:rPr>
                <w:rFonts w:ascii="Times New Roman" w:hAnsi="Times New Roman" w:cs="Times New Roman"/>
              </w:rPr>
              <w:t>0.150</w:t>
            </w:r>
          </w:p>
        </w:tc>
        <w:tc>
          <w:tcPr>
            <w:tcW w:w="19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A3B5D6" w14:textId="77777777" w:rsidR="000864F2" w:rsidRPr="00031651" w:rsidRDefault="000864F2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3A251" w14:textId="77777777" w:rsidR="000864F2" w:rsidRPr="00031651" w:rsidRDefault="000864F2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864F2" w:rsidRPr="00031651" w14:paraId="625D91CA" w14:textId="77777777" w:rsidTr="007A08C4">
        <w:trPr>
          <w:gridAfter w:val="1"/>
          <w:wAfter w:w="6" w:type="dxa"/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D63D8" w14:textId="77777777" w:rsidR="000864F2" w:rsidRPr="00C42382" w:rsidRDefault="000864F2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1651">
              <w:rPr>
                <w:rFonts w:ascii="Times New Roman" w:hAnsi="Times New Roman" w:cs="Times New Roman"/>
              </w:rPr>
              <w:t>Un 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C16BC" w14:textId="379AF557" w:rsidR="000864F2" w:rsidRPr="00C42382" w:rsidRDefault="000864F2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1651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19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50E5CA" w14:textId="77777777" w:rsidR="000864F2" w:rsidRPr="00031651" w:rsidRDefault="000864F2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8C6723" w14:textId="77777777" w:rsidR="000864F2" w:rsidRPr="00031651" w:rsidRDefault="000864F2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41F78" w:rsidRPr="00031651" w14:paraId="0D5CA135" w14:textId="77777777" w:rsidTr="007A08C4">
        <w:trPr>
          <w:trHeight w:val="300"/>
        </w:trPr>
        <w:tc>
          <w:tcPr>
            <w:tcW w:w="753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30502307" w14:textId="373FF4A9" w:rsidR="00F41F78" w:rsidRPr="00031651" w:rsidRDefault="00D374E8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1651">
              <w:rPr>
                <w:rFonts w:ascii="Times New Roman" w:eastAsia="Times New Roman" w:hAnsi="Times New Roman" w:cs="Times New Roman"/>
                <w:b/>
                <w:bCs/>
              </w:rPr>
              <w:t>Negative Control Group</w:t>
            </w:r>
          </w:p>
        </w:tc>
      </w:tr>
      <w:tr w:rsidR="00597CF0" w:rsidRPr="00031651" w14:paraId="3D07B083" w14:textId="77777777" w:rsidTr="007A08C4">
        <w:trPr>
          <w:gridAfter w:val="1"/>
          <w:wAfter w:w="6" w:type="dxa"/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2E046" w14:textId="77777777" w:rsidR="00597CF0" w:rsidRPr="00C42382" w:rsidRDefault="00597CF0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1651">
              <w:rPr>
                <w:rFonts w:ascii="Times New Roman" w:hAnsi="Times New Roman" w:cs="Times New Roman"/>
                <w:color w:val="000000"/>
              </w:rPr>
              <w:t>NC 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2D457" w14:textId="745BAA37" w:rsidR="00597CF0" w:rsidRPr="00C42382" w:rsidRDefault="00597CF0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1651">
              <w:rPr>
                <w:rFonts w:ascii="Times New Roman" w:hAnsi="Times New Roman" w:cs="Times New Roman"/>
              </w:rPr>
              <w:t>0.930</w:t>
            </w:r>
          </w:p>
        </w:tc>
        <w:tc>
          <w:tcPr>
            <w:tcW w:w="19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8F1A3" w14:textId="4AFAFE6E" w:rsidR="00597CF0" w:rsidRPr="00031651" w:rsidRDefault="00597CF0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1651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  <w:r w:rsidR="000F2577" w:rsidRPr="000F257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##</w:t>
            </w:r>
          </w:p>
        </w:tc>
        <w:tc>
          <w:tcPr>
            <w:tcW w:w="176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8AC07F" w14:textId="478F6FF7" w:rsidR="00597CF0" w:rsidRPr="00031651" w:rsidRDefault="00597CF0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1651">
              <w:rPr>
                <w:rFonts w:ascii="Times New Roman" w:eastAsia="Times New Roman" w:hAnsi="Times New Roman" w:cs="Times New Roman"/>
                <w:color w:val="000000"/>
              </w:rPr>
              <w:t>0.241</w:t>
            </w:r>
          </w:p>
        </w:tc>
      </w:tr>
      <w:tr w:rsidR="00597CF0" w:rsidRPr="00031651" w14:paraId="56119F30" w14:textId="77777777" w:rsidTr="007A08C4">
        <w:trPr>
          <w:gridAfter w:val="1"/>
          <w:wAfter w:w="6" w:type="dxa"/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B6C67" w14:textId="77777777" w:rsidR="00597CF0" w:rsidRPr="00C42382" w:rsidRDefault="00597CF0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1651">
              <w:rPr>
                <w:rFonts w:ascii="Times New Roman" w:hAnsi="Times New Roman" w:cs="Times New Roman"/>
                <w:color w:val="000000"/>
              </w:rPr>
              <w:t>NC 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4A8AF4" w14:textId="7B9DEF3F" w:rsidR="00597CF0" w:rsidRPr="00C42382" w:rsidRDefault="00597CF0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1651">
              <w:rPr>
                <w:rFonts w:ascii="Times New Roman" w:hAnsi="Times New Roman" w:cs="Times New Roman"/>
              </w:rPr>
              <w:t>1.449</w:t>
            </w:r>
          </w:p>
        </w:tc>
        <w:tc>
          <w:tcPr>
            <w:tcW w:w="19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C17CE5" w14:textId="77777777" w:rsidR="00597CF0" w:rsidRPr="00031651" w:rsidRDefault="00597CF0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13742" w14:textId="77777777" w:rsidR="00597CF0" w:rsidRPr="00031651" w:rsidRDefault="00597CF0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7CF0" w:rsidRPr="00031651" w14:paraId="74349261" w14:textId="77777777" w:rsidTr="007A08C4">
        <w:trPr>
          <w:gridAfter w:val="1"/>
          <w:wAfter w:w="6" w:type="dxa"/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4E7D3" w14:textId="77777777" w:rsidR="00597CF0" w:rsidRPr="00C42382" w:rsidRDefault="00597CF0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1651">
              <w:rPr>
                <w:rFonts w:ascii="Times New Roman" w:hAnsi="Times New Roman" w:cs="Times New Roman"/>
                <w:color w:val="000000"/>
              </w:rPr>
              <w:t>NC 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E7F5E" w14:textId="74F03A0C" w:rsidR="00597CF0" w:rsidRPr="00C42382" w:rsidRDefault="00597CF0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1651">
              <w:rPr>
                <w:rFonts w:ascii="Times New Roman" w:hAnsi="Times New Roman" w:cs="Times New Roman"/>
              </w:rPr>
              <w:t>0.622</w:t>
            </w:r>
          </w:p>
        </w:tc>
        <w:tc>
          <w:tcPr>
            <w:tcW w:w="19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8FA6A" w14:textId="77777777" w:rsidR="00597CF0" w:rsidRPr="00031651" w:rsidRDefault="00597CF0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EB7000" w14:textId="77777777" w:rsidR="00597CF0" w:rsidRPr="00031651" w:rsidRDefault="00597CF0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41F78" w:rsidRPr="00031651" w14:paraId="6ECC376C" w14:textId="77777777" w:rsidTr="007A08C4">
        <w:trPr>
          <w:trHeight w:val="300"/>
        </w:trPr>
        <w:tc>
          <w:tcPr>
            <w:tcW w:w="753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6178B532" w14:textId="50263C55" w:rsidR="00F41F78" w:rsidRPr="00031651" w:rsidRDefault="00D374E8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1651">
              <w:rPr>
                <w:rFonts w:ascii="Times New Roman" w:eastAsia="Times New Roman" w:hAnsi="Times New Roman" w:cs="Times New Roman"/>
                <w:b/>
                <w:bCs/>
              </w:rPr>
              <w:t>High-dose Immunotherapy Group</w:t>
            </w:r>
          </w:p>
        </w:tc>
      </w:tr>
      <w:tr w:rsidR="00883EA5" w:rsidRPr="00031651" w14:paraId="2E493C5F" w14:textId="77777777" w:rsidTr="007A08C4">
        <w:trPr>
          <w:gridAfter w:val="1"/>
          <w:wAfter w:w="6" w:type="dxa"/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4D699" w14:textId="77777777" w:rsidR="00883EA5" w:rsidRPr="00C42382" w:rsidRDefault="00883EA5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1651">
              <w:rPr>
                <w:rFonts w:ascii="Times New Roman" w:hAnsi="Times New Roman" w:cs="Times New Roman"/>
              </w:rPr>
              <w:t>HI 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698199" w14:textId="63F783B4" w:rsidR="00883EA5" w:rsidRPr="00C42382" w:rsidRDefault="00883EA5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1651">
              <w:rPr>
                <w:rFonts w:ascii="Times New Roman" w:hAnsi="Times New Roman" w:cs="Times New Roman"/>
              </w:rPr>
              <w:t>0.315</w:t>
            </w:r>
          </w:p>
        </w:tc>
        <w:tc>
          <w:tcPr>
            <w:tcW w:w="19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9DB881" w14:textId="40870AC9" w:rsidR="00883EA5" w:rsidRPr="00031651" w:rsidRDefault="00883EA5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1651">
              <w:rPr>
                <w:rFonts w:ascii="Times New Roman" w:eastAsia="Times New Roman" w:hAnsi="Times New Roman" w:cs="Times New Roman"/>
                <w:color w:val="000000"/>
              </w:rPr>
              <w:t>0.325</w:t>
            </w:r>
            <w:r w:rsidR="000F2577" w:rsidRPr="000F257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76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BF23E" w14:textId="04DA0C27" w:rsidR="00883EA5" w:rsidRPr="00031651" w:rsidRDefault="00883EA5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1651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</w:tr>
      <w:tr w:rsidR="00883EA5" w:rsidRPr="00031651" w14:paraId="69A5DD06" w14:textId="77777777" w:rsidTr="007A08C4">
        <w:trPr>
          <w:gridAfter w:val="1"/>
          <w:wAfter w:w="6" w:type="dxa"/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DC820" w14:textId="77777777" w:rsidR="00883EA5" w:rsidRPr="00C42382" w:rsidRDefault="00883EA5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1651">
              <w:rPr>
                <w:rFonts w:ascii="Times New Roman" w:hAnsi="Times New Roman" w:cs="Times New Roman"/>
              </w:rPr>
              <w:t>HI 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1355A2" w14:textId="29848DBF" w:rsidR="00883EA5" w:rsidRPr="00C42382" w:rsidRDefault="00883EA5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1651">
              <w:rPr>
                <w:rFonts w:ascii="Times New Roman" w:hAnsi="Times New Roman" w:cs="Times New Roman"/>
              </w:rPr>
              <w:t>0.278</w:t>
            </w:r>
          </w:p>
        </w:tc>
        <w:tc>
          <w:tcPr>
            <w:tcW w:w="19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C8F1CE" w14:textId="77777777" w:rsidR="00883EA5" w:rsidRPr="00031651" w:rsidRDefault="00883EA5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F15063" w14:textId="77777777" w:rsidR="00883EA5" w:rsidRPr="00031651" w:rsidRDefault="00883EA5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83EA5" w:rsidRPr="00031651" w14:paraId="5C77BC3A" w14:textId="77777777" w:rsidTr="007A08C4">
        <w:trPr>
          <w:gridAfter w:val="1"/>
          <w:wAfter w:w="6" w:type="dxa"/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D2113" w14:textId="77777777" w:rsidR="00883EA5" w:rsidRPr="00C42382" w:rsidRDefault="00883EA5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1651">
              <w:rPr>
                <w:rFonts w:ascii="Times New Roman" w:hAnsi="Times New Roman" w:cs="Times New Roman"/>
              </w:rPr>
              <w:t>HI 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A8CF9" w14:textId="5D3EADCE" w:rsidR="00883EA5" w:rsidRPr="00C42382" w:rsidRDefault="00883EA5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1651">
              <w:rPr>
                <w:rFonts w:ascii="Times New Roman" w:hAnsi="Times New Roman" w:cs="Times New Roman"/>
              </w:rPr>
              <w:t>0.383</w:t>
            </w:r>
          </w:p>
        </w:tc>
        <w:tc>
          <w:tcPr>
            <w:tcW w:w="19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4F19B4" w14:textId="77777777" w:rsidR="00883EA5" w:rsidRPr="00031651" w:rsidRDefault="00883EA5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99E1C9" w14:textId="77777777" w:rsidR="00883EA5" w:rsidRPr="00031651" w:rsidRDefault="00883EA5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41F78" w:rsidRPr="00031651" w14:paraId="38D7E7B5" w14:textId="77777777" w:rsidTr="007A08C4">
        <w:trPr>
          <w:trHeight w:val="300"/>
        </w:trPr>
        <w:tc>
          <w:tcPr>
            <w:tcW w:w="753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37C9192F" w14:textId="08255842" w:rsidR="00F41F78" w:rsidRPr="00031651" w:rsidRDefault="00D374E8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1651">
              <w:rPr>
                <w:rFonts w:ascii="Times New Roman" w:eastAsia="Times New Roman" w:hAnsi="Times New Roman" w:cs="Times New Roman"/>
                <w:b/>
                <w:bCs/>
              </w:rPr>
              <w:t>Moderate-dose Immunotherapy Group</w:t>
            </w:r>
          </w:p>
        </w:tc>
      </w:tr>
      <w:tr w:rsidR="000E4DFE" w:rsidRPr="00031651" w14:paraId="27FCA63C" w14:textId="23BFC36C" w:rsidTr="007A08C4">
        <w:trPr>
          <w:gridAfter w:val="2"/>
          <w:wAfter w:w="22" w:type="dxa"/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37B7D" w14:textId="77777777" w:rsidR="000E4DFE" w:rsidRPr="00C42382" w:rsidRDefault="000E4DFE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1651">
              <w:rPr>
                <w:rFonts w:ascii="Times New Roman" w:hAnsi="Times New Roman" w:cs="Times New Roman"/>
              </w:rPr>
              <w:t>MI 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52B86" w14:textId="27412165" w:rsidR="000E4DFE" w:rsidRPr="00C42382" w:rsidRDefault="000E4DFE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1651">
              <w:rPr>
                <w:rFonts w:ascii="Times New Roman" w:hAnsi="Times New Roman" w:cs="Times New Roman"/>
              </w:rPr>
              <w:t>0.495</w:t>
            </w:r>
          </w:p>
        </w:tc>
        <w:tc>
          <w:tcPr>
            <w:tcW w:w="19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C25FA36" w14:textId="3E0107D7" w:rsidR="000E4DFE" w:rsidRPr="00031651" w:rsidRDefault="000E4DFE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1651">
              <w:rPr>
                <w:rFonts w:ascii="Times New Roman" w:eastAsia="Times New Roman" w:hAnsi="Times New Roman" w:cs="Times New Roman"/>
                <w:color w:val="000000"/>
              </w:rPr>
              <w:t>0.427</w:t>
            </w:r>
            <w:r w:rsidR="000F2577" w:rsidRPr="000F257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75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EB8CCAC" w14:textId="6A50FD3D" w:rsidR="000E4DFE" w:rsidRPr="00031651" w:rsidRDefault="000E4DFE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1651">
              <w:rPr>
                <w:rFonts w:ascii="Times New Roman" w:eastAsia="Times New Roman" w:hAnsi="Times New Roman" w:cs="Times New Roman"/>
                <w:color w:val="000000"/>
              </w:rPr>
              <w:t>0.099</w:t>
            </w:r>
          </w:p>
        </w:tc>
      </w:tr>
      <w:tr w:rsidR="000E4DFE" w:rsidRPr="00031651" w14:paraId="44A8A68D" w14:textId="639744CA" w:rsidTr="007A08C4">
        <w:trPr>
          <w:gridAfter w:val="2"/>
          <w:wAfter w:w="22" w:type="dxa"/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2239D" w14:textId="77777777" w:rsidR="000E4DFE" w:rsidRPr="00C42382" w:rsidRDefault="000E4DFE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1651">
              <w:rPr>
                <w:rFonts w:ascii="Times New Roman" w:hAnsi="Times New Roman" w:cs="Times New Roman"/>
              </w:rPr>
              <w:t>MI 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9D1360" w14:textId="08AAD605" w:rsidR="000E4DFE" w:rsidRPr="00C42382" w:rsidRDefault="000E4DFE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1651">
              <w:rPr>
                <w:rFonts w:ascii="Times New Roman" w:hAnsi="Times New Roman" w:cs="Times New Roman"/>
              </w:rPr>
              <w:t>0.553</w:t>
            </w:r>
          </w:p>
        </w:tc>
        <w:tc>
          <w:tcPr>
            <w:tcW w:w="19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06BDA77" w14:textId="77777777" w:rsidR="000E4DFE" w:rsidRPr="00031651" w:rsidRDefault="000E4DFE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D36DEE9" w14:textId="77777777" w:rsidR="000E4DFE" w:rsidRPr="00031651" w:rsidRDefault="000E4DFE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E4DFE" w:rsidRPr="00031651" w14:paraId="17DB5BC4" w14:textId="239F9552" w:rsidTr="007A08C4">
        <w:trPr>
          <w:gridAfter w:val="2"/>
          <w:wAfter w:w="22" w:type="dxa"/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A4638" w14:textId="77777777" w:rsidR="000E4DFE" w:rsidRPr="00C42382" w:rsidRDefault="000E4DFE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1651">
              <w:rPr>
                <w:rFonts w:ascii="Times New Roman" w:hAnsi="Times New Roman" w:cs="Times New Roman"/>
              </w:rPr>
              <w:t>MI 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348CDD" w14:textId="1CE12562" w:rsidR="000E4DFE" w:rsidRPr="00C42382" w:rsidRDefault="000E4DFE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1651"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19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668A7B" w14:textId="77777777" w:rsidR="000E4DFE" w:rsidRPr="00031651" w:rsidRDefault="000E4DFE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302AC7" w14:textId="77777777" w:rsidR="000E4DFE" w:rsidRPr="00031651" w:rsidRDefault="000E4DFE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41F78" w:rsidRPr="00031651" w14:paraId="41223950" w14:textId="77777777" w:rsidTr="007A08C4">
        <w:trPr>
          <w:trHeight w:val="300"/>
        </w:trPr>
        <w:tc>
          <w:tcPr>
            <w:tcW w:w="7533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66F787D1" w14:textId="03432197" w:rsidR="00F41F78" w:rsidRPr="00031651" w:rsidRDefault="00D374E8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1651">
              <w:rPr>
                <w:rFonts w:ascii="Times New Roman" w:eastAsia="Times New Roman" w:hAnsi="Times New Roman" w:cs="Times New Roman"/>
                <w:b/>
                <w:bCs/>
              </w:rPr>
              <w:t>Low-dose Immunotherapy Group</w:t>
            </w:r>
          </w:p>
        </w:tc>
      </w:tr>
      <w:tr w:rsidR="00031651" w:rsidRPr="00031651" w14:paraId="0E7B2479" w14:textId="77777777" w:rsidTr="007A08C4">
        <w:trPr>
          <w:gridAfter w:val="1"/>
          <w:wAfter w:w="6" w:type="dxa"/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E3511" w14:textId="77777777" w:rsidR="00031651" w:rsidRPr="00C42382" w:rsidRDefault="00031651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1651">
              <w:rPr>
                <w:rFonts w:ascii="Times New Roman" w:hAnsi="Times New Roman" w:cs="Times New Roman"/>
              </w:rPr>
              <w:t>LI 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F6B6D4" w14:textId="23E5B851" w:rsidR="00031651" w:rsidRPr="00C42382" w:rsidRDefault="00031651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1651">
              <w:rPr>
                <w:rFonts w:ascii="Times New Roman" w:hAnsi="Times New Roman" w:cs="Times New Roman"/>
              </w:rPr>
              <w:t>0.523</w:t>
            </w:r>
          </w:p>
        </w:tc>
        <w:tc>
          <w:tcPr>
            <w:tcW w:w="19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D0A939" w14:textId="68D35B21" w:rsidR="00031651" w:rsidRPr="00031651" w:rsidRDefault="00031651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1651">
              <w:rPr>
                <w:rFonts w:ascii="Times New Roman" w:eastAsia="Times New Roman" w:hAnsi="Times New Roman" w:cs="Times New Roman"/>
                <w:color w:val="000000"/>
              </w:rPr>
              <w:t>0.588</w:t>
            </w:r>
          </w:p>
        </w:tc>
        <w:tc>
          <w:tcPr>
            <w:tcW w:w="176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F8D11D" w14:textId="763A4C0C" w:rsidR="00031651" w:rsidRPr="00031651" w:rsidRDefault="00031651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1651">
              <w:rPr>
                <w:rFonts w:ascii="Times New Roman" w:eastAsia="Times New Roman" w:hAnsi="Times New Roman" w:cs="Times New Roman"/>
                <w:color w:val="000000"/>
              </w:rPr>
              <w:t>0.150</w:t>
            </w:r>
          </w:p>
        </w:tc>
      </w:tr>
      <w:tr w:rsidR="00031651" w:rsidRPr="00031651" w14:paraId="1ECC4685" w14:textId="77777777" w:rsidTr="007A08C4">
        <w:trPr>
          <w:gridAfter w:val="1"/>
          <w:wAfter w:w="6" w:type="dxa"/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2EEC1" w14:textId="77777777" w:rsidR="00031651" w:rsidRPr="00C42382" w:rsidRDefault="00031651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1651">
              <w:rPr>
                <w:rFonts w:ascii="Times New Roman" w:hAnsi="Times New Roman" w:cs="Times New Roman"/>
              </w:rPr>
              <w:t>LI 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FE2FD1" w14:textId="3EDCC17C" w:rsidR="00031651" w:rsidRPr="00C42382" w:rsidRDefault="00031651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1651">
              <w:rPr>
                <w:rFonts w:ascii="Times New Roman" w:hAnsi="Times New Roman" w:cs="Times New Roman"/>
              </w:rPr>
              <w:t>0.367</w:t>
            </w:r>
          </w:p>
        </w:tc>
        <w:tc>
          <w:tcPr>
            <w:tcW w:w="19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7D2644" w14:textId="77777777" w:rsidR="00031651" w:rsidRPr="00031651" w:rsidRDefault="00031651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31C12A" w14:textId="77777777" w:rsidR="00031651" w:rsidRPr="00031651" w:rsidRDefault="00031651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31651" w:rsidRPr="00031651" w14:paraId="568EEDC7" w14:textId="77777777" w:rsidTr="007A08C4">
        <w:trPr>
          <w:gridAfter w:val="1"/>
          <w:wAfter w:w="6" w:type="dxa"/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A2320" w14:textId="77777777" w:rsidR="00031651" w:rsidRPr="00C42382" w:rsidRDefault="00031651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1651">
              <w:rPr>
                <w:rFonts w:ascii="Times New Roman" w:hAnsi="Times New Roman" w:cs="Times New Roman"/>
              </w:rPr>
              <w:t>LI 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E24F0E" w14:textId="35F78585" w:rsidR="00031651" w:rsidRPr="00C42382" w:rsidRDefault="00031651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1651">
              <w:rPr>
                <w:rFonts w:ascii="Times New Roman" w:hAnsi="Times New Roman" w:cs="Times New Roman"/>
              </w:rPr>
              <w:t>0.873</w:t>
            </w:r>
          </w:p>
        </w:tc>
        <w:tc>
          <w:tcPr>
            <w:tcW w:w="19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FF8A0D" w14:textId="77777777" w:rsidR="00031651" w:rsidRPr="00031651" w:rsidRDefault="00031651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5FF6E2" w14:textId="77777777" w:rsidR="00031651" w:rsidRPr="00031651" w:rsidRDefault="00031651" w:rsidP="0003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3EC5DBE3" w14:textId="5BCC5F7B" w:rsidR="00146503" w:rsidRPr="007A08C4" w:rsidRDefault="007A08C4" w:rsidP="0065343A">
      <w:pPr>
        <w:spacing w:line="276" w:lineRule="auto"/>
        <w:ind w:left="1620"/>
        <w:jc w:val="both"/>
        <w:rPr>
          <w:rFonts w:ascii="Times New Roman" w:hAnsi="Times New Roman" w:cs="Times New Roman"/>
          <w:sz w:val="20"/>
          <w:szCs w:val="20"/>
        </w:rPr>
      </w:pPr>
      <w:r w:rsidRPr="007A08C4">
        <w:rPr>
          <w:rFonts w:ascii="Times New Roman" w:hAnsi="Times New Roman" w:cs="Times New Roman"/>
          <w:sz w:val="20"/>
          <w:szCs w:val="20"/>
        </w:rPr>
        <w:t>p-values of IL-4 mRNA expression were derived from one-way ANOVA test (</w:t>
      </w:r>
      <w:r w:rsidRPr="007A08C4">
        <w:rPr>
          <w:rFonts w:ascii="Times New Roman" w:hAnsi="Times New Roman" w:cs="Times New Roman"/>
          <w:sz w:val="20"/>
          <w:szCs w:val="20"/>
          <w:vertAlign w:val="superscript"/>
        </w:rPr>
        <w:t>##</w:t>
      </w:r>
      <w:r w:rsidRPr="007A08C4">
        <w:rPr>
          <w:rFonts w:ascii="Times New Roman" w:hAnsi="Times New Roman" w:cs="Times New Roman"/>
          <w:sz w:val="20"/>
          <w:szCs w:val="20"/>
        </w:rPr>
        <w:t xml:space="preserve">, p≤0.01 were significant against Untreated and </w:t>
      </w:r>
      <w:r w:rsidRPr="007A08C4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7A08C4">
        <w:rPr>
          <w:rFonts w:ascii="Times New Roman" w:hAnsi="Times New Roman" w:cs="Times New Roman"/>
          <w:sz w:val="20"/>
          <w:szCs w:val="20"/>
        </w:rPr>
        <w:t xml:space="preserve">, p≤0.01; </w:t>
      </w:r>
      <w:r w:rsidRPr="007A08C4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7A08C4">
        <w:rPr>
          <w:rFonts w:ascii="Times New Roman" w:hAnsi="Times New Roman" w:cs="Times New Roman"/>
          <w:sz w:val="20"/>
          <w:szCs w:val="20"/>
        </w:rPr>
        <w:t>, p≤0.05 were significant against NC).</w:t>
      </w:r>
    </w:p>
    <w:p w14:paraId="1F11E90E" w14:textId="7175852D" w:rsidR="00E07DD8" w:rsidRDefault="00E07DD8" w:rsidP="006454E0">
      <w:pPr>
        <w:pStyle w:val="ListParagraph"/>
        <w:rPr>
          <w:noProof w:val="0"/>
          <w:lang w:val="en-US"/>
        </w:rPr>
      </w:pPr>
    </w:p>
    <w:p w14:paraId="4482F793" w14:textId="44C8D718" w:rsidR="00FF3F7F" w:rsidRDefault="00E07DD8">
      <w:r>
        <w:br w:type="page"/>
      </w:r>
    </w:p>
    <w:p w14:paraId="1609F5B7" w14:textId="2C3778EE" w:rsidR="00E07DD8" w:rsidRPr="007F57B2" w:rsidRDefault="00E07DD8" w:rsidP="00E07DD8">
      <w:pPr>
        <w:spacing w:line="276" w:lineRule="auto"/>
        <w:ind w:left="1620"/>
        <w:rPr>
          <w:rFonts w:ascii="Times New Roman" w:hAnsi="Times New Roman" w:cs="Times New Roman"/>
          <w:sz w:val="24"/>
          <w:szCs w:val="24"/>
        </w:rPr>
      </w:pPr>
      <w:r w:rsidRPr="007F57B2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B12503" w:rsidRPr="007F57B2">
        <w:rPr>
          <w:rFonts w:ascii="Times New Roman" w:hAnsi="Times New Roman" w:cs="Times New Roman"/>
          <w:b/>
          <w:bCs/>
          <w:sz w:val="24"/>
          <w:szCs w:val="24"/>
        </w:rPr>
        <w:t>2E</w:t>
      </w:r>
      <w:r w:rsidRPr="007F57B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12503" w:rsidRPr="007F57B2">
        <w:rPr>
          <w:rFonts w:ascii="Times New Roman" w:hAnsi="Times New Roman" w:cs="Times New Roman"/>
          <w:b/>
          <w:bCs/>
          <w:sz w:val="24"/>
          <w:szCs w:val="24"/>
        </w:rPr>
        <w:t>Dataset</w:t>
      </w:r>
      <w:r w:rsidRPr="007F57B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F57B2">
        <w:rPr>
          <w:rFonts w:ascii="Times New Roman" w:hAnsi="Times New Roman" w:cs="Times New Roman"/>
          <w:sz w:val="24"/>
          <w:szCs w:val="24"/>
        </w:rPr>
        <w:t xml:space="preserve"> IL-4 Serum Level Analysis</w:t>
      </w:r>
    </w:p>
    <w:tbl>
      <w:tblPr>
        <w:tblW w:w="7533" w:type="dxa"/>
        <w:tblInd w:w="1615" w:type="dxa"/>
        <w:tblLook w:val="04A0" w:firstRow="1" w:lastRow="0" w:firstColumn="1" w:lastColumn="0" w:noHBand="0" w:noVBand="1"/>
      </w:tblPr>
      <w:tblGrid>
        <w:gridCol w:w="960"/>
        <w:gridCol w:w="2880"/>
        <w:gridCol w:w="1920"/>
        <w:gridCol w:w="1767"/>
        <w:gridCol w:w="6"/>
      </w:tblGrid>
      <w:tr w:rsidR="00E07DD8" w:rsidRPr="00D1755D" w14:paraId="2A677478" w14:textId="77777777" w:rsidTr="00807FDA">
        <w:trPr>
          <w:gridAfter w:val="1"/>
          <w:wAfter w:w="6" w:type="dxa"/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17242288" w14:textId="77777777" w:rsidR="00E07DD8" w:rsidRPr="00C42382" w:rsidRDefault="00E07DD8" w:rsidP="009E7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1755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604D85F5" w14:textId="6463B57A" w:rsidR="00E07DD8" w:rsidRPr="00C42382" w:rsidRDefault="001F4D9D" w:rsidP="009E7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1755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-4 Serum Level (pg/mL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</w:tcPr>
          <w:p w14:paraId="1918FDF2" w14:textId="77777777" w:rsidR="00E07DD8" w:rsidRPr="00D1755D" w:rsidRDefault="00E07DD8" w:rsidP="009E7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1755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</w:tcPr>
          <w:p w14:paraId="6ED2DCA4" w14:textId="77777777" w:rsidR="00E07DD8" w:rsidRPr="00D1755D" w:rsidRDefault="00E07DD8" w:rsidP="009E7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1755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M</w:t>
            </w:r>
          </w:p>
        </w:tc>
      </w:tr>
      <w:tr w:rsidR="00E07DD8" w:rsidRPr="00D1755D" w14:paraId="3D1E136A" w14:textId="77777777" w:rsidTr="00807FDA">
        <w:trPr>
          <w:trHeight w:val="300"/>
        </w:trPr>
        <w:tc>
          <w:tcPr>
            <w:tcW w:w="753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5DEBE0DB" w14:textId="77777777" w:rsidR="00E07DD8" w:rsidRPr="00D1755D" w:rsidRDefault="00E07DD8" w:rsidP="009E7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eastAsia="Times New Roman" w:hAnsi="Times New Roman" w:cs="Times New Roman"/>
                <w:b/>
                <w:bCs/>
              </w:rPr>
              <w:t>Untreated Group</w:t>
            </w:r>
          </w:p>
        </w:tc>
      </w:tr>
      <w:tr w:rsidR="00D1539C" w:rsidRPr="00D1755D" w14:paraId="6A9D616C" w14:textId="77777777" w:rsidTr="00807FDA">
        <w:trPr>
          <w:gridAfter w:val="1"/>
          <w:wAfter w:w="6" w:type="dxa"/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BABE3" w14:textId="77777777" w:rsidR="00D1539C" w:rsidRPr="00C42382" w:rsidRDefault="00D1539C" w:rsidP="00D15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hAnsi="Times New Roman" w:cs="Times New Roman"/>
              </w:rPr>
              <w:t>Un 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E1043" w14:textId="7331CB48" w:rsidR="00D1539C" w:rsidRPr="00C42382" w:rsidRDefault="00D1539C" w:rsidP="00D15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hAnsi="Times New Roman" w:cs="Times New Roman"/>
                <w:color w:val="000000"/>
              </w:rPr>
              <w:t>9.567</w:t>
            </w:r>
          </w:p>
        </w:tc>
        <w:tc>
          <w:tcPr>
            <w:tcW w:w="19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EA2AA4B" w14:textId="2D4EAAF3" w:rsidR="00D1539C" w:rsidRPr="00D1755D" w:rsidRDefault="00076AD0" w:rsidP="00D15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eastAsia="Times New Roman" w:hAnsi="Times New Roman" w:cs="Times New Roman"/>
                <w:color w:val="000000"/>
              </w:rPr>
              <w:t>10.345</w:t>
            </w:r>
            <w:r w:rsidR="006426FD" w:rsidRPr="007A21D2">
              <w:rPr>
                <w:rFonts w:ascii="Times New Roman" w:eastAsia="Times New Roman" w:hAnsi="Times New Roman" w:cs="Times New Roman"/>
                <w:color w:val="FFFFFF" w:themeColor="background1"/>
                <w:vertAlign w:val="superscript"/>
              </w:rPr>
              <w:t>*</w:t>
            </w:r>
          </w:p>
        </w:tc>
        <w:tc>
          <w:tcPr>
            <w:tcW w:w="17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16BAB75" w14:textId="6B13DD72" w:rsidR="00D1539C" w:rsidRPr="00D1755D" w:rsidRDefault="00853371" w:rsidP="00D15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3371">
              <w:rPr>
                <w:rFonts w:ascii="Times New Roman" w:eastAsia="Times New Roman" w:hAnsi="Times New Roman" w:cs="Times New Roman"/>
                <w:color w:val="000000"/>
              </w:rPr>
              <w:t>0.806</w:t>
            </w:r>
          </w:p>
        </w:tc>
      </w:tr>
      <w:tr w:rsidR="00D1539C" w:rsidRPr="00D1755D" w14:paraId="03CDFD55" w14:textId="77777777" w:rsidTr="00807FDA">
        <w:trPr>
          <w:gridAfter w:val="1"/>
          <w:wAfter w:w="6" w:type="dxa"/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F55BC" w14:textId="77777777" w:rsidR="00D1539C" w:rsidRPr="00C42382" w:rsidRDefault="00D1539C" w:rsidP="00D15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hAnsi="Times New Roman" w:cs="Times New Roman"/>
              </w:rPr>
              <w:t>Un 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8DD8C" w14:textId="23C98AB9" w:rsidR="00D1539C" w:rsidRPr="00C42382" w:rsidRDefault="00D1539C" w:rsidP="00D15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hAnsi="Times New Roman" w:cs="Times New Roman"/>
                <w:color w:val="000000"/>
              </w:rPr>
              <w:t>9.233</w:t>
            </w:r>
          </w:p>
        </w:tc>
        <w:tc>
          <w:tcPr>
            <w:tcW w:w="19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6D80BF1" w14:textId="77777777" w:rsidR="00D1539C" w:rsidRPr="00D1755D" w:rsidRDefault="00D1539C" w:rsidP="00D15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94EEC5A" w14:textId="77777777" w:rsidR="00D1539C" w:rsidRPr="00D1755D" w:rsidRDefault="00D1539C" w:rsidP="00D15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1539C" w:rsidRPr="00D1755D" w14:paraId="11D1C351" w14:textId="77777777" w:rsidTr="00807FDA">
        <w:trPr>
          <w:gridAfter w:val="1"/>
          <w:wAfter w:w="6" w:type="dxa"/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C680B" w14:textId="77777777" w:rsidR="00D1539C" w:rsidRPr="00C42382" w:rsidRDefault="00D1539C" w:rsidP="00D15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hAnsi="Times New Roman" w:cs="Times New Roman"/>
              </w:rPr>
              <w:t>Un 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03063" w14:textId="534B3DC1" w:rsidR="00D1539C" w:rsidRPr="00C42382" w:rsidRDefault="00D1539C" w:rsidP="00D15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hAnsi="Times New Roman" w:cs="Times New Roman"/>
                <w:color w:val="000000"/>
              </w:rPr>
              <w:t>9.900</w:t>
            </w:r>
          </w:p>
        </w:tc>
        <w:tc>
          <w:tcPr>
            <w:tcW w:w="19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53CF6E4" w14:textId="77777777" w:rsidR="00D1539C" w:rsidRPr="00D1755D" w:rsidRDefault="00D1539C" w:rsidP="00D15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ED87A1F" w14:textId="77777777" w:rsidR="00D1539C" w:rsidRPr="00D1755D" w:rsidRDefault="00D1539C" w:rsidP="00D15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1539C" w:rsidRPr="00D1755D" w14:paraId="22558B4B" w14:textId="77777777" w:rsidTr="00807FDA">
        <w:trPr>
          <w:gridAfter w:val="1"/>
          <w:wAfter w:w="6" w:type="dxa"/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EBBEA" w14:textId="77777777" w:rsidR="00D1539C" w:rsidRPr="00C42382" w:rsidRDefault="00D1539C" w:rsidP="00D15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hAnsi="Times New Roman" w:cs="Times New Roman"/>
              </w:rPr>
              <w:t>Un 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BBD067" w14:textId="2239327F" w:rsidR="00D1539C" w:rsidRPr="00C42382" w:rsidRDefault="00D1539C" w:rsidP="00D15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hAnsi="Times New Roman" w:cs="Times New Roman"/>
                <w:color w:val="000000"/>
              </w:rPr>
              <w:t>7.900</w:t>
            </w:r>
          </w:p>
        </w:tc>
        <w:tc>
          <w:tcPr>
            <w:tcW w:w="19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C36FBCC" w14:textId="77777777" w:rsidR="00D1539C" w:rsidRPr="00D1755D" w:rsidRDefault="00D1539C" w:rsidP="00D15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466AF07" w14:textId="77777777" w:rsidR="00D1539C" w:rsidRPr="00D1755D" w:rsidRDefault="00D1539C" w:rsidP="00D15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1539C" w:rsidRPr="00D1755D" w14:paraId="72F7721B" w14:textId="77777777" w:rsidTr="00807FDA">
        <w:trPr>
          <w:gridAfter w:val="1"/>
          <w:wAfter w:w="6" w:type="dxa"/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D7784" w14:textId="77777777" w:rsidR="00D1539C" w:rsidRPr="00C42382" w:rsidRDefault="00D1539C" w:rsidP="00D15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hAnsi="Times New Roman" w:cs="Times New Roman"/>
              </w:rPr>
              <w:t>Un 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6ED06E" w14:textId="13229F7E" w:rsidR="00D1539C" w:rsidRPr="00C42382" w:rsidRDefault="00D1539C" w:rsidP="00D15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hAnsi="Times New Roman" w:cs="Times New Roman"/>
                <w:color w:val="000000"/>
              </w:rPr>
              <w:t>12.567</w:t>
            </w:r>
          </w:p>
        </w:tc>
        <w:tc>
          <w:tcPr>
            <w:tcW w:w="19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D3EDEC1" w14:textId="77777777" w:rsidR="00D1539C" w:rsidRPr="00D1755D" w:rsidRDefault="00D1539C" w:rsidP="00D15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FF4874D" w14:textId="77777777" w:rsidR="00D1539C" w:rsidRPr="00D1755D" w:rsidRDefault="00D1539C" w:rsidP="00D15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1539C" w:rsidRPr="00D1755D" w14:paraId="1B602B9A" w14:textId="77777777" w:rsidTr="00807FDA">
        <w:trPr>
          <w:gridAfter w:val="1"/>
          <w:wAfter w:w="6" w:type="dxa"/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16D8C" w14:textId="77777777" w:rsidR="00D1539C" w:rsidRPr="00C42382" w:rsidRDefault="00D1539C" w:rsidP="00D15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hAnsi="Times New Roman" w:cs="Times New Roman"/>
              </w:rPr>
              <w:t>Un 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45186" w14:textId="5F221FAF" w:rsidR="00D1539C" w:rsidRPr="00C42382" w:rsidRDefault="00D1539C" w:rsidP="00D15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hAnsi="Times New Roman" w:cs="Times New Roman"/>
                <w:color w:val="000000"/>
              </w:rPr>
              <w:t>12.900</w:t>
            </w:r>
          </w:p>
        </w:tc>
        <w:tc>
          <w:tcPr>
            <w:tcW w:w="19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86E54" w14:textId="77777777" w:rsidR="00D1539C" w:rsidRPr="00D1755D" w:rsidRDefault="00D1539C" w:rsidP="00D15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1D4EAD" w14:textId="77777777" w:rsidR="00D1539C" w:rsidRPr="00D1755D" w:rsidRDefault="00D1539C" w:rsidP="00D15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07DD8" w:rsidRPr="00D1755D" w14:paraId="5985534D" w14:textId="77777777" w:rsidTr="00807FDA">
        <w:trPr>
          <w:trHeight w:val="300"/>
        </w:trPr>
        <w:tc>
          <w:tcPr>
            <w:tcW w:w="753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537563DF" w14:textId="77777777" w:rsidR="00E07DD8" w:rsidRPr="00D1755D" w:rsidRDefault="00E07DD8" w:rsidP="009E7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eastAsia="Times New Roman" w:hAnsi="Times New Roman" w:cs="Times New Roman"/>
                <w:b/>
                <w:bCs/>
              </w:rPr>
              <w:t>Negative Control Group</w:t>
            </w:r>
          </w:p>
        </w:tc>
      </w:tr>
      <w:tr w:rsidR="001B1804" w:rsidRPr="00D1755D" w14:paraId="7F691752" w14:textId="77777777" w:rsidTr="00807FDA">
        <w:trPr>
          <w:gridAfter w:val="1"/>
          <w:wAfter w:w="6" w:type="dxa"/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9A363" w14:textId="77777777" w:rsidR="001B1804" w:rsidRPr="00C42382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hAnsi="Times New Roman" w:cs="Times New Roman"/>
                <w:color w:val="000000"/>
              </w:rPr>
              <w:t>NC 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DF4D1" w14:textId="42316489" w:rsidR="001B1804" w:rsidRPr="00C42382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hAnsi="Times New Roman" w:cs="Times New Roman"/>
                <w:color w:val="000000"/>
              </w:rPr>
              <w:t>62.125</w:t>
            </w:r>
          </w:p>
        </w:tc>
        <w:tc>
          <w:tcPr>
            <w:tcW w:w="19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185C679" w14:textId="77462E9D" w:rsidR="001B1804" w:rsidRPr="00D1755D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eastAsia="Times New Roman" w:hAnsi="Times New Roman" w:cs="Times New Roman"/>
                <w:color w:val="000000"/>
              </w:rPr>
              <w:t>63.1</w:t>
            </w:r>
            <w:r w:rsidR="00076AD0" w:rsidRPr="00D1755D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D1755D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3726F6" w:rsidRPr="003726F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17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41BF3E9" w14:textId="0C4A94D7" w:rsidR="001B1804" w:rsidRPr="00D1755D" w:rsidRDefault="00C477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704">
              <w:rPr>
                <w:rFonts w:ascii="Times New Roman" w:eastAsia="Times New Roman" w:hAnsi="Times New Roman" w:cs="Times New Roman"/>
                <w:color w:val="000000"/>
              </w:rPr>
              <w:t>0.995</w:t>
            </w:r>
          </w:p>
        </w:tc>
      </w:tr>
      <w:tr w:rsidR="001B1804" w:rsidRPr="00D1755D" w14:paraId="5DB93BC7" w14:textId="77777777" w:rsidTr="00807FDA">
        <w:trPr>
          <w:gridAfter w:val="1"/>
          <w:wAfter w:w="6" w:type="dxa"/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09148" w14:textId="77777777" w:rsidR="001B1804" w:rsidRPr="00C42382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hAnsi="Times New Roman" w:cs="Times New Roman"/>
                <w:color w:val="000000"/>
              </w:rPr>
              <w:t>NC 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C277F4" w14:textId="7454A9B7" w:rsidR="001B1804" w:rsidRPr="00C42382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hAnsi="Times New Roman" w:cs="Times New Roman"/>
                <w:color w:val="000000"/>
              </w:rPr>
              <w:t>63.625</w:t>
            </w:r>
          </w:p>
        </w:tc>
        <w:tc>
          <w:tcPr>
            <w:tcW w:w="19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480D523" w14:textId="77777777" w:rsidR="001B1804" w:rsidRPr="00D1755D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D7D5F2E" w14:textId="77777777" w:rsidR="001B1804" w:rsidRPr="00D1755D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1804" w:rsidRPr="00D1755D" w14:paraId="421510BE" w14:textId="77777777" w:rsidTr="00807FDA">
        <w:trPr>
          <w:gridAfter w:val="1"/>
          <w:wAfter w:w="6" w:type="dxa"/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739DB" w14:textId="77777777" w:rsidR="001B1804" w:rsidRPr="00C42382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hAnsi="Times New Roman" w:cs="Times New Roman"/>
                <w:color w:val="000000"/>
              </w:rPr>
              <w:t>NC 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34400" w14:textId="64A95483" w:rsidR="001B1804" w:rsidRPr="00C42382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hAnsi="Times New Roman" w:cs="Times New Roman"/>
                <w:color w:val="000000"/>
              </w:rPr>
              <w:t>67.625</w:t>
            </w:r>
          </w:p>
        </w:tc>
        <w:tc>
          <w:tcPr>
            <w:tcW w:w="19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B448BBF" w14:textId="77777777" w:rsidR="001B1804" w:rsidRPr="00D1755D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FB1C666" w14:textId="77777777" w:rsidR="001B1804" w:rsidRPr="00D1755D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1804" w:rsidRPr="00D1755D" w14:paraId="1323FEF1" w14:textId="77777777" w:rsidTr="00807FDA">
        <w:trPr>
          <w:gridAfter w:val="1"/>
          <w:wAfter w:w="6" w:type="dxa"/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0331F" w14:textId="77777777" w:rsidR="001B1804" w:rsidRPr="00C42382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hAnsi="Times New Roman" w:cs="Times New Roman"/>
                <w:color w:val="000000"/>
              </w:rPr>
              <w:t>NC 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260DE4" w14:textId="03870995" w:rsidR="001B1804" w:rsidRPr="00C42382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hAnsi="Times New Roman" w:cs="Times New Roman"/>
                <w:color w:val="000000"/>
              </w:rPr>
              <w:t>60.375</w:t>
            </w:r>
          </w:p>
        </w:tc>
        <w:tc>
          <w:tcPr>
            <w:tcW w:w="19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7EFD7AB" w14:textId="77777777" w:rsidR="001B1804" w:rsidRPr="00D1755D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7318E12" w14:textId="77777777" w:rsidR="001B1804" w:rsidRPr="00D1755D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1804" w:rsidRPr="00D1755D" w14:paraId="590B660F" w14:textId="77777777" w:rsidTr="00807FDA">
        <w:trPr>
          <w:gridAfter w:val="1"/>
          <w:wAfter w:w="6" w:type="dxa"/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81214" w14:textId="77777777" w:rsidR="001B1804" w:rsidRPr="00C42382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hAnsi="Times New Roman" w:cs="Times New Roman"/>
                <w:color w:val="000000"/>
              </w:rPr>
              <w:t>NC 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A81C0" w14:textId="54F7C5FC" w:rsidR="001B1804" w:rsidRPr="00C42382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hAnsi="Times New Roman" w:cs="Times New Roman"/>
                <w:color w:val="000000"/>
              </w:rPr>
              <w:t>62.375</w:t>
            </w:r>
          </w:p>
        </w:tc>
        <w:tc>
          <w:tcPr>
            <w:tcW w:w="19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AB07F96" w14:textId="77777777" w:rsidR="001B1804" w:rsidRPr="00D1755D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01B795B" w14:textId="77777777" w:rsidR="001B1804" w:rsidRPr="00D1755D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1804" w:rsidRPr="00D1755D" w14:paraId="55D003B7" w14:textId="77777777" w:rsidTr="00807FDA">
        <w:trPr>
          <w:gridAfter w:val="1"/>
          <w:wAfter w:w="6" w:type="dxa"/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72AA9" w14:textId="77777777" w:rsidR="001B1804" w:rsidRPr="00C42382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hAnsi="Times New Roman" w:cs="Times New Roman"/>
                <w:color w:val="000000"/>
              </w:rPr>
              <w:t>NC 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C6DBD" w14:textId="1D48E354" w:rsidR="001B1804" w:rsidRPr="00C42382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hAnsi="Times New Roman" w:cs="Times New Roman"/>
                <w:color w:val="000000"/>
              </w:rPr>
              <w:t>62.875</w:t>
            </w:r>
          </w:p>
        </w:tc>
        <w:tc>
          <w:tcPr>
            <w:tcW w:w="19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DAA50F" w14:textId="77777777" w:rsidR="001B1804" w:rsidRPr="00D1755D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FAE92C" w14:textId="77777777" w:rsidR="001B1804" w:rsidRPr="00D1755D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07DD8" w:rsidRPr="00D1755D" w14:paraId="2559C56D" w14:textId="77777777" w:rsidTr="00807FDA">
        <w:trPr>
          <w:trHeight w:val="300"/>
        </w:trPr>
        <w:tc>
          <w:tcPr>
            <w:tcW w:w="753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282B6F4E" w14:textId="77777777" w:rsidR="00E07DD8" w:rsidRPr="00D1755D" w:rsidRDefault="00E07DD8" w:rsidP="009E7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eastAsia="Times New Roman" w:hAnsi="Times New Roman" w:cs="Times New Roman"/>
                <w:b/>
                <w:bCs/>
              </w:rPr>
              <w:t>High-dose Immunotherapy Group</w:t>
            </w:r>
          </w:p>
        </w:tc>
      </w:tr>
      <w:tr w:rsidR="001B1804" w:rsidRPr="00D1755D" w14:paraId="0AEFEA54" w14:textId="77777777" w:rsidTr="00807FDA">
        <w:trPr>
          <w:gridAfter w:val="1"/>
          <w:wAfter w:w="6" w:type="dxa"/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7A203" w14:textId="77777777" w:rsidR="001B1804" w:rsidRPr="00C42382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hAnsi="Times New Roman" w:cs="Times New Roman"/>
              </w:rPr>
              <w:t>HI 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0F4EDD" w14:textId="1F91FC07" w:rsidR="001B1804" w:rsidRPr="00C42382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9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8516534" w14:textId="09D77284" w:rsidR="001B1804" w:rsidRPr="00D1755D" w:rsidRDefault="00076AD0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eastAsia="Times New Roman" w:hAnsi="Times New Roman" w:cs="Times New Roman"/>
                <w:color w:val="000000"/>
              </w:rPr>
              <w:t>1.942</w:t>
            </w:r>
            <w:r w:rsidR="003726F6" w:rsidRPr="003726F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*</w:t>
            </w:r>
          </w:p>
        </w:tc>
        <w:tc>
          <w:tcPr>
            <w:tcW w:w="17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5A44B78" w14:textId="31300513" w:rsidR="001B1804" w:rsidRPr="00D1755D" w:rsidRDefault="00C477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42</w:t>
            </w:r>
          </w:p>
        </w:tc>
      </w:tr>
      <w:tr w:rsidR="001B1804" w:rsidRPr="00D1755D" w14:paraId="6E994229" w14:textId="77777777" w:rsidTr="00807FDA">
        <w:trPr>
          <w:gridAfter w:val="1"/>
          <w:wAfter w:w="6" w:type="dxa"/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D40AE" w14:textId="77777777" w:rsidR="001B1804" w:rsidRPr="00C42382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hAnsi="Times New Roman" w:cs="Times New Roman"/>
              </w:rPr>
              <w:t>HI 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71478" w14:textId="0F67DFC8" w:rsidR="001B1804" w:rsidRPr="00C42382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9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AC947D0" w14:textId="77777777" w:rsidR="001B1804" w:rsidRPr="00D1755D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6D4D918" w14:textId="77777777" w:rsidR="001B1804" w:rsidRPr="00D1755D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1804" w:rsidRPr="00D1755D" w14:paraId="6DD81308" w14:textId="77777777" w:rsidTr="00807FDA">
        <w:trPr>
          <w:gridAfter w:val="1"/>
          <w:wAfter w:w="6" w:type="dxa"/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C13F0" w14:textId="77777777" w:rsidR="001B1804" w:rsidRPr="00C42382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hAnsi="Times New Roman" w:cs="Times New Roman"/>
              </w:rPr>
              <w:t>HI 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5872D" w14:textId="7BC0D530" w:rsidR="001B1804" w:rsidRPr="00C42382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9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07F8A8A" w14:textId="77777777" w:rsidR="001B1804" w:rsidRPr="00D1755D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7F284A9" w14:textId="77777777" w:rsidR="001B1804" w:rsidRPr="00D1755D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1804" w:rsidRPr="00D1755D" w14:paraId="126427EE" w14:textId="77777777" w:rsidTr="00807FDA">
        <w:trPr>
          <w:gridAfter w:val="1"/>
          <w:wAfter w:w="6" w:type="dxa"/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EFE03" w14:textId="77777777" w:rsidR="001B1804" w:rsidRPr="00C42382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hAnsi="Times New Roman" w:cs="Times New Roman"/>
              </w:rPr>
              <w:t>HI 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438656" w14:textId="62D9B5CA" w:rsidR="001B1804" w:rsidRPr="00C42382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hAnsi="Times New Roman" w:cs="Times New Roman"/>
                <w:color w:val="000000"/>
              </w:rPr>
              <w:t>11.652</w:t>
            </w:r>
          </w:p>
        </w:tc>
        <w:tc>
          <w:tcPr>
            <w:tcW w:w="19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1859BDC" w14:textId="77777777" w:rsidR="001B1804" w:rsidRPr="00D1755D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DB92243" w14:textId="77777777" w:rsidR="001B1804" w:rsidRPr="00D1755D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1804" w:rsidRPr="00D1755D" w14:paraId="7473AE60" w14:textId="77777777" w:rsidTr="00807FDA">
        <w:trPr>
          <w:gridAfter w:val="1"/>
          <w:wAfter w:w="6" w:type="dxa"/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C82CB" w14:textId="77777777" w:rsidR="001B1804" w:rsidRPr="00C42382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hAnsi="Times New Roman" w:cs="Times New Roman"/>
              </w:rPr>
              <w:t>HI 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27B77" w14:textId="4605F88E" w:rsidR="001B1804" w:rsidRPr="00C42382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9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7175648" w14:textId="77777777" w:rsidR="001B1804" w:rsidRPr="00D1755D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555B7A8" w14:textId="77777777" w:rsidR="001B1804" w:rsidRPr="00D1755D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1804" w:rsidRPr="00D1755D" w14:paraId="6B715A86" w14:textId="77777777" w:rsidTr="00807FDA">
        <w:trPr>
          <w:gridAfter w:val="1"/>
          <w:wAfter w:w="6" w:type="dxa"/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58CF1" w14:textId="77777777" w:rsidR="001B1804" w:rsidRPr="00C42382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hAnsi="Times New Roman" w:cs="Times New Roman"/>
              </w:rPr>
              <w:t>HI 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CBAF7" w14:textId="7386ECE0" w:rsidR="001B1804" w:rsidRPr="00C42382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9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0D5F28" w14:textId="77777777" w:rsidR="001B1804" w:rsidRPr="00D1755D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088209" w14:textId="77777777" w:rsidR="001B1804" w:rsidRPr="00D1755D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07DD8" w:rsidRPr="00D1755D" w14:paraId="0F1E4F20" w14:textId="77777777" w:rsidTr="00807FDA">
        <w:trPr>
          <w:trHeight w:val="300"/>
        </w:trPr>
        <w:tc>
          <w:tcPr>
            <w:tcW w:w="753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76AABCEA" w14:textId="77777777" w:rsidR="00E07DD8" w:rsidRPr="00D1755D" w:rsidRDefault="00E07DD8" w:rsidP="009E7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eastAsia="Times New Roman" w:hAnsi="Times New Roman" w:cs="Times New Roman"/>
                <w:b/>
                <w:bCs/>
              </w:rPr>
              <w:t>Moderate-dose Immunotherapy Group</w:t>
            </w:r>
          </w:p>
        </w:tc>
      </w:tr>
      <w:tr w:rsidR="001B1804" w:rsidRPr="00D1755D" w14:paraId="15279CF5" w14:textId="77777777" w:rsidTr="00807FDA">
        <w:trPr>
          <w:gridAfter w:val="1"/>
          <w:wAfter w:w="6" w:type="dxa"/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E4AAE" w14:textId="77777777" w:rsidR="001B1804" w:rsidRPr="00C42382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hAnsi="Times New Roman" w:cs="Times New Roman"/>
              </w:rPr>
              <w:t>MI 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13B6B3" w14:textId="57FE1468" w:rsidR="001B1804" w:rsidRPr="00C42382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hAnsi="Times New Roman" w:cs="Times New Roman"/>
                <w:color w:val="000000"/>
              </w:rPr>
              <w:t>10.130</w:t>
            </w:r>
          </w:p>
        </w:tc>
        <w:tc>
          <w:tcPr>
            <w:tcW w:w="19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854C16D" w14:textId="75DCAE9F" w:rsidR="001B1804" w:rsidRPr="00D1755D" w:rsidRDefault="00076AD0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eastAsia="Times New Roman" w:hAnsi="Times New Roman" w:cs="Times New Roman"/>
                <w:color w:val="000000"/>
              </w:rPr>
              <w:t>9.250</w:t>
            </w:r>
            <w:r w:rsidR="003726F6" w:rsidRPr="003726F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7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68D489E" w14:textId="341E9139" w:rsidR="001B1804" w:rsidRPr="00D1755D" w:rsidRDefault="00C477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704">
              <w:rPr>
                <w:rFonts w:ascii="Times New Roman" w:eastAsia="Times New Roman" w:hAnsi="Times New Roman" w:cs="Times New Roman"/>
                <w:color w:val="000000"/>
              </w:rPr>
              <w:t>2.152</w:t>
            </w:r>
          </w:p>
        </w:tc>
      </w:tr>
      <w:tr w:rsidR="001B1804" w:rsidRPr="00D1755D" w14:paraId="2EC8374F" w14:textId="77777777" w:rsidTr="00807FDA">
        <w:trPr>
          <w:gridAfter w:val="1"/>
          <w:wAfter w:w="6" w:type="dxa"/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D2864" w14:textId="77777777" w:rsidR="001B1804" w:rsidRPr="00C42382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hAnsi="Times New Roman" w:cs="Times New Roman"/>
              </w:rPr>
              <w:t>MI 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33F73" w14:textId="43C1B19B" w:rsidR="001B1804" w:rsidRPr="00C42382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hAnsi="Times New Roman" w:cs="Times New Roman"/>
                <w:color w:val="000000"/>
              </w:rPr>
              <w:t>10.348</w:t>
            </w:r>
          </w:p>
        </w:tc>
        <w:tc>
          <w:tcPr>
            <w:tcW w:w="19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765DE51" w14:textId="77777777" w:rsidR="001B1804" w:rsidRPr="00D1755D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A0EA477" w14:textId="77777777" w:rsidR="001B1804" w:rsidRPr="00D1755D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1804" w:rsidRPr="00D1755D" w14:paraId="7F883C5B" w14:textId="77777777" w:rsidTr="00807FDA">
        <w:trPr>
          <w:gridAfter w:val="1"/>
          <w:wAfter w:w="6" w:type="dxa"/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E8F84" w14:textId="77777777" w:rsidR="001B1804" w:rsidRPr="00C42382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hAnsi="Times New Roman" w:cs="Times New Roman"/>
              </w:rPr>
              <w:t>MI 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48F2D" w14:textId="158A6D99" w:rsidR="001B1804" w:rsidRPr="00C42382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hAnsi="Times New Roman" w:cs="Times New Roman"/>
                <w:color w:val="000000"/>
              </w:rPr>
              <w:t>10.565</w:t>
            </w:r>
          </w:p>
        </w:tc>
        <w:tc>
          <w:tcPr>
            <w:tcW w:w="19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E856B1E" w14:textId="77777777" w:rsidR="001B1804" w:rsidRPr="00D1755D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F6B3975" w14:textId="77777777" w:rsidR="001B1804" w:rsidRPr="00D1755D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1804" w:rsidRPr="00D1755D" w14:paraId="549074D3" w14:textId="77777777" w:rsidTr="00807FDA">
        <w:trPr>
          <w:gridAfter w:val="1"/>
          <w:wAfter w:w="6" w:type="dxa"/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05CD5" w14:textId="77777777" w:rsidR="001B1804" w:rsidRPr="00C42382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hAnsi="Times New Roman" w:cs="Times New Roman"/>
              </w:rPr>
              <w:t>MI 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60EE6" w14:textId="31CF8EF3" w:rsidR="001B1804" w:rsidRPr="00C42382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hAnsi="Times New Roman" w:cs="Times New Roman"/>
                <w:color w:val="000000"/>
              </w:rPr>
              <w:t>8.233</w:t>
            </w:r>
          </w:p>
        </w:tc>
        <w:tc>
          <w:tcPr>
            <w:tcW w:w="19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F267E3F" w14:textId="77777777" w:rsidR="001B1804" w:rsidRPr="00D1755D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2C617EC" w14:textId="77777777" w:rsidR="001B1804" w:rsidRPr="00D1755D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1804" w:rsidRPr="00D1755D" w14:paraId="7F2BD93C" w14:textId="77777777" w:rsidTr="00807FDA">
        <w:trPr>
          <w:gridAfter w:val="1"/>
          <w:wAfter w:w="6" w:type="dxa"/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EB66B" w14:textId="77777777" w:rsidR="001B1804" w:rsidRPr="00C42382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hAnsi="Times New Roman" w:cs="Times New Roman"/>
              </w:rPr>
              <w:t>MI 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8F2B3" w14:textId="1174B545" w:rsidR="001B1804" w:rsidRPr="00C42382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hAnsi="Times New Roman" w:cs="Times New Roman"/>
                <w:color w:val="000000"/>
              </w:rPr>
              <w:t>16.226</w:t>
            </w:r>
          </w:p>
        </w:tc>
        <w:tc>
          <w:tcPr>
            <w:tcW w:w="19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5538FFA" w14:textId="77777777" w:rsidR="001B1804" w:rsidRPr="00D1755D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1C72037" w14:textId="77777777" w:rsidR="001B1804" w:rsidRPr="00D1755D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1804" w:rsidRPr="00D1755D" w14:paraId="22A51244" w14:textId="77777777" w:rsidTr="00807FDA">
        <w:trPr>
          <w:gridAfter w:val="1"/>
          <w:wAfter w:w="6" w:type="dxa"/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9CB5B" w14:textId="77777777" w:rsidR="001B1804" w:rsidRPr="00C42382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hAnsi="Times New Roman" w:cs="Times New Roman"/>
              </w:rPr>
              <w:t>MI 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B45F0" w14:textId="47CF35B4" w:rsidR="001B1804" w:rsidRPr="00C42382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9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F6E6E7" w14:textId="77777777" w:rsidR="001B1804" w:rsidRPr="00D1755D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04CFD0" w14:textId="77777777" w:rsidR="001B1804" w:rsidRPr="00D1755D" w:rsidRDefault="001B1804" w:rsidP="001B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07DD8" w:rsidRPr="00D1755D" w14:paraId="5BC3928B" w14:textId="77777777" w:rsidTr="00807FDA">
        <w:trPr>
          <w:trHeight w:val="300"/>
        </w:trPr>
        <w:tc>
          <w:tcPr>
            <w:tcW w:w="7533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31BA866B" w14:textId="77777777" w:rsidR="00E07DD8" w:rsidRPr="00D1755D" w:rsidRDefault="00E07DD8" w:rsidP="009E7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eastAsia="Times New Roman" w:hAnsi="Times New Roman" w:cs="Times New Roman"/>
                <w:b/>
                <w:bCs/>
              </w:rPr>
              <w:t>Low-dose Immunotherapy Group</w:t>
            </w:r>
          </w:p>
        </w:tc>
      </w:tr>
      <w:tr w:rsidR="00076AD0" w:rsidRPr="00D1755D" w14:paraId="0D5EF897" w14:textId="77777777" w:rsidTr="00807FDA">
        <w:trPr>
          <w:gridAfter w:val="1"/>
          <w:wAfter w:w="6" w:type="dxa"/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9D49E" w14:textId="77777777" w:rsidR="00076AD0" w:rsidRPr="00C42382" w:rsidRDefault="00076AD0" w:rsidP="0007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hAnsi="Times New Roman" w:cs="Times New Roman"/>
              </w:rPr>
              <w:t>LI 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EAC21" w14:textId="3F754332" w:rsidR="00076AD0" w:rsidRPr="00C42382" w:rsidRDefault="00076AD0" w:rsidP="0007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hAnsi="Times New Roman" w:cs="Times New Roman"/>
                <w:color w:val="000000"/>
              </w:rPr>
              <w:t>10.130</w:t>
            </w:r>
          </w:p>
        </w:tc>
        <w:tc>
          <w:tcPr>
            <w:tcW w:w="19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8DE5C35" w14:textId="5AED1D22" w:rsidR="00076AD0" w:rsidRPr="00D1755D" w:rsidRDefault="0021679A" w:rsidP="0007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eastAsia="Times New Roman" w:hAnsi="Times New Roman" w:cs="Times New Roman"/>
                <w:color w:val="000000"/>
              </w:rPr>
              <w:t>10.336</w:t>
            </w:r>
            <w:r w:rsidR="003726F6" w:rsidRPr="003726F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7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5843E84" w14:textId="12E72643" w:rsidR="00076AD0" w:rsidRPr="00D1755D" w:rsidRDefault="00C47704" w:rsidP="0007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61</w:t>
            </w:r>
          </w:p>
        </w:tc>
      </w:tr>
      <w:tr w:rsidR="00076AD0" w:rsidRPr="00D1755D" w14:paraId="0AFE38E2" w14:textId="77777777" w:rsidTr="00807FDA">
        <w:trPr>
          <w:gridAfter w:val="1"/>
          <w:wAfter w:w="6" w:type="dxa"/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379E6" w14:textId="77777777" w:rsidR="00076AD0" w:rsidRPr="00C42382" w:rsidRDefault="00076AD0" w:rsidP="0007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hAnsi="Times New Roman" w:cs="Times New Roman"/>
              </w:rPr>
              <w:t>LI 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181324" w14:textId="5A1D7E9E" w:rsidR="00076AD0" w:rsidRPr="00C42382" w:rsidRDefault="00076AD0" w:rsidP="0007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hAnsi="Times New Roman" w:cs="Times New Roman"/>
                <w:color w:val="000000"/>
              </w:rPr>
              <w:t>12.304</w:t>
            </w:r>
          </w:p>
        </w:tc>
        <w:tc>
          <w:tcPr>
            <w:tcW w:w="19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2A33AD3" w14:textId="77777777" w:rsidR="00076AD0" w:rsidRPr="00D1755D" w:rsidRDefault="00076AD0" w:rsidP="0007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B1475F5" w14:textId="77777777" w:rsidR="00076AD0" w:rsidRPr="00D1755D" w:rsidRDefault="00076AD0" w:rsidP="0007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76AD0" w:rsidRPr="00D1755D" w14:paraId="709E2419" w14:textId="77777777" w:rsidTr="00807FDA">
        <w:trPr>
          <w:gridAfter w:val="1"/>
          <w:wAfter w:w="6" w:type="dxa"/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8F9C3" w14:textId="77777777" w:rsidR="00076AD0" w:rsidRPr="00C42382" w:rsidRDefault="00076AD0" w:rsidP="0007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hAnsi="Times New Roman" w:cs="Times New Roman"/>
              </w:rPr>
              <w:t>LI 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F28880" w14:textId="70758215" w:rsidR="00076AD0" w:rsidRPr="00C42382" w:rsidRDefault="00076AD0" w:rsidP="0007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hAnsi="Times New Roman" w:cs="Times New Roman"/>
                <w:color w:val="000000"/>
              </w:rPr>
              <w:t>8.391</w:t>
            </w:r>
          </w:p>
        </w:tc>
        <w:tc>
          <w:tcPr>
            <w:tcW w:w="19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66B8E77" w14:textId="77777777" w:rsidR="00076AD0" w:rsidRPr="00D1755D" w:rsidRDefault="00076AD0" w:rsidP="0007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745175D" w14:textId="77777777" w:rsidR="00076AD0" w:rsidRPr="00D1755D" w:rsidRDefault="00076AD0" w:rsidP="0007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76AD0" w:rsidRPr="00D1755D" w14:paraId="3E3322C0" w14:textId="77777777" w:rsidTr="00807FDA">
        <w:trPr>
          <w:gridAfter w:val="1"/>
          <w:wAfter w:w="6" w:type="dxa"/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BC0B3" w14:textId="77777777" w:rsidR="00076AD0" w:rsidRPr="00C42382" w:rsidRDefault="00076AD0" w:rsidP="0007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hAnsi="Times New Roman" w:cs="Times New Roman"/>
              </w:rPr>
              <w:t>LI 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7C8956" w14:textId="5FBCCC06" w:rsidR="00076AD0" w:rsidRPr="00C42382" w:rsidRDefault="00076AD0" w:rsidP="0007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hAnsi="Times New Roman" w:cs="Times New Roman"/>
                <w:color w:val="000000"/>
              </w:rPr>
              <w:t>14.567</w:t>
            </w:r>
          </w:p>
        </w:tc>
        <w:tc>
          <w:tcPr>
            <w:tcW w:w="19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EADA141" w14:textId="77777777" w:rsidR="00076AD0" w:rsidRPr="00D1755D" w:rsidRDefault="00076AD0" w:rsidP="0007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60FFB93" w14:textId="77777777" w:rsidR="00076AD0" w:rsidRPr="00D1755D" w:rsidRDefault="00076AD0" w:rsidP="0007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76AD0" w:rsidRPr="00D1755D" w14:paraId="155E1472" w14:textId="77777777" w:rsidTr="00807FDA">
        <w:trPr>
          <w:gridAfter w:val="1"/>
          <w:wAfter w:w="6" w:type="dxa"/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8EC40" w14:textId="77777777" w:rsidR="00076AD0" w:rsidRPr="00C42382" w:rsidRDefault="00076AD0" w:rsidP="0007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hAnsi="Times New Roman" w:cs="Times New Roman"/>
              </w:rPr>
              <w:t>LI 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C3E8D" w14:textId="3BB219FF" w:rsidR="00076AD0" w:rsidRPr="00C42382" w:rsidRDefault="00076AD0" w:rsidP="0007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hAnsi="Times New Roman" w:cs="Times New Roman"/>
                <w:color w:val="000000"/>
              </w:rPr>
              <w:t>8.391</w:t>
            </w:r>
          </w:p>
        </w:tc>
        <w:tc>
          <w:tcPr>
            <w:tcW w:w="19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B985EE4" w14:textId="77777777" w:rsidR="00076AD0" w:rsidRPr="00D1755D" w:rsidRDefault="00076AD0" w:rsidP="0007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F7D4F75" w14:textId="77777777" w:rsidR="00076AD0" w:rsidRPr="00D1755D" w:rsidRDefault="00076AD0" w:rsidP="0007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76AD0" w:rsidRPr="00D1755D" w14:paraId="32273499" w14:textId="77777777" w:rsidTr="00807FDA">
        <w:trPr>
          <w:gridAfter w:val="1"/>
          <w:wAfter w:w="6" w:type="dxa"/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32431" w14:textId="77777777" w:rsidR="00076AD0" w:rsidRPr="00C42382" w:rsidRDefault="00076AD0" w:rsidP="0007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hAnsi="Times New Roman" w:cs="Times New Roman"/>
              </w:rPr>
              <w:t>LI 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05048" w14:textId="13D7E52D" w:rsidR="00076AD0" w:rsidRPr="00C42382" w:rsidRDefault="00076AD0" w:rsidP="0007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55D">
              <w:rPr>
                <w:rFonts w:ascii="Times New Roman" w:hAnsi="Times New Roman" w:cs="Times New Roman"/>
                <w:color w:val="000000"/>
              </w:rPr>
              <w:t>8.233</w:t>
            </w:r>
          </w:p>
        </w:tc>
        <w:tc>
          <w:tcPr>
            <w:tcW w:w="19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A4A3E3" w14:textId="77777777" w:rsidR="00076AD0" w:rsidRPr="00D1755D" w:rsidRDefault="00076AD0" w:rsidP="0007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00B1D" w14:textId="77777777" w:rsidR="00076AD0" w:rsidRPr="00D1755D" w:rsidRDefault="00076AD0" w:rsidP="0007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25199BFD" w14:textId="309197C5" w:rsidR="00E07DD8" w:rsidRPr="006A6CB0" w:rsidRDefault="006A6CB0" w:rsidP="006A6CB0">
      <w:pPr>
        <w:spacing w:line="276" w:lineRule="auto"/>
        <w:ind w:left="1620"/>
        <w:jc w:val="both"/>
        <w:rPr>
          <w:rFonts w:ascii="Times New Roman" w:hAnsi="Times New Roman" w:cs="Times New Roman"/>
          <w:sz w:val="20"/>
          <w:szCs w:val="20"/>
        </w:rPr>
      </w:pPr>
      <w:r w:rsidRPr="006A6CB0">
        <w:rPr>
          <w:rFonts w:ascii="Times New Roman" w:hAnsi="Times New Roman" w:cs="Times New Roman"/>
          <w:sz w:val="20"/>
          <w:szCs w:val="20"/>
        </w:rPr>
        <w:t>p-values of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A6CB0">
        <w:rPr>
          <w:rFonts w:ascii="Times New Roman" w:hAnsi="Times New Roman" w:cs="Times New Roman"/>
          <w:sz w:val="20"/>
          <w:szCs w:val="20"/>
        </w:rPr>
        <w:t>IL-4 serum levels were derived from Kruskal-Wallis</w:t>
      </w:r>
      <w:r w:rsidR="007A21D2">
        <w:rPr>
          <w:rFonts w:ascii="Times New Roman" w:hAnsi="Times New Roman" w:cs="Times New Roman"/>
          <w:sz w:val="20"/>
          <w:szCs w:val="20"/>
        </w:rPr>
        <w:t xml:space="preserve"> </w:t>
      </w:r>
      <w:r w:rsidRPr="006A6CB0">
        <w:rPr>
          <w:rFonts w:ascii="Times New Roman" w:hAnsi="Times New Roman" w:cs="Times New Roman"/>
          <w:sz w:val="20"/>
          <w:szCs w:val="20"/>
        </w:rPr>
        <w:t>test (#, p≤0.05 were significant against Untreated and ****, p≤0.0001; *, p≤0.05 were significant against NC)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2859AC2E" w14:textId="791E7C5B" w:rsidR="00F858B8" w:rsidRDefault="00D1755D">
      <w:r>
        <w:br w:type="page"/>
      </w:r>
    </w:p>
    <w:p w14:paraId="132F1A55" w14:textId="1B0C3228" w:rsidR="00D1755D" w:rsidRPr="007F57B2" w:rsidRDefault="00D1755D" w:rsidP="00D1755D">
      <w:pPr>
        <w:spacing w:line="276" w:lineRule="auto"/>
        <w:ind w:left="1620"/>
        <w:rPr>
          <w:rFonts w:ascii="Times New Roman" w:hAnsi="Times New Roman" w:cs="Times New Roman"/>
          <w:sz w:val="24"/>
          <w:szCs w:val="24"/>
        </w:rPr>
      </w:pPr>
      <w:r w:rsidRPr="007F57B2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B12503" w:rsidRPr="007F57B2">
        <w:rPr>
          <w:rFonts w:ascii="Times New Roman" w:hAnsi="Times New Roman" w:cs="Times New Roman"/>
          <w:b/>
          <w:bCs/>
          <w:sz w:val="24"/>
          <w:szCs w:val="24"/>
        </w:rPr>
        <w:t>2F</w:t>
      </w:r>
      <w:r w:rsidRPr="007F57B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12503" w:rsidRPr="007F57B2">
        <w:rPr>
          <w:rFonts w:ascii="Times New Roman" w:hAnsi="Times New Roman" w:cs="Times New Roman"/>
          <w:b/>
          <w:bCs/>
          <w:sz w:val="24"/>
          <w:szCs w:val="24"/>
        </w:rPr>
        <w:t>Dataset</w:t>
      </w:r>
      <w:r w:rsidRPr="007F57B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F57B2">
        <w:rPr>
          <w:rFonts w:ascii="Times New Roman" w:hAnsi="Times New Roman" w:cs="Times New Roman"/>
          <w:sz w:val="24"/>
          <w:szCs w:val="24"/>
        </w:rPr>
        <w:t xml:space="preserve"> Evaluation of </w:t>
      </w:r>
      <w:r w:rsidRPr="007F57B2">
        <w:rPr>
          <w:rFonts w:ascii="Times New Roman" w:eastAsia="Times New Roman" w:hAnsi="Times New Roman" w:cs="Times New Roman"/>
          <w:color w:val="000000"/>
          <w:sz w:val="24"/>
          <w:szCs w:val="24"/>
        </w:rPr>
        <w:t>Foxp3 mRNA Relative Expression</w:t>
      </w:r>
    </w:p>
    <w:tbl>
      <w:tblPr>
        <w:tblW w:w="7374" w:type="dxa"/>
        <w:tblInd w:w="1615" w:type="dxa"/>
        <w:tblLook w:val="04A0" w:firstRow="1" w:lastRow="0" w:firstColumn="1" w:lastColumn="0" w:noHBand="0" w:noVBand="1"/>
      </w:tblPr>
      <w:tblGrid>
        <w:gridCol w:w="960"/>
        <w:gridCol w:w="2880"/>
        <w:gridCol w:w="1767"/>
        <w:gridCol w:w="1767"/>
      </w:tblGrid>
      <w:tr w:rsidR="00D1755D" w:rsidRPr="0063448D" w14:paraId="4C2C1396" w14:textId="77777777" w:rsidTr="004655FB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1111FC82" w14:textId="77777777" w:rsidR="00D1755D" w:rsidRPr="00C42382" w:rsidRDefault="00D1755D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44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7A10C198" w14:textId="54746BAB" w:rsidR="00D1755D" w:rsidRPr="00C42382" w:rsidRDefault="00D1755D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44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ld Change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</w:tcPr>
          <w:p w14:paraId="6FDFD129" w14:textId="77777777" w:rsidR="00D1755D" w:rsidRPr="0063448D" w:rsidRDefault="00D1755D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44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</w:tcPr>
          <w:p w14:paraId="7868164A" w14:textId="77777777" w:rsidR="00D1755D" w:rsidRPr="0063448D" w:rsidRDefault="00D1755D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44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M</w:t>
            </w:r>
          </w:p>
        </w:tc>
      </w:tr>
      <w:tr w:rsidR="00D1755D" w:rsidRPr="0063448D" w14:paraId="3BEEF335" w14:textId="77777777" w:rsidTr="004655FB">
        <w:trPr>
          <w:trHeight w:val="300"/>
        </w:trPr>
        <w:tc>
          <w:tcPr>
            <w:tcW w:w="737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51F84153" w14:textId="77777777" w:rsidR="00D1755D" w:rsidRPr="0063448D" w:rsidRDefault="00D1755D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eastAsia="Times New Roman" w:hAnsi="Times New Roman" w:cs="Times New Roman"/>
                <w:b/>
                <w:bCs/>
              </w:rPr>
              <w:t>Untreated Group</w:t>
            </w:r>
          </w:p>
        </w:tc>
      </w:tr>
      <w:tr w:rsidR="009F5BF0" w:rsidRPr="0063448D" w14:paraId="62EAEFE7" w14:textId="77777777" w:rsidTr="004655FB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4FADD" w14:textId="77777777" w:rsidR="009F5BF0" w:rsidRPr="00C42382" w:rsidRDefault="009F5BF0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Un 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48DC7B" w14:textId="44E1CFD0" w:rsidR="009F5BF0" w:rsidRPr="00C42382" w:rsidRDefault="009F5BF0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1.773</w:t>
            </w:r>
          </w:p>
        </w:tc>
        <w:tc>
          <w:tcPr>
            <w:tcW w:w="17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B3F3F9E" w14:textId="73D3F7D2" w:rsidR="009F5BF0" w:rsidRPr="0063448D" w:rsidRDefault="00E955C1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eastAsia="Times New Roman" w:hAnsi="Times New Roman" w:cs="Times New Roman"/>
                <w:color w:val="000000"/>
              </w:rPr>
              <w:t>1.396</w:t>
            </w:r>
          </w:p>
        </w:tc>
        <w:tc>
          <w:tcPr>
            <w:tcW w:w="17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4783737" w14:textId="142941E4" w:rsidR="009F5BF0" w:rsidRPr="0063448D" w:rsidRDefault="00D714F8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eastAsia="Times New Roman" w:hAnsi="Times New Roman" w:cs="Times New Roman"/>
                <w:color w:val="000000"/>
              </w:rPr>
              <w:t>0.199</w:t>
            </w:r>
          </w:p>
        </w:tc>
      </w:tr>
      <w:tr w:rsidR="009F5BF0" w:rsidRPr="0063448D" w14:paraId="656A8EC2" w14:textId="77777777" w:rsidTr="004655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25039" w14:textId="77777777" w:rsidR="009F5BF0" w:rsidRPr="00C42382" w:rsidRDefault="009F5BF0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Un 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C9CB4" w14:textId="25EE42D2" w:rsidR="009F5BF0" w:rsidRPr="00C42382" w:rsidRDefault="009F5BF0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1.307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5A4AB36" w14:textId="77777777" w:rsidR="009F5BF0" w:rsidRPr="0063448D" w:rsidRDefault="009F5BF0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9492057" w14:textId="77777777" w:rsidR="009F5BF0" w:rsidRPr="0063448D" w:rsidRDefault="009F5BF0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F5BF0" w:rsidRPr="0063448D" w14:paraId="774FB449" w14:textId="77777777" w:rsidTr="004655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38A8F" w14:textId="77777777" w:rsidR="009F5BF0" w:rsidRPr="00C42382" w:rsidRDefault="009F5BF0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Un 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760DE" w14:textId="4086271D" w:rsidR="009F5BF0" w:rsidRPr="00C42382" w:rsidRDefault="009F5BF0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0.887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8EC2B72" w14:textId="77777777" w:rsidR="009F5BF0" w:rsidRPr="0063448D" w:rsidRDefault="009F5BF0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74B8591" w14:textId="77777777" w:rsidR="009F5BF0" w:rsidRPr="0063448D" w:rsidRDefault="009F5BF0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F5BF0" w:rsidRPr="0063448D" w14:paraId="3772FAF4" w14:textId="77777777" w:rsidTr="004655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43F98" w14:textId="77777777" w:rsidR="009F5BF0" w:rsidRPr="00C42382" w:rsidRDefault="009F5BF0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Un 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8736C" w14:textId="75975F8B" w:rsidR="009F5BF0" w:rsidRPr="00C42382" w:rsidRDefault="009F5BF0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1.954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B00E1D4" w14:textId="77777777" w:rsidR="009F5BF0" w:rsidRPr="0063448D" w:rsidRDefault="009F5BF0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BE47BEC" w14:textId="77777777" w:rsidR="009F5BF0" w:rsidRPr="0063448D" w:rsidRDefault="009F5BF0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F5BF0" w:rsidRPr="0063448D" w14:paraId="12414D05" w14:textId="77777777" w:rsidTr="004655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243F9" w14:textId="77777777" w:rsidR="009F5BF0" w:rsidRPr="00C42382" w:rsidRDefault="009F5BF0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Un 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67F6C" w14:textId="4B3959CC" w:rsidR="009F5BF0" w:rsidRPr="00C42382" w:rsidRDefault="009F5BF0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1.678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E133585" w14:textId="77777777" w:rsidR="009F5BF0" w:rsidRPr="0063448D" w:rsidRDefault="009F5BF0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1F8D648" w14:textId="77777777" w:rsidR="009F5BF0" w:rsidRPr="0063448D" w:rsidRDefault="009F5BF0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F5BF0" w:rsidRPr="0063448D" w14:paraId="609D0E09" w14:textId="77777777" w:rsidTr="004655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46984" w14:textId="77777777" w:rsidR="009F5BF0" w:rsidRPr="00C42382" w:rsidRDefault="009F5BF0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Un 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C0EFB3" w14:textId="7236BC26" w:rsidR="009F5BF0" w:rsidRPr="00C42382" w:rsidRDefault="009F5BF0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0.777</w:t>
            </w:r>
          </w:p>
        </w:tc>
        <w:tc>
          <w:tcPr>
            <w:tcW w:w="1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B8A4E1" w14:textId="77777777" w:rsidR="009F5BF0" w:rsidRPr="0063448D" w:rsidRDefault="009F5BF0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9A3982" w14:textId="77777777" w:rsidR="009F5BF0" w:rsidRPr="0063448D" w:rsidRDefault="009F5BF0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1755D" w:rsidRPr="0063448D" w14:paraId="4DD2ED6D" w14:textId="77777777" w:rsidTr="004655FB">
        <w:trPr>
          <w:trHeight w:val="300"/>
        </w:trPr>
        <w:tc>
          <w:tcPr>
            <w:tcW w:w="737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043058FF" w14:textId="77777777" w:rsidR="00D1755D" w:rsidRPr="0063448D" w:rsidRDefault="00D1755D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eastAsia="Times New Roman" w:hAnsi="Times New Roman" w:cs="Times New Roman"/>
                <w:b/>
                <w:bCs/>
              </w:rPr>
              <w:t>Negative Control Group</w:t>
            </w:r>
          </w:p>
        </w:tc>
      </w:tr>
      <w:tr w:rsidR="00D714F8" w:rsidRPr="0063448D" w14:paraId="08AEEC99" w14:textId="77777777" w:rsidTr="004655FB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B50AE" w14:textId="77777777" w:rsidR="00D714F8" w:rsidRPr="00C42382" w:rsidRDefault="00D714F8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  <w:color w:val="000000"/>
              </w:rPr>
              <w:t>NC 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82F421" w14:textId="290409C7" w:rsidR="00D714F8" w:rsidRPr="00C42382" w:rsidRDefault="00D714F8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1.471</w:t>
            </w:r>
          </w:p>
        </w:tc>
        <w:tc>
          <w:tcPr>
            <w:tcW w:w="17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7DC9CC9" w14:textId="7587B2B3" w:rsidR="00D714F8" w:rsidRPr="0063448D" w:rsidRDefault="00D714F8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7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5779C2A" w14:textId="5E0202A1" w:rsidR="00D714F8" w:rsidRPr="0063448D" w:rsidRDefault="00D714F8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eastAsia="Times New Roman" w:hAnsi="Times New Roman" w:cs="Times New Roman"/>
                <w:color w:val="000000"/>
              </w:rPr>
              <w:t>0.227</w:t>
            </w:r>
          </w:p>
        </w:tc>
      </w:tr>
      <w:tr w:rsidR="00D714F8" w:rsidRPr="0063448D" w14:paraId="189B7E8E" w14:textId="77777777" w:rsidTr="004655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76E71" w14:textId="77777777" w:rsidR="00D714F8" w:rsidRPr="00C42382" w:rsidRDefault="00D714F8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  <w:color w:val="000000"/>
              </w:rPr>
              <w:t>NC 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4BC1E" w14:textId="1AF7E333" w:rsidR="00D714F8" w:rsidRPr="00C42382" w:rsidRDefault="00D714F8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1.565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F81A749" w14:textId="77777777" w:rsidR="00D714F8" w:rsidRPr="0063448D" w:rsidRDefault="00D714F8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BFB73F0" w14:textId="77777777" w:rsidR="00D714F8" w:rsidRPr="0063448D" w:rsidRDefault="00D714F8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714F8" w:rsidRPr="0063448D" w14:paraId="5CFDFB4B" w14:textId="77777777" w:rsidTr="004655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2C230" w14:textId="77777777" w:rsidR="00D714F8" w:rsidRPr="00C42382" w:rsidRDefault="00D714F8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  <w:color w:val="000000"/>
              </w:rPr>
              <w:t>NC 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F0728C" w14:textId="32D3CF14" w:rsidR="00D714F8" w:rsidRPr="00C42382" w:rsidRDefault="00D714F8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06726CC" w14:textId="77777777" w:rsidR="00D714F8" w:rsidRPr="0063448D" w:rsidRDefault="00D714F8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04833F5" w14:textId="77777777" w:rsidR="00D714F8" w:rsidRPr="0063448D" w:rsidRDefault="00D714F8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714F8" w:rsidRPr="0063448D" w14:paraId="5AB9149E" w14:textId="77777777" w:rsidTr="004655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E5C6B" w14:textId="77777777" w:rsidR="00D714F8" w:rsidRPr="00C42382" w:rsidRDefault="00D714F8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  <w:color w:val="000000"/>
              </w:rPr>
              <w:t>NC 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C2520" w14:textId="02BC0AE9" w:rsidR="00D714F8" w:rsidRPr="00C42382" w:rsidRDefault="00D714F8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1.054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8391592" w14:textId="77777777" w:rsidR="00D714F8" w:rsidRPr="0063448D" w:rsidRDefault="00D714F8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0FD2675" w14:textId="77777777" w:rsidR="00D714F8" w:rsidRPr="0063448D" w:rsidRDefault="00D714F8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714F8" w:rsidRPr="0063448D" w14:paraId="6A51A32A" w14:textId="77777777" w:rsidTr="004655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E17F" w14:textId="77777777" w:rsidR="00D714F8" w:rsidRPr="00C42382" w:rsidRDefault="00D714F8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  <w:color w:val="000000"/>
              </w:rPr>
              <w:t>NC 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F6E6C" w14:textId="02FB3B8E" w:rsidR="00D714F8" w:rsidRPr="00C42382" w:rsidRDefault="00D714F8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1.178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DCC024B" w14:textId="77777777" w:rsidR="00D714F8" w:rsidRPr="0063448D" w:rsidRDefault="00D714F8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680E804" w14:textId="77777777" w:rsidR="00D714F8" w:rsidRPr="0063448D" w:rsidRDefault="00D714F8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714F8" w:rsidRPr="0063448D" w14:paraId="17EB4591" w14:textId="77777777" w:rsidTr="004655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D678F" w14:textId="77777777" w:rsidR="00D714F8" w:rsidRPr="00C42382" w:rsidRDefault="00D714F8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  <w:color w:val="000000"/>
              </w:rPr>
              <w:t>NC 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AAC8F8" w14:textId="7B285ED2" w:rsidR="00D714F8" w:rsidRPr="00C42382" w:rsidRDefault="00D714F8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0.649</w:t>
            </w:r>
          </w:p>
        </w:tc>
        <w:tc>
          <w:tcPr>
            <w:tcW w:w="1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EC9AC7" w14:textId="77777777" w:rsidR="00D714F8" w:rsidRPr="0063448D" w:rsidRDefault="00D714F8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FA7F1D" w14:textId="77777777" w:rsidR="00D714F8" w:rsidRPr="0063448D" w:rsidRDefault="00D714F8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1755D" w:rsidRPr="0063448D" w14:paraId="0BF26A79" w14:textId="77777777" w:rsidTr="004655FB">
        <w:trPr>
          <w:trHeight w:val="300"/>
        </w:trPr>
        <w:tc>
          <w:tcPr>
            <w:tcW w:w="737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37D89C56" w14:textId="77777777" w:rsidR="00D1755D" w:rsidRPr="0063448D" w:rsidRDefault="00D1755D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eastAsia="Times New Roman" w:hAnsi="Times New Roman" w:cs="Times New Roman"/>
                <w:b/>
                <w:bCs/>
              </w:rPr>
              <w:t>High-dose Immunotherapy Group</w:t>
            </w:r>
          </w:p>
        </w:tc>
      </w:tr>
      <w:tr w:rsidR="000A0211" w:rsidRPr="0063448D" w14:paraId="59955D4A" w14:textId="77777777" w:rsidTr="004655FB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B49DE" w14:textId="77777777" w:rsidR="000A0211" w:rsidRPr="00C42382" w:rsidRDefault="000A0211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HI 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DC667" w14:textId="66081908" w:rsidR="000A0211" w:rsidRPr="00C42382" w:rsidRDefault="000A0211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4.277</w:t>
            </w:r>
          </w:p>
        </w:tc>
        <w:tc>
          <w:tcPr>
            <w:tcW w:w="17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23147E4" w14:textId="056356E4" w:rsidR="000A0211" w:rsidRPr="0063448D" w:rsidRDefault="000A0211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eastAsia="Times New Roman" w:hAnsi="Times New Roman" w:cs="Times New Roman"/>
                <w:color w:val="000000"/>
              </w:rPr>
              <w:t>4.405</w:t>
            </w:r>
            <w:r w:rsidR="0032533B" w:rsidRPr="0032533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*</w:t>
            </w:r>
          </w:p>
        </w:tc>
        <w:tc>
          <w:tcPr>
            <w:tcW w:w="17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79FD403" w14:textId="7F5A2168" w:rsidR="000A0211" w:rsidRPr="0063448D" w:rsidRDefault="004059B6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eastAsia="Times New Roman" w:hAnsi="Times New Roman" w:cs="Times New Roman"/>
                <w:color w:val="000000"/>
              </w:rPr>
              <w:t>0.489</w:t>
            </w:r>
          </w:p>
        </w:tc>
      </w:tr>
      <w:tr w:rsidR="000A0211" w:rsidRPr="0063448D" w14:paraId="0DB3C8E8" w14:textId="77777777" w:rsidTr="004655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8D6CB" w14:textId="77777777" w:rsidR="000A0211" w:rsidRPr="00C42382" w:rsidRDefault="000A0211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HI 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C50DB4" w14:textId="5FB528A3" w:rsidR="000A0211" w:rsidRPr="00C42382" w:rsidRDefault="000A0211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4.018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9AB71B5" w14:textId="77777777" w:rsidR="000A0211" w:rsidRPr="0063448D" w:rsidRDefault="000A0211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135F2E4" w14:textId="77777777" w:rsidR="000A0211" w:rsidRPr="0063448D" w:rsidRDefault="000A0211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A0211" w:rsidRPr="0063448D" w14:paraId="3B81109D" w14:textId="77777777" w:rsidTr="004655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F28F9" w14:textId="77777777" w:rsidR="000A0211" w:rsidRPr="00C42382" w:rsidRDefault="000A0211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HI 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3C2BE" w14:textId="43E4E229" w:rsidR="000A0211" w:rsidRPr="00C42382" w:rsidRDefault="000A0211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4.745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B92D2EE" w14:textId="77777777" w:rsidR="000A0211" w:rsidRPr="0063448D" w:rsidRDefault="000A0211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AB2E17A" w14:textId="77777777" w:rsidR="000A0211" w:rsidRPr="0063448D" w:rsidRDefault="000A0211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A0211" w:rsidRPr="0063448D" w14:paraId="5CAFFF95" w14:textId="77777777" w:rsidTr="004655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72449" w14:textId="77777777" w:rsidR="000A0211" w:rsidRPr="00C42382" w:rsidRDefault="000A0211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HI 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7E8C6" w14:textId="3EC51CC8" w:rsidR="000A0211" w:rsidRPr="00C42382" w:rsidRDefault="000A0211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6.218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7D9CF1D" w14:textId="77777777" w:rsidR="000A0211" w:rsidRPr="0063448D" w:rsidRDefault="000A0211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9EB8DE8" w14:textId="77777777" w:rsidR="000A0211" w:rsidRPr="0063448D" w:rsidRDefault="000A0211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A0211" w:rsidRPr="0063448D" w14:paraId="2288D98E" w14:textId="77777777" w:rsidTr="004655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CCC2C" w14:textId="77777777" w:rsidR="000A0211" w:rsidRPr="00C42382" w:rsidRDefault="000A0211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HI 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61940B" w14:textId="2AEDEEFD" w:rsidR="000A0211" w:rsidRPr="00C42382" w:rsidRDefault="000A0211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4.648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B793E97" w14:textId="77777777" w:rsidR="000A0211" w:rsidRPr="0063448D" w:rsidRDefault="000A0211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5630377" w14:textId="77777777" w:rsidR="000A0211" w:rsidRPr="0063448D" w:rsidRDefault="000A0211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A0211" w:rsidRPr="0063448D" w14:paraId="6FCEE93B" w14:textId="77777777" w:rsidTr="004655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ED095" w14:textId="77777777" w:rsidR="000A0211" w:rsidRPr="00C42382" w:rsidRDefault="000A0211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HI 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4E695" w14:textId="04F61A95" w:rsidR="000A0211" w:rsidRPr="00C42382" w:rsidRDefault="000A0211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2.525</w:t>
            </w:r>
          </w:p>
        </w:tc>
        <w:tc>
          <w:tcPr>
            <w:tcW w:w="1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EE9EBF" w14:textId="77777777" w:rsidR="000A0211" w:rsidRPr="0063448D" w:rsidRDefault="000A0211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CDD35" w14:textId="77777777" w:rsidR="000A0211" w:rsidRPr="0063448D" w:rsidRDefault="000A0211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1755D" w:rsidRPr="0063448D" w14:paraId="11D47269" w14:textId="77777777" w:rsidTr="004655FB">
        <w:trPr>
          <w:trHeight w:val="300"/>
        </w:trPr>
        <w:tc>
          <w:tcPr>
            <w:tcW w:w="737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6FD6785D" w14:textId="77777777" w:rsidR="00D1755D" w:rsidRPr="0063448D" w:rsidRDefault="00D1755D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eastAsia="Times New Roman" w:hAnsi="Times New Roman" w:cs="Times New Roman"/>
                <w:b/>
                <w:bCs/>
              </w:rPr>
              <w:t>Moderate-dose Immunotherapy Group</w:t>
            </w:r>
          </w:p>
        </w:tc>
      </w:tr>
      <w:tr w:rsidR="004059B6" w:rsidRPr="0063448D" w14:paraId="3187388B" w14:textId="77777777" w:rsidTr="004655FB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5EBE8" w14:textId="77777777" w:rsidR="004059B6" w:rsidRPr="00C42382" w:rsidRDefault="004059B6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MI 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7DAE2" w14:textId="31D36B47" w:rsidR="004059B6" w:rsidRPr="00C42382" w:rsidRDefault="004059B6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4.102</w:t>
            </w:r>
          </w:p>
        </w:tc>
        <w:tc>
          <w:tcPr>
            <w:tcW w:w="17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384BB09" w14:textId="0BD9F492" w:rsidR="004059B6" w:rsidRPr="0063448D" w:rsidRDefault="00A9082F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eastAsia="Times New Roman" w:hAnsi="Times New Roman" w:cs="Times New Roman"/>
                <w:color w:val="000000"/>
              </w:rPr>
              <w:t>2.312</w:t>
            </w:r>
            <w:r w:rsidR="0032533B" w:rsidRPr="0032533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7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608252D" w14:textId="3C50A9B7" w:rsidR="004059B6" w:rsidRPr="0063448D" w:rsidRDefault="004059B6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eastAsia="Times New Roman" w:hAnsi="Times New Roman" w:cs="Times New Roman"/>
                <w:color w:val="000000"/>
              </w:rPr>
              <w:t>0.457</w:t>
            </w:r>
          </w:p>
        </w:tc>
      </w:tr>
      <w:tr w:rsidR="004059B6" w:rsidRPr="0063448D" w14:paraId="13D79A8E" w14:textId="77777777" w:rsidTr="004655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0F674" w14:textId="77777777" w:rsidR="004059B6" w:rsidRPr="00C42382" w:rsidRDefault="004059B6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MI 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B7E54" w14:textId="16C75584" w:rsidR="004059B6" w:rsidRPr="00C42382" w:rsidRDefault="004059B6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3.219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23A5394" w14:textId="77777777" w:rsidR="004059B6" w:rsidRPr="0063448D" w:rsidRDefault="004059B6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2A5205F" w14:textId="77777777" w:rsidR="004059B6" w:rsidRPr="0063448D" w:rsidRDefault="004059B6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59B6" w:rsidRPr="0063448D" w14:paraId="7977165B" w14:textId="77777777" w:rsidTr="004655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0FC59" w14:textId="77777777" w:rsidR="004059B6" w:rsidRPr="00C42382" w:rsidRDefault="004059B6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MI 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EDCD1B" w14:textId="782870CE" w:rsidR="004059B6" w:rsidRPr="00C42382" w:rsidRDefault="004059B6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1.544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FE2586D" w14:textId="77777777" w:rsidR="004059B6" w:rsidRPr="0063448D" w:rsidRDefault="004059B6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96742B6" w14:textId="77777777" w:rsidR="004059B6" w:rsidRPr="0063448D" w:rsidRDefault="004059B6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59B6" w:rsidRPr="0063448D" w14:paraId="14A0FDB8" w14:textId="77777777" w:rsidTr="004655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1A3E2" w14:textId="77777777" w:rsidR="004059B6" w:rsidRPr="00C42382" w:rsidRDefault="004059B6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MI 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18F4A3" w14:textId="427C9675" w:rsidR="004059B6" w:rsidRPr="00C42382" w:rsidRDefault="004059B6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1.901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46DDB66" w14:textId="77777777" w:rsidR="004059B6" w:rsidRPr="0063448D" w:rsidRDefault="004059B6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58684CA" w14:textId="77777777" w:rsidR="004059B6" w:rsidRPr="0063448D" w:rsidRDefault="004059B6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59B6" w:rsidRPr="0063448D" w14:paraId="7C3E6E67" w14:textId="77777777" w:rsidTr="004655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2487E" w14:textId="77777777" w:rsidR="004059B6" w:rsidRPr="00C42382" w:rsidRDefault="004059B6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MI 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40302" w14:textId="40A4D7A7" w:rsidR="004059B6" w:rsidRPr="00C42382" w:rsidRDefault="004059B6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1.154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5C439AB" w14:textId="77777777" w:rsidR="004059B6" w:rsidRPr="0063448D" w:rsidRDefault="004059B6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3E53C13" w14:textId="77777777" w:rsidR="004059B6" w:rsidRPr="0063448D" w:rsidRDefault="004059B6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59B6" w:rsidRPr="0063448D" w14:paraId="07CC519A" w14:textId="77777777" w:rsidTr="004655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E6CE4" w14:textId="77777777" w:rsidR="004059B6" w:rsidRPr="00C42382" w:rsidRDefault="004059B6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MI 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429E3" w14:textId="0EF1F0A5" w:rsidR="004059B6" w:rsidRPr="00C42382" w:rsidRDefault="004059B6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1.954</w:t>
            </w:r>
          </w:p>
        </w:tc>
        <w:tc>
          <w:tcPr>
            <w:tcW w:w="1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07D91D" w14:textId="77777777" w:rsidR="004059B6" w:rsidRPr="0063448D" w:rsidRDefault="004059B6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20EA61" w14:textId="77777777" w:rsidR="004059B6" w:rsidRPr="0063448D" w:rsidRDefault="004059B6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1755D" w:rsidRPr="0063448D" w14:paraId="2A582202" w14:textId="77777777" w:rsidTr="004655FB">
        <w:trPr>
          <w:trHeight w:val="300"/>
        </w:trPr>
        <w:tc>
          <w:tcPr>
            <w:tcW w:w="737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44632390" w14:textId="77777777" w:rsidR="00D1755D" w:rsidRPr="0063448D" w:rsidRDefault="00D1755D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eastAsia="Times New Roman" w:hAnsi="Times New Roman" w:cs="Times New Roman"/>
                <w:b/>
                <w:bCs/>
              </w:rPr>
              <w:t>Low-dose Immunotherapy Group</w:t>
            </w:r>
          </w:p>
        </w:tc>
      </w:tr>
      <w:tr w:rsidR="00A9082F" w:rsidRPr="0063448D" w14:paraId="12FA041E" w14:textId="77777777" w:rsidTr="004655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D6046" w14:textId="77777777" w:rsidR="00A9082F" w:rsidRPr="00C42382" w:rsidRDefault="00A9082F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LI 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32417" w14:textId="65AA669C" w:rsidR="00A9082F" w:rsidRPr="00C42382" w:rsidRDefault="00A9082F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2.508</w:t>
            </w:r>
          </w:p>
        </w:tc>
        <w:tc>
          <w:tcPr>
            <w:tcW w:w="17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F8C44D8" w14:textId="438831D9" w:rsidR="00A9082F" w:rsidRPr="0063448D" w:rsidRDefault="00A9082F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eastAsia="Times New Roman" w:hAnsi="Times New Roman" w:cs="Times New Roman"/>
                <w:color w:val="000000"/>
              </w:rPr>
              <w:t>2.086</w:t>
            </w:r>
            <w:r w:rsidR="0032533B" w:rsidRPr="0032533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7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339FF09" w14:textId="00000D5C" w:rsidR="00A9082F" w:rsidRPr="0063448D" w:rsidRDefault="00A9082F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eastAsia="Times New Roman" w:hAnsi="Times New Roman" w:cs="Times New Roman"/>
                <w:color w:val="000000"/>
              </w:rPr>
              <w:t>0.298</w:t>
            </w:r>
          </w:p>
        </w:tc>
      </w:tr>
      <w:tr w:rsidR="00A9082F" w:rsidRPr="0063448D" w14:paraId="36D3ECB9" w14:textId="77777777" w:rsidTr="004655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CB284" w14:textId="77777777" w:rsidR="00A9082F" w:rsidRPr="00C42382" w:rsidRDefault="00A9082F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LI 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92D98" w14:textId="552F53FA" w:rsidR="00A9082F" w:rsidRPr="00C42382" w:rsidRDefault="00A9082F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3.264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4B7108A" w14:textId="77777777" w:rsidR="00A9082F" w:rsidRPr="0063448D" w:rsidRDefault="00A9082F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E023C65" w14:textId="77777777" w:rsidR="00A9082F" w:rsidRPr="0063448D" w:rsidRDefault="00A9082F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082F" w:rsidRPr="0063448D" w14:paraId="7DDF393D" w14:textId="77777777" w:rsidTr="004655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D3CC3" w14:textId="77777777" w:rsidR="00A9082F" w:rsidRPr="00C42382" w:rsidRDefault="00A9082F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LI 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0F097" w14:textId="13B575DD" w:rsidR="00A9082F" w:rsidRPr="00C42382" w:rsidRDefault="00A9082F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1.862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A9A8C20" w14:textId="77777777" w:rsidR="00A9082F" w:rsidRPr="0063448D" w:rsidRDefault="00A9082F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5FE751A" w14:textId="77777777" w:rsidR="00A9082F" w:rsidRPr="0063448D" w:rsidRDefault="00A9082F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082F" w:rsidRPr="0063448D" w14:paraId="6B97ED45" w14:textId="77777777" w:rsidTr="004655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3CE58" w14:textId="77777777" w:rsidR="00A9082F" w:rsidRPr="00C42382" w:rsidRDefault="00A9082F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LI 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00977" w14:textId="3377632C" w:rsidR="00A9082F" w:rsidRPr="00C42382" w:rsidRDefault="00A9082F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1.151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7E8120A" w14:textId="77777777" w:rsidR="00A9082F" w:rsidRPr="0063448D" w:rsidRDefault="00A9082F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D08F47B" w14:textId="77777777" w:rsidR="00A9082F" w:rsidRPr="0063448D" w:rsidRDefault="00A9082F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082F" w:rsidRPr="0063448D" w14:paraId="27C6F233" w14:textId="77777777" w:rsidTr="004655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6610F" w14:textId="77777777" w:rsidR="00A9082F" w:rsidRPr="00C42382" w:rsidRDefault="00A9082F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LI 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7652FD" w14:textId="06245831" w:rsidR="00A9082F" w:rsidRPr="00C42382" w:rsidRDefault="00A9082F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1.666</w:t>
            </w: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C5AAC3E" w14:textId="77777777" w:rsidR="00A9082F" w:rsidRPr="0063448D" w:rsidRDefault="00A9082F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D8EBBC9" w14:textId="77777777" w:rsidR="00A9082F" w:rsidRPr="0063448D" w:rsidRDefault="00A9082F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082F" w:rsidRPr="0063448D" w14:paraId="3D6E3CC4" w14:textId="77777777" w:rsidTr="004655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662C0" w14:textId="77777777" w:rsidR="00A9082F" w:rsidRPr="00C42382" w:rsidRDefault="00A9082F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LI 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471986" w14:textId="3B581509" w:rsidR="00A9082F" w:rsidRPr="00C42382" w:rsidRDefault="00A9082F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2.066</w:t>
            </w:r>
          </w:p>
        </w:tc>
        <w:tc>
          <w:tcPr>
            <w:tcW w:w="1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AADEE1" w14:textId="77777777" w:rsidR="00A9082F" w:rsidRPr="0063448D" w:rsidRDefault="00A9082F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35363B" w14:textId="77777777" w:rsidR="00A9082F" w:rsidRPr="0063448D" w:rsidRDefault="00A9082F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56C2BDDB" w14:textId="51E1C03F" w:rsidR="004477F1" w:rsidRPr="00584E97" w:rsidRDefault="00E7385A" w:rsidP="00584E97">
      <w:pPr>
        <w:pStyle w:val="ListParagraph"/>
        <w:spacing w:line="276" w:lineRule="auto"/>
        <w:ind w:left="1620"/>
        <w:rPr>
          <w:noProof w:val="0"/>
          <w:sz w:val="20"/>
          <w:szCs w:val="20"/>
          <w:lang w:val="en-US"/>
        </w:rPr>
      </w:pPr>
      <w:r w:rsidRPr="00584E97">
        <w:rPr>
          <w:noProof w:val="0"/>
          <w:sz w:val="20"/>
          <w:szCs w:val="20"/>
          <w:lang w:val="en-US"/>
        </w:rPr>
        <w:t>p-values were derived from one-way ANOVA (****, p≤0.0001; *, p≤0.05 were significant against NC).</w:t>
      </w:r>
    </w:p>
    <w:p w14:paraId="691B790E" w14:textId="77777777" w:rsidR="00384B5A" w:rsidRDefault="00384B5A"/>
    <w:p w14:paraId="3E2378C0" w14:textId="77777777" w:rsidR="00384B5A" w:rsidRDefault="00384B5A">
      <w:r>
        <w:br w:type="page"/>
      </w:r>
    </w:p>
    <w:p w14:paraId="575CFB10" w14:textId="45931A8A" w:rsidR="004477F1" w:rsidRPr="007F57B2" w:rsidRDefault="004477F1" w:rsidP="004477F1">
      <w:pPr>
        <w:spacing w:line="276" w:lineRule="auto"/>
        <w:ind w:left="1620"/>
        <w:rPr>
          <w:rFonts w:ascii="Times New Roman" w:hAnsi="Times New Roman" w:cs="Times New Roman"/>
          <w:sz w:val="24"/>
          <w:szCs w:val="24"/>
        </w:rPr>
      </w:pPr>
      <w:r w:rsidRPr="007F57B2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B12503" w:rsidRPr="007F57B2">
        <w:rPr>
          <w:rFonts w:ascii="Times New Roman" w:hAnsi="Times New Roman" w:cs="Times New Roman"/>
          <w:b/>
          <w:bCs/>
          <w:sz w:val="24"/>
          <w:szCs w:val="24"/>
        </w:rPr>
        <w:t>2G</w:t>
      </w:r>
      <w:r w:rsidRPr="007F57B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12503" w:rsidRPr="007F57B2">
        <w:rPr>
          <w:rFonts w:ascii="Times New Roman" w:hAnsi="Times New Roman" w:cs="Times New Roman"/>
          <w:b/>
          <w:bCs/>
          <w:sz w:val="24"/>
          <w:szCs w:val="24"/>
        </w:rPr>
        <w:t>Dataset</w:t>
      </w:r>
      <w:r w:rsidRPr="007F57B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F57B2">
        <w:rPr>
          <w:rFonts w:ascii="Times New Roman" w:hAnsi="Times New Roman" w:cs="Times New Roman"/>
          <w:sz w:val="24"/>
          <w:szCs w:val="24"/>
        </w:rPr>
        <w:t xml:space="preserve"> Evaluation of </w:t>
      </w:r>
      <w:r w:rsidRPr="007F57B2">
        <w:rPr>
          <w:rFonts w:ascii="Times New Roman" w:eastAsia="Times New Roman" w:hAnsi="Times New Roman" w:cs="Times New Roman"/>
          <w:color w:val="000000"/>
          <w:sz w:val="24"/>
          <w:szCs w:val="24"/>
        </w:rPr>
        <w:t>IL-10 mRNA Relative Expression</w:t>
      </w:r>
    </w:p>
    <w:tbl>
      <w:tblPr>
        <w:tblW w:w="7374" w:type="dxa"/>
        <w:tblInd w:w="1615" w:type="dxa"/>
        <w:tblLook w:val="04A0" w:firstRow="1" w:lastRow="0" w:firstColumn="1" w:lastColumn="0" w:noHBand="0" w:noVBand="1"/>
      </w:tblPr>
      <w:tblGrid>
        <w:gridCol w:w="960"/>
        <w:gridCol w:w="2880"/>
        <w:gridCol w:w="1767"/>
        <w:gridCol w:w="16"/>
        <w:gridCol w:w="1751"/>
      </w:tblGrid>
      <w:tr w:rsidR="004477F1" w:rsidRPr="0063448D" w14:paraId="02AD54E9" w14:textId="77777777" w:rsidTr="004655FB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25187FE3" w14:textId="77777777" w:rsidR="004477F1" w:rsidRPr="00C42382" w:rsidRDefault="004477F1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44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37EEF098" w14:textId="77777777" w:rsidR="004477F1" w:rsidRPr="00C42382" w:rsidRDefault="004477F1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44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ld Change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</w:tcPr>
          <w:p w14:paraId="6490DBD8" w14:textId="77777777" w:rsidR="004477F1" w:rsidRPr="0063448D" w:rsidRDefault="004477F1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44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17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</w:tcPr>
          <w:p w14:paraId="244EEB80" w14:textId="77777777" w:rsidR="004477F1" w:rsidRPr="0063448D" w:rsidRDefault="004477F1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44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M</w:t>
            </w:r>
          </w:p>
        </w:tc>
      </w:tr>
      <w:tr w:rsidR="004477F1" w:rsidRPr="0063448D" w14:paraId="4A852A15" w14:textId="77777777" w:rsidTr="004655FB">
        <w:trPr>
          <w:trHeight w:val="300"/>
        </w:trPr>
        <w:tc>
          <w:tcPr>
            <w:tcW w:w="737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4E9F2617" w14:textId="77777777" w:rsidR="004477F1" w:rsidRPr="0063448D" w:rsidRDefault="004477F1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eastAsia="Times New Roman" w:hAnsi="Times New Roman" w:cs="Times New Roman"/>
                <w:b/>
                <w:bCs/>
              </w:rPr>
              <w:t>Untreated Group</w:t>
            </w:r>
          </w:p>
        </w:tc>
      </w:tr>
      <w:tr w:rsidR="00676F32" w:rsidRPr="0063448D" w14:paraId="01627B9E" w14:textId="77777777" w:rsidTr="004655FB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C3D6B" w14:textId="77777777" w:rsidR="00676F32" w:rsidRPr="00C42382" w:rsidRDefault="00676F32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Un 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BD313F" w14:textId="7A9E0229" w:rsidR="00676F32" w:rsidRPr="00C42382" w:rsidRDefault="00676F32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17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173600" w14:textId="6550F32C" w:rsidR="00676F32" w:rsidRPr="0063448D" w:rsidRDefault="007E632A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eastAsia="Times New Roman" w:hAnsi="Times New Roman" w:cs="Times New Roman"/>
                <w:color w:val="000000"/>
              </w:rPr>
              <w:t>0.123</w:t>
            </w:r>
          </w:p>
        </w:tc>
        <w:tc>
          <w:tcPr>
            <w:tcW w:w="176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7F5813" w14:textId="5BEDC975" w:rsidR="00676F32" w:rsidRPr="0063448D" w:rsidRDefault="007E632A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</w:tr>
      <w:tr w:rsidR="00676F32" w:rsidRPr="0063448D" w14:paraId="6B0E7419" w14:textId="77777777" w:rsidTr="004655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CFE0B" w14:textId="77777777" w:rsidR="00676F32" w:rsidRPr="00C42382" w:rsidRDefault="00676F32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Un 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AB4D3" w14:textId="1AC5D210" w:rsidR="00676F32" w:rsidRPr="00C42382" w:rsidRDefault="00676F32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17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97FD3B" w14:textId="77777777" w:rsidR="00676F32" w:rsidRPr="0063448D" w:rsidRDefault="00676F32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DAC6EE" w14:textId="77777777" w:rsidR="00676F32" w:rsidRPr="0063448D" w:rsidRDefault="00676F32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76F32" w:rsidRPr="0063448D" w14:paraId="23313874" w14:textId="77777777" w:rsidTr="004655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8C28B" w14:textId="77777777" w:rsidR="00676F32" w:rsidRPr="00C42382" w:rsidRDefault="00676F32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Un 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C11DC" w14:textId="32186A55" w:rsidR="00676F32" w:rsidRPr="00C42382" w:rsidRDefault="00676F32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17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65E3B6" w14:textId="77777777" w:rsidR="00676F32" w:rsidRPr="0063448D" w:rsidRDefault="00676F32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DD9F32" w14:textId="77777777" w:rsidR="00676F32" w:rsidRPr="0063448D" w:rsidRDefault="00676F32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477F1" w:rsidRPr="0063448D" w14:paraId="2D2A0CB1" w14:textId="77777777" w:rsidTr="004655FB">
        <w:trPr>
          <w:trHeight w:val="300"/>
        </w:trPr>
        <w:tc>
          <w:tcPr>
            <w:tcW w:w="737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324F7436" w14:textId="77777777" w:rsidR="004477F1" w:rsidRPr="0063448D" w:rsidRDefault="004477F1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eastAsia="Times New Roman" w:hAnsi="Times New Roman" w:cs="Times New Roman"/>
                <w:b/>
                <w:bCs/>
              </w:rPr>
              <w:t>Negative Control Group</w:t>
            </w:r>
          </w:p>
        </w:tc>
      </w:tr>
      <w:tr w:rsidR="007E632A" w:rsidRPr="0063448D" w14:paraId="48DD2A44" w14:textId="77777777" w:rsidTr="004655FB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5AA4F" w14:textId="77777777" w:rsidR="007E632A" w:rsidRPr="00C42382" w:rsidRDefault="007E632A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  <w:color w:val="000000"/>
              </w:rPr>
              <w:t>NC 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36188" w14:textId="55083A3A" w:rsidR="007E632A" w:rsidRPr="00C42382" w:rsidRDefault="007E632A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1.282</w:t>
            </w:r>
          </w:p>
        </w:tc>
        <w:tc>
          <w:tcPr>
            <w:tcW w:w="17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516729" w14:textId="25C2C7C6" w:rsidR="007E632A" w:rsidRPr="0063448D" w:rsidRDefault="007E632A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  <w:r w:rsidR="00C61F4F" w:rsidRPr="00C61F4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##</w:t>
            </w:r>
          </w:p>
        </w:tc>
        <w:tc>
          <w:tcPr>
            <w:tcW w:w="176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F780B" w14:textId="770FC00A" w:rsidR="007E632A" w:rsidRPr="0063448D" w:rsidRDefault="007E632A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eastAsia="Times New Roman" w:hAnsi="Times New Roman" w:cs="Times New Roman"/>
                <w:color w:val="000000"/>
              </w:rPr>
              <w:t>0.192</w:t>
            </w:r>
          </w:p>
        </w:tc>
      </w:tr>
      <w:tr w:rsidR="007E632A" w:rsidRPr="0063448D" w14:paraId="4B44791B" w14:textId="77777777" w:rsidTr="004655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B5E99" w14:textId="77777777" w:rsidR="007E632A" w:rsidRPr="00C42382" w:rsidRDefault="007E632A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  <w:color w:val="000000"/>
              </w:rPr>
              <w:t>NC 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590300" w14:textId="37AEB4AA" w:rsidR="007E632A" w:rsidRPr="00C42382" w:rsidRDefault="007E632A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0.632</w:t>
            </w:r>
          </w:p>
        </w:tc>
        <w:tc>
          <w:tcPr>
            <w:tcW w:w="17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D4F4A9" w14:textId="77777777" w:rsidR="007E632A" w:rsidRPr="0063448D" w:rsidRDefault="007E632A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BAD32E" w14:textId="77777777" w:rsidR="007E632A" w:rsidRPr="0063448D" w:rsidRDefault="007E632A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E632A" w:rsidRPr="0063448D" w14:paraId="6959BB1E" w14:textId="77777777" w:rsidTr="004655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6E225" w14:textId="77777777" w:rsidR="007E632A" w:rsidRPr="00C42382" w:rsidRDefault="007E632A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  <w:color w:val="000000"/>
              </w:rPr>
              <w:t>NC 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7E570B" w14:textId="44559F52" w:rsidR="007E632A" w:rsidRPr="00C42382" w:rsidRDefault="007E632A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1.086</w:t>
            </w:r>
          </w:p>
        </w:tc>
        <w:tc>
          <w:tcPr>
            <w:tcW w:w="17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E2446" w14:textId="77777777" w:rsidR="007E632A" w:rsidRPr="0063448D" w:rsidRDefault="007E632A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2851F" w14:textId="77777777" w:rsidR="007E632A" w:rsidRPr="0063448D" w:rsidRDefault="007E632A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477F1" w:rsidRPr="0063448D" w14:paraId="045E51E8" w14:textId="77777777" w:rsidTr="004655FB">
        <w:trPr>
          <w:trHeight w:val="300"/>
        </w:trPr>
        <w:tc>
          <w:tcPr>
            <w:tcW w:w="737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326C6B54" w14:textId="77777777" w:rsidR="004477F1" w:rsidRPr="0063448D" w:rsidRDefault="004477F1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eastAsia="Times New Roman" w:hAnsi="Times New Roman" w:cs="Times New Roman"/>
                <w:b/>
                <w:bCs/>
              </w:rPr>
              <w:t>High-dose Immunotherapy Group</w:t>
            </w:r>
          </w:p>
        </w:tc>
      </w:tr>
      <w:tr w:rsidR="00A42EC7" w:rsidRPr="0063448D" w14:paraId="53612312" w14:textId="77777777" w:rsidTr="004655FB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8E356" w14:textId="77777777" w:rsidR="00A42EC7" w:rsidRPr="00C42382" w:rsidRDefault="00A42EC7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HI 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61A9C" w14:textId="6FFC8122" w:rsidR="00A42EC7" w:rsidRPr="00C42382" w:rsidRDefault="00A42EC7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2.477</w:t>
            </w:r>
          </w:p>
        </w:tc>
        <w:tc>
          <w:tcPr>
            <w:tcW w:w="17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278746" w14:textId="391F9E1C" w:rsidR="00A42EC7" w:rsidRPr="0063448D" w:rsidRDefault="006416DC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eastAsia="Times New Roman" w:hAnsi="Times New Roman" w:cs="Times New Roman"/>
                <w:color w:val="000000"/>
              </w:rPr>
              <w:t>2.433</w:t>
            </w:r>
            <w:r w:rsidR="00C61F4F" w:rsidRPr="00C61F4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176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7D4F8A" w14:textId="5CB4ACC2" w:rsidR="00A42EC7" w:rsidRPr="0063448D" w:rsidRDefault="006416DC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eastAsia="Times New Roman" w:hAnsi="Times New Roman" w:cs="Times New Roman"/>
                <w:color w:val="000000"/>
              </w:rPr>
              <w:t>0.174</w:t>
            </w:r>
          </w:p>
        </w:tc>
      </w:tr>
      <w:tr w:rsidR="00A42EC7" w:rsidRPr="0063448D" w14:paraId="0C7F0A5F" w14:textId="77777777" w:rsidTr="004655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B3D62" w14:textId="77777777" w:rsidR="00A42EC7" w:rsidRPr="00C42382" w:rsidRDefault="00A42EC7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HI 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EBC43" w14:textId="44F2DD6D" w:rsidR="00A42EC7" w:rsidRPr="00C42382" w:rsidRDefault="00A42EC7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2.710</w:t>
            </w:r>
          </w:p>
        </w:tc>
        <w:tc>
          <w:tcPr>
            <w:tcW w:w="17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48F9C9" w14:textId="77777777" w:rsidR="00A42EC7" w:rsidRPr="0063448D" w:rsidRDefault="00A42EC7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A34446" w14:textId="77777777" w:rsidR="00A42EC7" w:rsidRPr="0063448D" w:rsidRDefault="00A42EC7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42EC7" w:rsidRPr="0063448D" w14:paraId="06142929" w14:textId="77777777" w:rsidTr="004655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DA94B" w14:textId="77777777" w:rsidR="00A42EC7" w:rsidRPr="00C42382" w:rsidRDefault="00A42EC7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HI 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4605E" w14:textId="342583FA" w:rsidR="00A42EC7" w:rsidRPr="00C42382" w:rsidRDefault="00A42EC7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2.112</w:t>
            </w:r>
          </w:p>
        </w:tc>
        <w:tc>
          <w:tcPr>
            <w:tcW w:w="17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19984" w14:textId="77777777" w:rsidR="00A42EC7" w:rsidRPr="0063448D" w:rsidRDefault="00A42EC7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2B381B" w14:textId="77777777" w:rsidR="00A42EC7" w:rsidRPr="0063448D" w:rsidRDefault="00A42EC7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477F1" w:rsidRPr="0063448D" w14:paraId="79DC611C" w14:textId="77777777" w:rsidTr="004655FB">
        <w:trPr>
          <w:trHeight w:val="300"/>
        </w:trPr>
        <w:tc>
          <w:tcPr>
            <w:tcW w:w="737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4E7BAE59" w14:textId="77777777" w:rsidR="004477F1" w:rsidRPr="0063448D" w:rsidRDefault="004477F1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eastAsia="Times New Roman" w:hAnsi="Times New Roman" w:cs="Times New Roman"/>
                <w:b/>
                <w:bCs/>
              </w:rPr>
              <w:t>Moderate-dose Immunotherapy Group</w:t>
            </w:r>
          </w:p>
        </w:tc>
      </w:tr>
      <w:tr w:rsidR="00A42EC7" w:rsidRPr="0063448D" w14:paraId="0D0FCBE0" w14:textId="77777777" w:rsidTr="004655FB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6705A" w14:textId="77777777" w:rsidR="00A42EC7" w:rsidRPr="00C42382" w:rsidRDefault="00A42EC7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MI 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0E5DE" w14:textId="743657F1" w:rsidR="00A42EC7" w:rsidRPr="00C42382" w:rsidRDefault="00A42EC7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1.657</w:t>
            </w:r>
          </w:p>
        </w:tc>
        <w:tc>
          <w:tcPr>
            <w:tcW w:w="1783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7CF3FD4" w14:textId="0D015E4F" w:rsidR="00A42EC7" w:rsidRPr="0063448D" w:rsidRDefault="006416DC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eastAsia="Times New Roman" w:hAnsi="Times New Roman" w:cs="Times New Roman"/>
                <w:color w:val="000000"/>
              </w:rPr>
              <w:t>1.664</w:t>
            </w:r>
            <w:r w:rsidR="00C61F4F" w:rsidRPr="00C61F4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75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4D07B1C" w14:textId="6605E797" w:rsidR="00A42EC7" w:rsidRPr="0063448D" w:rsidRDefault="006416DC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eastAsia="Times New Roman" w:hAnsi="Times New Roman" w:cs="Times New Roman"/>
                <w:color w:val="000000"/>
              </w:rPr>
              <w:t>0.223</w:t>
            </w:r>
          </w:p>
        </w:tc>
      </w:tr>
      <w:tr w:rsidR="00A42EC7" w:rsidRPr="0063448D" w14:paraId="032D18BC" w14:textId="77777777" w:rsidTr="004655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CF6AA" w14:textId="77777777" w:rsidR="00A42EC7" w:rsidRPr="00C42382" w:rsidRDefault="00A42EC7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MI 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5FAAA1" w14:textId="63D8B468" w:rsidR="00A42EC7" w:rsidRPr="00C42382" w:rsidRDefault="00A42EC7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2.054</w:t>
            </w:r>
          </w:p>
        </w:tc>
        <w:tc>
          <w:tcPr>
            <w:tcW w:w="1783" w:type="dxa"/>
            <w:gridSpan w:val="2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F21B849" w14:textId="77777777" w:rsidR="00A42EC7" w:rsidRPr="0063448D" w:rsidRDefault="00A42EC7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BA77B2C" w14:textId="77777777" w:rsidR="00A42EC7" w:rsidRPr="0063448D" w:rsidRDefault="00A42EC7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42EC7" w:rsidRPr="0063448D" w14:paraId="07F50EE3" w14:textId="77777777" w:rsidTr="004655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A9E4A" w14:textId="77777777" w:rsidR="00A42EC7" w:rsidRPr="00C42382" w:rsidRDefault="00A42EC7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MI 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76D5A" w14:textId="0B8DDD5D" w:rsidR="00A42EC7" w:rsidRPr="00C42382" w:rsidRDefault="00A42EC7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1.282</w:t>
            </w:r>
          </w:p>
        </w:tc>
        <w:tc>
          <w:tcPr>
            <w:tcW w:w="1783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6AF8D4" w14:textId="77777777" w:rsidR="00A42EC7" w:rsidRPr="0063448D" w:rsidRDefault="00A42EC7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D89C67" w14:textId="77777777" w:rsidR="00A42EC7" w:rsidRPr="0063448D" w:rsidRDefault="00A42EC7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477F1" w:rsidRPr="0063448D" w14:paraId="068A4E4E" w14:textId="77777777" w:rsidTr="004655FB">
        <w:trPr>
          <w:trHeight w:val="300"/>
        </w:trPr>
        <w:tc>
          <w:tcPr>
            <w:tcW w:w="7374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5F48CA6B" w14:textId="77777777" w:rsidR="004477F1" w:rsidRPr="0063448D" w:rsidRDefault="004477F1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eastAsia="Times New Roman" w:hAnsi="Times New Roman" w:cs="Times New Roman"/>
                <w:b/>
                <w:bCs/>
              </w:rPr>
              <w:t>Low-dose Immunotherapy Group</w:t>
            </w:r>
          </w:p>
        </w:tc>
      </w:tr>
      <w:tr w:rsidR="00A42EC7" w:rsidRPr="0063448D" w14:paraId="161AF7D1" w14:textId="77777777" w:rsidTr="004655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ABB3D" w14:textId="77777777" w:rsidR="00A42EC7" w:rsidRPr="00C42382" w:rsidRDefault="00A42EC7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LI 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1DCFC8" w14:textId="48D154A8" w:rsidR="00A42EC7" w:rsidRPr="00C42382" w:rsidRDefault="00A42EC7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1.788</w:t>
            </w:r>
          </w:p>
        </w:tc>
        <w:tc>
          <w:tcPr>
            <w:tcW w:w="17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B8DD1C" w14:textId="685BD91F" w:rsidR="00A42EC7" w:rsidRPr="0063448D" w:rsidRDefault="006416DC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eastAsia="Times New Roman" w:hAnsi="Times New Roman" w:cs="Times New Roman"/>
                <w:color w:val="000000"/>
              </w:rPr>
              <w:t>1.347</w:t>
            </w:r>
          </w:p>
        </w:tc>
        <w:tc>
          <w:tcPr>
            <w:tcW w:w="176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076783" w14:textId="3A0AD144" w:rsidR="00A42EC7" w:rsidRPr="0063448D" w:rsidRDefault="006416DC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eastAsia="Times New Roman" w:hAnsi="Times New Roman" w:cs="Times New Roman"/>
                <w:color w:val="000000"/>
              </w:rPr>
              <w:t>0.231</w:t>
            </w:r>
          </w:p>
        </w:tc>
      </w:tr>
      <w:tr w:rsidR="00A42EC7" w:rsidRPr="0063448D" w14:paraId="458D8A81" w14:textId="77777777" w:rsidTr="004655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1BDB5" w14:textId="77777777" w:rsidR="00A42EC7" w:rsidRPr="00C42382" w:rsidRDefault="00A42EC7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LI 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785C0" w14:textId="21A98105" w:rsidR="00A42EC7" w:rsidRPr="00C42382" w:rsidRDefault="00A42EC7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1.006</w:t>
            </w:r>
          </w:p>
        </w:tc>
        <w:tc>
          <w:tcPr>
            <w:tcW w:w="17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2C4AE" w14:textId="77777777" w:rsidR="00A42EC7" w:rsidRPr="0063448D" w:rsidRDefault="00A42EC7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D02E50" w14:textId="77777777" w:rsidR="00A42EC7" w:rsidRPr="0063448D" w:rsidRDefault="00A42EC7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42EC7" w:rsidRPr="0063448D" w14:paraId="141AADDB" w14:textId="77777777" w:rsidTr="004655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74FBA" w14:textId="77777777" w:rsidR="00A42EC7" w:rsidRPr="00C42382" w:rsidRDefault="00A42EC7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LI 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8A7CBE" w14:textId="7EC75FA6" w:rsidR="00A42EC7" w:rsidRPr="00C42382" w:rsidRDefault="00A42EC7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448D">
              <w:rPr>
                <w:rFonts w:ascii="Times New Roman" w:hAnsi="Times New Roman" w:cs="Times New Roman"/>
              </w:rPr>
              <w:t>1.247</w:t>
            </w:r>
          </w:p>
        </w:tc>
        <w:tc>
          <w:tcPr>
            <w:tcW w:w="17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06D9F" w14:textId="77777777" w:rsidR="00A42EC7" w:rsidRPr="0063448D" w:rsidRDefault="00A42EC7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A5C7B" w14:textId="77777777" w:rsidR="00A42EC7" w:rsidRPr="0063448D" w:rsidRDefault="00A42EC7" w:rsidP="0046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5E8C75DC" w14:textId="25178513" w:rsidR="004477F1" w:rsidRPr="004655FB" w:rsidRDefault="004655FB" w:rsidP="004655FB">
      <w:pPr>
        <w:spacing w:line="276" w:lineRule="auto"/>
        <w:ind w:left="1620"/>
        <w:jc w:val="both"/>
        <w:rPr>
          <w:rFonts w:ascii="Times New Roman" w:hAnsi="Times New Roman" w:cs="Times New Roman"/>
          <w:sz w:val="20"/>
          <w:szCs w:val="20"/>
        </w:rPr>
      </w:pPr>
      <w:r w:rsidRPr="004655FB">
        <w:rPr>
          <w:rFonts w:ascii="Times New Roman" w:hAnsi="Times New Roman" w:cs="Times New Roman"/>
          <w:sz w:val="20"/>
          <w:szCs w:val="20"/>
        </w:rPr>
        <w:t>p-values were derived from one-way ANOVA (</w:t>
      </w:r>
      <w:r w:rsidRPr="004655FB">
        <w:rPr>
          <w:rFonts w:ascii="Times New Roman" w:hAnsi="Times New Roman" w:cs="Times New Roman"/>
          <w:sz w:val="20"/>
          <w:szCs w:val="20"/>
          <w:vertAlign w:val="superscript"/>
        </w:rPr>
        <w:t>##</w:t>
      </w:r>
      <w:r w:rsidRPr="004655FB">
        <w:rPr>
          <w:rFonts w:ascii="Times New Roman" w:hAnsi="Times New Roman" w:cs="Times New Roman"/>
          <w:sz w:val="20"/>
          <w:szCs w:val="20"/>
        </w:rPr>
        <w:t>, p≤0.01; were significant against Untreated and</w:t>
      </w:r>
      <w:r w:rsidRPr="004655FB">
        <w:rPr>
          <w:rFonts w:ascii="Times New Roman" w:hAnsi="Times New Roman" w:cs="Times New Roman"/>
          <w:sz w:val="20"/>
          <w:szCs w:val="20"/>
          <w:vertAlign w:val="superscript"/>
        </w:rPr>
        <w:t xml:space="preserve"> ***</w:t>
      </w:r>
      <w:r w:rsidRPr="004655FB">
        <w:rPr>
          <w:rFonts w:ascii="Times New Roman" w:hAnsi="Times New Roman" w:cs="Times New Roman"/>
          <w:sz w:val="20"/>
          <w:szCs w:val="20"/>
        </w:rPr>
        <w:t xml:space="preserve">, p≤0.001; </w:t>
      </w:r>
      <w:r w:rsidRPr="004655FB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4655FB">
        <w:rPr>
          <w:rFonts w:ascii="Times New Roman" w:hAnsi="Times New Roman" w:cs="Times New Roman"/>
          <w:sz w:val="20"/>
          <w:szCs w:val="20"/>
        </w:rPr>
        <w:t>, p≤0.05 were significant against NC).</w:t>
      </w:r>
    </w:p>
    <w:p w14:paraId="4D9267D1" w14:textId="6CBE8E1E" w:rsidR="00E265CC" w:rsidRDefault="00E265CC" w:rsidP="004477F1">
      <w:pPr>
        <w:pStyle w:val="ListParagraph"/>
        <w:rPr>
          <w:noProof w:val="0"/>
          <w:lang w:val="en-US"/>
        </w:rPr>
      </w:pPr>
    </w:p>
    <w:p w14:paraId="47D61434" w14:textId="254851F6" w:rsidR="004477F1" w:rsidRPr="00BD126D" w:rsidRDefault="00E265CC" w:rsidP="00BD126D">
      <w:pPr>
        <w:rPr>
          <w:rFonts w:ascii="Times New Roman" w:hAnsi="Times New Roman" w:cs="Times New Roman"/>
          <w:sz w:val="24"/>
          <w:szCs w:val="24"/>
        </w:rPr>
      </w:pPr>
      <w:r>
        <w:br w:type="page"/>
      </w:r>
    </w:p>
    <w:p w14:paraId="7AD1E80D" w14:textId="5CA2E644" w:rsidR="004477F1" w:rsidRPr="007F57B2" w:rsidRDefault="004477F1" w:rsidP="004477F1">
      <w:pPr>
        <w:spacing w:line="276" w:lineRule="auto"/>
        <w:ind w:left="1620"/>
        <w:rPr>
          <w:rFonts w:ascii="Times New Roman" w:hAnsi="Times New Roman" w:cs="Times New Roman"/>
          <w:sz w:val="24"/>
          <w:szCs w:val="24"/>
        </w:rPr>
      </w:pPr>
      <w:r w:rsidRPr="007F57B2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4D5AA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7F57B2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7F57B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12503" w:rsidRPr="007F57B2">
        <w:rPr>
          <w:rFonts w:ascii="Times New Roman" w:hAnsi="Times New Roman" w:cs="Times New Roman"/>
          <w:b/>
          <w:bCs/>
          <w:sz w:val="24"/>
          <w:szCs w:val="24"/>
        </w:rPr>
        <w:t>Dataset</w:t>
      </w:r>
      <w:r w:rsidRPr="007F57B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F57B2">
        <w:rPr>
          <w:rFonts w:ascii="Times New Roman" w:hAnsi="Times New Roman" w:cs="Times New Roman"/>
          <w:sz w:val="24"/>
          <w:szCs w:val="24"/>
        </w:rPr>
        <w:t xml:space="preserve"> Evaluation of </w:t>
      </w:r>
      <w:r w:rsidRPr="007F57B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L-10/IL-4 mRNA </w:t>
      </w:r>
      <w:r w:rsidR="00587238" w:rsidRPr="007F57B2">
        <w:rPr>
          <w:rFonts w:ascii="Times New Roman" w:eastAsia="Times New Roman" w:hAnsi="Times New Roman" w:cs="Times New Roman"/>
          <w:color w:val="000000"/>
          <w:sz w:val="24"/>
          <w:szCs w:val="24"/>
        </w:rPr>
        <w:t>Ratio</w:t>
      </w:r>
    </w:p>
    <w:tbl>
      <w:tblPr>
        <w:tblW w:w="7374" w:type="dxa"/>
        <w:tblInd w:w="1615" w:type="dxa"/>
        <w:tblLook w:val="04A0" w:firstRow="1" w:lastRow="0" w:firstColumn="1" w:lastColumn="0" w:noHBand="0" w:noVBand="1"/>
      </w:tblPr>
      <w:tblGrid>
        <w:gridCol w:w="960"/>
        <w:gridCol w:w="2880"/>
        <w:gridCol w:w="1767"/>
        <w:gridCol w:w="16"/>
        <w:gridCol w:w="1751"/>
      </w:tblGrid>
      <w:tr w:rsidR="004477F1" w:rsidRPr="006A5BE2" w14:paraId="5A67B42B" w14:textId="77777777" w:rsidTr="00177F7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61C040C5" w14:textId="77777777" w:rsidR="004477F1" w:rsidRPr="00C42382" w:rsidRDefault="004477F1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5B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27819DC2" w14:textId="2FF3EEC1" w:rsidR="004477F1" w:rsidRPr="00C42382" w:rsidRDefault="004477F1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5B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ld Change</w:t>
            </w:r>
            <w:r w:rsidR="007F57B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Ratio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</w:tcPr>
          <w:p w14:paraId="328DED4D" w14:textId="77777777" w:rsidR="004477F1" w:rsidRPr="006A5BE2" w:rsidRDefault="004477F1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5B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17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</w:tcPr>
          <w:p w14:paraId="09D563F0" w14:textId="77777777" w:rsidR="004477F1" w:rsidRPr="006A5BE2" w:rsidRDefault="004477F1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5B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M</w:t>
            </w:r>
          </w:p>
        </w:tc>
      </w:tr>
      <w:tr w:rsidR="004477F1" w:rsidRPr="006A5BE2" w14:paraId="29532859" w14:textId="77777777" w:rsidTr="00177F70">
        <w:trPr>
          <w:trHeight w:val="300"/>
        </w:trPr>
        <w:tc>
          <w:tcPr>
            <w:tcW w:w="737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5777C87C" w14:textId="77777777" w:rsidR="004477F1" w:rsidRPr="006A5BE2" w:rsidRDefault="004477F1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BE2">
              <w:rPr>
                <w:rFonts w:ascii="Times New Roman" w:eastAsia="Times New Roman" w:hAnsi="Times New Roman" w:cs="Times New Roman"/>
                <w:b/>
                <w:bCs/>
              </w:rPr>
              <w:t>Untreated Group</w:t>
            </w:r>
          </w:p>
        </w:tc>
      </w:tr>
      <w:tr w:rsidR="0052405F" w:rsidRPr="006A5BE2" w14:paraId="17009DA5" w14:textId="77777777" w:rsidTr="00177F7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F9600" w14:textId="77777777" w:rsidR="0052405F" w:rsidRPr="00C42382" w:rsidRDefault="0052405F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BE2">
              <w:rPr>
                <w:rFonts w:ascii="Times New Roman" w:hAnsi="Times New Roman" w:cs="Times New Roman"/>
              </w:rPr>
              <w:t>Un 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A7CA2" w14:textId="3AF95AFF" w:rsidR="0052405F" w:rsidRPr="00C42382" w:rsidRDefault="0052405F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BE2">
              <w:rPr>
                <w:rFonts w:ascii="Times New Roman" w:hAnsi="Times New Roman" w:cs="Times New Roman"/>
              </w:rPr>
              <w:t>0.714</w:t>
            </w:r>
          </w:p>
        </w:tc>
        <w:tc>
          <w:tcPr>
            <w:tcW w:w="17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3C056E" w14:textId="78E11497" w:rsidR="0052405F" w:rsidRPr="006A5BE2" w:rsidRDefault="0082061D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BE2">
              <w:rPr>
                <w:rFonts w:ascii="Times New Roman" w:eastAsia="Times New Roman" w:hAnsi="Times New Roman" w:cs="Times New Roman"/>
                <w:color w:val="000000"/>
              </w:rPr>
              <w:t>0.941</w:t>
            </w:r>
          </w:p>
        </w:tc>
        <w:tc>
          <w:tcPr>
            <w:tcW w:w="176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A917BD" w14:textId="459594FB" w:rsidR="0052405F" w:rsidRPr="006A5BE2" w:rsidRDefault="0082061D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BE2">
              <w:rPr>
                <w:rFonts w:ascii="Times New Roman" w:eastAsia="Times New Roman" w:hAnsi="Times New Roman" w:cs="Times New Roman"/>
                <w:color w:val="000000"/>
              </w:rPr>
              <w:t>0.121</w:t>
            </w:r>
          </w:p>
        </w:tc>
      </w:tr>
      <w:tr w:rsidR="0052405F" w:rsidRPr="006A5BE2" w14:paraId="3AB60D0B" w14:textId="77777777" w:rsidTr="00177F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C74FF" w14:textId="77777777" w:rsidR="0052405F" w:rsidRPr="00C42382" w:rsidRDefault="0052405F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BE2">
              <w:rPr>
                <w:rFonts w:ascii="Times New Roman" w:hAnsi="Times New Roman" w:cs="Times New Roman"/>
              </w:rPr>
              <w:t>Un 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11B00" w14:textId="0B24B91E" w:rsidR="0052405F" w:rsidRPr="00C42382" w:rsidRDefault="0052405F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BE2">
              <w:rPr>
                <w:rFonts w:ascii="Times New Roman" w:hAnsi="Times New Roman" w:cs="Times New Roman"/>
              </w:rPr>
              <w:t>1.128</w:t>
            </w:r>
          </w:p>
        </w:tc>
        <w:tc>
          <w:tcPr>
            <w:tcW w:w="17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45A9F7" w14:textId="77777777" w:rsidR="0052405F" w:rsidRPr="006A5BE2" w:rsidRDefault="0052405F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962FD7" w14:textId="77777777" w:rsidR="0052405F" w:rsidRPr="006A5BE2" w:rsidRDefault="0052405F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2405F" w:rsidRPr="006A5BE2" w14:paraId="2EB955D2" w14:textId="77777777" w:rsidTr="00177F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F32D7" w14:textId="77777777" w:rsidR="0052405F" w:rsidRPr="00C42382" w:rsidRDefault="0052405F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BE2">
              <w:rPr>
                <w:rFonts w:ascii="Times New Roman" w:hAnsi="Times New Roman" w:cs="Times New Roman"/>
              </w:rPr>
              <w:t>Un 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EE45C3" w14:textId="1ADE5B2A" w:rsidR="0052405F" w:rsidRPr="00C42382" w:rsidRDefault="0052405F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BE2">
              <w:rPr>
                <w:rFonts w:ascii="Times New Roman" w:hAnsi="Times New Roman" w:cs="Times New Roman"/>
              </w:rPr>
              <w:t>0.982</w:t>
            </w:r>
          </w:p>
        </w:tc>
        <w:tc>
          <w:tcPr>
            <w:tcW w:w="17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F713CA" w14:textId="77777777" w:rsidR="0052405F" w:rsidRPr="006A5BE2" w:rsidRDefault="0052405F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BF374C" w14:textId="77777777" w:rsidR="0052405F" w:rsidRPr="006A5BE2" w:rsidRDefault="0052405F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477F1" w:rsidRPr="006A5BE2" w14:paraId="7C8DEB4E" w14:textId="77777777" w:rsidTr="00177F70">
        <w:trPr>
          <w:trHeight w:val="300"/>
        </w:trPr>
        <w:tc>
          <w:tcPr>
            <w:tcW w:w="737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171E32C2" w14:textId="77777777" w:rsidR="004477F1" w:rsidRPr="006A5BE2" w:rsidRDefault="004477F1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BE2">
              <w:rPr>
                <w:rFonts w:ascii="Times New Roman" w:eastAsia="Times New Roman" w:hAnsi="Times New Roman" w:cs="Times New Roman"/>
                <w:b/>
                <w:bCs/>
              </w:rPr>
              <w:t>Negative Control Group</w:t>
            </w:r>
          </w:p>
        </w:tc>
      </w:tr>
      <w:tr w:rsidR="0082061D" w:rsidRPr="006A5BE2" w14:paraId="5A548B16" w14:textId="77777777" w:rsidTr="00177F7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8FD54" w14:textId="77777777" w:rsidR="0082061D" w:rsidRPr="00C42382" w:rsidRDefault="0082061D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BE2">
              <w:rPr>
                <w:rFonts w:ascii="Times New Roman" w:hAnsi="Times New Roman" w:cs="Times New Roman"/>
                <w:color w:val="000000"/>
              </w:rPr>
              <w:t>NC 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6B723C" w14:textId="271109DD" w:rsidR="0082061D" w:rsidRPr="00C42382" w:rsidRDefault="0082061D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BE2">
              <w:rPr>
                <w:rFonts w:ascii="Times New Roman" w:hAnsi="Times New Roman" w:cs="Times New Roman"/>
              </w:rPr>
              <w:t>1.379</w:t>
            </w:r>
          </w:p>
        </w:tc>
        <w:tc>
          <w:tcPr>
            <w:tcW w:w="17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0A1EDF" w14:textId="40A8B08A" w:rsidR="0082061D" w:rsidRPr="006A5BE2" w:rsidRDefault="0082061D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BE2">
              <w:rPr>
                <w:rFonts w:ascii="Times New Roman" w:eastAsia="Times New Roman" w:hAnsi="Times New Roman" w:cs="Times New Roman"/>
                <w:color w:val="000000"/>
              </w:rPr>
              <w:t>1.187</w:t>
            </w:r>
          </w:p>
        </w:tc>
        <w:tc>
          <w:tcPr>
            <w:tcW w:w="176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4F17E6" w14:textId="58E10E84" w:rsidR="0082061D" w:rsidRPr="006A5BE2" w:rsidRDefault="0082061D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BE2">
              <w:rPr>
                <w:rFonts w:ascii="Times New Roman" w:eastAsia="Times New Roman" w:hAnsi="Times New Roman" w:cs="Times New Roman"/>
                <w:color w:val="000000"/>
              </w:rPr>
              <w:t>0.390</w:t>
            </w:r>
          </w:p>
        </w:tc>
      </w:tr>
      <w:tr w:rsidR="0082061D" w:rsidRPr="006A5BE2" w14:paraId="06CA6680" w14:textId="77777777" w:rsidTr="00177F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8B9D8" w14:textId="77777777" w:rsidR="0082061D" w:rsidRPr="00C42382" w:rsidRDefault="0082061D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BE2">
              <w:rPr>
                <w:rFonts w:ascii="Times New Roman" w:hAnsi="Times New Roman" w:cs="Times New Roman"/>
                <w:color w:val="000000"/>
              </w:rPr>
              <w:t>NC 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E9CBC" w14:textId="53B434E2" w:rsidR="0082061D" w:rsidRPr="00C42382" w:rsidRDefault="0082061D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BE2">
              <w:rPr>
                <w:rFonts w:ascii="Times New Roman" w:hAnsi="Times New Roman" w:cs="Times New Roman"/>
              </w:rPr>
              <w:t>0.436</w:t>
            </w:r>
          </w:p>
        </w:tc>
        <w:tc>
          <w:tcPr>
            <w:tcW w:w="17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FCF83" w14:textId="77777777" w:rsidR="0082061D" w:rsidRPr="006A5BE2" w:rsidRDefault="0082061D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8887B0" w14:textId="77777777" w:rsidR="0082061D" w:rsidRPr="006A5BE2" w:rsidRDefault="0082061D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061D" w:rsidRPr="006A5BE2" w14:paraId="41C43881" w14:textId="77777777" w:rsidTr="00177F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ADDD8" w14:textId="77777777" w:rsidR="0082061D" w:rsidRPr="00C42382" w:rsidRDefault="0082061D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BE2">
              <w:rPr>
                <w:rFonts w:ascii="Times New Roman" w:hAnsi="Times New Roman" w:cs="Times New Roman"/>
                <w:color w:val="000000"/>
              </w:rPr>
              <w:t>NC 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AD7ACB" w14:textId="435D9486" w:rsidR="0082061D" w:rsidRPr="00C42382" w:rsidRDefault="0082061D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BE2">
              <w:rPr>
                <w:rFonts w:ascii="Times New Roman" w:hAnsi="Times New Roman" w:cs="Times New Roman"/>
              </w:rPr>
              <w:t>1.746</w:t>
            </w:r>
          </w:p>
        </w:tc>
        <w:tc>
          <w:tcPr>
            <w:tcW w:w="17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4C709F" w14:textId="77777777" w:rsidR="0082061D" w:rsidRPr="006A5BE2" w:rsidRDefault="0082061D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896A6A" w14:textId="77777777" w:rsidR="0082061D" w:rsidRPr="006A5BE2" w:rsidRDefault="0082061D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477F1" w:rsidRPr="006A5BE2" w14:paraId="02E3F249" w14:textId="77777777" w:rsidTr="00177F70">
        <w:trPr>
          <w:trHeight w:val="300"/>
        </w:trPr>
        <w:tc>
          <w:tcPr>
            <w:tcW w:w="737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1FB87818" w14:textId="77777777" w:rsidR="004477F1" w:rsidRPr="006A5BE2" w:rsidRDefault="004477F1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BE2">
              <w:rPr>
                <w:rFonts w:ascii="Times New Roman" w:eastAsia="Times New Roman" w:hAnsi="Times New Roman" w:cs="Times New Roman"/>
                <w:b/>
                <w:bCs/>
              </w:rPr>
              <w:t>High-dose Immunotherapy Group</w:t>
            </w:r>
          </w:p>
        </w:tc>
      </w:tr>
      <w:tr w:rsidR="00B677DE" w:rsidRPr="006A5BE2" w14:paraId="1B710E24" w14:textId="77777777" w:rsidTr="00177F7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28B85" w14:textId="77777777" w:rsidR="00B677DE" w:rsidRPr="00C42382" w:rsidRDefault="00B677DE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BE2">
              <w:rPr>
                <w:rFonts w:ascii="Times New Roman" w:hAnsi="Times New Roman" w:cs="Times New Roman"/>
              </w:rPr>
              <w:t>HI 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3F6595" w14:textId="4E935DD7" w:rsidR="00B677DE" w:rsidRPr="00C42382" w:rsidRDefault="00B677DE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BE2">
              <w:rPr>
                <w:rFonts w:ascii="Times New Roman" w:hAnsi="Times New Roman" w:cs="Times New Roman"/>
              </w:rPr>
              <w:t>7.857</w:t>
            </w:r>
          </w:p>
        </w:tc>
        <w:tc>
          <w:tcPr>
            <w:tcW w:w="17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28BDB3" w14:textId="7E23CA2F" w:rsidR="00B677DE" w:rsidRPr="006A5BE2" w:rsidRDefault="006A5BE2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BE2">
              <w:rPr>
                <w:rFonts w:ascii="Times New Roman" w:eastAsia="Times New Roman" w:hAnsi="Times New Roman" w:cs="Times New Roman"/>
                <w:color w:val="000000"/>
              </w:rPr>
              <w:t>7.509</w:t>
            </w:r>
            <w:r w:rsidR="00CC67CF" w:rsidRPr="00CC67C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*</w:t>
            </w:r>
          </w:p>
        </w:tc>
        <w:tc>
          <w:tcPr>
            <w:tcW w:w="176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025B2F" w14:textId="6F92F84B" w:rsidR="00B677DE" w:rsidRPr="006A5BE2" w:rsidRDefault="006A5BE2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BE2">
              <w:rPr>
                <w:rFonts w:ascii="Times New Roman" w:eastAsia="Times New Roman" w:hAnsi="Times New Roman" w:cs="Times New Roman"/>
                <w:color w:val="000000"/>
              </w:rPr>
              <w:t>0.228</w:t>
            </w:r>
          </w:p>
        </w:tc>
      </w:tr>
      <w:tr w:rsidR="00B677DE" w:rsidRPr="006A5BE2" w14:paraId="66E915E4" w14:textId="77777777" w:rsidTr="00177F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83C6A" w14:textId="77777777" w:rsidR="00B677DE" w:rsidRPr="00C42382" w:rsidRDefault="00B677DE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BE2">
              <w:rPr>
                <w:rFonts w:ascii="Times New Roman" w:hAnsi="Times New Roman" w:cs="Times New Roman"/>
              </w:rPr>
              <w:t>HI 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729756" w14:textId="0683D94D" w:rsidR="00B677DE" w:rsidRPr="00C42382" w:rsidRDefault="00B677DE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BE2">
              <w:rPr>
                <w:rFonts w:ascii="Times New Roman" w:hAnsi="Times New Roman" w:cs="Times New Roman"/>
              </w:rPr>
              <w:t>7.081</w:t>
            </w:r>
          </w:p>
        </w:tc>
        <w:tc>
          <w:tcPr>
            <w:tcW w:w="17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247624" w14:textId="77777777" w:rsidR="00B677DE" w:rsidRPr="006A5BE2" w:rsidRDefault="00B677DE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D509E2" w14:textId="77777777" w:rsidR="00B677DE" w:rsidRPr="006A5BE2" w:rsidRDefault="00B677DE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677DE" w:rsidRPr="006A5BE2" w14:paraId="06A223F7" w14:textId="77777777" w:rsidTr="00177F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9B029" w14:textId="77777777" w:rsidR="00B677DE" w:rsidRPr="00C42382" w:rsidRDefault="00B677DE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BE2">
              <w:rPr>
                <w:rFonts w:ascii="Times New Roman" w:hAnsi="Times New Roman" w:cs="Times New Roman"/>
              </w:rPr>
              <w:t>HI 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E7D0B1" w14:textId="0B340A6F" w:rsidR="00B677DE" w:rsidRPr="00C42382" w:rsidRDefault="00B677DE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BE2">
              <w:rPr>
                <w:rFonts w:ascii="Times New Roman" w:hAnsi="Times New Roman" w:cs="Times New Roman"/>
              </w:rPr>
              <w:t>7.589</w:t>
            </w:r>
          </w:p>
        </w:tc>
        <w:tc>
          <w:tcPr>
            <w:tcW w:w="17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3DC7D3" w14:textId="77777777" w:rsidR="00B677DE" w:rsidRPr="006A5BE2" w:rsidRDefault="00B677DE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27EC54" w14:textId="77777777" w:rsidR="00B677DE" w:rsidRPr="006A5BE2" w:rsidRDefault="00B677DE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477F1" w:rsidRPr="006A5BE2" w14:paraId="65FF3B91" w14:textId="77777777" w:rsidTr="00177F70">
        <w:trPr>
          <w:trHeight w:val="300"/>
        </w:trPr>
        <w:tc>
          <w:tcPr>
            <w:tcW w:w="737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154A7F38" w14:textId="77777777" w:rsidR="004477F1" w:rsidRPr="006A5BE2" w:rsidRDefault="004477F1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BE2">
              <w:rPr>
                <w:rFonts w:ascii="Times New Roman" w:eastAsia="Times New Roman" w:hAnsi="Times New Roman" w:cs="Times New Roman"/>
                <w:b/>
                <w:bCs/>
              </w:rPr>
              <w:t>Moderate-dose Immunotherapy Group</w:t>
            </w:r>
          </w:p>
        </w:tc>
      </w:tr>
      <w:tr w:rsidR="00B677DE" w:rsidRPr="006A5BE2" w14:paraId="5A923E7B" w14:textId="77777777" w:rsidTr="00177F7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D1AAC" w14:textId="77777777" w:rsidR="00B677DE" w:rsidRPr="00C42382" w:rsidRDefault="00B677DE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BE2">
              <w:rPr>
                <w:rFonts w:ascii="Times New Roman" w:hAnsi="Times New Roman" w:cs="Times New Roman"/>
              </w:rPr>
              <w:t>MI 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4E8AA" w14:textId="7B6F3717" w:rsidR="00B677DE" w:rsidRPr="00C42382" w:rsidRDefault="00B677DE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BE2">
              <w:rPr>
                <w:rFonts w:ascii="Times New Roman" w:hAnsi="Times New Roman" w:cs="Times New Roman"/>
              </w:rPr>
              <w:t>3.349</w:t>
            </w:r>
          </w:p>
        </w:tc>
        <w:tc>
          <w:tcPr>
            <w:tcW w:w="1783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E2E93BB" w14:textId="28C5E5BB" w:rsidR="00B677DE" w:rsidRPr="006A5BE2" w:rsidRDefault="006A5BE2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BE2">
              <w:rPr>
                <w:rFonts w:ascii="Times New Roman" w:eastAsia="Times New Roman" w:hAnsi="Times New Roman" w:cs="Times New Roman"/>
                <w:color w:val="000000"/>
              </w:rPr>
              <w:t>4.194</w:t>
            </w:r>
            <w:r w:rsidR="00CC67CF" w:rsidRPr="00CC67C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175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BE63BD5" w14:textId="3670A2BB" w:rsidR="00B677DE" w:rsidRPr="006A5BE2" w:rsidRDefault="006A5BE2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BE2">
              <w:rPr>
                <w:rFonts w:ascii="Times New Roman" w:eastAsia="Times New Roman" w:hAnsi="Times New Roman" w:cs="Times New Roman"/>
                <w:color w:val="000000"/>
              </w:rPr>
              <w:t>0.670</w:t>
            </w:r>
          </w:p>
        </w:tc>
      </w:tr>
      <w:tr w:rsidR="00B677DE" w:rsidRPr="006A5BE2" w14:paraId="09DC1AE8" w14:textId="77777777" w:rsidTr="00177F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3E84C" w14:textId="77777777" w:rsidR="00B677DE" w:rsidRPr="00C42382" w:rsidRDefault="00B677DE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BE2">
              <w:rPr>
                <w:rFonts w:ascii="Times New Roman" w:hAnsi="Times New Roman" w:cs="Times New Roman"/>
              </w:rPr>
              <w:t>MI 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38FDC" w14:textId="74A15E92" w:rsidR="00B677DE" w:rsidRPr="00C42382" w:rsidRDefault="00B677DE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BE2">
              <w:rPr>
                <w:rFonts w:ascii="Times New Roman" w:hAnsi="Times New Roman" w:cs="Times New Roman"/>
              </w:rPr>
              <w:t>3.716</w:t>
            </w:r>
          </w:p>
        </w:tc>
        <w:tc>
          <w:tcPr>
            <w:tcW w:w="1783" w:type="dxa"/>
            <w:gridSpan w:val="2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1D2EC79" w14:textId="77777777" w:rsidR="00B677DE" w:rsidRPr="006A5BE2" w:rsidRDefault="00B677DE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3C6BA0B" w14:textId="77777777" w:rsidR="00B677DE" w:rsidRPr="006A5BE2" w:rsidRDefault="00B677DE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677DE" w:rsidRPr="006A5BE2" w14:paraId="48FB3FCD" w14:textId="77777777" w:rsidTr="00177F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0E0C4" w14:textId="77777777" w:rsidR="00B677DE" w:rsidRPr="00C42382" w:rsidRDefault="00B677DE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BE2">
              <w:rPr>
                <w:rFonts w:ascii="Times New Roman" w:hAnsi="Times New Roman" w:cs="Times New Roman"/>
              </w:rPr>
              <w:t>MI 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B98AB" w14:textId="6DB5F28F" w:rsidR="00B677DE" w:rsidRPr="00C42382" w:rsidRDefault="00B677DE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BE2">
              <w:rPr>
                <w:rFonts w:ascii="Times New Roman" w:hAnsi="Times New Roman" w:cs="Times New Roman"/>
              </w:rPr>
              <w:t>5.517</w:t>
            </w:r>
          </w:p>
        </w:tc>
        <w:tc>
          <w:tcPr>
            <w:tcW w:w="1783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DCAD51" w14:textId="77777777" w:rsidR="00B677DE" w:rsidRPr="006A5BE2" w:rsidRDefault="00B677DE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F1C40F" w14:textId="77777777" w:rsidR="00B677DE" w:rsidRPr="006A5BE2" w:rsidRDefault="00B677DE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477F1" w:rsidRPr="006A5BE2" w14:paraId="3DE769A8" w14:textId="77777777" w:rsidTr="00177F70">
        <w:trPr>
          <w:trHeight w:val="300"/>
        </w:trPr>
        <w:tc>
          <w:tcPr>
            <w:tcW w:w="7374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69CB78D5" w14:textId="77777777" w:rsidR="004477F1" w:rsidRPr="006A5BE2" w:rsidRDefault="004477F1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BE2">
              <w:rPr>
                <w:rFonts w:ascii="Times New Roman" w:eastAsia="Times New Roman" w:hAnsi="Times New Roman" w:cs="Times New Roman"/>
                <w:b/>
                <w:bCs/>
              </w:rPr>
              <w:t>Low-dose Immunotherapy Group</w:t>
            </w:r>
          </w:p>
        </w:tc>
      </w:tr>
      <w:tr w:rsidR="00B677DE" w:rsidRPr="006A5BE2" w14:paraId="09A82E36" w14:textId="77777777" w:rsidTr="00177F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D298B" w14:textId="77777777" w:rsidR="00B677DE" w:rsidRPr="00C42382" w:rsidRDefault="00B677DE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BE2">
              <w:rPr>
                <w:rFonts w:ascii="Times New Roman" w:hAnsi="Times New Roman" w:cs="Times New Roman"/>
              </w:rPr>
              <w:t>LI 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FBFB1" w14:textId="0F28BE9F" w:rsidR="00B677DE" w:rsidRPr="00C42382" w:rsidRDefault="00B677DE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BE2">
              <w:rPr>
                <w:rFonts w:ascii="Times New Roman" w:hAnsi="Times New Roman" w:cs="Times New Roman"/>
              </w:rPr>
              <w:t>2.048</w:t>
            </w:r>
          </w:p>
        </w:tc>
        <w:tc>
          <w:tcPr>
            <w:tcW w:w="17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9CF6D" w14:textId="4B0B023C" w:rsidR="00B677DE" w:rsidRPr="006A5BE2" w:rsidRDefault="006A5BE2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BE2">
              <w:rPr>
                <w:rFonts w:ascii="Times New Roman" w:eastAsia="Times New Roman" w:hAnsi="Times New Roman" w:cs="Times New Roman"/>
                <w:color w:val="000000"/>
              </w:rPr>
              <w:t>2.391</w:t>
            </w:r>
            <w:r w:rsidR="00CC67CF" w:rsidRPr="00CC67C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76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7788B" w14:textId="38B6B56A" w:rsidR="00B677DE" w:rsidRPr="006A5BE2" w:rsidRDefault="006A5BE2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BE2">
              <w:rPr>
                <w:rFonts w:ascii="Times New Roman" w:eastAsia="Times New Roman" w:hAnsi="Times New Roman" w:cs="Times New Roman"/>
                <w:color w:val="000000"/>
              </w:rPr>
              <w:t>0.200</w:t>
            </w:r>
          </w:p>
        </w:tc>
      </w:tr>
      <w:tr w:rsidR="00B677DE" w:rsidRPr="006A5BE2" w14:paraId="75A012BF" w14:textId="77777777" w:rsidTr="00177F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18C8F" w14:textId="77777777" w:rsidR="00B677DE" w:rsidRPr="00C42382" w:rsidRDefault="00B677DE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BE2">
              <w:rPr>
                <w:rFonts w:ascii="Times New Roman" w:hAnsi="Times New Roman" w:cs="Times New Roman"/>
              </w:rPr>
              <w:t>LI 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7A139B" w14:textId="29258512" w:rsidR="00B677DE" w:rsidRPr="00C42382" w:rsidRDefault="00B677DE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BE2">
              <w:rPr>
                <w:rFonts w:ascii="Times New Roman" w:hAnsi="Times New Roman" w:cs="Times New Roman"/>
              </w:rPr>
              <w:t>2.739</w:t>
            </w:r>
          </w:p>
        </w:tc>
        <w:tc>
          <w:tcPr>
            <w:tcW w:w="17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4EE9FD" w14:textId="77777777" w:rsidR="00B677DE" w:rsidRPr="006A5BE2" w:rsidRDefault="00B677DE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737017" w14:textId="77777777" w:rsidR="00B677DE" w:rsidRPr="006A5BE2" w:rsidRDefault="00B677DE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677DE" w:rsidRPr="006A5BE2" w14:paraId="7F322255" w14:textId="77777777" w:rsidTr="00177F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C14E9" w14:textId="77777777" w:rsidR="00B677DE" w:rsidRPr="00C42382" w:rsidRDefault="00B677DE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BE2">
              <w:rPr>
                <w:rFonts w:ascii="Times New Roman" w:hAnsi="Times New Roman" w:cs="Times New Roman"/>
              </w:rPr>
              <w:t>LI 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AFB4D" w14:textId="1F6EDCEE" w:rsidR="00B677DE" w:rsidRPr="00C42382" w:rsidRDefault="00B677DE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BE2">
              <w:rPr>
                <w:rFonts w:ascii="Times New Roman" w:hAnsi="Times New Roman" w:cs="Times New Roman"/>
              </w:rPr>
              <w:t>2.385</w:t>
            </w:r>
          </w:p>
        </w:tc>
        <w:tc>
          <w:tcPr>
            <w:tcW w:w="17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47657B" w14:textId="77777777" w:rsidR="00B677DE" w:rsidRPr="006A5BE2" w:rsidRDefault="00B677DE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0CF57B" w14:textId="77777777" w:rsidR="00B677DE" w:rsidRPr="006A5BE2" w:rsidRDefault="00B677DE" w:rsidP="0017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415C0EFD" w14:textId="200DF094" w:rsidR="004477F1" w:rsidRPr="003C01BF" w:rsidRDefault="003C01BF" w:rsidP="003C01BF">
      <w:pPr>
        <w:spacing w:line="276" w:lineRule="auto"/>
        <w:ind w:left="1620"/>
        <w:jc w:val="both"/>
        <w:rPr>
          <w:rFonts w:ascii="Times New Roman" w:hAnsi="Times New Roman" w:cs="Times New Roman"/>
          <w:sz w:val="20"/>
          <w:szCs w:val="20"/>
        </w:rPr>
      </w:pPr>
      <w:r w:rsidRPr="003C01BF">
        <w:rPr>
          <w:rFonts w:ascii="Times New Roman" w:hAnsi="Times New Roman" w:cs="Times New Roman"/>
          <w:sz w:val="20"/>
          <w:szCs w:val="20"/>
        </w:rPr>
        <w:t xml:space="preserve">p-values were derived from one-way ANOVA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3C01BF">
        <w:rPr>
          <w:rFonts w:ascii="Times New Roman" w:hAnsi="Times New Roman" w:cs="Times New Roman"/>
          <w:sz w:val="20"/>
          <w:szCs w:val="20"/>
          <w:vertAlign w:val="superscript"/>
        </w:rPr>
        <w:t>****</w:t>
      </w:r>
      <w:r w:rsidRPr="003C01BF">
        <w:rPr>
          <w:rFonts w:ascii="Times New Roman" w:hAnsi="Times New Roman" w:cs="Times New Roman"/>
          <w:sz w:val="20"/>
          <w:szCs w:val="20"/>
        </w:rPr>
        <w:t xml:space="preserve">, p≤0.0001; </w:t>
      </w:r>
      <w:r w:rsidRPr="003C01BF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Pr="003C01BF">
        <w:rPr>
          <w:rFonts w:ascii="Times New Roman" w:hAnsi="Times New Roman" w:cs="Times New Roman"/>
          <w:sz w:val="20"/>
          <w:szCs w:val="20"/>
        </w:rPr>
        <w:t xml:space="preserve">, p≤0.001; </w:t>
      </w:r>
      <w:r w:rsidRPr="003C01BF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3C01BF">
        <w:rPr>
          <w:rFonts w:ascii="Times New Roman" w:hAnsi="Times New Roman" w:cs="Times New Roman"/>
          <w:sz w:val="20"/>
          <w:szCs w:val="20"/>
        </w:rPr>
        <w:t>, p≤0.05 were significant against NC).</w:t>
      </w:r>
    </w:p>
    <w:p w14:paraId="251CE272" w14:textId="70037BA7" w:rsidR="004477F1" w:rsidRPr="001A6CB7" w:rsidRDefault="004477F1" w:rsidP="001A6CB7"/>
    <w:p w14:paraId="259A5B2A" w14:textId="77777777" w:rsidR="00B5616E" w:rsidRDefault="00B5616E" w:rsidP="006454E0">
      <w:pPr>
        <w:pStyle w:val="ListParagraph"/>
        <w:rPr>
          <w:noProof w:val="0"/>
          <w:lang w:val="en-US"/>
        </w:rPr>
      </w:pPr>
    </w:p>
    <w:sectPr w:rsidR="00B5616E" w:rsidSect="00584E97">
      <w:headerReference w:type="default" r:id="rId10"/>
      <w:type w:val="continuous"/>
      <w:pgSz w:w="11909" w:h="16834" w:code="9"/>
      <w:pgMar w:top="720" w:right="2189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5A0C3E" w14:textId="77777777" w:rsidR="000F4F14" w:rsidRDefault="000F4F14">
      <w:pPr>
        <w:spacing w:after="0" w:line="240" w:lineRule="auto"/>
      </w:pPr>
      <w:r>
        <w:separator/>
      </w:r>
    </w:p>
  </w:endnote>
  <w:endnote w:type="continuationSeparator" w:id="0">
    <w:p w14:paraId="43499EBE" w14:textId="77777777" w:rsidR="000F4F14" w:rsidRDefault="000F4F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1B9845" w14:textId="77777777" w:rsidR="000F4F14" w:rsidRDefault="000F4F14">
      <w:pPr>
        <w:spacing w:after="0" w:line="240" w:lineRule="auto"/>
      </w:pPr>
      <w:r>
        <w:separator/>
      </w:r>
    </w:p>
  </w:footnote>
  <w:footnote w:type="continuationSeparator" w:id="0">
    <w:p w14:paraId="22811CB8" w14:textId="77777777" w:rsidR="000F4F14" w:rsidRDefault="000F4F1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716B18" w14:textId="3D975AE3" w:rsidR="00B8686E" w:rsidRDefault="00B8686E" w:rsidP="0072311A">
    <w:pPr>
      <w:pStyle w:val="Header"/>
      <w:jc w:val="right"/>
    </w:pPr>
    <w:r>
      <w:rPr>
        <w:noProof/>
      </w:rPr>
      <w:drawing>
        <wp:inline distT="0" distB="0" distL="0" distR="0" wp14:anchorId="442542DD" wp14:editId="2F72B7FC">
          <wp:extent cx="1461135" cy="311542"/>
          <wp:effectExtent l="0" t="0" r="0" b="0"/>
          <wp:docPr id="513638708" name="Picture 513638708" descr="/Users/moverstreet (Deleted)/Desktop/PLOS/Logo/Logo scaled 100px high/PLOS_one_h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/Users/moverstreet (Deleted)/Desktop/PLOS/Logo/Logo scaled 100px high/PLOS_one_h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93199" cy="318379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72311A">
      <w:tab/>
    </w:r>
    <w:r w:rsidR="0072311A">
      <w:tab/>
    </w:r>
    <w:r w:rsidR="0072311A" w:rsidRPr="0072311A">
      <w:rPr>
        <w:rFonts w:ascii="Times New Roman" w:hAnsi="Times New Roman" w:cs="Times New Roman"/>
        <w:i/>
        <w:iCs/>
        <w:color w:val="0E101A"/>
      </w:rPr>
      <w:t>SAE immunotherapy treats food allergies</w:t>
    </w:r>
  </w:p>
  <w:p w14:paraId="512644AB" w14:textId="128633FB" w:rsidR="00B8686E" w:rsidRDefault="00B8686E" w:rsidP="00B8686E">
    <w:pPr>
      <w:pStyle w:val="Header"/>
    </w:pPr>
  </w:p>
  <w:p w14:paraId="7C3A8118" w14:textId="37A901A6" w:rsidR="00307494" w:rsidRPr="00F950ED" w:rsidRDefault="00C644AA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0" locked="0" layoutInCell="1" allowOverlap="1" wp14:anchorId="113BA885" wp14:editId="1DAD9C0F">
              <wp:simplePos x="0" y="0"/>
              <wp:positionH relativeFrom="column">
                <wp:posOffset>0</wp:posOffset>
              </wp:positionH>
              <wp:positionV relativeFrom="paragraph">
                <wp:posOffset>13335</wp:posOffset>
              </wp:positionV>
              <wp:extent cx="5760720" cy="0"/>
              <wp:effectExtent l="0" t="0" r="0" b="0"/>
              <wp:wrapNone/>
              <wp:docPr id="5" name="Straight Connector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5760720" cy="0"/>
                      </a:xfrm>
                      <a:prstGeom prst="line">
                        <a:avLst/>
                      </a:prstGeom>
                      <a:ln>
                        <a:solidFill>
                          <a:schemeClr val="accent4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>
          <w:pict>
            <v:line w14:anchorId="75C0A9A7" id="Straight Connector 5" o:spid="_x0000_s1026" style="position:absolute;z-index:2516577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1.05pt" to="453.6pt,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" strokecolor="#ffc000 [3207]" strokeweight=".5pt">
              <v:stroke joinstyle="miter"/>
            </v:lin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26E21C" w14:textId="2B2F054D" w:rsidR="00F50F11" w:rsidRPr="0072311A" w:rsidRDefault="00F50F11" w:rsidP="0072311A">
    <w:pPr>
      <w:pStyle w:val="Header"/>
      <w:jc w:val="right"/>
      <w:rPr>
        <w:rFonts w:ascii="Times New Roman" w:hAnsi="Times New Roman" w:cs="Times New Roman"/>
        <w:i/>
        <w:iCs/>
      </w:rPr>
    </w:pPr>
    <w:r>
      <w:rPr>
        <w:noProof/>
      </w:rPr>
      <w:drawing>
        <wp:inline distT="0" distB="0" distL="0" distR="0" wp14:anchorId="0807F372" wp14:editId="46532566">
          <wp:extent cx="1461135" cy="311542"/>
          <wp:effectExtent l="0" t="0" r="0" b="0"/>
          <wp:docPr id="612823006" name="Picture 612823006" descr="/Users/moverstreet (Deleted)/Desktop/PLOS/Logo/Logo scaled 100px high/PLOS_one_h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/Users/moverstreet (Deleted)/Desktop/PLOS/Logo/Logo scaled 100px high/PLOS_one_h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93199" cy="318379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72311A" w:rsidRPr="0072311A">
      <w:rPr>
        <w:color w:val="0E101A"/>
      </w:rPr>
      <w:t xml:space="preserve"> </w:t>
    </w:r>
    <w:r w:rsidR="0072311A">
      <w:rPr>
        <w:color w:val="0E101A"/>
      </w:rPr>
      <w:tab/>
    </w:r>
    <w:r w:rsidR="0072311A">
      <w:rPr>
        <w:color w:val="0E101A"/>
      </w:rPr>
      <w:tab/>
    </w:r>
    <w:r w:rsidR="0072311A">
      <w:rPr>
        <w:color w:val="0E101A"/>
      </w:rPr>
      <w:tab/>
    </w:r>
    <w:r w:rsidR="0072311A">
      <w:rPr>
        <w:color w:val="0E101A"/>
      </w:rPr>
      <w:tab/>
    </w:r>
    <w:r w:rsidR="0072311A">
      <w:rPr>
        <w:color w:val="0E101A"/>
      </w:rPr>
      <w:tab/>
      <w:t xml:space="preserve">    </w:t>
    </w:r>
    <w:r w:rsidR="0072311A" w:rsidRPr="0072311A">
      <w:rPr>
        <w:rFonts w:ascii="Times New Roman" w:hAnsi="Times New Roman" w:cs="Times New Roman"/>
        <w:i/>
        <w:iCs/>
        <w:color w:val="0E101A"/>
      </w:rPr>
      <w:t>SAE immunotherapy treats food allergies</w:t>
    </w:r>
  </w:p>
  <w:p w14:paraId="64BD385E" w14:textId="235092DB" w:rsidR="00F50F11" w:rsidRDefault="00F50F11" w:rsidP="00B8686E">
    <w:pPr>
      <w:pStyle w:val="Header"/>
    </w:pPr>
  </w:p>
  <w:p w14:paraId="4A285314" w14:textId="651EA6A3" w:rsidR="00F50F11" w:rsidRPr="00F950ED" w:rsidRDefault="00F50F11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AD9A98D" wp14:editId="2544AF67">
              <wp:simplePos x="0" y="0"/>
              <wp:positionH relativeFrom="column">
                <wp:posOffset>0</wp:posOffset>
              </wp:positionH>
              <wp:positionV relativeFrom="paragraph">
                <wp:posOffset>13335</wp:posOffset>
              </wp:positionV>
              <wp:extent cx="9784080" cy="0"/>
              <wp:effectExtent l="0" t="0" r="0" b="0"/>
              <wp:wrapNone/>
              <wp:docPr id="1248332021" name="Straight Connector 124833202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9784080" cy="0"/>
                      </a:xfrm>
                      <a:prstGeom prst="line">
                        <a:avLst/>
                      </a:prstGeom>
                      <a:ln>
                        <a:solidFill>
                          <a:schemeClr val="accent4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5499A076" id="Straight Connector 1248332021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1.05pt" to="770.4pt,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" strokecolor="#ffc000 [3207]" strokeweight=".5pt">
              <v:stroke joinstyle="miter"/>
            </v:lin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530BE1"/>
    <w:multiLevelType w:val="hybridMultilevel"/>
    <w:tmpl w:val="4D0ADD38"/>
    <w:lvl w:ilvl="0" w:tplc="0FB022F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445C33"/>
    <w:multiLevelType w:val="multilevel"/>
    <w:tmpl w:val="2496ED12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6.2.%4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38F14258"/>
    <w:multiLevelType w:val="hybridMultilevel"/>
    <w:tmpl w:val="1AA47182"/>
    <w:lvl w:ilvl="0" w:tplc="4BCEAAF4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E9864052" w:tentative="1">
      <w:start w:val="1"/>
      <w:numFmt w:val="lowerLetter"/>
      <w:lvlText w:val="%2."/>
      <w:lvlJc w:val="left"/>
      <w:pPr>
        <w:ind w:left="1440" w:hanging="360"/>
      </w:pPr>
    </w:lvl>
    <w:lvl w:ilvl="2" w:tplc="E9C617A8" w:tentative="1">
      <w:start w:val="1"/>
      <w:numFmt w:val="lowerRoman"/>
      <w:lvlText w:val="%3."/>
      <w:lvlJc w:val="right"/>
      <w:pPr>
        <w:ind w:left="2160" w:hanging="180"/>
      </w:pPr>
    </w:lvl>
    <w:lvl w:ilvl="3" w:tplc="D5081E3E" w:tentative="1">
      <w:start w:val="1"/>
      <w:numFmt w:val="decimal"/>
      <w:lvlText w:val="%4."/>
      <w:lvlJc w:val="left"/>
      <w:pPr>
        <w:ind w:left="2880" w:hanging="360"/>
      </w:pPr>
    </w:lvl>
    <w:lvl w:ilvl="4" w:tplc="7F9ADFB0" w:tentative="1">
      <w:start w:val="1"/>
      <w:numFmt w:val="lowerLetter"/>
      <w:lvlText w:val="%5."/>
      <w:lvlJc w:val="left"/>
      <w:pPr>
        <w:ind w:left="3600" w:hanging="360"/>
      </w:pPr>
    </w:lvl>
    <w:lvl w:ilvl="5" w:tplc="FAFE6750" w:tentative="1">
      <w:start w:val="1"/>
      <w:numFmt w:val="lowerRoman"/>
      <w:lvlText w:val="%6."/>
      <w:lvlJc w:val="right"/>
      <w:pPr>
        <w:ind w:left="4320" w:hanging="180"/>
      </w:pPr>
    </w:lvl>
    <w:lvl w:ilvl="6" w:tplc="0284D6A8" w:tentative="1">
      <w:start w:val="1"/>
      <w:numFmt w:val="decimal"/>
      <w:lvlText w:val="%7."/>
      <w:lvlJc w:val="left"/>
      <w:pPr>
        <w:ind w:left="5040" w:hanging="360"/>
      </w:pPr>
    </w:lvl>
    <w:lvl w:ilvl="7" w:tplc="9552E5F6" w:tentative="1">
      <w:start w:val="1"/>
      <w:numFmt w:val="lowerLetter"/>
      <w:lvlText w:val="%8."/>
      <w:lvlJc w:val="left"/>
      <w:pPr>
        <w:ind w:left="5760" w:hanging="360"/>
      </w:pPr>
    </w:lvl>
    <w:lvl w:ilvl="8" w:tplc="D28CBF6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7B10D9"/>
    <w:multiLevelType w:val="multilevel"/>
    <w:tmpl w:val="D036591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5.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6DC15FAA"/>
    <w:multiLevelType w:val="multilevel"/>
    <w:tmpl w:val="75EC5E74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9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6E224EE5"/>
    <w:multiLevelType w:val="multilevel"/>
    <w:tmpl w:val="6D827964"/>
    <w:styleLink w:val="Style11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9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7097330B"/>
    <w:multiLevelType w:val="multilevel"/>
    <w:tmpl w:val="BBA65862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582766177">
    <w:abstractNumId w:val="5"/>
  </w:num>
  <w:num w:numId="2" w16cid:durableId="199318472">
    <w:abstractNumId w:val="1"/>
  </w:num>
  <w:num w:numId="3" w16cid:durableId="607086831">
    <w:abstractNumId w:val="6"/>
  </w:num>
  <w:num w:numId="4" w16cid:durableId="1014767785">
    <w:abstractNumId w:val="3"/>
  </w:num>
  <w:num w:numId="5" w16cid:durableId="670062690">
    <w:abstractNumId w:val="4"/>
  </w:num>
  <w:num w:numId="6" w16cid:durableId="336538802">
    <w:abstractNumId w:val="2"/>
  </w:num>
  <w:num w:numId="7" w16cid:durableId="19722069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8"/>
  <w:removeDateAndTime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en-US" w:vendorID="64" w:dllVersion="0" w:nlCheck="1" w:checkStyle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34A"/>
    <w:rsid w:val="0000158E"/>
    <w:rsid w:val="000058E4"/>
    <w:rsid w:val="00007A2C"/>
    <w:rsid w:val="00007BBA"/>
    <w:rsid w:val="00015D85"/>
    <w:rsid w:val="00015E15"/>
    <w:rsid w:val="00015F88"/>
    <w:rsid w:val="000208B5"/>
    <w:rsid w:val="00020C3F"/>
    <w:rsid w:val="0002416E"/>
    <w:rsid w:val="000255F3"/>
    <w:rsid w:val="00026367"/>
    <w:rsid w:val="00031651"/>
    <w:rsid w:val="00032AC2"/>
    <w:rsid w:val="000361B9"/>
    <w:rsid w:val="0003626E"/>
    <w:rsid w:val="00037964"/>
    <w:rsid w:val="00043A06"/>
    <w:rsid w:val="0004640E"/>
    <w:rsid w:val="00047603"/>
    <w:rsid w:val="00050166"/>
    <w:rsid w:val="00050A94"/>
    <w:rsid w:val="00050B32"/>
    <w:rsid w:val="0005167E"/>
    <w:rsid w:val="0005169B"/>
    <w:rsid w:val="000537BB"/>
    <w:rsid w:val="000546CD"/>
    <w:rsid w:val="00054AD0"/>
    <w:rsid w:val="00055802"/>
    <w:rsid w:val="00057699"/>
    <w:rsid w:val="00062857"/>
    <w:rsid w:val="000632CB"/>
    <w:rsid w:val="000644A2"/>
    <w:rsid w:val="000657BE"/>
    <w:rsid w:val="00065B01"/>
    <w:rsid w:val="00067BEA"/>
    <w:rsid w:val="00070B77"/>
    <w:rsid w:val="00070E55"/>
    <w:rsid w:val="00071C69"/>
    <w:rsid w:val="00071D30"/>
    <w:rsid w:val="00072485"/>
    <w:rsid w:val="00072FF2"/>
    <w:rsid w:val="0007688A"/>
    <w:rsid w:val="00076AD0"/>
    <w:rsid w:val="00077306"/>
    <w:rsid w:val="000775AA"/>
    <w:rsid w:val="000776C2"/>
    <w:rsid w:val="00080EF4"/>
    <w:rsid w:val="00083D0F"/>
    <w:rsid w:val="000864F2"/>
    <w:rsid w:val="00086631"/>
    <w:rsid w:val="00086657"/>
    <w:rsid w:val="00087620"/>
    <w:rsid w:val="00090C77"/>
    <w:rsid w:val="00093059"/>
    <w:rsid w:val="0009597E"/>
    <w:rsid w:val="000959B5"/>
    <w:rsid w:val="000A0211"/>
    <w:rsid w:val="000A3662"/>
    <w:rsid w:val="000A5DDC"/>
    <w:rsid w:val="000A6023"/>
    <w:rsid w:val="000A7829"/>
    <w:rsid w:val="000B0E6B"/>
    <w:rsid w:val="000B2B87"/>
    <w:rsid w:val="000B2C1D"/>
    <w:rsid w:val="000B3F1A"/>
    <w:rsid w:val="000B3FF6"/>
    <w:rsid w:val="000B5810"/>
    <w:rsid w:val="000C29A1"/>
    <w:rsid w:val="000C36DD"/>
    <w:rsid w:val="000C6817"/>
    <w:rsid w:val="000C6A6F"/>
    <w:rsid w:val="000C6BA2"/>
    <w:rsid w:val="000D1CB9"/>
    <w:rsid w:val="000D214D"/>
    <w:rsid w:val="000D4D66"/>
    <w:rsid w:val="000E34FD"/>
    <w:rsid w:val="000E4B47"/>
    <w:rsid w:val="000E4DFE"/>
    <w:rsid w:val="000E513D"/>
    <w:rsid w:val="000E5290"/>
    <w:rsid w:val="000F0AA5"/>
    <w:rsid w:val="000F2577"/>
    <w:rsid w:val="000F4F14"/>
    <w:rsid w:val="000F5158"/>
    <w:rsid w:val="000F5406"/>
    <w:rsid w:val="000F5859"/>
    <w:rsid w:val="000F5B60"/>
    <w:rsid w:val="000F7C5B"/>
    <w:rsid w:val="00103117"/>
    <w:rsid w:val="001033FF"/>
    <w:rsid w:val="00106653"/>
    <w:rsid w:val="00114954"/>
    <w:rsid w:val="00120D02"/>
    <w:rsid w:val="0012289E"/>
    <w:rsid w:val="0012461E"/>
    <w:rsid w:val="0012761C"/>
    <w:rsid w:val="0013215A"/>
    <w:rsid w:val="001322A0"/>
    <w:rsid w:val="00132B84"/>
    <w:rsid w:val="00134965"/>
    <w:rsid w:val="00135E98"/>
    <w:rsid w:val="0014088D"/>
    <w:rsid w:val="0014324E"/>
    <w:rsid w:val="00143C31"/>
    <w:rsid w:val="00143E9C"/>
    <w:rsid w:val="00146503"/>
    <w:rsid w:val="00151246"/>
    <w:rsid w:val="00154CBB"/>
    <w:rsid w:val="001551EC"/>
    <w:rsid w:val="00161F25"/>
    <w:rsid w:val="00164C71"/>
    <w:rsid w:val="00165153"/>
    <w:rsid w:val="00165799"/>
    <w:rsid w:val="0016654A"/>
    <w:rsid w:val="0016697D"/>
    <w:rsid w:val="00166EC4"/>
    <w:rsid w:val="0017029B"/>
    <w:rsid w:val="00171909"/>
    <w:rsid w:val="00172DFE"/>
    <w:rsid w:val="00177F70"/>
    <w:rsid w:val="00180D7C"/>
    <w:rsid w:val="001818D4"/>
    <w:rsid w:val="00182E30"/>
    <w:rsid w:val="00185334"/>
    <w:rsid w:val="00186054"/>
    <w:rsid w:val="00187266"/>
    <w:rsid w:val="00190358"/>
    <w:rsid w:val="0019099B"/>
    <w:rsid w:val="00192200"/>
    <w:rsid w:val="00195ED1"/>
    <w:rsid w:val="001A271B"/>
    <w:rsid w:val="001A2EFF"/>
    <w:rsid w:val="001A5E02"/>
    <w:rsid w:val="001A6CB7"/>
    <w:rsid w:val="001B04D2"/>
    <w:rsid w:val="001B13E7"/>
    <w:rsid w:val="001B1804"/>
    <w:rsid w:val="001B67AD"/>
    <w:rsid w:val="001B7110"/>
    <w:rsid w:val="001B7A18"/>
    <w:rsid w:val="001C3096"/>
    <w:rsid w:val="001C552E"/>
    <w:rsid w:val="001C573E"/>
    <w:rsid w:val="001C6631"/>
    <w:rsid w:val="001C6E90"/>
    <w:rsid w:val="001D0DD3"/>
    <w:rsid w:val="001D1D2F"/>
    <w:rsid w:val="001D3645"/>
    <w:rsid w:val="001D47E5"/>
    <w:rsid w:val="001D4B95"/>
    <w:rsid w:val="001D4C20"/>
    <w:rsid w:val="001D5482"/>
    <w:rsid w:val="001D7B05"/>
    <w:rsid w:val="001E1E68"/>
    <w:rsid w:val="001E1F47"/>
    <w:rsid w:val="001E2EB5"/>
    <w:rsid w:val="001E4610"/>
    <w:rsid w:val="001E4A90"/>
    <w:rsid w:val="001E5060"/>
    <w:rsid w:val="001E593B"/>
    <w:rsid w:val="001E5FF6"/>
    <w:rsid w:val="001E7145"/>
    <w:rsid w:val="001F036E"/>
    <w:rsid w:val="001F0880"/>
    <w:rsid w:val="001F1B5C"/>
    <w:rsid w:val="001F4AC3"/>
    <w:rsid w:val="001F4D9D"/>
    <w:rsid w:val="001F5077"/>
    <w:rsid w:val="001F5A8F"/>
    <w:rsid w:val="001F5C69"/>
    <w:rsid w:val="001F6A18"/>
    <w:rsid w:val="001F7409"/>
    <w:rsid w:val="001F7CC9"/>
    <w:rsid w:val="00200511"/>
    <w:rsid w:val="002052C5"/>
    <w:rsid w:val="00210ED7"/>
    <w:rsid w:val="00213DD0"/>
    <w:rsid w:val="0021679A"/>
    <w:rsid w:val="00216B5D"/>
    <w:rsid w:val="00221142"/>
    <w:rsid w:val="002220F1"/>
    <w:rsid w:val="00222483"/>
    <w:rsid w:val="00222922"/>
    <w:rsid w:val="00222C3A"/>
    <w:rsid w:val="00223232"/>
    <w:rsid w:val="0022522D"/>
    <w:rsid w:val="002310C8"/>
    <w:rsid w:val="00231B45"/>
    <w:rsid w:val="00234ABE"/>
    <w:rsid w:val="00235113"/>
    <w:rsid w:val="002370F9"/>
    <w:rsid w:val="00241A27"/>
    <w:rsid w:val="00243236"/>
    <w:rsid w:val="00251F33"/>
    <w:rsid w:val="00252059"/>
    <w:rsid w:val="0025260B"/>
    <w:rsid w:val="00254049"/>
    <w:rsid w:val="00254887"/>
    <w:rsid w:val="00260905"/>
    <w:rsid w:val="002611D6"/>
    <w:rsid w:val="00261D18"/>
    <w:rsid w:val="002622C3"/>
    <w:rsid w:val="00263706"/>
    <w:rsid w:val="00264363"/>
    <w:rsid w:val="0026491C"/>
    <w:rsid w:val="00266665"/>
    <w:rsid w:val="00267A9F"/>
    <w:rsid w:val="00270BD0"/>
    <w:rsid w:val="002770C9"/>
    <w:rsid w:val="002804C5"/>
    <w:rsid w:val="00282343"/>
    <w:rsid w:val="00282C1E"/>
    <w:rsid w:val="00282E19"/>
    <w:rsid w:val="0028397C"/>
    <w:rsid w:val="002847E4"/>
    <w:rsid w:val="00286A47"/>
    <w:rsid w:val="002908EA"/>
    <w:rsid w:val="00292D56"/>
    <w:rsid w:val="00292E5D"/>
    <w:rsid w:val="00293498"/>
    <w:rsid w:val="002957A9"/>
    <w:rsid w:val="002A0D9E"/>
    <w:rsid w:val="002A228E"/>
    <w:rsid w:val="002A24A5"/>
    <w:rsid w:val="002A250A"/>
    <w:rsid w:val="002A53A4"/>
    <w:rsid w:val="002A794C"/>
    <w:rsid w:val="002B05FB"/>
    <w:rsid w:val="002B34DA"/>
    <w:rsid w:val="002B7920"/>
    <w:rsid w:val="002C512E"/>
    <w:rsid w:val="002C7CE4"/>
    <w:rsid w:val="002D0D47"/>
    <w:rsid w:val="002D3251"/>
    <w:rsid w:val="002D5927"/>
    <w:rsid w:val="002D6AFE"/>
    <w:rsid w:val="002D7E91"/>
    <w:rsid w:val="002E12A2"/>
    <w:rsid w:val="002E1D9F"/>
    <w:rsid w:val="002E23A9"/>
    <w:rsid w:val="002E2ED4"/>
    <w:rsid w:val="002E3B1B"/>
    <w:rsid w:val="002E5922"/>
    <w:rsid w:val="002E5C8E"/>
    <w:rsid w:val="002E6C30"/>
    <w:rsid w:val="002E6F1D"/>
    <w:rsid w:val="002E7497"/>
    <w:rsid w:val="002E79EE"/>
    <w:rsid w:val="002E7F56"/>
    <w:rsid w:val="002F022A"/>
    <w:rsid w:val="002F023D"/>
    <w:rsid w:val="002F1E48"/>
    <w:rsid w:val="002F23D8"/>
    <w:rsid w:val="002F2D9E"/>
    <w:rsid w:val="002F4013"/>
    <w:rsid w:val="002F50DA"/>
    <w:rsid w:val="002F6E52"/>
    <w:rsid w:val="003033B4"/>
    <w:rsid w:val="00303FBF"/>
    <w:rsid w:val="00307494"/>
    <w:rsid w:val="00310ADE"/>
    <w:rsid w:val="00311A92"/>
    <w:rsid w:val="003139D0"/>
    <w:rsid w:val="0031443D"/>
    <w:rsid w:val="003153DD"/>
    <w:rsid w:val="00316CD9"/>
    <w:rsid w:val="00321B82"/>
    <w:rsid w:val="00321F49"/>
    <w:rsid w:val="0032533B"/>
    <w:rsid w:val="00326FEF"/>
    <w:rsid w:val="00330C7B"/>
    <w:rsid w:val="00334BF2"/>
    <w:rsid w:val="00335A60"/>
    <w:rsid w:val="00343C20"/>
    <w:rsid w:val="00345E1A"/>
    <w:rsid w:val="003469D4"/>
    <w:rsid w:val="003513B2"/>
    <w:rsid w:val="0035154C"/>
    <w:rsid w:val="00351D9E"/>
    <w:rsid w:val="00354CA7"/>
    <w:rsid w:val="00356BCA"/>
    <w:rsid w:val="00360D9E"/>
    <w:rsid w:val="003613F1"/>
    <w:rsid w:val="003626E7"/>
    <w:rsid w:val="003726F6"/>
    <w:rsid w:val="00373FD4"/>
    <w:rsid w:val="00374652"/>
    <w:rsid w:val="00380AE0"/>
    <w:rsid w:val="0038272C"/>
    <w:rsid w:val="00383A9F"/>
    <w:rsid w:val="00383E25"/>
    <w:rsid w:val="0038459F"/>
    <w:rsid w:val="00384B5A"/>
    <w:rsid w:val="003867C3"/>
    <w:rsid w:val="003869C1"/>
    <w:rsid w:val="0038775B"/>
    <w:rsid w:val="003906B3"/>
    <w:rsid w:val="00391299"/>
    <w:rsid w:val="00394CD7"/>
    <w:rsid w:val="00395E1A"/>
    <w:rsid w:val="00397F59"/>
    <w:rsid w:val="003A0111"/>
    <w:rsid w:val="003A1BE6"/>
    <w:rsid w:val="003A4250"/>
    <w:rsid w:val="003A7F6B"/>
    <w:rsid w:val="003B0C29"/>
    <w:rsid w:val="003B171E"/>
    <w:rsid w:val="003B3589"/>
    <w:rsid w:val="003B3859"/>
    <w:rsid w:val="003B6978"/>
    <w:rsid w:val="003B6ECD"/>
    <w:rsid w:val="003B7898"/>
    <w:rsid w:val="003B7A3B"/>
    <w:rsid w:val="003C01BF"/>
    <w:rsid w:val="003C2652"/>
    <w:rsid w:val="003C28BF"/>
    <w:rsid w:val="003C3403"/>
    <w:rsid w:val="003C529D"/>
    <w:rsid w:val="003C53C2"/>
    <w:rsid w:val="003C5A4B"/>
    <w:rsid w:val="003C5AFF"/>
    <w:rsid w:val="003C7D00"/>
    <w:rsid w:val="003D1666"/>
    <w:rsid w:val="003D2EBF"/>
    <w:rsid w:val="003D4F44"/>
    <w:rsid w:val="003D6D08"/>
    <w:rsid w:val="003D6E43"/>
    <w:rsid w:val="003E0557"/>
    <w:rsid w:val="003E1D67"/>
    <w:rsid w:val="003E388F"/>
    <w:rsid w:val="003E77D4"/>
    <w:rsid w:val="003F0AAB"/>
    <w:rsid w:val="003F27E1"/>
    <w:rsid w:val="003F2979"/>
    <w:rsid w:val="003F2B38"/>
    <w:rsid w:val="003F3A03"/>
    <w:rsid w:val="003F464C"/>
    <w:rsid w:val="003F4859"/>
    <w:rsid w:val="003F6235"/>
    <w:rsid w:val="003F7B3A"/>
    <w:rsid w:val="00400952"/>
    <w:rsid w:val="00401051"/>
    <w:rsid w:val="0040391A"/>
    <w:rsid w:val="00403A55"/>
    <w:rsid w:val="004059B6"/>
    <w:rsid w:val="00407235"/>
    <w:rsid w:val="00411BAF"/>
    <w:rsid w:val="00412829"/>
    <w:rsid w:val="00412882"/>
    <w:rsid w:val="004130FD"/>
    <w:rsid w:val="004140F6"/>
    <w:rsid w:val="004148D3"/>
    <w:rsid w:val="004212CE"/>
    <w:rsid w:val="004217D7"/>
    <w:rsid w:val="00421A78"/>
    <w:rsid w:val="00422F8C"/>
    <w:rsid w:val="00422FCF"/>
    <w:rsid w:val="0042445F"/>
    <w:rsid w:val="004245DA"/>
    <w:rsid w:val="00425908"/>
    <w:rsid w:val="00425EB4"/>
    <w:rsid w:val="0042687F"/>
    <w:rsid w:val="00427367"/>
    <w:rsid w:val="004300DD"/>
    <w:rsid w:val="0043096F"/>
    <w:rsid w:val="00430BBD"/>
    <w:rsid w:val="00431B80"/>
    <w:rsid w:val="0043554C"/>
    <w:rsid w:val="00435E9A"/>
    <w:rsid w:val="00437BDB"/>
    <w:rsid w:val="004401E1"/>
    <w:rsid w:val="00440AAF"/>
    <w:rsid w:val="00441403"/>
    <w:rsid w:val="004416DD"/>
    <w:rsid w:val="0044349B"/>
    <w:rsid w:val="00445BE4"/>
    <w:rsid w:val="00446700"/>
    <w:rsid w:val="004477F1"/>
    <w:rsid w:val="00450AA5"/>
    <w:rsid w:val="00456CDF"/>
    <w:rsid w:val="00462459"/>
    <w:rsid w:val="00464527"/>
    <w:rsid w:val="00464A7F"/>
    <w:rsid w:val="004655FB"/>
    <w:rsid w:val="00466B33"/>
    <w:rsid w:val="004670C8"/>
    <w:rsid w:val="004674E9"/>
    <w:rsid w:val="00472233"/>
    <w:rsid w:val="00472F36"/>
    <w:rsid w:val="004732DB"/>
    <w:rsid w:val="004760C5"/>
    <w:rsid w:val="0047612A"/>
    <w:rsid w:val="00476DD9"/>
    <w:rsid w:val="00480108"/>
    <w:rsid w:val="004801A3"/>
    <w:rsid w:val="00481524"/>
    <w:rsid w:val="00483281"/>
    <w:rsid w:val="004834B8"/>
    <w:rsid w:val="00483B92"/>
    <w:rsid w:val="004842F1"/>
    <w:rsid w:val="004854EA"/>
    <w:rsid w:val="00486201"/>
    <w:rsid w:val="0048659F"/>
    <w:rsid w:val="004867FC"/>
    <w:rsid w:val="00486A31"/>
    <w:rsid w:val="004904A8"/>
    <w:rsid w:val="004913B5"/>
    <w:rsid w:val="0049147A"/>
    <w:rsid w:val="004936A3"/>
    <w:rsid w:val="004936C9"/>
    <w:rsid w:val="00495BA7"/>
    <w:rsid w:val="00496697"/>
    <w:rsid w:val="004A10B2"/>
    <w:rsid w:val="004A1201"/>
    <w:rsid w:val="004A3A8D"/>
    <w:rsid w:val="004A44A5"/>
    <w:rsid w:val="004A4689"/>
    <w:rsid w:val="004B3C28"/>
    <w:rsid w:val="004B3FAC"/>
    <w:rsid w:val="004B4145"/>
    <w:rsid w:val="004B4B4D"/>
    <w:rsid w:val="004B4CD7"/>
    <w:rsid w:val="004C3186"/>
    <w:rsid w:val="004C5A67"/>
    <w:rsid w:val="004D35FF"/>
    <w:rsid w:val="004D47BD"/>
    <w:rsid w:val="004D580E"/>
    <w:rsid w:val="004D5AA4"/>
    <w:rsid w:val="004D5CA3"/>
    <w:rsid w:val="004E0DEE"/>
    <w:rsid w:val="004E3550"/>
    <w:rsid w:val="004F0959"/>
    <w:rsid w:val="004F1C07"/>
    <w:rsid w:val="004F272E"/>
    <w:rsid w:val="004F629D"/>
    <w:rsid w:val="00500132"/>
    <w:rsid w:val="00500E36"/>
    <w:rsid w:val="005031E1"/>
    <w:rsid w:val="005041E6"/>
    <w:rsid w:val="00504663"/>
    <w:rsid w:val="005069A5"/>
    <w:rsid w:val="0050771C"/>
    <w:rsid w:val="00510798"/>
    <w:rsid w:val="0051098C"/>
    <w:rsid w:val="00510D86"/>
    <w:rsid w:val="00511009"/>
    <w:rsid w:val="00512FA1"/>
    <w:rsid w:val="00517627"/>
    <w:rsid w:val="005206F9"/>
    <w:rsid w:val="00520C79"/>
    <w:rsid w:val="00521F56"/>
    <w:rsid w:val="0052250D"/>
    <w:rsid w:val="00524059"/>
    <w:rsid w:val="0052405F"/>
    <w:rsid w:val="0052465C"/>
    <w:rsid w:val="00527217"/>
    <w:rsid w:val="00530C12"/>
    <w:rsid w:val="00531F85"/>
    <w:rsid w:val="00533860"/>
    <w:rsid w:val="00534098"/>
    <w:rsid w:val="00534538"/>
    <w:rsid w:val="0053479A"/>
    <w:rsid w:val="00536043"/>
    <w:rsid w:val="0053783E"/>
    <w:rsid w:val="005413C0"/>
    <w:rsid w:val="00543B0A"/>
    <w:rsid w:val="00544D00"/>
    <w:rsid w:val="0054618D"/>
    <w:rsid w:val="00546603"/>
    <w:rsid w:val="00546FB7"/>
    <w:rsid w:val="00547782"/>
    <w:rsid w:val="00554F8D"/>
    <w:rsid w:val="005558B6"/>
    <w:rsid w:val="005577E3"/>
    <w:rsid w:val="00557F59"/>
    <w:rsid w:val="0056195D"/>
    <w:rsid w:val="0056403A"/>
    <w:rsid w:val="0056422C"/>
    <w:rsid w:val="00567FCA"/>
    <w:rsid w:val="0057214E"/>
    <w:rsid w:val="00573470"/>
    <w:rsid w:val="0057655D"/>
    <w:rsid w:val="00580E2D"/>
    <w:rsid w:val="00581C3A"/>
    <w:rsid w:val="00584493"/>
    <w:rsid w:val="00584E97"/>
    <w:rsid w:val="00586DDB"/>
    <w:rsid w:val="00587238"/>
    <w:rsid w:val="00587514"/>
    <w:rsid w:val="00593E02"/>
    <w:rsid w:val="00594390"/>
    <w:rsid w:val="005952DB"/>
    <w:rsid w:val="00595D6F"/>
    <w:rsid w:val="0059704A"/>
    <w:rsid w:val="005978C2"/>
    <w:rsid w:val="00597CF0"/>
    <w:rsid w:val="005A0284"/>
    <w:rsid w:val="005A050D"/>
    <w:rsid w:val="005A2748"/>
    <w:rsid w:val="005A2F6E"/>
    <w:rsid w:val="005A37A5"/>
    <w:rsid w:val="005A4CDF"/>
    <w:rsid w:val="005A5877"/>
    <w:rsid w:val="005A6BAD"/>
    <w:rsid w:val="005A74ED"/>
    <w:rsid w:val="005B0B0A"/>
    <w:rsid w:val="005B2010"/>
    <w:rsid w:val="005B2D36"/>
    <w:rsid w:val="005B3A7E"/>
    <w:rsid w:val="005B4A1F"/>
    <w:rsid w:val="005B4B08"/>
    <w:rsid w:val="005C0071"/>
    <w:rsid w:val="005C0A90"/>
    <w:rsid w:val="005C103F"/>
    <w:rsid w:val="005C1A4E"/>
    <w:rsid w:val="005C6FEE"/>
    <w:rsid w:val="005D1938"/>
    <w:rsid w:val="005D29D6"/>
    <w:rsid w:val="005D36D8"/>
    <w:rsid w:val="005E0240"/>
    <w:rsid w:val="005E1B0D"/>
    <w:rsid w:val="005E426C"/>
    <w:rsid w:val="005E4CCD"/>
    <w:rsid w:val="005E6ADF"/>
    <w:rsid w:val="005F489E"/>
    <w:rsid w:val="005F6FFE"/>
    <w:rsid w:val="005F7499"/>
    <w:rsid w:val="005F76CD"/>
    <w:rsid w:val="006008BE"/>
    <w:rsid w:val="00606A24"/>
    <w:rsid w:val="00606B7C"/>
    <w:rsid w:val="00610AFB"/>
    <w:rsid w:val="0061673B"/>
    <w:rsid w:val="0061709C"/>
    <w:rsid w:val="00625D92"/>
    <w:rsid w:val="00627E32"/>
    <w:rsid w:val="006331D6"/>
    <w:rsid w:val="0063448D"/>
    <w:rsid w:val="00635013"/>
    <w:rsid w:val="00635E62"/>
    <w:rsid w:val="00637762"/>
    <w:rsid w:val="006416DC"/>
    <w:rsid w:val="006426FD"/>
    <w:rsid w:val="006443DF"/>
    <w:rsid w:val="006454E0"/>
    <w:rsid w:val="006471DC"/>
    <w:rsid w:val="0064798D"/>
    <w:rsid w:val="0065343A"/>
    <w:rsid w:val="00653CC7"/>
    <w:rsid w:val="00655605"/>
    <w:rsid w:val="006563B1"/>
    <w:rsid w:val="006566FB"/>
    <w:rsid w:val="006601B5"/>
    <w:rsid w:val="006602F8"/>
    <w:rsid w:val="00666E93"/>
    <w:rsid w:val="00670E22"/>
    <w:rsid w:val="006720C0"/>
    <w:rsid w:val="006722AC"/>
    <w:rsid w:val="00672418"/>
    <w:rsid w:val="00673923"/>
    <w:rsid w:val="00675E0D"/>
    <w:rsid w:val="00676F32"/>
    <w:rsid w:val="00680CDF"/>
    <w:rsid w:val="00682157"/>
    <w:rsid w:val="006824F6"/>
    <w:rsid w:val="006828A6"/>
    <w:rsid w:val="00683072"/>
    <w:rsid w:val="006830F8"/>
    <w:rsid w:val="00691C20"/>
    <w:rsid w:val="00695A9A"/>
    <w:rsid w:val="00696A12"/>
    <w:rsid w:val="006A3131"/>
    <w:rsid w:val="006A3EA0"/>
    <w:rsid w:val="006A5597"/>
    <w:rsid w:val="006A5BE2"/>
    <w:rsid w:val="006A6CB0"/>
    <w:rsid w:val="006A759C"/>
    <w:rsid w:val="006A7C85"/>
    <w:rsid w:val="006A7D5D"/>
    <w:rsid w:val="006B0145"/>
    <w:rsid w:val="006B13AC"/>
    <w:rsid w:val="006B48EF"/>
    <w:rsid w:val="006B4CB1"/>
    <w:rsid w:val="006B5A78"/>
    <w:rsid w:val="006B6731"/>
    <w:rsid w:val="006B6A3D"/>
    <w:rsid w:val="006B6D1D"/>
    <w:rsid w:val="006B726B"/>
    <w:rsid w:val="006C0E40"/>
    <w:rsid w:val="006C2C5C"/>
    <w:rsid w:val="006C35C0"/>
    <w:rsid w:val="006C6090"/>
    <w:rsid w:val="006D36C8"/>
    <w:rsid w:val="006D3F73"/>
    <w:rsid w:val="006D66FB"/>
    <w:rsid w:val="006E270B"/>
    <w:rsid w:val="006F331E"/>
    <w:rsid w:val="006F361B"/>
    <w:rsid w:val="006F66C8"/>
    <w:rsid w:val="00700837"/>
    <w:rsid w:val="0070192A"/>
    <w:rsid w:val="007032F6"/>
    <w:rsid w:val="007037C9"/>
    <w:rsid w:val="00705FFC"/>
    <w:rsid w:val="00706244"/>
    <w:rsid w:val="007063CF"/>
    <w:rsid w:val="0070715A"/>
    <w:rsid w:val="007075C0"/>
    <w:rsid w:val="00707B84"/>
    <w:rsid w:val="0071077F"/>
    <w:rsid w:val="00710D55"/>
    <w:rsid w:val="00711681"/>
    <w:rsid w:val="007154A1"/>
    <w:rsid w:val="00716A65"/>
    <w:rsid w:val="007179A6"/>
    <w:rsid w:val="0072311A"/>
    <w:rsid w:val="00723873"/>
    <w:rsid w:val="00732365"/>
    <w:rsid w:val="0073251C"/>
    <w:rsid w:val="00732CD7"/>
    <w:rsid w:val="007372C8"/>
    <w:rsid w:val="00740084"/>
    <w:rsid w:val="00740622"/>
    <w:rsid w:val="00740A92"/>
    <w:rsid w:val="0074376E"/>
    <w:rsid w:val="00744B26"/>
    <w:rsid w:val="007454F8"/>
    <w:rsid w:val="007456C1"/>
    <w:rsid w:val="00746FB6"/>
    <w:rsid w:val="007476E9"/>
    <w:rsid w:val="0075078B"/>
    <w:rsid w:val="00752C2E"/>
    <w:rsid w:val="00752D4C"/>
    <w:rsid w:val="00753349"/>
    <w:rsid w:val="00755670"/>
    <w:rsid w:val="0075624D"/>
    <w:rsid w:val="0075633F"/>
    <w:rsid w:val="00760EBA"/>
    <w:rsid w:val="0076103B"/>
    <w:rsid w:val="007614DB"/>
    <w:rsid w:val="007618D8"/>
    <w:rsid w:val="00766E23"/>
    <w:rsid w:val="00767B5F"/>
    <w:rsid w:val="00770E0F"/>
    <w:rsid w:val="00780769"/>
    <w:rsid w:val="00782D50"/>
    <w:rsid w:val="007875AF"/>
    <w:rsid w:val="00790F71"/>
    <w:rsid w:val="007933A8"/>
    <w:rsid w:val="0079477F"/>
    <w:rsid w:val="007956CD"/>
    <w:rsid w:val="007967AD"/>
    <w:rsid w:val="00796C1F"/>
    <w:rsid w:val="007A00AC"/>
    <w:rsid w:val="007A08C4"/>
    <w:rsid w:val="007A2095"/>
    <w:rsid w:val="007A20E7"/>
    <w:rsid w:val="007A21D2"/>
    <w:rsid w:val="007A6BC5"/>
    <w:rsid w:val="007A7A2C"/>
    <w:rsid w:val="007B13D4"/>
    <w:rsid w:val="007B1CE5"/>
    <w:rsid w:val="007B2323"/>
    <w:rsid w:val="007B2792"/>
    <w:rsid w:val="007B2FB4"/>
    <w:rsid w:val="007B411B"/>
    <w:rsid w:val="007B54CA"/>
    <w:rsid w:val="007B599B"/>
    <w:rsid w:val="007B5C39"/>
    <w:rsid w:val="007B6707"/>
    <w:rsid w:val="007B6795"/>
    <w:rsid w:val="007B784D"/>
    <w:rsid w:val="007B7B4D"/>
    <w:rsid w:val="007C1ED9"/>
    <w:rsid w:val="007C2AB1"/>
    <w:rsid w:val="007C2E0C"/>
    <w:rsid w:val="007C5258"/>
    <w:rsid w:val="007C652F"/>
    <w:rsid w:val="007C6A07"/>
    <w:rsid w:val="007D0204"/>
    <w:rsid w:val="007D09D7"/>
    <w:rsid w:val="007D0B52"/>
    <w:rsid w:val="007D1CEB"/>
    <w:rsid w:val="007D1CFF"/>
    <w:rsid w:val="007D26A2"/>
    <w:rsid w:val="007D2CE6"/>
    <w:rsid w:val="007D33A1"/>
    <w:rsid w:val="007D5A23"/>
    <w:rsid w:val="007D74D5"/>
    <w:rsid w:val="007E1977"/>
    <w:rsid w:val="007E24FE"/>
    <w:rsid w:val="007E3F63"/>
    <w:rsid w:val="007E618E"/>
    <w:rsid w:val="007E632A"/>
    <w:rsid w:val="007E7784"/>
    <w:rsid w:val="007E77C1"/>
    <w:rsid w:val="007E7CD6"/>
    <w:rsid w:val="007F063F"/>
    <w:rsid w:val="007F0B8E"/>
    <w:rsid w:val="007F296D"/>
    <w:rsid w:val="007F39CE"/>
    <w:rsid w:val="007F57B2"/>
    <w:rsid w:val="00800358"/>
    <w:rsid w:val="00801F44"/>
    <w:rsid w:val="008070B5"/>
    <w:rsid w:val="00807FDA"/>
    <w:rsid w:val="00811809"/>
    <w:rsid w:val="00816A81"/>
    <w:rsid w:val="0082061D"/>
    <w:rsid w:val="00825BFB"/>
    <w:rsid w:val="00825DCD"/>
    <w:rsid w:val="00830CF8"/>
    <w:rsid w:val="008317B5"/>
    <w:rsid w:val="0083226A"/>
    <w:rsid w:val="008324C5"/>
    <w:rsid w:val="008356E5"/>
    <w:rsid w:val="00837293"/>
    <w:rsid w:val="00837D8A"/>
    <w:rsid w:val="00844380"/>
    <w:rsid w:val="008464AA"/>
    <w:rsid w:val="008477EA"/>
    <w:rsid w:val="00850B4D"/>
    <w:rsid w:val="00852E84"/>
    <w:rsid w:val="00853371"/>
    <w:rsid w:val="008568B6"/>
    <w:rsid w:val="00856CF8"/>
    <w:rsid w:val="00857955"/>
    <w:rsid w:val="00863B6D"/>
    <w:rsid w:val="008664D7"/>
    <w:rsid w:val="00867CA7"/>
    <w:rsid w:val="00867F4F"/>
    <w:rsid w:val="0087116F"/>
    <w:rsid w:val="008712D4"/>
    <w:rsid w:val="0087314B"/>
    <w:rsid w:val="0087325F"/>
    <w:rsid w:val="00873F97"/>
    <w:rsid w:val="00873FBE"/>
    <w:rsid w:val="008778A3"/>
    <w:rsid w:val="00877CEE"/>
    <w:rsid w:val="00880FC5"/>
    <w:rsid w:val="00881167"/>
    <w:rsid w:val="00881B1B"/>
    <w:rsid w:val="00883EA5"/>
    <w:rsid w:val="00885433"/>
    <w:rsid w:val="00886E70"/>
    <w:rsid w:val="00891508"/>
    <w:rsid w:val="00891E9E"/>
    <w:rsid w:val="00892CD6"/>
    <w:rsid w:val="00897ED3"/>
    <w:rsid w:val="008A046A"/>
    <w:rsid w:val="008A19F8"/>
    <w:rsid w:val="008A330B"/>
    <w:rsid w:val="008A5937"/>
    <w:rsid w:val="008A6B96"/>
    <w:rsid w:val="008B0BD8"/>
    <w:rsid w:val="008B13FB"/>
    <w:rsid w:val="008B273D"/>
    <w:rsid w:val="008B32FA"/>
    <w:rsid w:val="008B3676"/>
    <w:rsid w:val="008B3F7D"/>
    <w:rsid w:val="008B5BEE"/>
    <w:rsid w:val="008B616E"/>
    <w:rsid w:val="008B623B"/>
    <w:rsid w:val="008B6FFD"/>
    <w:rsid w:val="008C0C92"/>
    <w:rsid w:val="008C0E56"/>
    <w:rsid w:val="008C1AED"/>
    <w:rsid w:val="008C2DE1"/>
    <w:rsid w:val="008C4057"/>
    <w:rsid w:val="008C5DD1"/>
    <w:rsid w:val="008D0646"/>
    <w:rsid w:val="008D2086"/>
    <w:rsid w:val="008D20AC"/>
    <w:rsid w:val="008D40F8"/>
    <w:rsid w:val="008D4C49"/>
    <w:rsid w:val="008D6074"/>
    <w:rsid w:val="008D6E05"/>
    <w:rsid w:val="008E0CCB"/>
    <w:rsid w:val="008E179C"/>
    <w:rsid w:val="008E24F0"/>
    <w:rsid w:val="008E267F"/>
    <w:rsid w:val="008E29C7"/>
    <w:rsid w:val="008E2EE1"/>
    <w:rsid w:val="008E55C9"/>
    <w:rsid w:val="008E5B06"/>
    <w:rsid w:val="008E7848"/>
    <w:rsid w:val="008F0518"/>
    <w:rsid w:val="008F0988"/>
    <w:rsid w:val="008F2BBC"/>
    <w:rsid w:val="008F4E2E"/>
    <w:rsid w:val="008F57A0"/>
    <w:rsid w:val="008F6DB2"/>
    <w:rsid w:val="008F77C6"/>
    <w:rsid w:val="008F7811"/>
    <w:rsid w:val="008F7CF2"/>
    <w:rsid w:val="008F7DD0"/>
    <w:rsid w:val="0090185E"/>
    <w:rsid w:val="009019E5"/>
    <w:rsid w:val="00905232"/>
    <w:rsid w:val="00906AE5"/>
    <w:rsid w:val="00906D24"/>
    <w:rsid w:val="009075C1"/>
    <w:rsid w:val="00910407"/>
    <w:rsid w:val="009118CE"/>
    <w:rsid w:val="00911D36"/>
    <w:rsid w:val="00912663"/>
    <w:rsid w:val="00913431"/>
    <w:rsid w:val="00913ACB"/>
    <w:rsid w:val="00913D08"/>
    <w:rsid w:val="009147A2"/>
    <w:rsid w:val="0091670F"/>
    <w:rsid w:val="00921B04"/>
    <w:rsid w:val="00921D7E"/>
    <w:rsid w:val="00922A31"/>
    <w:rsid w:val="009253A2"/>
    <w:rsid w:val="009315F6"/>
    <w:rsid w:val="009367F7"/>
    <w:rsid w:val="009403C0"/>
    <w:rsid w:val="00941F03"/>
    <w:rsid w:val="009424EB"/>
    <w:rsid w:val="00942DB3"/>
    <w:rsid w:val="00944821"/>
    <w:rsid w:val="00950E04"/>
    <w:rsid w:val="0095167F"/>
    <w:rsid w:val="00952632"/>
    <w:rsid w:val="00952F1E"/>
    <w:rsid w:val="009552B2"/>
    <w:rsid w:val="0095621D"/>
    <w:rsid w:val="0096036A"/>
    <w:rsid w:val="00960BF0"/>
    <w:rsid w:val="00962263"/>
    <w:rsid w:val="00964203"/>
    <w:rsid w:val="0097044F"/>
    <w:rsid w:val="009709D2"/>
    <w:rsid w:val="00974B80"/>
    <w:rsid w:val="00975A5A"/>
    <w:rsid w:val="00977534"/>
    <w:rsid w:val="009776C9"/>
    <w:rsid w:val="009812C1"/>
    <w:rsid w:val="00981BF4"/>
    <w:rsid w:val="009826CE"/>
    <w:rsid w:val="00984466"/>
    <w:rsid w:val="00984A92"/>
    <w:rsid w:val="00987AE7"/>
    <w:rsid w:val="0099009E"/>
    <w:rsid w:val="009A1314"/>
    <w:rsid w:val="009A5EA8"/>
    <w:rsid w:val="009A61FA"/>
    <w:rsid w:val="009A63F8"/>
    <w:rsid w:val="009A747F"/>
    <w:rsid w:val="009B2859"/>
    <w:rsid w:val="009B2F6E"/>
    <w:rsid w:val="009B3A85"/>
    <w:rsid w:val="009B418C"/>
    <w:rsid w:val="009B57AA"/>
    <w:rsid w:val="009B595A"/>
    <w:rsid w:val="009B5AFD"/>
    <w:rsid w:val="009B628B"/>
    <w:rsid w:val="009B6DA3"/>
    <w:rsid w:val="009C13B3"/>
    <w:rsid w:val="009C16CE"/>
    <w:rsid w:val="009C5E4C"/>
    <w:rsid w:val="009C761D"/>
    <w:rsid w:val="009D09F2"/>
    <w:rsid w:val="009D2A50"/>
    <w:rsid w:val="009D4155"/>
    <w:rsid w:val="009D6CD7"/>
    <w:rsid w:val="009D75FC"/>
    <w:rsid w:val="009E0A68"/>
    <w:rsid w:val="009E14AC"/>
    <w:rsid w:val="009E1876"/>
    <w:rsid w:val="009E2558"/>
    <w:rsid w:val="009E389B"/>
    <w:rsid w:val="009E6239"/>
    <w:rsid w:val="009E6726"/>
    <w:rsid w:val="009E7999"/>
    <w:rsid w:val="009F022A"/>
    <w:rsid w:val="009F0A4B"/>
    <w:rsid w:val="009F5BF0"/>
    <w:rsid w:val="009F6536"/>
    <w:rsid w:val="009F6F2E"/>
    <w:rsid w:val="00A01B10"/>
    <w:rsid w:val="00A02B34"/>
    <w:rsid w:val="00A03E0E"/>
    <w:rsid w:val="00A06009"/>
    <w:rsid w:val="00A0630F"/>
    <w:rsid w:val="00A108BC"/>
    <w:rsid w:val="00A121B5"/>
    <w:rsid w:val="00A13266"/>
    <w:rsid w:val="00A13B1B"/>
    <w:rsid w:val="00A162E1"/>
    <w:rsid w:val="00A2190C"/>
    <w:rsid w:val="00A236E0"/>
    <w:rsid w:val="00A26E99"/>
    <w:rsid w:val="00A31E7C"/>
    <w:rsid w:val="00A33B9F"/>
    <w:rsid w:val="00A34DC6"/>
    <w:rsid w:val="00A3693F"/>
    <w:rsid w:val="00A407BD"/>
    <w:rsid w:val="00A409AC"/>
    <w:rsid w:val="00A410AA"/>
    <w:rsid w:val="00A42EC7"/>
    <w:rsid w:val="00A43017"/>
    <w:rsid w:val="00A47966"/>
    <w:rsid w:val="00A47B96"/>
    <w:rsid w:val="00A50E72"/>
    <w:rsid w:val="00A54185"/>
    <w:rsid w:val="00A55F80"/>
    <w:rsid w:val="00A57DC2"/>
    <w:rsid w:val="00A60D5B"/>
    <w:rsid w:val="00A60D92"/>
    <w:rsid w:val="00A62E20"/>
    <w:rsid w:val="00A63E44"/>
    <w:rsid w:val="00A6476C"/>
    <w:rsid w:val="00A70E48"/>
    <w:rsid w:val="00A7115B"/>
    <w:rsid w:val="00A71B53"/>
    <w:rsid w:val="00A72751"/>
    <w:rsid w:val="00A744FA"/>
    <w:rsid w:val="00A749CE"/>
    <w:rsid w:val="00A769ED"/>
    <w:rsid w:val="00A775EE"/>
    <w:rsid w:val="00A80C9E"/>
    <w:rsid w:val="00A8433D"/>
    <w:rsid w:val="00A86308"/>
    <w:rsid w:val="00A86A7E"/>
    <w:rsid w:val="00A9082F"/>
    <w:rsid w:val="00A93A98"/>
    <w:rsid w:val="00A943AE"/>
    <w:rsid w:val="00A950AA"/>
    <w:rsid w:val="00AA0568"/>
    <w:rsid w:val="00AA0CA7"/>
    <w:rsid w:val="00AA24A6"/>
    <w:rsid w:val="00AA449A"/>
    <w:rsid w:val="00AA669A"/>
    <w:rsid w:val="00AB0658"/>
    <w:rsid w:val="00AB1293"/>
    <w:rsid w:val="00AB4FD7"/>
    <w:rsid w:val="00AB5F18"/>
    <w:rsid w:val="00AB6020"/>
    <w:rsid w:val="00AC0BEE"/>
    <w:rsid w:val="00AC2A3F"/>
    <w:rsid w:val="00AD0DF7"/>
    <w:rsid w:val="00AD1AFA"/>
    <w:rsid w:val="00AD2D8A"/>
    <w:rsid w:val="00AD58CC"/>
    <w:rsid w:val="00AD5BC0"/>
    <w:rsid w:val="00AD6B07"/>
    <w:rsid w:val="00AE3F74"/>
    <w:rsid w:val="00AE4A55"/>
    <w:rsid w:val="00AE6833"/>
    <w:rsid w:val="00AE7B80"/>
    <w:rsid w:val="00AF0392"/>
    <w:rsid w:val="00AF2573"/>
    <w:rsid w:val="00AF519C"/>
    <w:rsid w:val="00AF5D68"/>
    <w:rsid w:val="00AF73E3"/>
    <w:rsid w:val="00B016B0"/>
    <w:rsid w:val="00B01F43"/>
    <w:rsid w:val="00B03B0B"/>
    <w:rsid w:val="00B04F3E"/>
    <w:rsid w:val="00B0571E"/>
    <w:rsid w:val="00B060C4"/>
    <w:rsid w:val="00B06A7D"/>
    <w:rsid w:val="00B07E5B"/>
    <w:rsid w:val="00B12503"/>
    <w:rsid w:val="00B13DDE"/>
    <w:rsid w:val="00B147C7"/>
    <w:rsid w:val="00B15094"/>
    <w:rsid w:val="00B167A7"/>
    <w:rsid w:val="00B230C8"/>
    <w:rsid w:val="00B233BB"/>
    <w:rsid w:val="00B235E3"/>
    <w:rsid w:val="00B2399D"/>
    <w:rsid w:val="00B245A8"/>
    <w:rsid w:val="00B254F2"/>
    <w:rsid w:val="00B26302"/>
    <w:rsid w:val="00B26B84"/>
    <w:rsid w:val="00B2786A"/>
    <w:rsid w:val="00B3017D"/>
    <w:rsid w:val="00B31849"/>
    <w:rsid w:val="00B31F80"/>
    <w:rsid w:val="00B32FC3"/>
    <w:rsid w:val="00B34137"/>
    <w:rsid w:val="00B342E6"/>
    <w:rsid w:val="00B349F0"/>
    <w:rsid w:val="00B363EE"/>
    <w:rsid w:val="00B41770"/>
    <w:rsid w:val="00B4453A"/>
    <w:rsid w:val="00B454F4"/>
    <w:rsid w:val="00B4722D"/>
    <w:rsid w:val="00B52437"/>
    <w:rsid w:val="00B53203"/>
    <w:rsid w:val="00B5362C"/>
    <w:rsid w:val="00B537AA"/>
    <w:rsid w:val="00B53B9A"/>
    <w:rsid w:val="00B54CBA"/>
    <w:rsid w:val="00B55ACE"/>
    <w:rsid w:val="00B5616E"/>
    <w:rsid w:val="00B61A1C"/>
    <w:rsid w:val="00B63197"/>
    <w:rsid w:val="00B6409F"/>
    <w:rsid w:val="00B677DE"/>
    <w:rsid w:val="00B715B9"/>
    <w:rsid w:val="00B733EE"/>
    <w:rsid w:val="00B80AA0"/>
    <w:rsid w:val="00B81104"/>
    <w:rsid w:val="00B85FAA"/>
    <w:rsid w:val="00B8686E"/>
    <w:rsid w:val="00B905EB"/>
    <w:rsid w:val="00B91997"/>
    <w:rsid w:val="00B91E0E"/>
    <w:rsid w:val="00B94B62"/>
    <w:rsid w:val="00B96111"/>
    <w:rsid w:val="00B963E9"/>
    <w:rsid w:val="00BA05DF"/>
    <w:rsid w:val="00BA1779"/>
    <w:rsid w:val="00BA20B3"/>
    <w:rsid w:val="00BA48F0"/>
    <w:rsid w:val="00BA7550"/>
    <w:rsid w:val="00BA7941"/>
    <w:rsid w:val="00BA7FE5"/>
    <w:rsid w:val="00BB2091"/>
    <w:rsid w:val="00BB2512"/>
    <w:rsid w:val="00BB3231"/>
    <w:rsid w:val="00BC1153"/>
    <w:rsid w:val="00BC4EA0"/>
    <w:rsid w:val="00BC5374"/>
    <w:rsid w:val="00BC6140"/>
    <w:rsid w:val="00BC63BA"/>
    <w:rsid w:val="00BC6BAF"/>
    <w:rsid w:val="00BC738D"/>
    <w:rsid w:val="00BD126D"/>
    <w:rsid w:val="00BD1EBD"/>
    <w:rsid w:val="00BD21B8"/>
    <w:rsid w:val="00BD2A77"/>
    <w:rsid w:val="00BD2AFB"/>
    <w:rsid w:val="00BD5181"/>
    <w:rsid w:val="00BD7913"/>
    <w:rsid w:val="00BE090C"/>
    <w:rsid w:val="00BF2B9E"/>
    <w:rsid w:val="00BF343D"/>
    <w:rsid w:val="00BF7817"/>
    <w:rsid w:val="00C033B2"/>
    <w:rsid w:val="00C04748"/>
    <w:rsid w:val="00C12B84"/>
    <w:rsid w:val="00C13A17"/>
    <w:rsid w:val="00C142FC"/>
    <w:rsid w:val="00C14950"/>
    <w:rsid w:val="00C14D53"/>
    <w:rsid w:val="00C16A79"/>
    <w:rsid w:val="00C16DC3"/>
    <w:rsid w:val="00C211FF"/>
    <w:rsid w:val="00C224DA"/>
    <w:rsid w:val="00C24322"/>
    <w:rsid w:val="00C245DB"/>
    <w:rsid w:val="00C2519D"/>
    <w:rsid w:val="00C342DF"/>
    <w:rsid w:val="00C34DFE"/>
    <w:rsid w:val="00C3601A"/>
    <w:rsid w:val="00C36520"/>
    <w:rsid w:val="00C36A76"/>
    <w:rsid w:val="00C36BD3"/>
    <w:rsid w:val="00C40F9B"/>
    <w:rsid w:val="00C4161D"/>
    <w:rsid w:val="00C420E2"/>
    <w:rsid w:val="00C42382"/>
    <w:rsid w:val="00C43407"/>
    <w:rsid w:val="00C434D0"/>
    <w:rsid w:val="00C43A78"/>
    <w:rsid w:val="00C47704"/>
    <w:rsid w:val="00C47D34"/>
    <w:rsid w:val="00C508E0"/>
    <w:rsid w:val="00C51B4D"/>
    <w:rsid w:val="00C53B76"/>
    <w:rsid w:val="00C54511"/>
    <w:rsid w:val="00C5544E"/>
    <w:rsid w:val="00C55842"/>
    <w:rsid w:val="00C56676"/>
    <w:rsid w:val="00C60039"/>
    <w:rsid w:val="00C61F4F"/>
    <w:rsid w:val="00C6285F"/>
    <w:rsid w:val="00C644AA"/>
    <w:rsid w:val="00C64560"/>
    <w:rsid w:val="00C64946"/>
    <w:rsid w:val="00C64C2D"/>
    <w:rsid w:val="00C65063"/>
    <w:rsid w:val="00C6594D"/>
    <w:rsid w:val="00C65FF3"/>
    <w:rsid w:val="00C67C4D"/>
    <w:rsid w:val="00C7123D"/>
    <w:rsid w:val="00C71FD6"/>
    <w:rsid w:val="00C73B92"/>
    <w:rsid w:val="00C74F4F"/>
    <w:rsid w:val="00C76FD2"/>
    <w:rsid w:val="00C80F1D"/>
    <w:rsid w:val="00C82B45"/>
    <w:rsid w:val="00C8362F"/>
    <w:rsid w:val="00C8530F"/>
    <w:rsid w:val="00C8656A"/>
    <w:rsid w:val="00C8663E"/>
    <w:rsid w:val="00C86643"/>
    <w:rsid w:val="00C920FE"/>
    <w:rsid w:val="00C92A94"/>
    <w:rsid w:val="00C93C6F"/>
    <w:rsid w:val="00C96922"/>
    <w:rsid w:val="00C973D0"/>
    <w:rsid w:val="00C97427"/>
    <w:rsid w:val="00CA1331"/>
    <w:rsid w:val="00CA356A"/>
    <w:rsid w:val="00CA3E6B"/>
    <w:rsid w:val="00CA5134"/>
    <w:rsid w:val="00CA56EB"/>
    <w:rsid w:val="00CA5F23"/>
    <w:rsid w:val="00CA5F98"/>
    <w:rsid w:val="00CA7BE1"/>
    <w:rsid w:val="00CB2B32"/>
    <w:rsid w:val="00CB31C1"/>
    <w:rsid w:val="00CB5F53"/>
    <w:rsid w:val="00CB6093"/>
    <w:rsid w:val="00CB6543"/>
    <w:rsid w:val="00CC0968"/>
    <w:rsid w:val="00CC23BD"/>
    <w:rsid w:val="00CC262F"/>
    <w:rsid w:val="00CC40C5"/>
    <w:rsid w:val="00CC4FEB"/>
    <w:rsid w:val="00CC67CF"/>
    <w:rsid w:val="00CC6F09"/>
    <w:rsid w:val="00CD3632"/>
    <w:rsid w:val="00CD410F"/>
    <w:rsid w:val="00CE081A"/>
    <w:rsid w:val="00CE0989"/>
    <w:rsid w:val="00CE0C6C"/>
    <w:rsid w:val="00CE26DC"/>
    <w:rsid w:val="00CE3C77"/>
    <w:rsid w:val="00CE4310"/>
    <w:rsid w:val="00CE6AA7"/>
    <w:rsid w:val="00CF04AF"/>
    <w:rsid w:val="00CF2648"/>
    <w:rsid w:val="00CF2D75"/>
    <w:rsid w:val="00CF5C0C"/>
    <w:rsid w:val="00CF6032"/>
    <w:rsid w:val="00CF69DD"/>
    <w:rsid w:val="00CF74BE"/>
    <w:rsid w:val="00CF7CFD"/>
    <w:rsid w:val="00D03017"/>
    <w:rsid w:val="00D0537A"/>
    <w:rsid w:val="00D07C23"/>
    <w:rsid w:val="00D10709"/>
    <w:rsid w:val="00D10737"/>
    <w:rsid w:val="00D1089F"/>
    <w:rsid w:val="00D131B7"/>
    <w:rsid w:val="00D140BB"/>
    <w:rsid w:val="00D151EF"/>
    <w:rsid w:val="00D1539C"/>
    <w:rsid w:val="00D1755D"/>
    <w:rsid w:val="00D177EF"/>
    <w:rsid w:val="00D230BA"/>
    <w:rsid w:val="00D24136"/>
    <w:rsid w:val="00D24377"/>
    <w:rsid w:val="00D27D98"/>
    <w:rsid w:val="00D32038"/>
    <w:rsid w:val="00D322A6"/>
    <w:rsid w:val="00D33541"/>
    <w:rsid w:val="00D33ED5"/>
    <w:rsid w:val="00D33EDF"/>
    <w:rsid w:val="00D3435D"/>
    <w:rsid w:val="00D35592"/>
    <w:rsid w:val="00D36839"/>
    <w:rsid w:val="00D374E8"/>
    <w:rsid w:val="00D3778E"/>
    <w:rsid w:val="00D44666"/>
    <w:rsid w:val="00D4494E"/>
    <w:rsid w:val="00D47E9E"/>
    <w:rsid w:val="00D50F69"/>
    <w:rsid w:val="00D511E2"/>
    <w:rsid w:val="00D53AE3"/>
    <w:rsid w:val="00D547F0"/>
    <w:rsid w:val="00D56BA8"/>
    <w:rsid w:val="00D56FA2"/>
    <w:rsid w:val="00D57CAA"/>
    <w:rsid w:val="00D6024C"/>
    <w:rsid w:val="00D60770"/>
    <w:rsid w:val="00D62716"/>
    <w:rsid w:val="00D6351B"/>
    <w:rsid w:val="00D63B69"/>
    <w:rsid w:val="00D63ECC"/>
    <w:rsid w:val="00D67541"/>
    <w:rsid w:val="00D7053A"/>
    <w:rsid w:val="00D713F6"/>
    <w:rsid w:val="00D714F8"/>
    <w:rsid w:val="00D72F52"/>
    <w:rsid w:val="00D7344A"/>
    <w:rsid w:val="00D74502"/>
    <w:rsid w:val="00D758D9"/>
    <w:rsid w:val="00D765E3"/>
    <w:rsid w:val="00D77EFD"/>
    <w:rsid w:val="00D8114B"/>
    <w:rsid w:val="00D82404"/>
    <w:rsid w:val="00D83683"/>
    <w:rsid w:val="00D840EF"/>
    <w:rsid w:val="00D8647E"/>
    <w:rsid w:val="00D90A59"/>
    <w:rsid w:val="00D91075"/>
    <w:rsid w:val="00D94A51"/>
    <w:rsid w:val="00D959D5"/>
    <w:rsid w:val="00DA004F"/>
    <w:rsid w:val="00DA20A0"/>
    <w:rsid w:val="00DA46CD"/>
    <w:rsid w:val="00DA5433"/>
    <w:rsid w:val="00DA5F8F"/>
    <w:rsid w:val="00DA77D1"/>
    <w:rsid w:val="00DA79A0"/>
    <w:rsid w:val="00DA7B86"/>
    <w:rsid w:val="00DB2CDF"/>
    <w:rsid w:val="00DB2FF9"/>
    <w:rsid w:val="00DC1B5E"/>
    <w:rsid w:val="00DC1B71"/>
    <w:rsid w:val="00DC4BAC"/>
    <w:rsid w:val="00DC519D"/>
    <w:rsid w:val="00DC5BE8"/>
    <w:rsid w:val="00DC5EF2"/>
    <w:rsid w:val="00DC66F7"/>
    <w:rsid w:val="00DC7374"/>
    <w:rsid w:val="00DD1E02"/>
    <w:rsid w:val="00DD1E9B"/>
    <w:rsid w:val="00DD2592"/>
    <w:rsid w:val="00DD4F9D"/>
    <w:rsid w:val="00DD6EC0"/>
    <w:rsid w:val="00DE48FE"/>
    <w:rsid w:val="00DF1978"/>
    <w:rsid w:val="00DF29ED"/>
    <w:rsid w:val="00DF2AF9"/>
    <w:rsid w:val="00DF44C9"/>
    <w:rsid w:val="00DF46F2"/>
    <w:rsid w:val="00DF799E"/>
    <w:rsid w:val="00DF7D95"/>
    <w:rsid w:val="00E010D1"/>
    <w:rsid w:val="00E01D06"/>
    <w:rsid w:val="00E033C0"/>
    <w:rsid w:val="00E0384A"/>
    <w:rsid w:val="00E03CBD"/>
    <w:rsid w:val="00E06A45"/>
    <w:rsid w:val="00E07DD8"/>
    <w:rsid w:val="00E117D4"/>
    <w:rsid w:val="00E170F7"/>
    <w:rsid w:val="00E20626"/>
    <w:rsid w:val="00E24B0F"/>
    <w:rsid w:val="00E265CC"/>
    <w:rsid w:val="00E31FB4"/>
    <w:rsid w:val="00E321DD"/>
    <w:rsid w:val="00E35047"/>
    <w:rsid w:val="00E369F8"/>
    <w:rsid w:val="00E37E37"/>
    <w:rsid w:val="00E416AF"/>
    <w:rsid w:val="00E41CAA"/>
    <w:rsid w:val="00E459A4"/>
    <w:rsid w:val="00E465AD"/>
    <w:rsid w:val="00E4704A"/>
    <w:rsid w:val="00E52A5A"/>
    <w:rsid w:val="00E55F48"/>
    <w:rsid w:val="00E57441"/>
    <w:rsid w:val="00E57620"/>
    <w:rsid w:val="00E62158"/>
    <w:rsid w:val="00E662CE"/>
    <w:rsid w:val="00E66310"/>
    <w:rsid w:val="00E66774"/>
    <w:rsid w:val="00E66C35"/>
    <w:rsid w:val="00E7161E"/>
    <w:rsid w:val="00E72060"/>
    <w:rsid w:val="00E73280"/>
    <w:rsid w:val="00E7385A"/>
    <w:rsid w:val="00E74C85"/>
    <w:rsid w:val="00E75DEF"/>
    <w:rsid w:val="00E80079"/>
    <w:rsid w:val="00E80957"/>
    <w:rsid w:val="00E80C66"/>
    <w:rsid w:val="00E848B1"/>
    <w:rsid w:val="00E85DEE"/>
    <w:rsid w:val="00E87F60"/>
    <w:rsid w:val="00E910F4"/>
    <w:rsid w:val="00E955C1"/>
    <w:rsid w:val="00E95F3C"/>
    <w:rsid w:val="00E9608C"/>
    <w:rsid w:val="00E9619D"/>
    <w:rsid w:val="00EA28F3"/>
    <w:rsid w:val="00EA386E"/>
    <w:rsid w:val="00EA441C"/>
    <w:rsid w:val="00EA5B66"/>
    <w:rsid w:val="00EA61CD"/>
    <w:rsid w:val="00EA7AD7"/>
    <w:rsid w:val="00EB0194"/>
    <w:rsid w:val="00EB0389"/>
    <w:rsid w:val="00EB285D"/>
    <w:rsid w:val="00EC0055"/>
    <w:rsid w:val="00EC12F0"/>
    <w:rsid w:val="00EC2257"/>
    <w:rsid w:val="00EC2475"/>
    <w:rsid w:val="00EC3D10"/>
    <w:rsid w:val="00EC5B39"/>
    <w:rsid w:val="00EC6FEA"/>
    <w:rsid w:val="00EC7CEE"/>
    <w:rsid w:val="00ED680C"/>
    <w:rsid w:val="00ED6B88"/>
    <w:rsid w:val="00ED71C2"/>
    <w:rsid w:val="00EF0C1F"/>
    <w:rsid w:val="00EF1642"/>
    <w:rsid w:val="00EF436C"/>
    <w:rsid w:val="00EF4A31"/>
    <w:rsid w:val="00EF4D98"/>
    <w:rsid w:val="00EF5696"/>
    <w:rsid w:val="00EF64E4"/>
    <w:rsid w:val="00EF6873"/>
    <w:rsid w:val="00EF7EA7"/>
    <w:rsid w:val="00F00695"/>
    <w:rsid w:val="00F01C52"/>
    <w:rsid w:val="00F03C22"/>
    <w:rsid w:val="00F0534A"/>
    <w:rsid w:val="00F0584E"/>
    <w:rsid w:val="00F05B2D"/>
    <w:rsid w:val="00F1292F"/>
    <w:rsid w:val="00F158CB"/>
    <w:rsid w:val="00F15A1D"/>
    <w:rsid w:val="00F2104D"/>
    <w:rsid w:val="00F211D4"/>
    <w:rsid w:val="00F2390E"/>
    <w:rsid w:val="00F23D5C"/>
    <w:rsid w:val="00F24069"/>
    <w:rsid w:val="00F24335"/>
    <w:rsid w:val="00F26976"/>
    <w:rsid w:val="00F27386"/>
    <w:rsid w:val="00F3061A"/>
    <w:rsid w:val="00F32431"/>
    <w:rsid w:val="00F32A65"/>
    <w:rsid w:val="00F34723"/>
    <w:rsid w:val="00F35249"/>
    <w:rsid w:val="00F3688B"/>
    <w:rsid w:val="00F36A65"/>
    <w:rsid w:val="00F404A0"/>
    <w:rsid w:val="00F4078D"/>
    <w:rsid w:val="00F41F78"/>
    <w:rsid w:val="00F42094"/>
    <w:rsid w:val="00F4334D"/>
    <w:rsid w:val="00F43DC5"/>
    <w:rsid w:val="00F4508D"/>
    <w:rsid w:val="00F47266"/>
    <w:rsid w:val="00F47AAB"/>
    <w:rsid w:val="00F47C9C"/>
    <w:rsid w:val="00F50B1D"/>
    <w:rsid w:val="00F50BC8"/>
    <w:rsid w:val="00F50F11"/>
    <w:rsid w:val="00F5301B"/>
    <w:rsid w:val="00F5326B"/>
    <w:rsid w:val="00F643B9"/>
    <w:rsid w:val="00F64A66"/>
    <w:rsid w:val="00F65026"/>
    <w:rsid w:val="00F67447"/>
    <w:rsid w:val="00F701AA"/>
    <w:rsid w:val="00F701EA"/>
    <w:rsid w:val="00F71CE0"/>
    <w:rsid w:val="00F7511A"/>
    <w:rsid w:val="00F7566C"/>
    <w:rsid w:val="00F767D4"/>
    <w:rsid w:val="00F76A70"/>
    <w:rsid w:val="00F77E93"/>
    <w:rsid w:val="00F8147E"/>
    <w:rsid w:val="00F82832"/>
    <w:rsid w:val="00F858B8"/>
    <w:rsid w:val="00F87B93"/>
    <w:rsid w:val="00F87EFB"/>
    <w:rsid w:val="00F927F2"/>
    <w:rsid w:val="00F950ED"/>
    <w:rsid w:val="00F9640F"/>
    <w:rsid w:val="00F96F2C"/>
    <w:rsid w:val="00F97022"/>
    <w:rsid w:val="00FA0766"/>
    <w:rsid w:val="00FA3801"/>
    <w:rsid w:val="00FA5507"/>
    <w:rsid w:val="00FA6826"/>
    <w:rsid w:val="00FB03D0"/>
    <w:rsid w:val="00FB112B"/>
    <w:rsid w:val="00FB150C"/>
    <w:rsid w:val="00FB197A"/>
    <w:rsid w:val="00FB1E7B"/>
    <w:rsid w:val="00FB3251"/>
    <w:rsid w:val="00FB6B77"/>
    <w:rsid w:val="00FB72DA"/>
    <w:rsid w:val="00FB7D47"/>
    <w:rsid w:val="00FC2483"/>
    <w:rsid w:val="00FC2E64"/>
    <w:rsid w:val="00FC3FF5"/>
    <w:rsid w:val="00FC67C6"/>
    <w:rsid w:val="00FC7D10"/>
    <w:rsid w:val="00FD2764"/>
    <w:rsid w:val="00FD38BF"/>
    <w:rsid w:val="00FD6275"/>
    <w:rsid w:val="00FD6288"/>
    <w:rsid w:val="00FD66B4"/>
    <w:rsid w:val="00FE27BE"/>
    <w:rsid w:val="00FE4E6F"/>
    <w:rsid w:val="00FE69DE"/>
    <w:rsid w:val="00FE6DFB"/>
    <w:rsid w:val="00FF0017"/>
    <w:rsid w:val="00FF03CA"/>
    <w:rsid w:val="00FF3E14"/>
    <w:rsid w:val="00FF3F7F"/>
    <w:rsid w:val="00FF5E30"/>
    <w:rsid w:val="00FF6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6B5708"/>
  <w15:chartTrackingRefBased/>
  <w15:docId w15:val="{F1BA5DAC-EB5E-42BD-B8F6-A5B2088BC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1D6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243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noProof/>
      <w:color w:val="2F5496" w:themeColor="accent1" w:themeShade="BF"/>
      <w:sz w:val="26"/>
      <w:szCs w:val="26"/>
      <w:lang w:val="id-ID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5243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noProof/>
      <w:color w:val="1F3763" w:themeColor="accent1" w:themeShade="7F"/>
      <w:sz w:val="24"/>
      <w:szCs w:val="24"/>
      <w:lang w:val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1">
    <w:name w:val="Style11"/>
    <w:uiPriority w:val="99"/>
    <w:rsid w:val="00C8656A"/>
    <w:pPr>
      <w:numPr>
        <w:numId w:val="1"/>
      </w:numPr>
    </w:pPr>
  </w:style>
  <w:style w:type="paragraph" w:styleId="NormalWeb">
    <w:name w:val="Normal (Web)"/>
    <w:basedOn w:val="Normal"/>
    <w:uiPriority w:val="99"/>
    <w:unhideWhenUsed/>
    <w:rsid w:val="00ED71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723873"/>
    <w:pPr>
      <w:spacing w:after="0" w:line="360" w:lineRule="auto"/>
      <w:ind w:left="90"/>
      <w:contextualSpacing/>
      <w:jc w:val="both"/>
    </w:pPr>
    <w:rPr>
      <w:rFonts w:ascii="Times New Roman" w:hAnsi="Times New Roman" w:cs="Times New Roman"/>
      <w:noProof/>
      <w:sz w:val="24"/>
      <w:szCs w:val="24"/>
      <w:lang w:val="id-ID"/>
    </w:rPr>
  </w:style>
  <w:style w:type="table" w:styleId="TableGrid">
    <w:name w:val="Table Grid"/>
    <w:basedOn w:val="TableNormal"/>
    <w:uiPriority w:val="59"/>
    <w:rsid w:val="00796C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link w:val="ListParagraph"/>
    <w:uiPriority w:val="34"/>
    <w:locked/>
    <w:rsid w:val="00723873"/>
    <w:rPr>
      <w:rFonts w:ascii="Times New Roman" w:hAnsi="Times New Roman" w:cs="Times New Roman"/>
      <w:noProof/>
      <w:sz w:val="24"/>
      <w:szCs w:val="24"/>
      <w:lang w:val="id-ID"/>
    </w:rPr>
  </w:style>
  <w:style w:type="paragraph" w:styleId="Caption">
    <w:name w:val="caption"/>
    <w:basedOn w:val="Normal"/>
    <w:next w:val="Normal"/>
    <w:uiPriority w:val="35"/>
    <w:unhideWhenUsed/>
    <w:qFormat/>
    <w:rsid w:val="001B13E7"/>
    <w:pPr>
      <w:spacing w:after="200" w:line="240" w:lineRule="auto"/>
    </w:pPr>
    <w:rPr>
      <w:i/>
      <w:iCs/>
      <w:noProof/>
      <w:color w:val="44546A" w:themeColor="text2"/>
      <w:sz w:val="18"/>
      <w:szCs w:val="18"/>
      <w:lang w:val="id-ID"/>
    </w:rPr>
  </w:style>
  <w:style w:type="character" w:customStyle="1" w:styleId="Heading2Char">
    <w:name w:val="Heading 2 Char"/>
    <w:basedOn w:val="DefaultParagraphFont"/>
    <w:link w:val="Heading2"/>
    <w:uiPriority w:val="9"/>
    <w:rsid w:val="00B52437"/>
    <w:rPr>
      <w:rFonts w:asciiTheme="majorHAnsi" w:eastAsiaTheme="majorEastAsia" w:hAnsiTheme="majorHAnsi" w:cstheme="majorBidi"/>
      <w:noProof/>
      <w:color w:val="2F5496" w:themeColor="accent1" w:themeShade="BF"/>
      <w:sz w:val="26"/>
      <w:szCs w:val="26"/>
      <w:lang w:val="id-ID"/>
    </w:rPr>
  </w:style>
  <w:style w:type="character" w:customStyle="1" w:styleId="Heading3Char">
    <w:name w:val="Heading 3 Char"/>
    <w:basedOn w:val="DefaultParagraphFont"/>
    <w:link w:val="Heading3"/>
    <w:uiPriority w:val="9"/>
    <w:rsid w:val="00B52437"/>
    <w:rPr>
      <w:rFonts w:asciiTheme="majorHAnsi" w:eastAsiaTheme="majorEastAsia" w:hAnsiTheme="majorHAnsi" w:cstheme="majorBidi"/>
      <w:noProof/>
      <w:color w:val="1F3763" w:themeColor="accent1" w:themeShade="7F"/>
      <w:sz w:val="24"/>
      <w:szCs w:val="24"/>
      <w:lang w:val="id-ID"/>
    </w:rPr>
  </w:style>
  <w:style w:type="character" w:styleId="Hyperlink">
    <w:name w:val="Hyperlink"/>
    <w:basedOn w:val="DefaultParagraphFont"/>
    <w:uiPriority w:val="99"/>
    <w:unhideWhenUsed/>
    <w:rsid w:val="006B4CB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B4CB1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2E23A9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307494"/>
  </w:style>
  <w:style w:type="paragraph" w:styleId="Header">
    <w:name w:val="header"/>
    <w:basedOn w:val="Normal"/>
    <w:link w:val="HeaderChar"/>
    <w:uiPriority w:val="99"/>
    <w:unhideWhenUsed/>
    <w:rsid w:val="003074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7494"/>
  </w:style>
  <w:style w:type="paragraph" w:styleId="Footer">
    <w:name w:val="footer"/>
    <w:basedOn w:val="Normal"/>
    <w:link w:val="FooterChar"/>
    <w:uiPriority w:val="99"/>
    <w:unhideWhenUsed/>
    <w:rsid w:val="003074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7494"/>
  </w:style>
  <w:style w:type="character" w:customStyle="1" w:styleId="Heading1Char">
    <w:name w:val="Heading 1 Char"/>
    <w:basedOn w:val="DefaultParagraphFont"/>
    <w:link w:val="Heading1"/>
    <w:uiPriority w:val="9"/>
    <w:rsid w:val="003E1D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76A7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76A7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76A70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531F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1F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1F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1F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1F8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31F85"/>
    <w:pPr>
      <w:spacing w:after="0" w:line="240" w:lineRule="auto"/>
    </w:pPr>
  </w:style>
  <w:style w:type="paragraph" w:styleId="NoSpacing">
    <w:name w:val="No Spacing"/>
    <w:uiPriority w:val="1"/>
    <w:qFormat/>
    <w:rsid w:val="00881B1B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881B1B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0A6023"/>
    <w:rPr>
      <w:color w:val="666666"/>
    </w:rPr>
  </w:style>
  <w:style w:type="table" w:styleId="PlainTable4">
    <w:name w:val="Plain Table 4"/>
    <w:basedOn w:val="TableNormal"/>
    <w:uiPriority w:val="44"/>
    <w:rsid w:val="00CA133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CA133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578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2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701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43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92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6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2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0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8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7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unaidi-k@ff.unair.ac.id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0D3B67-D41D-46AA-82C0-68C5580F16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8</TotalTime>
  <Pages>9</Pages>
  <Words>1131</Words>
  <Characters>6450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ONEY DZIKRI</dc:creator>
  <cp:lastModifiedBy>HONEY MARHAENY</cp:lastModifiedBy>
  <cp:revision>161</cp:revision>
  <cp:lastPrinted>2024-08-17T06:41:00Z</cp:lastPrinted>
  <dcterms:created xsi:type="dcterms:W3CDTF">2024-11-08T01:56:00Z</dcterms:created>
  <dcterms:modified xsi:type="dcterms:W3CDTF">2024-11-10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vancouver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harvard-cite-them-right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modern-humanities-research-association</vt:lpwstr>
  </property>
  <property fmtid="{D5CDD505-2E9C-101B-9397-08002B2CF9AE}" pid="11" name="Mendeley Recent Style Id 7_1">
    <vt:lpwstr>http://www.zotero.org/styles/modern-language-association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Psychological Association 7th edition</vt:lpwstr>
  </property>
  <property fmtid="{D5CDD505-2E9C-101B-9397-08002B2CF9AE}" pid="16" name="Mendeley Recent Style Name 2_1">
    <vt:lpwstr>American Sociological Association 6th edition</vt:lpwstr>
  </property>
  <property fmtid="{D5CDD505-2E9C-101B-9397-08002B2CF9AE}" pid="17" name="Mendeley Recent Style Name 3_1">
    <vt:lpwstr>Chicago Manual of Style 17th edition (author-date)</vt:lpwstr>
  </property>
  <property fmtid="{D5CDD505-2E9C-101B-9397-08002B2CF9AE}" pid="18" name="Mendeley Recent Style Name 4_1">
    <vt:lpwstr>Cite Them Right 12th edition - Harvard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Name 7_1">
    <vt:lpwstr>Modern Language Association 9th edition</vt:lpwstr>
  </property>
  <property fmtid="{D5CDD505-2E9C-101B-9397-08002B2CF9AE}" pid="22" name="Mendeley Recent Style Name 8_1">
    <vt:lpwstr>Nature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dffb17cd-ce24-3760-aaff-04c5bafdd931</vt:lpwstr>
  </property>
</Properties>
</file>